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EF9827" w14:textId="5CC3366B" w:rsidR="00267AF7" w:rsidRDefault="00B93244" w:rsidP="007D03F2">
      <w:pPr>
        <w:pStyle w:val="AuthorList"/>
        <w:jc w:val="both"/>
        <w:rPr>
          <w:sz w:val="32"/>
          <w:szCs w:val="32"/>
        </w:rPr>
      </w:pPr>
      <w:proofErr w:type="spellStart"/>
      <w:r w:rsidRPr="00B93244">
        <w:rPr>
          <w:sz w:val="32"/>
          <w:szCs w:val="32"/>
        </w:rPr>
        <w:t>Elaphuri</w:t>
      </w:r>
      <w:proofErr w:type="spellEnd"/>
      <w:r w:rsidRPr="00B93244">
        <w:rPr>
          <w:sz w:val="32"/>
          <w:szCs w:val="32"/>
        </w:rPr>
        <w:t xml:space="preserve"> </w:t>
      </w:r>
      <w:proofErr w:type="spellStart"/>
      <w:r w:rsidRPr="00B93244">
        <w:rPr>
          <w:sz w:val="32"/>
          <w:szCs w:val="32"/>
        </w:rPr>
        <w:t>Davidiani</w:t>
      </w:r>
      <w:proofErr w:type="spellEnd"/>
      <w:r w:rsidRPr="00B93244">
        <w:rPr>
          <w:sz w:val="32"/>
          <w:szCs w:val="32"/>
        </w:rPr>
        <w:t xml:space="preserve"> Cornu</w:t>
      </w:r>
      <w:r w:rsidR="00AA435B">
        <w:rPr>
          <w:sz w:val="32"/>
          <w:szCs w:val="32"/>
        </w:rPr>
        <w:t xml:space="preserve"> </w:t>
      </w:r>
      <w:r w:rsidR="008F3D0C">
        <w:rPr>
          <w:sz w:val="32"/>
          <w:szCs w:val="32"/>
        </w:rPr>
        <w:t>improve</w:t>
      </w:r>
      <w:r w:rsidR="00267AF7" w:rsidRPr="00267AF7">
        <w:rPr>
          <w:sz w:val="32"/>
          <w:szCs w:val="32"/>
        </w:rPr>
        <w:t xml:space="preserve"> depressive-like behaviors on mice </w:t>
      </w:r>
      <w:r w:rsidR="00AA435B">
        <w:rPr>
          <w:sz w:val="32"/>
          <w:szCs w:val="32"/>
        </w:rPr>
        <w:t>and increase</w:t>
      </w:r>
      <w:r w:rsidR="00267AF7" w:rsidRPr="00267AF7">
        <w:rPr>
          <w:sz w:val="32"/>
          <w:szCs w:val="32"/>
        </w:rPr>
        <w:t xml:space="preserve"> neurotrophic factor</w:t>
      </w:r>
      <w:r w:rsidR="00AA435B">
        <w:rPr>
          <w:sz w:val="32"/>
          <w:szCs w:val="32"/>
        </w:rPr>
        <w:t xml:space="preserve"> </w:t>
      </w:r>
      <w:r w:rsidR="00123EAF" w:rsidRPr="00267AF7">
        <w:rPr>
          <w:sz w:val="32"/>
          <w:szCs w:val="32"/>
        </w:rPr>
        <w:t>expressions</w:t>
      </w:r>
      <w:r w:rsidR="00123EAF">
        <w:rPr>
          <w:sz w:val="32"/>
          <w:szCs w:val="32"/>
        </w:rPr>
        <w:t xml:space="preserve"> </w:t>
      </w:r>
      <w:r w:rsidR="00AA435B">
        <w:rPr>
          <w:sz w:val="32"/>
          <w:szCs w:val="32"/>
        </w:rPr>
        <w:t>on mouse primary astrocytes</w:t>
      </w:r>
      <w:r w:rsidR="000373B2">
        <w:rPr>
          <w:sz w:val="32"/>
          <w:szCs w:val="32"/>
        </w:rPr>
        <w:t xml:space="preserve"> via </w:t>
      </w:r>
      <w:proofErr w:type="spellStart"/>
      <w:r w:rsidR="00E2353A">
        <w:rPr>
          <w:sz w:val="32"/>
          <w:szCs w:val="32"/>
        </w:rPr>
        <w:t>cAMP</w:t>
      </w:r>
      <w:proofErr w:type="spellEnd"/>
      <w:r w:rsidR="00E2353A">
        <w:rPr>
          <w:sz w:val="32"/>
          <w:szCs w:val="32"/>
        </w:rPr>
        <w:t xml:space="preserve"> and </w:t>
      </w:r>
      <w:r w:rsidR="000373B2">
        <w:rPr>
          <w:sz w:val="32"/>
          <w:szCs w:val="32"/>
        </w:rPr>
        <w:t>E</w:t>
      </w:r>
      <w:r w:rsidR="00832E19">
        <w:rPr>
          <w:rFonts w:hint="eastAsia"/>
          <w:sz w:val="32"/>
          <w:szCs w:val="32"/>
          <w:lang w:eastAsia="zh-CN"/>
        </w:rPr>
        <w:t>RK</w:t>
      </w:r>
      <w:r w:rsidR="000373B2">
        <w:rPr>
          <w:sz w:val="32"/>
          <w:szCs w:val="32"/>
        </w:rPr>
        <w:t>-dependent pathway</w:t>
      </w:r>
      <w:r w:rsidR="00E2353A">
        <w:rPr>
          <w:sz w:val="32"/>
          <w:szCs w:val="32"/>
        </w:rPr>
        <w:t>s</w:t>
      </w:r>
      <w:r w:rsidR="00267AF7" w:rsidRPr="00267AF7">
        <w:rPr>
          <w:sz w:val="32"/>
          <w:szCs w:val="32"/>
        </w:rPr>
        <w:t>.</w:t>
      </w:r>
    </w:p>
    <w:p w14:paraId="6F3093F5" w14:textId="3815DD0D" w:rsidR="007D03F2" w:rsidRPr="007D03F2" w:rsidRDefault="00267AF7" w:rsidP="007D03F2">
      <w:pPr>
        <w:pStyle w:val="AuthorList"/>
        <w:jc w:val="both"/>
        <w:rPr>
          <w:rFonts w:asciiTheme="minorEastAsia" w:hAnsiTheme="minorEastAsia"/>
          <w:lang w:eastAsia="zh-CN"/>
        </w:rPr>
      </w:pPr>
      <w:r w:rsidRPr="007D03F2">
        <w:t>Yue ZHU</w:t>
      </w:r>
      <w:r w:rsidRPr="007D03F2">
        <w:rPr>
          <w:vertAlign w:val="superscript"/>
        </w:rPr>
        <w:t>1</w:t>
      </w:r>
      <w:r w:rsidRPr="007D03F2">
        <w:t>*</w:t>
      </w:r>
      <w:r w:rsidR="00CD19A5" w:rsidRPr="00F11469">
        <w:rPr>
          <w:vertAlign w:val="superscript"/>
        </w:rPr>
        <w:t>#</w:t>
      </w:r>
      <w:r>
        <w:rPr>
          <w:rFonts w:hint="eastAsia"/>
          <w:lang w:eastAsia="zh-CN"/>
        </w:rPr>
        <w:t>,</w:t>
      </w:r>
      <w:r>
        <w:rPr>
          <w:lang w:eastAsia="zh-CN"/>
        </w:rPr>
        <w:t xml:space="preserve"> </w:t>
      </w:r>
      <w:proofErr w:type="spellStart"/>
      <w:r w:rsidRPr="007D03F2">
        <w:t>Mengqiu</w:t>
      </w:r>
      <w:proofErr w:type="spellEnd"/>
      <w:r w:rsidRPr="007D03F2">
        <w:t xml:space="preserve"> LIU</w:t>
      </w:r>
      <w:r w:rsidRPr="007D03F2">
        <w:rPr>
          <w:vertAlign w:val="superscript"/>
        </w:rPr>
        <w:t>1</w:t>
      </w:r>
      <w:r w:rsidR="00CD19A5" w:rsidRPr="00F11469">
        <w:rPr>
          <w:vertAlign w:val="superscript"/>
        </w:rPr>
        <w:t>#</w:t>
      </w:r>
      <w:r>
        <w:t xml:space="preserve">, </w:t>
      </w:r>
      <w:r>
        <w:rPr>
          <w:rFonts w:hint="eastAsia"/>
          <w:bCs/>
        </w:rPr>
        <w:t>Cheng C</w:t>
      </w:r>
      <w:r w:rsidRPr="00634EE9">
        <w:rPr>
          <w:rFonts w:hint="eastAsia"/>
          <w:bCs/>
        </w:rPr>
        <w:t>AO</w:t>
      </w:r>
      <w:r w:rsidRPr="003631D6">
        <w:rPr>
          <w:bCs/>
          <w:vertAlign w:val="superscript"/>
        </w:rPr>
        <w:t>1</w:t>
      </w:r>
      <w:r>
        <w:rPr>
          <w:bCs/>
        </w:rPr>
        <w:t xml:space="preserve">, </w:t>
      </w:r>
      <w:proofErr w:type="spellStart"/>
      <w:r w:rsidR="00912612">
        <w:rPr>
          <w:bCs/>
        </w:rPr>
        <w:t>Suchen</w:t>
      </w:r>
      <w:proofErr w:type="spellEnd"/>
      <w:r w:rsidR="00912612">
        <w:rPr>
          <w:rFonts w:hint="eastAsia"/>
          <w:bCs/>
        </w:rPr>
        <w:t xml:space="preserve"> Q</w:t>
      </w:r>
      <w:r w:rsidR="00912612">
        <w:rPr>
          <w:bCs/>
        </w:rPr>
        <w:t>U</w:t>
      </w:r>
      <w:r w:rsidRPr="003631D6">
        <w:rPr>
          <w:bCs/>
          <w:vertAlign w:val="superscript"/>
        </w:rPr>
        <w:t>1</w:t>
      </w:r>
      <w:r w:rsidRPr="00634EE9">
        <w:rPr>
          <w:bCs/>
        </w:rPr>
        <w:t>,</w:t>
      </w:r>
      <w:r w:rsidR="00912612">
        <w:rPr>
          <w:bCs/>
        </w:rPr>
        <w:t xml:space="preserve"> </w:t>
      </w:r>
      <w:proofErr w:type="spellStart"/>
      <w:r w:rsidR="005A7E9C">
        <w:rPr>
          <w:bCs/>
        </w:rPr>
        <w:t>Chongqi</w:t>
      </w:r>
      <w:proofErr w:type="spellEnd"/>
      <w:r w:rsidR="005A7E9C">
        <w:rPr>
          <w:bCs/>
        </w:rPr>
        <w:t xml:space="preserve"> WEI</w:t>
      </w:r>
      <w:r w:rsidR="005A7E9C" w:rsidRPr="003631D6">
        <w:rPr>
          <w:bCs/>
          <w:vertAlign w:val="superscript"/>
        </w:rPr>
        <w:t>1</w:t>
      </w:r>
      <w:r w:rsidR="005A7E9C">
        <w:rPr>
          <w:bCs/>
        </w:rPr>
        <w:t xml:space="preserve">, </w:t>
      </w:r>
      <w:proofErr w:type="spellStart"/>
      <w:r w:rsidR="00FE0D39">
        <w:rPr>
          <w:bCs/>
        </w:rPr>
        <w:t>Xue-er</w:t>
      </w:r>
      <w:proofErr w:type="spellEnd"/>
      <w:r w:rsidR="00FE0D39">
        <w:rPr>
          <w:bCs/>
        </w:rPr>
        <w:t xml:space="preserve"> MENG</w:t>
      </w:r>
      <w:r w:rsidR="00FE0D39" w:rsidRPr="003631D6">
        <w:rPr>
          <w:bCs/>
          <w:vertAlign w:val="superscript"/>
        </w:rPr>
        <w:t>1</w:t>
      </w:r>
      <w:r w:rsidR="00FE0D39">
        <w:rPr>
          <w:bCs/>
        </w:rPr>
        <w:t xml:space="preserve">, </w:t>
      </w:r>
      <w:proofErr w:type="spellStart"/>
      <w:r w:rsidR="00FE0D39">
        <w:rPr>
          <w:bCs/>
        </w:rPr>
        <w:t>Qianyin</w:t>
      </w:r>
      <w:proofErr w:type="spellEnd"/>
      <w:r w:rsidR="00FE0D39">
        <w:rPr>
          <w:bCs/>
        </w:rPr>
        <w:t xml:space="preserve"> LOU</w:t>
      </w:r>
      <w:r w:rsidR="00FE0D39" w:rsidRPr="003631D6">
        <w:rPr>
          <w:bCs/>
          <w:vertAlign w:val="superscript"/>
        </w:rPr>
        <w:t>1</w:t>
      </w:r>
      <w:r w:rsidR="00FE0D39">
        <w:rPr>
          <w:bCs/>
        </w:rPr>
        <w:t xml:space="preserve">, </w:t>
      </w:r>
      <w:proofErr w:type="spellStart"/>
      <w:r w:rsidR="00912612">
        <w:rPr>
          <w:bCs/>
        </w:rPr>
        <w:t>Dawei</w:t>
      </w:r>
      <w:proofErr w:type="spellEnd"/>
      <w:r w:rsidR="00912612">
        <w:rPr>
          <w:bCs/>
        </w:rPr>
        <w:t xml:space="preserve"> QIAN</w:t>
      </w:r>
      <w:r w:rsidR="00FE0D39" w:rsidRPr="00FE0D39">
        <w:rPr>
          <w:bCs/>
          <w:vertAlign w:val="superscript"/>
        </w:rPr>
        <w:t>1</w:t>
      </w:r>
      <w:r w:rsidR="00912612">
        <w:rPr>
          <w:bCs/>
        </w:rPr>
        <w:t xml:space="preserve">, </w:t>
      </w:r>
      <w:proofErr w:type="spellStart"/>
      <w:r w:rsidR="00912612" w:rsidRPr="00634EE9">
        <w:rPr>
          <w:bCs/>
        </w:rPr>
        <w:t>Jin-ao</w:t>
      </w:r>
      <w:proofErr w:type="spellEnd"/>
      <w:r w:rsidR="00912612" w:rsidRPr="00634EE9">
        <w:rPr>
          <w:bCs/>
        </w:rPr>
        <w:t xml:space="preserve"> DUAN</w:t>
      </w:r>
      <w:r w:rsidR="00FE0D39" w:rsidRPr="00FE0D39">
        <w:rPr>
          <w:bCs/>
          <w:vertAlign w:val="superscript"/>
        </w:rPr>
        <w:t>1</w:t>
      </w:r>
      <w:r w:rsidR="00912612">
        <w:rPr>
          <w:bCs/>
        </w:rPr>
        <w:t xml:space="preserve">, </w:t>
      </w:r>
      <w:proofErr w:type="spellStart"/>
      <w:r w:rsidR="00FE0D39">
        <w:rPr>
          <w:bCs/>
        </w:rPr>
        <w:t>Yuhua</w:t>
      </w:r>
      <w:proofErr w:type="spellEnd"/>
      <w:r w:rsidR="00FE0D39">
        <w:rPr>
          <w:bCs/>
        </w:rPr>
        <w:t xml:space="preserve"> DING</w:t>
      </w:r>
      <w:r w:rsidR="00FE0D39" w:rsidRPr="00FE0D39">
        <w:rPr>
          <w:bCs/>
          <w:vertAlign w:val="superscript"/>
        </w:rPr>
        <w:t>2</w:t>
      </w:r>
      <w:r w:rsidR="00FE0D39">
        <w:rPr>
          <w:bCs/>
        </w:rPr>
        <w:t xml:space="preserve">, </w:t>
      </w:r>
      <w:proofErr w:type="spellStart"/>
      <w:r w:rsidR="00CD19A5" w:rsidRPr="00CD19A5">
        <w:rPr>
          <w:bCs/>
        </w:rPr>
        <w:t>Zhengxiang</w:t>
      </w:r>
      <w:proofErr w:type="spellEnd"/>
      <w:r w:rsidR="00CD19A5" w:rsidRPr="00CD19A5">
        <w:rPr>
          <w:bCs/>
        </w:rPr>
        <w:t xml:space="preserve"> HAN</w:t>
      </w:r>
      <w:r w:rsidR="00CD19A5" w:rsidRPr="00CD19A5">
        <w:rPr>
          <w:bCs/>
          <w:vertAlign w:val="superscript"/>
        </w:rPr>
        <w:t>3</w:t>
      </w:r>
      <w:r w:rsidR="00CD19A5">
        <w:rPr>
          <w:bCs/>
        </w:rPr>
        <w:t>,</w:t>
      </w:r>
      <w:r w:rsidR="00CD19A5" w:rsidRPr="00CD19A5">
        <w:rPr>
          <w:bCs/>
        </w:rPr>
        <w:t xml:space="preserve"> </w:t>
      </w:r>
      <w:r>
        <w:rPr>
          <w:bCs/>
        </w:rPr>
        <w:t>Ming ZHAO*</w:t>
      </w:r>
    </w:p>
    <w:p w14:paraId="3EC68EFD" w14:textId="464EA628" w:rsidR="002868E2" w:rsidRDefault="002868E2" w:rsidP="007D03F2">
      <w:pPr>
        <w:spacing w:before="240" w:after="0"/>
        <w:jc w:val="both"/>
        <w:rPr>
          <w:rFonts w:cs="Times New Roman"/>
          <w:szCs w:val="24"/>
        </w:rPr>
      </w:pPr>
      <w:r w:rsidRPr="00376CC5">
        <w:rPr>
          <w:rFonts w:cs="Times New Roman"/>
          <w:szCs w:val="24"/>
          <w:vertAlign w:val="superscript"/>
        </w:rPr>
        <w:t>1</w:t>
      </w:r>
      <w:r w:rsidR="007D03F2" w:rsidRPr="007D03F2">
        <w:t xml:space="preserve"> </w:t>
      </w:r>
      <w:r w:rsidR="007D03F2" w:rsidRPr="007D03F2">
        <w:rPr>
          <w:rFonts w:cs="Times New Roman"/>
          <w:szCs w:val="24"/>
        </w:rPr>
        <w:t>Jiangsu Key Laboratory for High Technology Research of TCM Formulae and Jiangsu Collaborative Innovation Center of Chinese Medicinal Resources Industrialization, Nanjing University of Chinese Medicine, Nan Jing, Jiangsu Province, China</w:t>
      </w:r>
    </w:p>
    <w:p w14:paraId="598A9C89" w14:textId="7C244180" w:rsidR="00FE0D39" w:rsidRPr="00FE0D39" w:rsidRDefault="00FE0D39" w:rsidP="007D03F2">
      <w:pPr>
        <w:spacing w:before="240" w:after="0"/>
        <w:jc w:val="both"/>
        <w:rPr>
          <w:rFonts w:cs="Times New Roman"/>
          <w:szCs w:val="24"/>
        </w:rPr>
      </w:pPr>
      <w:r w:rsidRPr="00FE0D39">
        <w:rPr>
          <w:rFonts w:cs="Times New Roman"/>
          <w:szCs w:val="24"/>
          <w:vertAlign w:val="superscript"/>
        </w:rPr>
        <w:t>2</w:t>
      </w:r>
      <w:r w:rsidR="00CD19A5" w:rsidRPr="00CD19A5">
        <w:rPr>
          <w:rFonts w:cs="Times New Roman" w:hint="eastAsia"/>
          <w:szCs w:val="24"/>
        </w:rPr>
        <w:t xml:space="preserve"> </w:t>
      </w:r>
      <w:r w:rsidR="00CD19A5" w:rsidRPr="00FE0D39">
        <w:rPr>
          <w:rFonts w:cs="Times New Roman" w:hint="eastAsia"/>
          <w:szCs w:val="24"/>
        </w:rPr>
        <w:t xml:space="preserve">Jiangsu Province </w:t>
      </w:r>
      <w:proofErr w:type="spellStart"/>
      <w:r w:rsidR="00CD19A5" w:rsidRPr="00FE0D39">
        <w:rPr>
          <w:rFonts w:cs="Times New Roman" w:hint="eastAsia"/>
          <w:szCs w:val="24"/>
        </w:rPr>
        <w:t>Dafeng</w:t>
      </w:r>
      <w:proofErr w:type="spellEnd"/>
      <w:r w:rsidR="00CD19A5" w:rsidRPr="00FE0D39">
        <w:rPr>
          <w:rFonts w:cs="Times New Roman" w:hint="eastAsia"/>
          <w:szCs w:val="24"/>
        </w:rPr>
        <w:t xml:space="preserve"> </w:t>
      </w:r>
      <w:proofErr w:type="spellStart"/>
      <w:r w:rsidR="00CD19A5" w:rsidRPr="00FE0D39">
        <w:rPr>
          <w:rFonts w:cs="Times New Roman" w:hint="eastAsia"/>
          <w:szCs w:val="24"/>
        </w:rPr>
        <w:t>Milu</w:t>
      </w:r>
      <w:proofErr w:type="spellEnd"/>
      <w:r w:rsidR="00CD19A5" w:rsidRPr="00FE0D39">
        <w:rPr>
          <w:rFonts w:cs="Times New Roman" w:hint="eastAsia"/>
          <w:szCs w:val="24"/>
        </w:rPr>
        <w:t xml:space="preserve"> National Nature </w:t>
      </w:r>
      <w:r w:rsidR="00CD19A5">
        <w:rPr>
          <w:rFonts w:cs="Times New Roman" w:hint="eastAsia"/>
          <w:szCs w:val="24"/>
          <w:lang w:eastAsia="zh-CN"/>
        </w:rPr>
        <w:t>R</w:t>
      </w:r>
      <w:r w:rsidR="00CD19A5" w:rsidRPr="00FE0D39">
        <w:rPr>
          <w:rFonts w:cs="Times New Roman" w:hint="eastAsia"/>
          <w:szCs w:val="24"/>
        </w:rPr>
        <w:t>eserve</w:t>
      </w:r>
      <w:r w:rsidR="00CD19A5">
        <w:rPr>
          <w:rFonts w:cs="Times New Roman" w:hint="eastAsia"/>
          <w:szCs w:val="24"/>
          <w:lang w:eastAsia="zh-CN"/>
        </w:rPr>
        <w:t>,</w:t>
      </w:r>
      <w:r w:rsidR="00CD19A5">
        <w:rPr>
          <w:rFonts w:cs="Times New Roman"/>
          <w:szCs w:val="24"/>
          <w:lang w:eastAsia="zh-CN"/>
        </w:rPr>
        <w:t xml:space="preserve"> </w:t>
      </w:r>
      <w:proofErr w:type="spellStart"/>
      <w:r w:rsidR="00CD19A5" w:rsidRPr="00FE0D39">
        <w:rPr>
          <w:rFonts w:cs="Times New Roman" w:hint="eastAsia"/>
          <w:szCs w:val="24"/>
        </w:rPr>
        <w:t>Dafeng</w:t>
      </w:r>
      <w:proofErr w:type="spellEnd"/>
      <w:r w:rsidR="00CD19A5">
        <w:rPr>
          <w:rFonts w:cs="Times New Roman"/>
          <w:szCs w:val="24"/>
        </w:rPr>
        <w:t>,</w:t>
      </w:r>
      <w:r w:rsidR="00CD19A5" w:rsidRPr="00FE0D39">
        <w:rPr>
          <w:rFonts w:cs="Times New Roman"/>
          <w:szCs w:val="24"/>
        </w:rPr>
        <w:t xml:space="preserve"> </w:t>
      </w:r>
      <w:r w:rsidR="00CD19A5" w:rsidRPr="007D03F2">
        <w:rPr>
          <w:rFonts w:cs="Times New Roman"/>
          <w:szCs w:val="24"/>
        </w:rPr>
        <w:t>Jiangsu Province, China</w:t>
      </w:r>
    </w:p>
    <w:p w14:paraId="2DEBDF6C" w14:textId="7D0D0B58" w:rsidR="00FE0D39" w:rsidRPr="00FE0D39" w:rsidRDefault="00CD19A5" w:rsidP="00CD19A5">
      <w:pPr>
        <w:spacing w:before="240" w:afterLines="50" w:after="120"/>
        <w:jc w:val="both"/>
        <w:rPr>
          <w:rFonts w:cs="Times New Roman"/>
          <w:szCs w:val="24"/>
        </w:rPr>
      </w:pPr>
      <w:r w:rsidRPr="00CD19A5">
        <w:rPr>
          <w:rFonts w:cs="Times New Roman" w:hint="eastAsia"/>
          <w:szCs w:val="24"/>
          <w:vertAlign w:val="superscript"/>
        </w:rPr>
        <w:t>3</w:t>
      </w:r>
      <w:r>
        <w:rPr>
          <w:rFonts w:cs="Times New Roman"/>
          <w:szCs w:val="24"/>
          <w:vertAlign w:val="superscript"/>
        </w:rPr>
        <w:t xml:space="preserve"> </w:t>
      </w:r>
      <w:r w:rsidRPr="00CD19A5">
        <w:rPr>
          <w:rFonts w:cs="Times New Roman"/>
          <w:szCs w:val="24"/>
        </w:rPr>
        <w:t>Department of Neurology and Rehabilitation, Shanghai Seventh People's Hospital, Shanghai University of TCM, Shanghai, China</w:t>
      </w:r>
    </w:p>
    <w:p w14:paraId="68A8F25A" w14:textId="039266D2" w:rsidR="007D03F2" w:rsidRPr="007D03F2" w:rsidRDefault="002868E2" w:rsidP="00CD19A5">
      <w:pPr>
        <w:spacing w:before="0" w:after="0" w:line="360" w:lineRule="auto"/>
        <w:rPr>
          <w:rFonts w:cs="Times New Roman"/>
          <w:szCs w:val="24"/>
        </w:rPr>
      </w:pPr>
      <w:r w:rsidRPr="00376CC5">
        <w:rPr>
          <w:rFonts w:cs="Times New Roman"/>
          <w:b/>
          <w:szCs w:val="24"/>
        </w:rPr>
        <w:t xml:space="preserve">* Correspondence: </w:t>
      </w:r>
      <w:r w:rsidR="00671D9A" w:rsidRPr="00376CC5">
        <w:rPr>
          <w:rFonts w:cs="Times New Roman"/>
          <w:b/>
          <w:szCs w:val="24"/>
        </w:rPr>
        <w:br/>
      </w:r>
      <w:r w:rsidR="007D03F2">
        <w:rPr>
          <w:rFonts w:cs="Times New Roman"/>
          <w:szCs w:val="24"/>
          <w:vertAlign w:val="superscript"/>
        </w:rPr>
        <w:t xml:space="preserve">1 </w:t>
      </w:r>
      <w:r w:rsidR="007D03F2" w:rsidRPr="007D03F2">
        <w:rPr>
          <w:rFonts w:cs="Times New Roman"/>
          <w:szCs w:val="24"/>
        </w:rPr>
        <w:t>Dr. Yue ZHU; E-mail: zhuyue@njucm.edu.cn;</w:t>
      </w:r>
    </w:p>
    <w:p w14:paraId="55458F15" w14:textId="3EFB397C" w:rsidR="002868E2" w:rsidRDefault="00FE0D39" w:rsidP="00CD19A5">
      <w:pPr>
        <w:spacing w:before="0" w:after="0" w:line="360" w:lineRule="auto"/>
        <w:rPr>
          <w:rFonts w:cs="Times New Roman"/>
          <w:szCs w:val="24"/>
        </w:rPr>
      </w:pPr>
      <w:r w:rsidRPr="00CD19A5">
        <w:rPr>
          <w:rFonts w:cs="Times New Roman"/>
          <w:szCs w:val="24"/>
          <w:vertAlign w:val="superscript"/>
        </w:rPr>
        <w:t>2</w:t>
      </w:r>
      <w:r w:rsidR="007D03F2" w:rsidRPr="00FE0D39">
        <w:rPr>
          <w:rFonts w:cs="Times New Roman"/>
          <w:szCs w:val="24"/>
        </w:rPr>
        <w:t xml:space="preserve"> Dr. </w:t>
      </w:r>
      <w:r w:rsidR="00267AF7" w:rsidRPr="00FE0D39">
        <w:rPr>
          <w:rFonts w:cs="Times New Roman"/>
          <w:szCs w:val="24"/>
        </w:rPr>
        <w:t>Ming</w:t>
      </w:r>
      <w:r w:rsidR="007D03F2" w:rsidRPr="00FE0D39">
        <w:rPr>
          <w:rFonts w:cs="Times New Roman"/>
          <w:szCs w:val="24"/>
        </w:rPr>
        <w:t xml:space="preserve"> </w:t>
      </w:r>
      <w:r w:rsidR="00267AF7" w:rsidRPr="00FE0D39">
        <w:rPr>
          <w:rFonts w:cs="Times New Roman"/>
          <w:szCs w:val="24"/>
        </w:rPr>
        <w:t>ZHAO</w:t>
      </w:r>
      <w:r w:rsidR="007D03F2" w:rsidRPr="00FE0D39">
        <w:rPr>
          <w:rFonts w:cs="Times New Roman"/>
          <w:szCs w:val="24"/>
        </w:rPr>
        <w:t>; E-mail:</w:t>
      </w:r>
      <w:r>
        <w:rPr>
          <w:rFonts w:cs="Times New Roman"/>
          <w:szCs w:val="24"/>
        </w:rPr>
        <w:t xml:space="preserve">  </w:t>
      </w:r>
      <w:hyperlink r:id="rId8" w:history="1">
        <w:r w:rsidR="00CD19A5" w:rsidRPr="000650FE">
          <w:t>mingzhao@njucm.edu.cn</w:t>
        </w:r>
      </w:hyperlink>
    </w:p>
    <w:p w14:paraId="576EFE93" w14:textId="77777777" w:rsidR="00CD19A5" w:rsidRDefault="00CD19A5" w:rsidP="00CD19A5">
      <w:pPr>
        <w:spacing w:after="0" w:line="360" w:lineRule="auto"/>
        <w:jc w:val="both"/>
        <w:rPr>
          <w:rFonts w:cs="Times New Roman"/>
          <w:szCs w:val="24"/>
          <w:lang w:eastAsia="zh-CN"/>
        </w:rPr>
      </w:pPr>
      <w:r w:rsidRPr="00F11469">
        <w:rPr>
          <w:vertAlign w:val="superscript"/>
        </w:rPr>
        <w:t>#</w:t>
      </w:r>
      <w:r>
        <w:rPr>
          <w:vertAlign w:val="superscript"/>
        </w:rPr>
        <w:t xml:space="preserve"> </w:t>
      </w:r>
      <w:r w:rsidRPr="00DE3108">
        <w:t>Yu</w:t>
      </w:r>
      <w:r w:rsidRPr="00DE3108">
        <w:rPr>
          <w:rFonts w:hint="eastAsia"/>
          <w:lang w:eastAsia="zh-CN"/>
        </w:rPr>
        <w:t>e</w:t>
      </w:r>
      <w:r>
        <w:rPr>
          <w:lang w:eastAsia="zh-CN"/>
        </w:rPr>
        <w:t xml:space="preserve"> ZHU and </w:t>
      </w:r>
      <w:proofErr w:type="spellStart"/>
      <w:r>
        <w:rPr>
          <w:lang w:eastAsia="zh-CN"/>
        </w:rPr>
        <w:t>Mengqiu</w:t>
      </w:r>
      <w:proofErr w:type="spellEnd"/>
      <w:r>
        <w:rPr>
          <w:lang w:eastAsia="zh-CN"/>
        </w:rPr>
        <w:t xml:space="preserve"> LIU contributed equally to this work.</w:t>
      </w:r>
    </w:p>
    <w:p w14:paraId="688EE9ED" w14:textId="775E73B7" w:rsidR="00EA3D3C" w:rsidRPr="00551D22" w:rsidRDefault="00817DD6" w:rsidP="00651CA2">
      <w:pPr>
        <w:pStyle w:val="AuthorList"/>
        <w:rPr>
          <w:b w:val="0"/>
          <w:lang w:eastAsia="zh-CN"/>
        </w:rPr>
      </w:pPr>
      <w:r w:rsidRPr="00376CC5">
        <w:t xml:space="preserve">Keywords: </w:t>
      </w:r>
      <w:proofErr w:type="spellStart"/>
      <w:r w:rsidR="00832E19" w:rsidRPr="00551D22">
        <w:rPr>
          <w:b w:val="0"/>
        </w:rPr>
        <w:t>Elaphuri</w:t>
      </w:r>
      <w:proofErr w:type="spellEnd"/>
      <w:r w:rsidR="00832E19" w:rsidRPr="00551D22">
        <w:rPr>
          <w:b w:val="0"/>
        </w:rPr>
        <w:t xml:space="preserve"> </w:t>
      </w:r>
      <w:proofErr w:type="spellStart"/>
      <w:r w:rsidR="00832E19" w:rsidRPr="00551D22">
        <w:rPr>
          <w:b w:val="0"/>
        </w:rPr>
        <w:t>Davidiani</w:t>
      </w:r>
      <w:proofErr w:type="spellEnd"/>
      <w:r w:rsidR="00832E19" w:rsidRPr="00551D22">
        <w:rPr>
          <w:b w:val="0"/>
        </w:rPr>
        <w:t xml:space="preserve"> Cornu; depression; neurotrophic factor; astrocytes</w:t>
      </w:r>
      <w:r w:rsidR="00AB3C7C">
        <w:rPr>
          <w:rFonts w:hint="eastAsia"/>
          <w:b w:val="0"/>
          <w:lang w:eastAsia="zh-CN"/>
        </w:rPr>
        <w:t>;</w:t>
      </w:r>
      <w:r w:rsidR="00AB3C7C">
        <w:rPr>
          <w:b w:val="0"/>
          <w:lang w:eastAsia="zh-CN"/>
        </w:rPr>
        <w:t xml:space="preserve"> animal medicine</w:t>
      </w:r>
    </w:p>
    <w:p w14:paraId="29238F8E" w14:textId="77777777" w:rsidR="00D24CBB" w:rsidRDefault="00D24CBB">
      <w:pPr>
        <w:spacing w:before="0" w:after="200" w:line="276" w:lineRule="auto"/>
        <w:rPr>
          <w:rFonts w:eastAsia="黑体" w:cs="Times New Roman"/>
          <w:b/>
          <w:color w:val="000000"/>
          <w:szCs w:val="24"/>
          <w:lang w:eastAsia="zh-CN"/>
        </w:rPr>
      </w:pPr>
      <w:r>
        <w:rPr>
          <w:rFonts w:eastAsia="黑体" w:cs="Times New Roman"/>
          <w:b/>
          <w:color w:val="000000"/>
          <w:szCs w:val="24"/>
          <w:lang w:eastAsia="zh-CN"/>
        </w:rPr>
        <w:br w:type="page"/>
      </w:r>
    </w:p>
    <w:p w14:paraId="22B2A87B" w14:textId="3DA0E9A5" w:rsidR="00BA420B" w:rsidRPr="00BA420B" w:rsidRDefault="00BA420B" w:rsidP="00240FA4">
      <w:pPr>
        <w:spacing w:before="0" w:after="200" w:line="276" w:lineRule="auto"/>
        <w:ind w:firstLineChars="400" w:firstLine="964"/>
        <w:rPr>
          <w:b/>
          <w:szCs w:val="24"/>
        </w:rPr>
      </w:pPr>
      <w:bookmarkStart w:id="0" w:name="_GoBack"/>
      <w:bookmarkEnd w:id="0"/>
      <w:r w:rsidRPr="00BA420B">
        <w:rPr>
          <w:b/>
          <w:bCs/>
          <w:szCs w:val="24"/>
        </w:rPr>
        <w:lastRenderedPageBreak/>
        <w:t>Supplementary</w:t>
      </w:r>
      <w:r w:rsidRPr="00BA420B">
        <w:rPr>
          <w:b/>
          <w:szCs w:val="24"/>
        </w:rPr>
        <w:t xml:space="preserve"> Table 1</w:t>
      </w:r>
      <w:r w:rsidRPr="00BA420B">
        <w:rPr>
          <w:b/>
          <w:szCs w:val="24"/>
        </w:rPr>
        <w:tab/>
        <w:t xml:space="preserve">Criteria for standardized </w:t>
      </w:r>
      <w:r>
        <w:rPr>
          <w:rFonts w:hint="eastAsia"/>
          <w:b/>
          <w:szCs w:val="24"/>
          <w:lang w:eastAsia="zh-CN"/>
        </w:rPr>
        <w:t>EDC</w:t>
      </w:r>
      <w:r>
        <w:rPr>
          <w:b/>
          <w:szCs w:val="24"/>
        </w:rPr>
        <w:t xml:space="preserve"> aqueous extracts</w:t>
      </w:r>
    </w:p>
    <w:tbl>
      <w:tblPr>
        <w:tblW w:w="0" w:type="auto"/>
        <w:jc w:val="center"/>
        <w:tblBorders>
          <w:top w:val="single" w:sz="4" w:space="0" w:color="auto"/>
          <w:bottom w:val="single" w:sz="4" w:space="0" w:color="auto"/>
        </w:tblBorders>
        <w:tblLook w:val="01E0" w:firstRow="1" w:lastRow="1" w:firstColumn="1" w:lastColumn="1" w:noHBand="0" w:noVBand="0"/>
      </w:tblPr>
      <w:tblGrid>
        <w:gridCol w:w="1134"/>
        <w:gridCol w:w="2552"/>
        <w:gridCol w:w="3025"/>
      </w:tblGrid>
      <w:tr w:rsidR="00BA420B" w:rsidRPr="00BA420B" w14:paraId="796656D1" w14:textId="77777777" w:rsidTr="00BA420B">
        <w:trPr>
          <w:trHeight w:val="567"/>
          <w:jc w:val="center"/>
        </w:trPr>
        <w:tc>
          <w:tcPr>
            <w:tcW w:w="1134" w:type="dxa"/>
            <w:tcBorders>
              <w:top w:val="single" w:sz="4" w:space="0" w:color="auto"/>
              <w:left w:val="nil"/>
              <w:bottom w:val="single" w:sz="4" w:space="0" w:color="auto"/>
              <w:right w:val="nil"/>
            </w:tcBorders>
            <w:vAlign w:val="center"/>
          </w:tcPr>
          <w:p w14:paraId="3AF6413D" w14:textId="0660028C" w:rsidR="00BA420B" w:rsidRPr="00BA420B" w:rsidRDefault="00BA420B" w:rsidP="00BA420B">
            <w:pPr>
              <w:widowControl w:val="0"/>
              <w:autoSpaceDE w:val="0"/>
              <w:autoSpaceDN w:val="0"/>
              <w:adjustRightInd w:val="0"/>
              <w:spacing w:before="0" w:after="0"/>
              <w:rPr>
                <w:b/>
                <w:szCs w:val="24"/>
                <w:lang w:eastAsia="zh-CN"/>
              </w:rPr>
            </w:pPr>
            <w:r>
              <w:rPr>
                <w:rFonts w:hint="eastAsia"/>
                <w:b/>
                <w:szCs w:val="24"/>
                <w:lang w:eastAsia="zh-CN"/>
              </w:rPr>
              <w:t>L</w:t>
            </w:r>
            <w:r>
              <w:rPr>
                <w:b/>
                <w:szCs w:val="24"/>
                <w:lang w:eastAsia="zh-CN"/>
              </w:rPr>
              <w:t>abel</w:t>
            </w:r>
          </w:p>
        </w:tc>
        <w:tc>
          <w:tcPr>
            <w:tcW w:w="2552" w:type="dxa"/>
            <w:tcBorders>
              <w:top w:val="single" w:sz="4" w:space="0" w:color="auto"/>
              <w:left w:val="nil"/>
              <w:bottom w:val="single" w:sz="4" w:space="0" w:color="auto"/>
              <w:right w:val="nil"/>
            </w:tcBorders>
            <w:vAlign w:val="center"/>
          </w:tcPr>
          <w:p w14:paraId="143190BD" w14:textId="3EE985CA" w:rsidR="00BA420B" w:rsidRPr="00BA420B" w:rsidRDefault="00BA420B" w:rsidP="00BA420B">
            <w:pPr>
              <w:widowControl w:val="0"/>
              <w:autoSpaceDE w:val="0"/>
              <w:autoSpaceDN w:val="0"/>
              <w:adjustRightInd w:val="0"/>
              <w:spacing w:before="0" w:after="0"/>
              <w:rPr>
                <w:b/>
                <w:szCs w:val="24"/>
              </w:rPr>
            </w:pPr>
            <w:r w:rsidRPr="00BA420B">
              <w:rPr>
                <w:b/>
                <w:szCs w:val="24"/>
              </w:rPr>
              <w:t>Marker chemical</w:t>
            </w:r>
            <w:r w:rsidRPr="00BA420B">
              <w:rPr>
                <w:szCs w:val="24"/>
                <w:vertAlign w:val="superscript"/>
              </w:rPr>
              <w:t xml:space="preserve"> </w:t>
            </w:r>
          </w:p>
        </w:tc>
        <w:tc>
          <w:tcPr>
            <w:tcW w:w="3025" w:type="dxa"/>
            <w:tcBorders>
              <w:top w:val="single" w:sz="4" w:space="0" w:color="auto"/>
              <w:left w:val="nil"/>
              <w:bottom w:val="single" w:sz="4" w:space="0" w:color="auto"/>
              <w:right w:val="nil"/>
            </w:tcBorders>
            <w:vAlign w:val="center"/>
          </w:tcPr>
          <w:p w14:paraId="4C8A5264" w14:textId="1FBE5FE4" w:rsidR="00BA420B" w:rsidRPr="00BA420B" w:rsidRDefault="00BA420B" w:rsidP="00BA420B">
            <w:pPr>
              <w:widowControl w:val="0"/>
              <w:autoSpaceDE w:val="0"/>
              <w:autoSpaceDN w:val="0"/>
              <w:adjustRightInd w:val="0"/>
              <w:spacing w:before="0" w:after="0"/>
              <w:rPr>
                <w:b/>
                <w:szCs w:val="24"/>
              </w:rPr>
            </w:pPr>
            <w:r w:rsidRPr="00BA420B">
              <w:rPr>
                <w:b/>
                <w:szCs w:val="24"/>
              </w:rPr>
              <w:t>EDC aqueous extracts</w:t>
            </w:r>
          </w:p>
        </w:tc>
      </w:tr>
      <w:tr w:rsidR="00BA420B" w:rsidRPr="00BA420B" w14:paraId="5F3B6CB1" w14:textId="77777777" w:rsidTr="00BA420B">
        <w:trPr>
          <w:trHeight w:val="567"/>
          <w:jc w:val="center"/>
        </w:trPr>
        <w:tc>
          <w:tcPr>
            <w:tcW w:w="1134" w:type="dxa"/>
            <w:tcBorders>
              <w:top w:val="nil"/>
              <w:left w:val="nil"/>
              <w:bottom w:val="nil"/>
              <w:right w:val="nil"/>
            </w:tcBorders>
            <w:vAlign w:val="center"/>
          </w:tcPr>
          <w:p w14:paraId="661D9838" w14:textId="53CE1F1D" w:rsidR="00BA420B" w:rsidRPr="00BA420B" w:rsidRDefault="00BA420B" w:rsidP="00BA420B">
            <w:pPr>
              <w:widowControl w:val="0"/>
              <w:autoSpaceDE w:val="0"/>
              <w:autoSpaceDN w:val="0"/>
              <w:adjustRightInd w:val="0"/>
              <w:spacing w:before="0" w:after="0"/>
              <w:rPr>
                <w:szCs w:val="24"/>
                <w:lang w:eastAsia="zh-CN"/>
              </w:rPr>
            </w:pPr>
            <w:r>
              <w:rPr>
                <w:rFonts w:hint="eastAsia"/>
                <w:szCs w:val="24"/>
                <w:lang w:eastAsia="zh-CN"/>
              </w:rPr>
              <w:t>1</w:t>
            </w:r>
          </w:p>
        </w:tc>
        <w:tc>
          <w:tcPr>
            <w:tcW w:w="2552" w:type="dxa"/>
            <w:tcBorders>
              <w:top w:val="nil"/>
              <w:left w:val="nil"/>
              <w:bottom w:val="nil"/>
              <w:right w:val="nil"/>
            </w:tcBorders>
            <w:vAlign w:val="center"/>
          </w:tcPr>
          <w:p w14:paraId="186585C5" w14:textId="4B37820F" w:rsidR="00BA420B" w:rsidRPr="00BA420B" w:rsidRDefault="00BA420B" w:rsidP="00BA420B">
            <w:pPr>
              <w:widowControl w:val="0"/>
              <w:autoSpaceDE w:val="0"/>
              <w:autoSpaceDN w:val="0"/>
              <w:adjustRightInd w:val="0"/>
              <w:spacing w:before="0" w:after="0"/>
              <w:rPr>
                <w:szCs w:val="24"/>
              </w:rPr>
            </w:pPr>
            <w:r w:rsidRPr="00BA420B">
              <w:rPr>
                <w:szCs w:val="24"/>
              </w:rPr>
              <w:t>xanthine</w:t>
            </w:r>
          </w:p>
        </w:tc>
        <w:tc>
          <w:tcPr>
            <w:tcW w:w="3025" w:type="dxa"/>
            <w:tcBorders>
              <w:top w:val="nil"/>
              <w:left w:val="nil"/>
              <w:bottom w:val="nil"/>
              <w:right w:val="nil"/>
            </w:tcBorders>
            <w:vAlign w:val="center"/>
          </w:tcPr>
          <w:p w14:paraId="09C99FDA" w14:textId="299F3BEF" w:rsidR="00BA420B" w:rsidRPr="00BA420B" w:rsidRDefault="005402F0" w:rsidP="00570205">
            <w:pPr>
              <w:widowControl w:val="0"/>
              <w:autoSpaceDE w:val="0"/>
              <w:autoSpaceDN w:val="0"/>
              <w:adjustRightInd w:val="0"/>
              <w:spacing w:before="0" w:after="0"/>
              <w:rPr>
                <w:szCs w:val="24"/>
              </w:rPr>
            </w:pPr>
            <w:r>
              <w:rPr>
                <w:szCs w:val="24"/>
              </w:rPr>
              <w:t>1</w:t>
            </w:r>
            <w:r w:rsidR="005A0EC5">
              <w:rPr>
                <w:szCs w:val="24"/>
              </w:rPr>
              <w:t>.96</w:t>
            </w:r>
            <w:r w:rsidR="00A81681">
              <w:rPr>
                <w:szCs w:val="24"/>
              </w:rPr>
              <w:t>1</w:t>
            </w:r>
            <w:r w:rsidR="005A0EC5">
              <w:rPr>
                <w:szCs w:val="24"/>
              </w:rPr>
              <w:t>8</w:t>
            </w:r>
            <w:r w:rsidR="00BA420B" w:rsidRPr="00BA420B">
              <w:rPr>
                <w:szCs w:val="24"/>
              </w:rPr>
              <w:t xml:space="preserve"> ± </w:t>
            </w:r>
            <w:r w:rsidR="005A0EC5">
              <w:rPr>
                <w:szCs w:val="24"/>
              </w:rPr>
              <w:t>0.0</w:t>
            </w:r>
            <w:r w:rsidR="00A81681">
              <w:rPr>
                <w:szCs w:val="24"/>
              </w:rPr>
              <w:t>0</w:t>
            </w:r>
            <w:r w:rsidR="00570205">
              <w:rPr>
                <w:szCs w:val="24"/>
              </w:rPr>
              <w:t>12</w:t>
            </w:r>
            <w:r w:rsidR="00BA420B" w:rsidRPr="00BA420B">
              <w:rPr>
                <w:szCs w:val="24"/>
                <w:vertAlign w:val="superscript"/>
              </w:rPr>
              <w:t xml:space="preserve"> a</w:t>
            </w:r>
          </w:p>
        </w:tc>
      </w:tr>
      <w:tr w:rsidR="00BA420B" w:rsidRPr="00BA420B" w14:paraId="746375EE" w14:textId="77777777" w:rsidTr="00BA420B">
        <w:trPr>
          <w:trHeight w:val="567"/>
          <w:jc w:val="center"/>
        </w:trPr>
        <w:tc>
          <w:tcPr>
            <w:tcW w:w="1134" w:type="dxa"/>
            <w:tcBorders>
              <w:top w:val="nil"/>
              <w:left w:val="nil"/>
              <w:bottom w:val="nil"/>
              <w:right w:val="nil"/>
            </w:tcBorders>
            <w:vAlign w:val="center"/>
          </w:tcPr>
          <w:p w14:paraId="05C5B0D3" w14:textId="258C8CC1" w:rsidR="00BA420B" w:rsidRPr="00BA420B" w:rsidRDefault="00BA420B" w:rsidP="00BA420B">
            <w:pPr>
              <w:widowControl w:val="0"/>
              <w:autoSpaceDE w:val="0"/>
              <w:autoSpaceDN w:val="0"/>
              <w:adjustRightInd w:val="0"/>
              <w:spacing w:before="0" w:after="0"/>
              <w:rPr>
                <w:szCs w:val="24"/>
                <w:lang w:eastAsia="zh-CN"/>
              </w:rPr>
            </w:pPr>
            <w:r>
              <w:rPr>
                <w:rFonts w:hint="eastAsia"/>
                <w:szCs w:val="24"/>
                <w:lang w:eastAsia="zh-CN"/>
              </w:rPr>
              <w:t>2</w:t>
            </w:r>
          </w:p>
        </w:tc>
        <w:tc>
          <w:tcPr>
            <w:tcW w:w="2552" w:type="dxa"/>
            <w:tcBorders>
              <w:top w:val="nil"/>
              <w:left w:val="nil"/>
              <w:bottom w:val="nil"/>
              <w:right w:val="nil"/>
            </w:tcBorders>
            <w:vAlign w:val="center"/>
          </w:tcPr>
          <w:p w14:paraId="0C1D3F0F" w14:textId="1927FFDB" w:rsidR="00BA420B" w:rsidRPr="00BA420B" w:rsidRDefault="00BA420B" w:rsidP="00BA420B">
            <w:pPr>
              <w:widowControl w:val="0"/>
              <w:autoSpaceDE w:val="0"/>
              <w:autoSpaceDN w:val="0"/>
              <w:adjustRightInd w:val="0"/>
              <w:spacing w:before="0" w:after="0"/>
              <w:rPr>
                <w:szCs w:val="24"/>
              </w:rPr>
            </w:pPr>
            <w:r w:rsidRPr="00BA420B">
              <w:rPr>
                <w:szCs w:val="24"/>
              </w:rPr>
              <w:t>hypoxanthine</w:t>
            </w:r>
          </w:p>
        </w:tc>
        <w:tc>
          <w:tcPr>
            <w:tcW w:w="3025" w:type="dxa"/>
            <w:tcBorders>
              <w:top w:val="nil"/>
              <w:left w:val="nil"/>
              <w:bottom w:val="nil"/>
              <w:right w:val="nil"/>
            </w:tcBorders>
            <w:vAlign w:val="center"/>
          </w:tcPr>
          <w:p w14:paraId="5908E2F6" w14:textId="675BAC56" w:rsidR="00BA420B" w:rsidRPr="00BA420B" w:rsidRDefault="005402F0" w:rsidP="005402F0">
            <w:pPr>
              <w:widowControl w:val="0"/>
              <w:autoSpaceDE w:val="0"/>
              <w:autoSpaceDN w:val="0"/>
              <w:adjustRightInd w:val="0"/>
              <w:spacing w:before="0" w:after="0"/>
              <w:rPr>
                <w:szCs w:val="24"/>
              </w:rPr>
            </w:pPr>
            <w:r>
              <w:rPr>
                <w:szCs w:val="24"/>
              </w:rPr>
              <w:t>1</w:t>
            </w:r>
            <w:r w:rsidR="00570205">
              <w:rPr>
                <w:szCs w:val="24"/>
              </w:rPr>
              <w:t>.</w:t>
            </w:r>
            <w:r>
              <w:rPr>
                <w:szCs w:val="24"/>
              </w:rPr>
              <w:t>726</w:t>
            </w:r>
            <w:r w:rsidR="00A81681">
              <w:rPr>
                <w:szCs w:val="24"/>
              </w:rPr>
              <w:t>3</w:t>
            </w:r>
            <w:r w:rsidR="00570205" w:rsidRPr="00BA420B">
              <w:rPr>
                <w:szCs w:val="24"/>
              </w:rPr>
              <w:t xml:space="preserve"> ± </w:t>
            </w:r>
            <w:r w:rsidR="00570205">
              <w:rPr>
                <w:szCs w:val="24"/>
              </w:rPr>
              <w:t>0.0</w:t>
            </w:r>
            <w:r w:rsidR="00A81681">
              <w:rPr>
                <w:szCs w:val="24"/>
              </w:rPr>
              <w:t>0</w:t>
            </w:r>
            <w:r>
              <w:rPr>
                <w:szCs w:val="24"/>
              </w:rPr>
              <w:t>21</w:t>
            </w:r>
            <w:r w:rsidR="00570205" w:rsidRPr="00BA420B">
              <w:rPr>
                <w:szCs w:val="24"/>
                <w:vertAlign w:val="superscript"/>
              </w:rPr>
              <w:t xml:space="preserve"> a</w:t>
            </w:r>
          </w:p>
        </w:tc>
      </w:tr>
      <w:tr w:rsidR="00BA420B" w:rsidRPr="00BA420B" w14:paraId="586E05DF" w14:textId="77777777" w:rsidTr="00BA420B">
        <w:trPr>
          <w:trHeight w:val="567"/>
          <w:jc w:val="center"/>
        </w:trPr>
        <w:tc>
          <w:tcPr>
            <w:tcW w:w="1134" w:type="dxa"/>
            <w:tcBorders>
              <w:top w:val="nil"/>
              <w:left w:val="nil"/>
              <w:bottom w:val="nil"/>
              <w:right w:val="nil"/>
            </w:tcBorders>
            <w:vAlign w:val="center"/>
          </w:tcPr>
          <w:p w14:paraId="26B01483" w14:textId="1C008D33"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3</w:t>
            </w:r>
          </w:p>
        </w:tc>
        <w:tc>
          <w:tcPr>
            <w:tcW w:w="2552" w:type="dxa"/>
            <w:tcBorders>
              <w:top w:val="nil"/>
              <w:left w:val="nil"/>
              <w:bottom w:val="nil"/>
              <w:right w:val="nil"/>
            </w:tcBorders>
            <w:vAlign w:val="center"/>
          </w:tcPr>
          <w:p w14:paraId="4C0FB28A" w14:textId="009B7B94" w:rsidR="00BA420B" w:rsidRPr="00BA420B" w:rsidRDefault="00BA420B" w:rsidP="00BA420B">
            <w:pPr>
              <w:widowControl w:val="0"/>
              <w:autoSpaceDE w:val="0"/>
              <w:autoSpaceDN w:val="0"/>
              <w:adjustRightInd w:val="0"/>
              <w:spacing w:before="0" w:after="0"/>
              <w:rPr>
                <w:szCs w:val="24"/>
              </w:rPr>
            </w:pPr>
            <w:proofErr w:type="spellStart"/>
            <w:r w:rsidRPr="00BA420B">
              <w:rPr>
                <w:szCs w:val="24"/>
              </w:rPr>
              <w:t>deoxyinosine</w:t>
            </w:r>
            <w:proofErr w:type="spellEnd"/>
          </w:p>
        </w:tc>
        <w:tc>
          <w:tcPr>
            <w:tcW w:w="3025" w:type="dxa"/>
            <w:tcBorders>
              <w:top w:val="nil"/>
              <w:left w:val="nil"/>
              <w:bottom w:val="nil"/>
              <w:right w:val="nil"/>
            </w:tcBorders>
            <w:vAlign w:val="center"/>
          </w:tcPr>
          <w:p w14:paraId="114146E1" w14:textId="6FD04B2E" w:rsidR="00BA420B" w:rsidRPr="00BA420B" w:rsidRDefault="005402F0" w:rsidP="005402F0">
            <w:pPr>
              <w:widowControl w:val="0"/>
              <w:autoSpaceDE w:val="0"/>
              <w:autoSpaceDN w:val="0"/>
              <w:adjustRightInd w:val="0"/>
              <w:spacing w:before="0" w:after="0"/>
              <w:rPr>
                <w:szCs w:val="24"/>
              </w:rPr>
            </w:pPr>
            <w:r>
              <w:rPr>
                <w:szCs w:val="24"/>
              </w:rPr>
              <w:t>0</w:t>
            </w:r>
            <w:r w:rsidR="00570205">
              <w:rPr>
                <w:szCs w:val="24"/>
              </w:rPr>
              <w:t>.</w:t>
            </w:r>
            <w:r>
              <w:rPr>
                <w:szCs w:val="24"/>
              </w:rPr>
              <w:t>624</w:t>
            </w:r>
            <w:r w:rsidR="00A81681">
              <w:rPr>
                <w:szCs w:val="24"/>
              </w:rPr>
              <w:t>4</w:t>
            </w:r>
            <w:r>
              <w:rPr>
                <w:szCs w:val="24"/>
              </w:rPr>
              <w:t xml:space="preserve"> </w:t>
            </w:r>
            <w:r w:rsidR="00570205" w:rsidRPr="00BA420B">
              <w:rPr>
                <w:szCs w:val="24"/>
              </w:rPr>
              <w:t xml:space="preserve">± </w:t>
            </w:r>
            <w:r w:rsidR="00570205">
              <w:rPr>
                <w:szCs w:val="24"/>
              </w:rPr>
              <w:t>0.0</w:t>
            </w:r>
            <w:r>
              <w:rPr>
                <w:szCs w:val="24"/>
              </w:rPr>
              <w:t>0</w:t>
            </w:r>
            <w:r w:rsidR="00A81681">
              <w:rPr>
                <w:szCs w:val="24"/>
              </w:rPr>
              <w:t>0</w:t>
            </w:r>
            <w:r>
              <w:rPr>
                <w:szCs w:val="24"/>
              </w:rPr>
              <w:t>9</w:t>
            </w:r>
            <w:r w:rsidR="00570205" w:rsidRPr="00BA420B">
              <w:rPr>
                <w:szCs w:val="24"/>
                <w:vertAlign w:val="superscript"/>
              </w:rPr>
              <w:t xml:space="preserve"> a</w:t>
            </w:r>
          </w:p>
        </w:tc>
      </w:tr>
      <w:tr w:rsidR="00BA420B" w:rsidRPr="00BA420B" w14:paraId="0E4A9361" w14:textId="77777777" w:rsidTr="00BA420B">
        <w:trPr>
          <w:trHeight w:val="567"/>
          <w:jc w:val="center"/>
        </w:trPr>
        <w:tc>
          <w:tcPr>
            <w:tcW w:w="1134" w:type="dxa"/>
            <w:tcBorders>
              <w:top w:val="nil"/>
              <w:left w:val="nil"/>
              <w:bottom w:val="nil"/>
              <w:right w:val="nil"/>
            </w:tcBorders>
            <w:vAlign w:val="center"/>
          </w:tcPr>
          <w:p w14:paraId="0FE4260A" w14:textId="5C35A322"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4</w:t>
            </w:r>
          </w:p>
        </w:tc>
        <w:tc>
          <w:tcPr>
            <w:tcW w:w="2552" w:type="dxa"/>
            <w:tcBorders>
              <w:top w:val="nil"/>
              <w:left w:val="nil"/>
              <w:bottom w:val="nil"/>
              <w:right w:val="nil"/>
            </w:tcBorders>
            <w:vAlign w:val="center"/>
          </w:tcPr>
          <w:p w14:paraId="3E9401EF" w14:textId="588D8A8A" w:rsidR="00BA420B" w:rsidRPr="00BA420B" w:rsidRDefault="00BA420B" w:rsidP="00BA420B">
            <w:pPr>
              <w:widowControl w:val="0"/>
              <w:autoSpaceDE w:val="0"/>
              <w:autoSpaceDN w:val="0"/>
              <w:adjustRightInd w:val="0"/>
              <w:spacing w:before="0" w:after="0"/>
              <w:rPr>
                <w:szCs w:val="24"/>
              </w:rPr>
            </w:pPr>
            <w:r w:rsidRPr="00BA420B">
              <w:rPr>
                <w:szCs w:val="24"/>
              </w:rPr>
              <w:t>inosine</w:t>
            </w:r>
          </w:p>
        </w:tc>
        <w:tc>
          <w:tcPr>
            <w:tcW w:w="3025" w:type="dxa"/>
            <w:tcBorders>
              <w:top w:val="nil"/>
              <w:left w:val="nil"/>
              <w:bottom w:val="nil"/>
              <w:right w:val="nil"/>
            </w:tcBorders>
            <w:vAlign w:val="center"/>
          </w:tcPr>
          <w:p w14:paraId="4F1AFF6C" w14:textId="5D5F0E03" w:rsidR="00BA420B" w:rsidRPr="00BA420B" w:rsidRDefault="005402F0" w:rsidP="005402F0">
            <w:pPr>
              <w:widowControl w:val="0"/>
              <w:autoSpaceDE w:val="0"/>
              <w:autoSpaceDN w:val="0"/>
              <w:adjustRightInd w:val="0"/>
              <w:spacing w:before="0" w:after="0"/>
              <w:rPr>
                <w:szCs w:val="24"/>
              </w:rPr>
            </w:pPr>
            <w:r>
              <w:rPr>
                <w:szCs w:val="24"/>
              </w:rPr>
              <w:t>0</w:t>
            </w:r>
            <w:r w:rsidR="00570205">
              <w:rPr>
                <w:szCs w:val="24"/>
              </w:rPr>
              <w:t>.</w:t>
            </w:r>
            <w:r>
              <w:rPr>
                <w:szCs w:val="24"/>
              </w:rPr>
              <w:t>837</w:t>
            </w:r>
            <w:r w:rsidR="00A81681">
              <w:rPr>
                <w:szCs w:val="24"/>
              </w:rPr>
              <w:t>1</w:t>
            </w:r>
            <w:r>
              <w:rPr>
                <w:szCs w:val="24"/>
              </w:rPr>
              <w:t xml:space="preserve"> </w:t>
            </w:r>
            <w:r w:rsidR="00570205" w:rsidRPr="00BA420B">
              <w:rPr>
                <w:szCs w:val="24"/>
              </w:rPr>
              <w:t xml:space="preserve">± </w:t>
            </w:r>
            <w:r w:rsidR="00570205">
              <w:rPr>
                <w:szCs w:val="24"/>
              </w:rPr>
              <w:t>0.0</w:t>
            </w:r>
            <w:r w:rsidR="00A81681">
              <w:rPr>
                <w:szCs w:val="24"/>
              </w:rPr>
              <w:t>0</w:t>
            </w:r>
            <w:r>
              <w:rPr>
                <w:szCs w:val="24"/>
              </w:rPr>
              <w:t>26</w:t>
            </w:r>
            <w:r w:rsidR="00570205" w:rsidRPr="00BA420B">
              <w:rPr>
                <w:szCs w:val="24"/>
                <w:vertAlign w:val="superscript"/>
              </w:rPr>
              <w:t xml:space="preserve"> a</w:t>
            </w:r>
          </w:p>
        </w:tc>
      </w:tr>
      <w:tr w:rsidR="00BA420B" w:rsidRPr="00BA420B" w14:paraId="7CC8F6CE" w14:textId="77777777" w:rsidTr="00BA420B">
        <w:trPr>
          <w:trHeight w:val="567"/>
          <w:jc w:val="center"/>
        </w:trPr>
        <w:tc>
          <w:tcPr>
            <w:tcW w:w="1134" w:type="dxa"/>
            <w:tcBorders>
              <w:top w:val="nil"/>
              <w:left w:val="nil"/>
              <w:bottom w:val="nil"/>
              <w:right w:val="nil"/>
            </w:tcBorders>
            <w:vAlign w:val="center"/>
          </w:tcPr>
          <w:p w14:paraId="5E04BB9D" w14:textId="10C045BE"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5</w:t>
            </w:r>
          </w:p>
        </w:tc>
        <w:tc>
          <w:tcPr>
            <w:tcW w:w="2552" w:type="dxa"/>
            <w:tcBorders>
              <w:top w:val="nil"/>
              <w:left w:val="nil"/>
              <w:bottom w:val="nil"/>
              <w:right w:val="nil"/>
            </w:tcBorders>
            <w:vAlign w:val="center"/>
          </w:tcPr>
          <w:p w14:paraId="769E6BE5" w14:textId="3B892677" w:rsidR="00BA420B" w:rsidRPr="00BA420B" w:rsidRDefault="00BA420B" w:rsidP="00BA420B">
            <w:pPr>
              <w:widowControl w:val="0"/>
              <w:autoSpaceDE w:val="0"/>
              <w:autoSpaceDN w:val="0"/>
              <w:adjustRightInd w:val="0"/>
              <w:spacing w:before="0" w:after="0"/>
              <w:rPr>
                <w:szCs w:val="24"/>
                <w:lang w:val="it-IT"/>
              </w:rPr>
            </w:pPr>
            <w:r w:rsidRPr="006B4192">
              <w:rPr>
                <w:szCs w:val="24"/>
              </w:rPr>
              <w:t>uracil</w:t>
            </w:r>
          </w:p>
        </w:tc>
        <w:tc>
          <w:tcPr>
            <w:tcW w:w="3025" w:type="dxa"/>
            <w:tcBorders>
              <w:top w:val="nil"/>
              <w:left w:val="nil"/>
              <w:bottom w:val="nil"/>
              <w:right w:val="nil"/>
            </w:tcBorders>
            <w:vAlign w:val="center"/>
          </w:tcPr>
          <w:p w14:paraId="369E25AE" w14:textId="676D0744" w:rsidR="00BA420B" w:rsidRPr="00BA420B" w:rsidRDefault="005402F0" w:rsidP="005402F0">
            <w:pPr>
              <w:widowControl w:val="0"/>
              <w:autoSpaceDE w:val="0"/>
              <w:autoSpaceDN w:val="0"/>
              <w:adjustRightInd w:val="0"/>
              <w:spacing w:before="0" w:after="0"/>
              <w:rPr>
                <w:szCs w:val="24"/>
                <w:lang w:val="it-IT"/>
              </w:rPr>
            </w:pPr>
            <w:r>
              <w:rPr>
                <w:szCs w:val="24"/>
              </w:rPr>
              <w:t>0.57</w:t>
            </w:r>
            <w:r w:rsidR="00A81681">
              <w:rPr>
                <w:szCs w:val="24"/>
              </w:rPr>
              <w:t>5</w:t>
            </w:r>
            <w:r>
              <w:rPr>
                <w:szCs w:val="24"/>
              </w:rPr>
              <w:t>6</w:t>
            </w:r>
            <w:r w:rsidR="00570205" w:rsidRPr="00BA420B">
              <w:rPr>
                <w:szCs w:val="24"/>
              </w:rPr>
              <w:t xml:space="preserve"> ± </w:t>
            </w:r>
            <w:r w:rsidR="00570205">
              <w:rPr>
                <w:szCs w:val="24"/>
              </w:rPr>
              <w:t>0.0</w:t>
            </w:r>
            <w:r w:rsidR="00A81681">
              <w:rPr>
                <w:szCs w:val="24"/>
              </w:rPr>
              <w:t>0</w:t>
            </w:r>
            <w:r>
              <w:rPr>
                <w:szCs w:val="24"/>
              </w:rPr>
              <w:t>31</w:t>
            </w:r>
            <w:r w:rsidR="00570205" w:rsidRPr="00BA420B">
              <w:rPr>
                <w:szCs w:val="24"/>
                <w:vertAlign w:val="superscript"/>
              </w:rPr>
              <w:t xml:space="preserve"> a</w:t>
            </w:r>
          </w:p>
        </w:tc>
      </w:tr>
      <w:tr w:rsidR="00BA420B" w:rsidRPr="00BA420B" w14:paraId="2825B7A1" w14:textId="77777777" w:rsidTr="00BA420B">
        <w:trPr>
          <w:trHeight w:val="567"/>
          <w:jc w:val="center"/>
        </w:trPr>
        <w:tc>
          <w:tcPr>
            <w:tcW w:w="1134" w:type="dxa"/>
            <w:tcBorders>
              <w:top w:val="nil"/>
              <w:left w:val="nil"/>
              <w:bottom w:val="nil"/>
              <w:right w:val="nil"/>
            </w:tcBorders>
            <w:vAlign w:val="center"/>
          </w:tcPr>
          <w:p w14:paraId="44B148BA" w14:textId="3B403D33"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6</w:t>
            </w:r>
          </w:p>
        </w:tc>
        <w:tc>
          <w:tcPr>
            <w:tcW w:w="2552" w:type="dxa"/>
            <w:tcBorders>
              <w:top w:val="nil"/>
              <w:left w:val="nil"/>
              <w:bottom w:val="nil"/>
              <w:right w:val="nil"/>
            </w:tcBorders>
            <w:vAlign w:val="center"/>
          </w:tcPr>
          <w:p w14:paraId="603FE634" w14:textId="2E754FC7" w:rsidR="00BA420B" w:rsidRPr="00BA420B" w:rsidRDefault="00BA420B" w:rsidP="00BA420B">
            <w:pPr>
              <w:widowControl w:val="0"/>
              <w:autoSpaceDE w:val="0"/>
              <w:autoSpaceDN w:val="0"/>
              <w:adjustRightInd w:val="0"/>
              <w:spacing w:before="0" w:after="0"/>
              <w:rPr>
                <w:szCs w:val="24"/>
              </w:rPr>
            </w:pPr>
            <w:proofErr w:type="spellStart"/>
            <w:r w:rsidRPr="006B4192">
              <w:rPr>
                <w:szCs w:val="24"/>
              </w:rPr>
              <w:t>deoxyuridine</w:t>
            </w:r>
            <w:proofErr w:type="spellEnd"/>
          </w:p>
        </w:tc>
        <w:tc>
          <w:tcPr>
            <w:tcW w:w="3025" w:type="dxa"/>
            <w:tcBorders>
              <w:top w:val="nil"/>
              <w:left w:val="nil"/>
              <w:bottom w:val="nil"/>
              <w:right w:val="nil"/>
            </w:tcBorders>
            <w:vAlign w:val="center"/>
          </w:tcPr>
          <w:p w14:paraId="0E6F428B" w14:textId="0F3DD596" w:rsidR="00BA420B" w:rsidRPr="00BA420B" w:rsidRDefault="005402F0" w:rsidP="005402F0">
            <w:pPr>
              <w:widowControl w:val="0"/>
              <w:autoSpaceDE w:val="0"/>
              <w:autoSpaceDN w:val="0"/>
              <w:adjustRightInd w:val="0"/>
              <w:spacing w:before="0" w:after="0"/>
              <w:rPr>
                <w:szCs w:val="24"/>
              </w:rPr>
            </w:pPr>
            <w:r>
              <w:rPr>
                <w:szCs w:val="24"/>
              </w:rPr>
              <w:t>0</w:t>
            </w:r>
            <w:r w:rsidR="00570205">
              <w:rPr>
                <w:szCs w:val="24"/>
              </w:rPr>
              <w:t>.</w:t>
            </w:r>
            <w:r>
              <w:rPr>
                <w:szCs w:val="24"/>
              </w:rPr>
              <w:t>37</w:t>
            </w:r>
            <w:r w:rsidR="00A81681">
              <w:rPr>
                <w:szCs w:val="24"/>
              </w:rPr>
              <w:t>0</w:t>
            </w:r>
            <w:r>
              <w:rPr>
                <w:szCs w:val="24"/>
              </w:rPr>
              <w:t xml:space="preserve">1 </w:t>
            </w:r>
            <w:r w:rsidR="00570205" w:rsidRPr="00BA420B">
              <w:rPr>
                <w:szCs w:val="24"/>
              </w:rPr>
              <w:t xml:space="preserve">± </w:t>
            </w:r>
            <w:r w:rsidR="00570205">
              <w:rPr>
                <w:szCs w:val="24"/>
              </w:rPr>
              <w:t>0.0</w:t>
            </w:r>
            <w:r w:rsidR="00A81681">
              <w:rPr>
                <w:szCs w:val="24"/>
              </w:rPr>
              <w:t>0</w:t>
            </w:r>
            <w:r>
              <w:rPr>
                <w:szCs w:val="24"/>
              </w:rPr>
              <w:t>27</w:t>
            </w:r>
            <w:r w:rsidR="00570205" w:rsidRPr="00BA420B">
              <w:rPr>
                <w:szCs w:val="24"/>
                <w:vertAlign w:val="superscript"/>
              </w:rPr>
              <w:t xml:space="preserve"> a</w:t>
            </w:r>
          </w:p>
        </w:tc>
      </w:tr>
      <w:tr w:rsidR="00BA420B" w:rsidRPr="00BA420B" w14:paraId="08229286" w14:textId="77777777" w:rsidTr="00BA420B">
        <w:trPr>
          <w:trHeight w:val="567"/>
          <w:jc w:val="center"/>
        </w:trPr>
        <w:tc>
          <w:tcPr>
            <w:tcW w:w="1134" w:type="dxa"/>
            <w:tcBorders>
              <w:top w:val="nil"/>
              <w:left w:val="nil"/>
              <w:bottom w:val="nil"/>
              <w:right w:val="nil"/>
            </w:tcBorders>
            <w:vAlign w:val="center"/>
          </w:tcPr>
          <w:p w14:paraId="4A026C09" w14:textId="2A78A9B1"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7</w:t>
            </w:r>
          </w:p>
        </w:tc>
        <w:tc>
          <w:tcPr>
            <w:tcW w:w="2552" w:type="dxa"/>
            <w:tcBorders>
              <w:top w:val="nil"/>
              <w:left w:val="nil"/>
              <w:bottom w:val="nil"/>
              <w:right w:val="nil"/>
            </w:tcBorders>
            <w:vAlign w:val="center"/>
          </w:tcPr>
          <w:p w14:paraId="59F77939" w14:textId="57B1C413" w:rsidR="00BA420B" w:rsidRPr="00BA420B" w:rsidRDefault="00BA420B" w:rsidP="00BA420B">
            <w:pPr>
              <w:widowControl w:val="0"/>
              <w:autoSpaceDE w:val="0"/>
              <w:autoSpaceDN w:val="0"/>
              <w:adjustRightInd w:val="0"/>
              <w:spacing w:before="0" w:after="0"/>
              <w:rPr>
                <w:szCs w:val="24"/>
              </w:rPr>
            </w:pPr>
            <w:r w:rsidRPr="006B4192">
              <w:rPr>
                <w:szCs w:val="24"/>
              </w:rPr>
              <w:t>uridine</w:t>
            </w:r>
          </w:p>
        </w:tc>
        <w:tc>
          <w:tcPr>
            <w:tcW w:w="3025" w:type="dxa"/>
            <w:tcBorders>
              <w:top w:val="nil"/>
              <w:left w:val="nil"/>
              <w:bottom w:val="nil"/>
              <w:right w:val="nil"/>
            </w:tcBorders>
            <w:vAlign w:val="center"/>
          </w:tcPr>
          <w:p w14:paraId="05F26563" w14:textId="2D52D9A9" w:rsidR="00BA420B" w:rsidRPr="00BA420B" w:rsidRDefault="007E7FDB" w:rsidP="007E7FDB">
            <w:pPr>
              <w:widowControl w:val="0"/>
              <w:autoSpaceDE w:val="0"/>
              <w:autoSpaceDN w:val="0"/>
              <w:adjustRightInd w:val="0"/>
              <w:spacing w:before="0" w:after="0"/>
              <w:rPr>
                <w:szCs w:val="24"/>
              </w:rPr>
            </w:pPr>
            <w:r>
              <w:rPr>
                <w:szCs w:val="24"/>
              </w:rPr>
              <w:t>0.39</w:t>
            </w:r>
            <w:r w:rsidR="00A81681">
              <w:rPr>
                <w:szCs w:val="24"/>
              </w:rPr>
              <w:t>3</w:t>
            </w:r>
            <w:r>
              <w:rPr>
                <w:szCs w:val="24"/>
              </w:rPr>
              <w:t>2</w:t>
            </w:r>
            <w:r w:rsidR="00570205" w:rsidRPr="00BA420B">
              <w:rPr>
                <w:szCs w:val="24"/>
              </w:rPr>
              <w:t xml:space="preserve"> ± </w:t>
            </w:r>
            <w:r w:rsidR="00570205">
              <w:rPr>
                <w:szCs w:val="24"/>
              </w:rPr>
              <w:t>0.0</w:t>
            </w:r>
            <w:r w:rsidR="00A81681">
              <w:rPr>
                <w:szCs w:val="24"/>
              </w:rPr>
              <w:t>0</w:t>
            </w:r>
            <w:r>
              <w:rPr>
                <w:szCs w:val="24"/>
              </w:rPr>
              <w:t>41</w:t>
            </w:r>
            <w:r w:rsidR="00570205" w:rsidRPr="00BA420B">
              <w:rPr>
                <w:szCs w:val="24"/>
                <w:vertAlign w:val="superscript"/>
              </w:rPr>
              <w:t xml:space="preserve"> a</w:t>
            </w:r>
          </w:p>
        </w:tc>
      </w:tr>
      <w:tr w:rsidR="00BA420B" w:rsidRPr="00BA420B" w14:paraId="262073D1" w14:textId="77777777" w:rsidTr="00BA420B">
        <w:trPr>
          <w:trHeight w:val="567"/>
          <w:jc w:val="center"/>
        </w:trPr>
        <w:tc>
          <w:tcPr>
            <w:tcW w:w="1134" w:type="dxa"/>
            <w:tcBorders>
              <w:top w:val="nil"/>
              <w:left w:val="nil"/>
              <w:bottom w:val="nil"/>
              <w:right w:val="nil"/>
            </w:tcBorders>
            <w:vAlign w:val="center"/>
          </w:tcPr>
          <w:p w14:paraId="315BDB5F" w14:textId="7212AECF"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8</w:t>
            </w:r>
          </w:p>
        </w:tc>
        <w:tc>
          <w:tcPr>
            <w:tcW w:w="2552" w:type="dxa"/>
            <w:tcBorders>
              <w:top w:val="nil"/>
              <w:left w:val="nil"/>
              <w:bottom w:val="nil"/>
              <w:right w:val="nil"/>
            </w:tcBorders>
            <w:vAlign w:val="center"/>
          </w:tcPr>
          <w:p w14:paraId="2BFBAA4C" w14:textId="44CABB35" w:rsidR="00BA420B" w:rsidRPr="00BA420B" w:rsidRDefault="00BA420B" w:rsidP="00BA420B">
            <w:pPr>
              <w:widowControl w:val="0"/>
              <w:autoSpaceDE w:val="0"/>
              <w:autoSpaceDN w:val="0"/>
              <w:adjustRightInd w:val="0"/>
              <w:spacing w:before="0" w:after="0"/>
              <w:rPr>
                <w:szCs w:val="24"/>
              </w:rPr>
            </w:pPr>
            <w:r w:rsidRPr="006B4192">
              <w:rPr>
                <w:szCs w:val="24"/>
              </w:rPr>
              <w:t>thymine</w:t>
            </w:r>
          </w:p>
        </w:tc>
        <w:tc>
          <w:tcPr>
            <w:tcW w:w="3025" w:type="dxa"/>
            <w:tcBorders>
              <w:top w:val="nil"/>
              <w:left w:val="nil"/>
              <w:bottom w:val="nil"/>
              <w:right w:val="nil"/>
            </w:tcBorders>
            <w:vAlign w:val="center"/>
          </w:tcPr>
          <w:p w14:paraId="70C0F6D4" w14:textId="242FD0BB" w:rsidR="00BA420B" w:rsidRPr="00BA420B" w:rsidRDefault="003640BE" w:rsidP="003640BE">
            <w:pPr>
              <w:widowControl w:val="0"/>
              <w:autoSpaceDE w:val="0"/>
              <w:autoSpaceDN w:val="0"/>
              <w:adjustRightInd w:val="0"/>
              <w:spacing w:before="0" w:after="0"/>
              <w:rPr>
                <w:szCs w:val="24"/>
              </w:rPr>
            </w:pPr>
            <w:r>
              <w:rPr>
                <w:szCs w:val="24"/>
              </w:rPr>
              <w:t>1.15</w:t>
            </w:r>
            <w:r w:rsidR="00A81681">
              <w:rPr>
                <w:szCs w:val="24"/>
              </w:rPr>
              <w:t>3</w:t>
            </w:r>
            <w:r>
              <w:rPr>
                <w:szCs w:val="24"/>
              </w:rPr>
              <w:t>4</w:t>
            </w:r>
            <w:r w:rsidR="00570205" w:rsidRPr="00BA420B">
              <w:rPr>
                <w:szCs w:val="24"/>
              </w:rPr>
              <w:t xml:space="preserve"> ± </w:t>
            </w:r>
            <w:r w:rsidR="00570205">
              <w:rPr>
                <w:szCs w:val="24"/>
              </w:rPr>
              <w:t>0.0</w:t>
            </w:r>
            <w:r w:rsidR="00A81681">
              <w:rPr>
                <w:szCs w:val="24"/>
              </w:rPr>
              <w:t>0</w:t>
            </w:r>
            <w:r>
              <w:rPr>
                <w:szCs w:val="24"/>
              </w:rPr>
              <w:t>24</w:t>
            </w:r>
            <w:r w:rsidR="00570205" w:rsidRPr="00BA420B">
              <w:rPr>
                <w:szCs w:val="24"/>
                <w:vertAlign w:val="superscript"/>
              </w:rPr>
              <w:t xml:space="preserve"> a</w:t>
            </w:r>
          </w:p>
        </w:tc>
      </w:tr>
      <w:tr w:rsidR="00BA420B" w:rsidRPr="00BA420B" w14:paraId="23CA8999" w14:textId="77777777" w:rsidTr="00BA420B">
        <w:trPr>
          <w:trHeight w:val="567"/>
          <w:jc w:val="center"/>
        </w:trPr>
        <w:tc>
          <w:tcPr>
            <w:tcW w:w="1134" w:type="dxa"/>
            <w:tcBorders>
              <w:top w:val="nil"/>
              <w:left w:val="nil"/>
              <w:bottom w:val="nil"/>
              <w:right w:val="nil"/>
            </w:tcBorders>
            <w:vAlign w:val="center"/>
          </w:tcPr>
          <w:p w14:paraId="29AB3A2D" w14:textId="0B8FA051"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9</w:t>
            </w:r>
          </w:p>
        </w:tc>
        <w:tc>
          <w:tcPr>
            <w:tcW w:w="2552" w:type="dxa"/>
            <w:tcBorders>
              <w:top w:val="nil"/>
              <w:left w:val="nil"/>
              <w:bottom w:val="nil"/>
              <w:right w:val="nil"/>
            </w:tcBorders>
            <w:vAlign w:val="center"/>
          </w:tcPr>
          <w:p w14:paraId="28E390B6" w14:textId="2397AC12" w:rsidR="00BA420B" w:rsidRPr="00BA420B" w:rsidRDefault="00BA420B" w:rsidP="00BA420B">
            <w:pPr>
              <w:widowControl w:val="0"/>
              <w:autoSpaceDE w:val="0"/>
              <w:autoSpaceDN w:val="0"/>
              <w:adjustRightInd w:val="0"/>
              <w:spacing w:before="0" w:after="0"/>
              <w:rPr>
                <w:szCs w:val="24"/>
              </w:rPr>
            </w:pPr>
            <w:r w:rsidRPr="006B4192">
              <w:rPr>
                <w:szCs w:val="24"/>
              </w:rPr>
              <w:t>thymidine</w:t>
            </w:r>
          </w:p>
        </w:tc>
        <w:tc>
          <w:tcPr>
            <w:tcW w:w="3025" w:type="dxa"/>
            <w:tcBorders>
              <w:top w:val="nil"/>
              <w:left w:val="nil"/>
              <w:bottom w:val="nil"/>
              <w:right w:val="nil"/>
            </w:tcBorders>
            <w:vAlign w:val="center"/>
          </w:tcPr>
          <w:p w14:paraId="3D337115" w14:textId="077C0BA0" w:rsidR="00BA420B" w:rsidRPr="00BA420B" w:rsidRDefault="003640BE" w:rsidP="003640BE">
            <w:pPr>
              <w:widowControl w:val="0"/>
              <w:autoSpaceDE w:val="0"/>
              <w:autoSpaceDN w:val="0"/>
              <w:adjustRightInd w:val="0"/>
              <w:spacing w:before="0" w:after="0"/>
              <w:rPr>
                <w:szCs w:val="24"/>
              </w:rPr>
            </w:pPr>
            <w:r>
              <w:rPr>
                <w:szCs w:val="24"/>
              </w:rPr>
              <w:t>0</w:t>
            </w:r>
            <w:r w:rsidR="00570205">
              <w:rPr>
                <w:szCs w:val="24"/>
              </w:rPr>
              <w:t>.</w:t>
            </w:r>
            <w:r>
              <w:rPr>
                <w:szCs w:val="24"/>
              </w:rPr>
              <w:t>36</w:t>
            </w:r>
            <w:r w:rsidR="00A81681">
              <w:rPr>
                <w:szCs w:val="24"/>
              </w:rPr>
              <w:t>1</w:t>
            </w:r>
            <w:r>
              <w:rPr>
                <w:szCs w:val="24"/>
              </w:rPr>
              <w:t>9</w:t>
            </w:r>
            <w:r w:rsidR="00570205" w:rsidRPr="00BA420B">
              <w:rPr>
                <w:szCs w:val="24"/>
              </w:rPr>
              <w:t xml:space="preserve"> ± </w:t>
            </w:r>
            <w:r w:rsidR="00570205">
              <w:rPr>
                <w:szCs w:val="24"/>
              </w:rPr>
              <w:t>0.0</w:t>
            </w:r>
            <w:r>
              <w:rPr>
                <w:szCs w:val="24"/>
              </w:rPr>
              <w:t>0</w:t>
            </w:r>
            <w:r w:rsidR="00A81681">
              <w:rPr>
                <w:szCs w:val="24"/>
              </w:rPr>
              <w:t>0</w:t>
            </w:r>
            <w:r>
              <w:rPr>
                <w:szCs w:val="24"/>
              </w:rPr>
              <w:t>8</w:t>
            </w:r>
            <w:r w:rsidR="00570205" w:rsidRPr="00BA420B">
              <w:rPr>
                <w:szCs w:val="24"/>
                <w:vertAlign w:val="superscript"/>
              </w:rPr>
              <w:t xml:space="preserve"> a</w:t>
            </w:r>
          </w:p>
        </w:tc>
      </w:tr>
      <w:tr w:rsidR="00BA420B" w:rsidRPr="00BA420B" w14:paraId="5C201959" w14:textId="77777777" w:rsidTr="00BA420B">
        <w:trPr>
          <w:trHeight w:val="567"/>
          <w:jc w:val="center"/>
        </w:trPr>
        <w:tc>
          <w:tcPr>
            <w:tcW w:w="1134" w:type="dxa"/>
            <w:tcBorders>
              <w:top w:val="nil"/>
              <w:left w:val="nil"/>
              <w:bottom w:val="nil"/>
              <w:right w:val="nil"/>
            </w:tcBorders>
            <w:vAlign w:val="center"/>
          </w:tcPr>
          <w:p w14:paraId="2C0D866E" w14:textId="1F1496A5"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0</w:t>
            </w:r>
          </w:p>
        </w:tc>
        <w:tc>
          <w:tcPr>
            <w:tcW w:w="2552" w:type="dxa"/>
            <w:tcBorders>
              <w:top w:val="nil"/>
              <w:left w:val="nil"/>
              <w:bottom w:val="nil"/>
              <w:right w:val="nil"/>
            </w:tcBorders>
            <w:vAlign w:val="center"/>
          </w:tcPr>
          <w:p w14:paraId="1DEAE741" w14:textId="6CB88EC7" w:rsidR="00BA420B" w:rsidRPr="00BA420B" w:rsidRDefault="00BA420B" w:rsidP="00BA420B">
            <w:pPr>
              <w:widowControl w:val="0"/>
              <w:autoSpaceDE w:val="0"/>
              <w:autoSpaceDN w:val="0"/>
              <w:adjustRightInd w:val="0"/>
              <w:spacing w:before="0" w:after="0"/>
              <w:rPr>
                <w:szCs w:val="24"/>
              </w:rPr>
            </w:pPr>
            <w:r w:rsidRPr="006B4192">
              <w:rPr>
                <w:szCs w:val="24"/>
              </w:rPr>
              <w:t>guanine</w:t>
            </w:r>
          </w:p>
        </w:tc>
        <w:tc>
          <w:tcPr>
            <w:tcW w:w="3025" w:type="dxa"/>
            <w:tcBorders>
              <w:top w:val="nil"/>
              <w:left w:val="nil"/>
              <w:bottom w:val="nil"/>
              <w:right w:val="nil"/>
            </w:tcBorders>
            <w:vAlign w:val="center"/>
          </w:tcPr>
          <w:p w14:paraId="57B6726B" w14:textId="0B62BFD3" w:rsidR="00BA420B" w:rsidRPr="00BA420B" w:rsidRDefault="00E82536" w:rsidP="00E82536">
            <w:pPr>
              <w:widowControl w:val="0"/>
              <w:autoSpaceDE w:val="0"/>
              <w:autoSpaceDN w:val="0"/>
              <w:adjustRightInd w:val="0"/>
              <w:spacing w:before="0" w:after="0"/>
              <w:rPr>
                <w:szCs w:val="24"/>
              </w:rPr>
            </w:pPr>
            <w:r>
              <w:rPr>
                <w:szCs w:val="24"/>
              </w:rPr>
              <w:t>0</w:t>
            </w:r>
            <w:r w:rsidR="00570205">
              <w:rPr>
                <w:szCs w:val="24"/>
              </w:rPr>
              <w:t>.</w:t>
            </w:r>
            <w:r>
              <w:rPr>
                <w:szCs w:val="24"/>
              </w:rPr>
              <w:t>412</w:t>
            </w:r>
            <w:r w:rsidR="00A81681">
              <w:rPr>
                <w:szCs w:val="24"/>
              </w:rPr>
              <w:t>3</w:t>
            </w:r>
            <w:r w:rsidR="00570205" w:rsidRPr="00BA420B">
              <w:rPr>
                <w:szCs w:val="24"/>
              </w:rPr>
              <w:t xml:space="preserve"> ± </w:t>
            </w:r>
            <w:r w:rsidR="00570205">
              <w:rPr>
                <w:szCs w:val="24"/>
              </w:rPr>
              <w:t>0.0</w:t>
            </w:r>
            <w:r w:rsidR="00A81681">
              <w:rPr>
                <w:szCs w:val="24"/>
              </w:rPr>
              <w:t>0</w:t>
            </w:r>
            <w:r>
              <w:rPr>
                <w:szCs w:val="24"/>
              </w:rPr>
              <w:t>36</w:t>
            </w:r>
            <w:r w:rsidR="00570205" w:rsidRPr="00BA420B">
              <w:rPr>
                <w:szCs w:val="24"/>
                <w:vertAlign w:val="superscript"/>
              </w:rPr>
              <w:t xml:space="preserve"> a</w:t>
            </w:r>
          </w:p>
        </w:tc>
      </w:tr>
      <w:tr w:rsidR="00BA420B" w:rsidRPr="00BA420B" w14:paraId="6D101F60" w14:textId="77777777" w:rsidTr="00BA420B">
        <w:trPr>
          <w:trHeight w:val="567"/>
          <w:jc w:val="center"/>
        </w:trPr>
        <w:tc>
          <w:tcPr>
            <w:tcW w:w="1134" w:type="dxa"/>
            <w:tcBorders>
              <w:top w:val="nil"/>
              <w:left w:val="nil"/>
              <w:bottom w:val="nil"/>
              <w:right w:val="nil"/>
            </w:tcBorders>
            <w:vAlign w:val="center"/>
          </w:tcPr>
          <w:p w14:paraId="56795C79" w14:textId="0CB697EC"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1</w:t>
            </w:r>
          </w:p>
        </w:tc>
        <w:tc>
          <w:tcPr>
            <w:tcW w:w="2552" w:type="dxa"/>
            <w:tcBorders>
              <w:top w:val="nil"/>
              <w:left w:val="nil"/>
              <w:bottom w:val="nil"/>
              <w:right w:val="nil"/>
            </w:tcBorders>
            <w:vAlign w:val="center"/>
          </w:tcPr>
          <w:p w14:paraId="08DD7271" w14:textId="6B9F56A1" w:rsidR="00BA420B" w:rsidRPr="00BA420B" w:rsidRDefault="00BA420B" w:rsidP="00BA420B">
            <w:pPr>
              <w:widowControl w:val="0"/>
              <w:autoSpaceDE w:val="0"/>
              <w:autoSpaceDN w:val="0"/>
              <w:adjustRightInd w:val="0"/>
              <w:spacing w:before="0" w:after="0"/>
              <w:rPr>
                <w:szCs w:val="24"/>
              </w:rPr>
            </w:pPr>
            <w:proofErr w:type="spellStart"/>
            <w:r w:rsidRPr="006B4192">
              <w:rPr>
                <w:szCs w:val="24"/>
              </w:rPr>
              <w:t>deoxyguanosine</w:t>
            </w:r>
            <w:proofErr w:type="spellEnd"/>
          </w:p>
        </w:tc>
        <w:tc>
          <w:tcPr>
            <w:tcW w:w="3025" w:type="dxa"/>
            <w:tcBorders>
              <w:top w:val="nil"/>
              <w:left w:val="nil"/>
              <w:bottom w:val="nil"/>
              <w:right w:val="nil"/>
            </w:tcBorders>
            <w:vAlign w:val="center"/>
          </w:tcPr>
          <w:p w14:paraId="327BFC6B" w14:textId="6D418CD8" w:rsidR="00BA420B" w:rsidRPr="00BA420B" w:rsidRDefault="00E54CC5" w:rsidP="00A81681">
            <w:pPr>
              <w:widowControl w:val="0"/>
              <w:autoSpaceDE w:val="0"/>
              <w:autoSpaceDN w:val="0"/>
              <w:adjustRightInd w:val="0"/>
              <w:spacing w:before="0" w:after="0"/>
              <w:rPr>
                <w:szCs w:val="24"/>
              </w:rPr>
            </w:pPr>
            <w:r>
              <w:rPr>
                <w:szCs w:val="24"/>
              </w:rPr>
              <w:t>0.283</w:t>
            </w:r>
            <w:r w:rsidR="00A81681">
              <w:rPr>
                <w:szCs w:val="24"/>
              </w:rPr>
              <w:t>3</w:t>
            </w:r>
            <w:r w:rsidR="00570205" w:rsidRPr="00BA420B">
              <w:rPr>
                <w:szCs w:val="24"/>
              </w:rPr>
              <w:t xml:space="preserve"> ± </w:t>
            </w:r>
            <w:r w:rsidR="00570205">
              <w:rPr>
                <w:szCs w:val="24"/>
              </w:rPr>
              <w:t>0.0</w:t>
            </w:r>
            <w:r w:rsidR="00A81681">
              <w:rPr>
                <w:szCs w:val="24"/>
              </w:rPr>
              <w:t>04</w:t>
            </w:r>
            <w:r>
              <w:rPr>
                <w:szCs w:val="24"/>
              </w:rPr>
              <w:t>1</w:t>
            </w:r>
            <w:r w:rsidR="00570205" w:rsidRPr="00BA420B">
              <w:rPr>
                <w:szCs w:val="24"/>
                <w:vertAlign w:val="superscript"/>
              </w:rPr>
              <w:t xml:space="preserve"> a</w:t>
            </w:r>
          </w:p>
        </w:tc>
      </w:tr>
      <w:tr w:rsidR="00BA420B" w:rsidRPr="00BA420B" w14:paraId="219CF338" w14:textId="77777777" w:rsidTr="00BA420B">
        <w:trPr>
          <w:trHeight w:val="567"/>
          <w:jc w:val="center"/>
        </w:trPr>
        <w:tc>
          <w:tcPr>
            <w:tcW w:w="1134" w:type="dxa"/>
            <w:tcBorders>
              <w:top w:val="nil"/>
              <w:left w:val="nil"/>
              <w:bottom w:val="nil"/>
              <w:right w:val="nil"/>
            </w:tcBorders>
            <w:vAlign w:val="center"/>
          </w:tcPr>
          <w:p w14:paraId="1E9096A5" w14:textId="1044A127"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2</w:t>
            </w:r>
          </w:p>
        </w:tc>
        <w:tc>
          <w:tcPr>
            <w:tcW w:w="2552" w:type="dxa"/>
            <w:tcBorders>
              <w:top w:val="nil"/>
              <w:left w:val="nil"/>
              <w:bottom w:val="nil"/>
              <w:right w:val="nil"/>
            </w:tcBorders>
            <w:vAlign w:val="center"/>
          </w:tcPr>
          <w:p w14:paraId="2BEFF9A8" w14:textId="69622786" w:rsidR="00BA420B" w:rsidRPr="00BA420B" w:rsidRDefault="00BA420B" w:rsidP="00BA420B">
            <w:pPr>
              <w:widowControl w:val="0"/>
              <w:autoSpaceDE w:val="0"/>
              <w:autoSpaceDN w:val="0"/>
              <w:adjustRightInd w:val="0"/>
              <w:spacing w:before="0" w:after="0"/>
              <w:rPr>
                <w:szCs w:val="24"/>
              </w:rPr>
            </w:pPr>
            <w:r w:rsidRPr="006B4192">
              <w:rPr>
                <w:szCs w:val="24"/>
              </w:rPr>
              <w:t>guanosine</w:t>
            </w:r>
          </w:p>
        </w:tc>
        <w:tc>
          <w:tcPr>
            <w:tcW w:w="3025" w:type="dxa"/>
            <w:tcBorders>
              <w:top w:val="nil"/>
              <w:left w:val="nil"/>
              <w:bottom w:val="nil"/>
              <w:right w:val="nil"/>
            </w:tcBorders>
            <w:vAlign w:val="center"/>
          </w:tcPr>
          <w:p w14:paraId="304960F9" w14:textId="6B5D4FC9" w:rsidR="00BA420B" w:rsidRPr="00BA420B" w:rsidRDefault="00076986" w:rsidP="00A81681">
            <w:pPr>
              <w:widowControl w:val="0"/>
              <w:autoSpaceDE w:val="0"/>
              <w:autoSpaceDN w:val="0"/>
              <w:adjustRightInd w:val="0"/>
              <w:spacing w:before="0" w:after="0"/>
              <w:rPr>
                <w:szCs w:val="24"/>
              </w:rPr>
            </w:pPr>
            <w:r>
              <w:rPr>
                <w:szCs w:val="24"/>
              </w:rPr>
              <w:t>0.879</w:t>
            </w:r>
            <w:r w:rsidR="00A81681">
              <w:rPr>
                <w:szCs w:val="24"/>
              </w:rPr>
              <w:t>3</w:t>
            </w:r>
            <w:r w:rsidR="00570205" w:rsidRPr="00BA420B">
              <w:rPr>
                <w:szCs w:val="24"/>
              </w:rPr>
              <w:t xml:space="preserve"> ± </w:t>
            </w:r>
            <w:r w:rsidR="00570205">
              <w:rPr>
                <w:szCs w:val="24"/>
              </w:rPr>
              <w:t>0.0</w:t>
            </w:r>
            <w:r w:rsidR="00A81681">
              <w:rPr>
                <w:szCs w:val="24"/>
              </w:rPr>
              <w:t>0</w:t>
            </w:r>
            <w:r>
              <w:rPr>
                <w:szCs w:val="24"/>
              </w:rPr>
              <w:t>9</w:t>
            </w:r>
            <w:r w:rsidR="00A81681">
              <w:rPr>
                <w:szCs w:val="24"/>
              </w:rPr>
              <w:t>1</w:t>
            </w:r>
            <w:r w:rsidR="00570205" w:rsidRPr="00BA420B">
              <w:rPr>
                <w:szCs w:val="24"/>
                <w:vertAlign w:val="superscript"/>
              </w:rPr>
              <w:t xml:space="preserve"> a</w:t>
            </w:r>
          </w:p>
        </w:tc>
      </w:tr>
      <w:tr w:rsidR="00BA420B" w:rsidRPr="00BA420B" w14:paraId="60B5A84E" w14:textId="77777777" w:rsidTr="00BA420B">
        <w:trPr>
          <w:trHeight w:val="567"/>
          <w:jc w:val="center"/>
        </w:trPr>
        <w:tc>
          <w:tcPr>
            <w:tcW w:w="1134" w:type="dxa"/>
            <w:tcBorders>
              <w:top w:val="nil"/>
              <w:left w:val="nil"/>
              <w:bottom w:val="nil"/>
              <w:right w:val="nil"/>
            </w:tcBorders>
            <w:vAlign w:val="center"/>
          </w:tcPr>
          <w:p w14:paraId="1D2B662A" w14:textId="446E0F25"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3</w:t>
            </w:r>
          </w:p>
        </w:tc>
        <w:tc>
          <w:tcPr>
            <w:tcW w:w="2552" w:type="dxa"/>
            <w:tcBorders>
              <w:top w:val="nil"/>
              <w:left w:val="nil"/>
              <w:bottom w:val="nil"/>
              <w:right w:val="nil"/>
            </w:tcBorders>
            <w:vAlign w:val="center"/>
          </w:tcPr>
          <w:p w14:paraId="24FB234A" w14:textId="5F8BF7D3" w:rsidR="00BA420B" w:rsidRPr="00BA420B" w:rsidRDefault="00BA420B" w:rsidP="00BA420B">
            <w:pPr>
              <w:widowControl w:val="0"/>
              <w:autoSpaceDE w:val="0"/>
              <w:autoSpaceDN w:val="0"/>
              <w:adjustRightInd w:val="0"/>
              <w:spacing w:before="0" w:after="0"/>
              <w:rPr>
                <w:szCs w:val="24"/>
              </w:rPr>
            </w:pPr>
            <w:r w:rsidRPr="006B4192">
              <w:rPr>
                <w:szCs w:val="24"/>
              </w:rPr>
              <w:t>adenine</w:t>
            </w:r>
          </w:p>
        </w:tc>
        <w:tc>
          <w:tcPr>
            <w:tcW w:w="3025" w:type="dxa"/>
            <w:tcBorders>
              <w:top w:val="nil"/>
              <w:left w:val="nil"/>
              <w:bottom w:val="nil"/>
              <w:right w:val="nil"/>
            </w:tcBorders>
            <w:vAlign w:val="center"/>
          </w:tcPr>
          <w:p w14:paraId="5185930A" w14:textId="5C6246BE" w:rsidR="00BA420B" w:rsidRPr="00BA420B" w:rsidRDefault="00AF554E" w:rsidP="00AF554E">
            <w:pPr>
              <w:widowControl w:val="0"/>
              <w:autoSpaceDE w:val="0"/>
              <w:autoSpaceDN w:val="0"/>
              <w:adjustRightInd w:val="0"/>
              <w:spacing w:before="0" w:after="0"/>
              <w:rPr>
                <w:szCs w:val="24"/>
              </w:rPr>
            </w:pPr>
            <w:r>
              <w:rPr>
                <w:szCs w:val="24"/>
              </w:rPr>
              <w:t>0.011</w:t>
            </w:r>
            <w:r w:rsidR="00A81681">
              <w:rPr>
                <w:szCs w:val="24"/>
              </w:rPr>
              <w:t>4</w:t>
            </w:r>
            <w:r w:rsidR="00570205" w:rsidRPr="00BA420B">
              <w:rPr>
                <w:szCs w:val="24"/>
              </w:rPr>
              <w:t xml:space="preserve"> ± </w:t>
            </w:r>
            <w:r w:rsidR="00570205">
              <w:rPr>
                <w:szCs w:val="24"/>
              </w:rPr>
              <w:t>0.0</w:t>
            </w:r>
            <w:r>
              <w:rPr>
                <w:szCs w:val="24"/>
              </w:rPr>
              <w:t>01</w:t>
            </w:r>
            <w:r w:rsidR="00A81681">
              <w:rPr>
                <w:szCs w:val="24"/>
              </w:rPr>
              <w:t>2</w:t>
            </w:r>
            <w:r w:rsidR="00570205" w:rsidRPr="00BA420B">
              <w:rPr>
                <w:szCs w:val="24"/>
                <w:vertAlign w:val="superscript"/>
              </w:rPr>
              <w:t xml:space="preserve"> a</w:t>
            </w:r>
          </w:p>
        </w:tc>
      </w:tr>
      <w:tr w:rsidR="00BA420B" w:rsidRPr="00BA420B" w14:paraId="5948578C" w14:textId="77777777" w:rsidTr="00BA420B">
        <w:trPr>
          <w:trHeight w:val="567"/>
          <w:jc w:val="center"/>
        </w:trPr>
        <w:tc>
          <w:tcPr>
            <w:tcW w:w="1134" w:type="dxa"/>
            <w:tcBorders>
              <w:top w:val="nil"/>
              <w:left w:val="nil"/>
              <w:bottom w:val="nil"/>
              <w:right w:val="nil"/>
            </w:tcBorders>
            <w:vAlign w:val="center"/>
          </w:tcPr>
          <w:p w14:paraId="34069240" w14:textId="5680A800"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4</w:t>
            </w:r>
          </w:p>
        </w:tc>
        <w:tc>
          <w:tcPr>
            <w:tcW w:w="2552" w:type="dxa"/>
            <w:tcBorders>
              <w:top w:val="nil"/>
              <w:left w:val="nil"/>
              <w:bottom w:val="nil"/>
              <w:right w:val="nil"/>
            </w:tcBorders>
            <w:vAlign w:val="center"/>
          </w:tcPr>
          <w:p w14:paraId="7B2579E3" w14:textId="0DC2710C" w:rsidR="00BA420B" w:rsidRPr="00BA420B" w:rsidRDefault="00BA420B" w:rsidP="00BA420B">
            <w:pPr>
              <w:widowControl w:val="0"/>
              <w:autoSpaceDE w:val="0"/>
              <w:autoSpaceDN w:val="0"/>
              <w:adjustRightInd w:val="0"/>
              <w:spacing w:before="0" w:after="0"/>
              <w:rPr>
                <w:szCs w:val="24"/>
              </w:rPr>
            </w:pPr>
            <w:r w:rsidRPr="006B4192">
              <w:rPr>
                <w:szCs w:val="24"/>
              </w:rPr>
              <w:t>deoxyadenosine</w:t>
            </w:r>
          </w:p>
        </w:tc>
        <w:tc>
          <w:tcPr>
            <w:tcW w:w="3025" w:type="dxa"/>
            <w:tcBorders>
              <w:top w:val="nil"/>
              <w:left w:val="nil"/>
              <w:bottom w:val="nil"/>
              <w:right w:val="nil"/>
            </w:tcBorders>
            <w:vAlign w:val="center"/>
          </w:tcPr>
          <w:p w14:paraId="67C1F518" w14:textId="7D349111" w:rsidR="00BA420B" w:rsidRPr="00BA420B" w:rsidRDefault="00A81681" w:rsidP="00A81681">
            <w:pPr>
              <w:widowControl w:val="0"/>
              <w:autoSpaceDE w:val="0"/>
              <w:autoSpaceDN w:val="0"/>
              <w:adjustRightInd w:val="0"/>
              <w:spacing w:before="0" w:after="0"/>
              <w:rPr>
                <w:szCs w:val="24"/>
              </w:rPr>
            </w:pPr>
            <w:r>
              <w:rPr>
                <w:szCs w:val="24"/>
              </w:rPr>
              <w:t>0.0021</w:t>
            </w:r>
            <w:r w:rsidR="00570205" w:rsidRPr="00BA420B">
              <w:rPr>
                <w:szCs w:val="24"/>
              </w:rPr>
              <w:t xml:space="preserve"> ± </w:t>
            </w:r>
            <w:r w:rsidR="00570205">
              <w:rPr>
                <w:szCs w:val="24"/>
              </w:rPr>
              <w:t>0.0</w:t>
            </w:r>
            <w:r>
              <w:rPr>
                <w:szCs w:val="24"/>
              </w:rPr>
              <w:t>003</w:t>
            </w:r>
            <w:r w:rsidR="00570205" w:rsidRPr="00BA420B">
              <w:rPr>
                <w:szCs w:val="24"/>
                <w:vertAlign w:val="superscript"/>
              </w:rPr>
              <w:t xml:space="preserve"> a</w:t>
            </w:r>
          </w:p>
        </w:tc>
      </w:tr>
      <w:tr w:rsidR="00BA420B" w:rsidRPr="00BA420B" w14:paraId="04D2B970" w14:textId="77777777" w:rsidTr="00BA420B">
        <w:trPr>
          <w:trHeight w:val="567"/>
          <w:jc w:val="center"/>
        </w:trPr>
        <w:tc>
          <w:tcPr>
            <w:tcW w:w="1134" w:type="dxa"/>
            <w:tcBorders>
              <w:top w:val="nil"/>
              <w:left w:val="nil"/>
              <w:bottom w:val="nil"/>
              <w:right w:val="nil"/>
            </w:tcBorders>
            <w:vAlign w:val="center"/>
          </w:tcPr>
          <w:p w14:paraId="47536B5A" w14:textId="1A63D561"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5</w:t>
            </w:r>
          </w:p>
        </w:tc>
        <w:tc>
          <w:tcPr>
            <w:tcW w:w="2552" w:type="dxa"/>
            <w:tcBorders>
              <w:top w:val="nil"/>
              <w:left w:val="nil"/>
              <w:bottom w:val="nil"/>
              <w:right w:val="nil"/>
            </w:tcBorders>
            <w:vAlign w:val="center"/>
          </w:tcPr>
          <w:p w14:paraId="664A3F33" w14:textId="176B90B6" w:rsidR="00BA420B" w:rsidRPr="00BA420B" w:rsidRDefault="00BA420B" w:rsidP="00BA420B">
            <w:pPr>
              <w:widowControl w:val="0"/>
              <w:autoSpaceDE w:val="0"/>
              <w:autoSpaceDN w:val="0"/>
              <w:adjustRightInd w:val="0"/>
              <w:spacing w:before="0" w:after="0"/>
              <w:rPr>
                <w:szCs w:val="24"/>
              </w:rPr>
            </w:pPr>
            <w:r w:rsidRPr="006B4192">
              <w:rPr>
                <w:szCs w:val="24"/>
              </w:rPr>
              <w:t>adenosine</w:t>
            </w:r>
          </w:p>
        </w:tc>
        <w:tc>
          <w:tcPr>
            <w:tcW w:w="3025" w:type="dxa"/>
            <w:tcBorders>
              <w:top w:val="nil"/>
              <w:left w:val="nil"/>
              <w:bottom w:val="nil"/>
              <w:right w:val="nil"/>
            </w:tcBorders>
            <w:vAlign w:val="center"/>
          </w:tcPr>
          <w:p w14:paraId="496769C2" w14:textId="36721B9D" w:rsidR="00BA420B" w:rsidRPr="00BA420B" w:rsidRDefault="00D365DB" w:rsidP="00D365DB">
            <w:pPr>
              <w:widowControl w:val="0"/>
              <w:autoSpaceDE w:val="0"/>
              <w:autoSpaceDN w:val="0"/>
              <w:adjustRightInd w:val="0"/>
              <w:spacing w:before="0" w:after="0"/>
              <w:rPr>
                <w:szCs w:val="24"/>
              </w:rPr>
            </w:pPr>
            <w:r>
              <w:rPr>
                <w:szCs w:val="24"/>
              </w:rPr>
              <w:t>0.0157</w:t>
            </w:r>
            <w:r w:rsidRPr="00BA420B">
              <w:rPr>
                <w:szCs w:val="24"/>
              </w:rPr>
              <w:t xml:space="preserve"> ± </w:t>
            </w:r>
            <w:r>
              <w:rPr>
                <w:szCs w:val="24"/>
              </w:rPr>
              <w:t>0.0013</w:t>
            </w:r>
            <w:r w:rsidRPr="00BA420B">
              <w:rPr>
                <w:szCs w:val="24"/>
                <w:vertAlign w:val="superscript"/>
              </w:rPr>
              <w:t xml:space="preserve"> a</w:t>
            </w:r>
          </w:p>
        </w:tc>
      </w:tr>
      <w:tr w:rsidR="00BA420B" w:rsidRPr="00BA420B" w14:paraId="097A08AB" w14:textId="77777777" w:rsidTr="00BA420B">
        <w:trPr>
          <w:trHeight w:val="567"/>
          <w:jc w:val="center"/>
        </w:trPr>
        <w:tc>
          <w:tcPr>
            <w:tcW w:w="1134" w:type="dxa"/>
            <w:tcBorders>
              <w:top w:val="nil"/>
              <w:left w:val="nil"/>
              <w:bottom w:val="nil"/>
              <w:right w:val="nil"/>
            </w:tcBorders>
            <w:vAlign w:val="center"/>
          </w:tcPr>
          <w:p w14:paraId="1048D29B" w14:textId="56534A41"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6</w:t>
            </w:r>
          </w:p>
        </w:tc>
        <w:tc>
          <w:tcPr>
            <w:tcW w:w="2552" w:type="dxa"/>
            <w:tcBorders>
              <w:top w:val="nil"/>
              <w:left w:val="nil"/>
              <w:bottom w:val="nil"/>
              <w:right w:val="nil"/>
            </w:tcBorders>
            <w:vAlign w:val="center"/>
          </w:tcPr>
          <w:p w14:paraId="54C42B45" w14:textId="7FE80DF5" w:rsidR="00BA420B" w:rsidRPr="00BA420B" w:rsidRDefault="00BA420B" w:rsidP="00BA420B">
            <w:pPr>
              <w:widowControl w:val="0"/>
              <w:autoSpaceDE w:val="0"/>
              <w:autoSpaceDN w:val="0"/>
              <w:adjustRightInd w:val="0"/>
              <w:spacing w:before="0" w:after="0"/>
              <w:rPr>
                <w:szCs w:val="24"/>
              </w:rPr>
            </w:pPr>
            <w:r w:rsidRPr="006B4192">
              <w:rPr>
                <w:szCs w:val="24"/>
              </w:rPr>
              <w:t>cytidine</w:t>
            </w:r>
          </w:p>
        </w:tc>
        <w:tc>
          <w:tcPr>
            <w:tcW w:w="3025" w:type="dxa"/>
            <w:tcBorders>
              <w:top w:val="nil"/>
              <w:left w:val="nil"/>
              <w:bottom w:val="nil"/>
              <w:right w:val="nil"/>
            </w:tcBorders>
            <w:vAlign w:val="center"/>
          </w:tcPr>
          <w:p w14:paraId="04BCE14B" w14:textId="0907F830" w:rsidR="00BA420B" w:rsidRPr="00BA420B" w:rsidRDefault="00D365DB" w:rsidP="00D365DB">
            <w:pPr>
              <w:widowControl w:val="0"/>
              <w:autoSpaceDE w:val="0"/>
              <w:autoSpaceDN w:val="0"/>
              <w:adjustRightInd w:val="0"/>
              <w:spacing w:before="0" w:after="0"/>
              <w:rPr>
                <w:szCs w:val="24"/>
              </w:rPr>
            </w:pPr>
            <w:r>
              <w:rPr>
                <w:szCs w:val="24"/>
              </w:rPr>
              <w:t>0.2049</w:t>
            </w:r>
            <w:r w:rsidRPr="00BA420B">
              <w:rPr>
                <w:szCs w:val="24"/>
              </w:rPr>
              <w:t xml:space="preserve"> ± </w:t>
            </w:r>
            <w:r>
              <w:rPr>
                <w:szCs w:val="24"/>
              </w:rPr>
              <w:t>0.0053</w:t>
            </w:r>
            <w:r w:rsidRPr="00BA420B">
              <w:rPr>
                <w:szCs w:val="24"/>
                <w:vertAlign w:val="superscript"/>
              </w:rPr>
              <w:t xml:space="preserve"> a</w:t>
            </w:r>
          </w:p>
        </w:tc>
      </w:tr>
      <w:tr w:rsidR="00BA420B" w:rsidRPr="00BA420B" w14:paraId="725FDA68" w14:textId="77777777" w:rsidTr="00BA420B">
        <w:trPr>
          <w:trHeight w:val="567"/>
          <w:jc w:val="center"/>
        </w:trPr>
        <w:tc>
          <w:tcPr>
            <w:tcW w:w="1134" w:type="dxa"/>
            <w:tcBorders>
              <w:top w:val="nil"/>
              <w:left w:val="nil"/>
              <w:bottom w:val="single" w:sz="4" w:space="0" w:color="auto"/>
              <w:right w:val="nil"/>
            </w:tcBorders>
            <w:vAlign w:val="center"/>
          </w:tcPr>
          <w:p w14:paraId="1EB9C57D" w14:textId="122983F7" w:rsidR="00BA420B" w:rsidRPr="00BA420B" w:rsidRDefault="00BA420B" w:rsidP="00BA420B">
            <w:pPr>
              <w:widowControl w:val="0"/>
              <w:autoSpaceDE w:val="0"/>
              <w:autoSpaceDN w:val="0"/>
              <w:adjustRightInd w:val="0"/>
              <w:spacing w:before="0" w:after="0"/>
              <w:rPr>
                <w:szCs w:val="24"/>
                <w:lang w:val="it-IT" w:eastAsia="zh-CN"/>
              </w:rPr>
            </w:pPr>
            <w:r>
              <w:rPr>
                <w:rFonts w:hint="eastAsia"/>
                <w:szCs w:val="24"/>
                <w:lang w:val="it-IT" w:eastAsia="zh-CN"/>
              </w:rPr>
              <w:t>1</w:t>
            </w:r>
            <w:r>
              <w:rPr>
                <w:szCs w:val="24"/>
                <w:lang w:val="it-IT" w:eastAsia="zh-CN"/>
              </w:rPr>
              <w:t>7</w:t>
            </w:r>
          </w:p>
        </w:tc>
        <w:tc>
          <w:tcPr>
            <w:tcW w:w="2552" w:type="dxa"/>
            <w:tcBorders>
              <w:top w:val="nil"/>
              <w:left w:val="nil"/>
              <w:bottom w:val="single" w:sz="4" w:space="0" w:color="auto"/>
              <w:right w:val="nil"/>
            </w:tcBorders>
            <w:vAlign w:val="center"/>
          </w:tcPr>
          <w:p w14:paraId="57DA1A42" w14:textId="2C9B8BEF" w:rsidR="00BA420B" w:rsidRPr="00BA420B" w:rsidRDefault="00BA420B" w:rsidP="00BA420B">
            <w:pPr>
              <w:widowControl w:val="0"/>
              <w:autoSpaceDE w:val="0"/>
              <w:autoSpaceDN w:val="0"/>
              <w:adjustRightInd w:val="0"/>
              <w:spacing w:before="0" w:after="0"/>
              <w:rPr>
                <w:szCs w:val="24"/>
              </w:rPr>
            </w:pPr>
            <w:r w:rsidRPr="006B4192">
              <w:rPr>
                <w:szCs w:val="24"/>
              </w:rPr>
              <w:t>2-deoxycytidine</w:t>
            </w:r>
          </w:p>
        </w:tc>
        <w:tc>
          <w:tcPr>
            <w:tcW w:w="3025" w:type="dxa"/>
            <w:tcBorders>
              <w:top w:val="nil"/>
              <w:left w:val="nil"/>
              <w:bottom w:val="single" w:sz="4" w:space="0" w:color="auto"/>
              <w:right w:val="nil"/>
            </w:tcBorders>
            <w:vAlign w:val="center"/>
          </w:tcPr>
          <w:p w14:paraId="652E4B9D" w14:textId="69653245" w:rsidR="00BA420B" w:rsidRPr="00BA420B" w:rsidRDefault="00D365DB" w:rsidP="00D365DB">
            <w:pPr>
              <w:widowControl w:val="0"/>
              <w:autoSpaceDE w:val="0"/>
              <w:autoSpaceDN w:val="0"/>
              <w:adjustRightInd w:val="0"/>
              <w:spacing w:before="0" w:after="0"/>
              <w:rPr>
                <w:szCs w:val="24"/>
              </w:rPr>
            </w:pPr>
            <w:r>
              <w:rPr>
                <w:szCs w:val="24"/>
              </w:rPr>
              <w:t>0.0039</w:t>
            </w:r>
            <w:r w:rsidRPr="00BA420B">
              <w:rPr>
                <w:szCs w:val="24"/>
              </w:rPr>
              <w:t xml:space="preserve"> ± </w:t>
            </w:r>
            <w:r>
              <w:rPr>
                <w:szCs w:val="24"/>
              </w:rPr>
              <w:t>0.0027</w:t>
            </w:r>
            <w:r w:rsidRPr="00BA420B">
              <w:rPr>
                <w:szCs w:val="24"/>
                <w:vertAlign w:val="superscript"/>
              </w:rPr>
              <w:t xml:space="preserve"> a</w:t>
            </w:r>
          </w:p>
        </w:tc>
      </w:tr>
    </w:tbl>
    <w:p w14:paraId="4607E966" w14:textId="77777777" w:rsidR="00BA420B" w:rsidRPr="00BA420B" w:rsidRDefault="00BA420B" w:rsidP="00BA420B">
      <w:pPr>
        <w:widowControl w:val="0"/>
        <w:autoSpaceDE w:val="0"/>
        <w:autoSpaceDN w:val="0"/>
        <w:adjustRightInd w:val="0"/>
        <w:spacing w:before="0" w:after="0"/>
        <w:rPr>
          <w:szCs w:val="24"/>
          <w:vertAlign w:val="superscript"/>
        </w:rPr>
      </w:pPr>
    </w:p>
    <w:p w14:paraId="3891CB0B" w14:textId="4322D1B5" w:rsidR="00BA420B" w:rsidRPr="00BA420B" w:rsidRDefault="00BA420B" w:rsidP="00BA420B">
      <w:pPr>
        <w:widowControl w:val="0"/>
        <w:autoSpaceDE w:val="0"/>
        <w:autoSpaceDN w:val="0"/>
        <w:adjustRightInd w:val="0"/>
        <w:spacing w:before="0" w:after="0"/>
        <w:rPr>
          <w:szCs w:val="24"/>
        </w:rPr>
      </w:pPr>
      <w:proofErr w:type="gramStart"/>
      <w:r w:rsidRPr="00BA420B">
        <w:rPr>
          <w:szCs w:val="24"/>
          <w:vertAlign w:val="superscript"/>
        </w:rPr>
        <w:t>a</w:t>
      </w:r>
      <w:proofErr w:type="gramEnd"/>
      <w:r w:rsidRPr="00BA420B">
        <w:rPr>
          <w:szCs w:val="24"/>
          <w:vertAlign w:val="superscript"/>
        </w:rPr>
        <w:t xml:space="preserve"> </w:t>
      </w:r>
      <w:r w:rsidRPr="00BA420B">
        <w:rPr>
          <w:szCs w:val="24"/>
        </w:rPr>
        <w:t xml:space="preserve">Values were expressed in </w:t>
      </w:r>
      <w:r w:rsidRPr="005A0EC5">
        <w:rPr>
          <w:rFonts w:ascii="Symbol" w:hAnsi="Symbol"/>
          <w:szCs w:val="24"/>
        </w:rPr>
        <w:t></w:t>
      </w:r>
      <w:r w:rsidR="005A0EC5">
        <w:rPr>
          <w:szCs w:val="24"/>
        </w:rPr>
        <w:t>g/</w:t>
      </w:r>
      <w:r w:rsidRPr="00BA420B">
        <w:rPr>
          <w:szCs w:val="24"/>
        </w:rPr>
        <w:t>g of dried powder of</w:t>
      </w:r>
      <w:r w:rsidR="005A0EC5" w:rsidRPr="005A0EC5">
        <w:t xml:space="preserve"> </w:t>
      </w:r>
      <w:r w:rsidR="005A0EC5" w:rsidRPr="005A0EC5">
        <w:rPr>
          <w:szCs w:val="24"/>
        </w:rPr>
        <w:t>EDC aqueous extracts</w:t>
      </w:r>
      <w:r w:rsidRPr="00BA420B">
        <w:rPr>
          <w:szCs w:val="24"/>
        </w:rPr>
        <w:t>, Mean ± SEM, n=3.</w:t>
      </w:r>
    </w:p>
    <w:p w14:paraId="52123C70" w14:textId="77777777" w:rsidR="006548B6" w:rsidRDefault="006548B6" w:rsidP="00B455D4">
      <w:pPr>
        <w:widowControl w:val="0"/>
        <w:autoSpaceDE w:val="0"/>
        <w:autoSpaceDN w:val="0"/>
        <w:adjustRightInd w:val="0"/>
        <w:spacing w:before="0" w:after="0"/>
        <w:rPr>
          <w:szCs w:val="24"/>
        </w:rPr>
      </w:pPr>
    </w:p>
    <w:p w14:paraId="7CD1627F" w14:textId="1B132537" w:rsidR="005E2C52" w:rsidRPr="004640BD" w:rsidRDefault="00A6046A" w:rsidP="005E2C52">
      <w:pPr>
        <w:spacing w:beforeLines="50" w:afterLines="100"/>
        <w:jc w:val="center"/>
        <w:rPr>
          <w:b/>
          <w:lang w:eastAsia="zh-CN"/>
        </w:rPr>
      </w:pPr>
      <w:r>
        <w:rPr>
          <w:szCs w:val="24"/>
        </w:rPr>
        <w:br w:type="page"/>
      </w:r>
      <w:r w:rsidR="005E2C52" w:rsidRPr="005E2C52">
        <w:rPr>
          <w:b/>
          <w:lang w:eastAsia="zh-CN"/>
        </w:rPr>
        <w:lastRenderedPageBreak/>
        <w:t xml:space="preserve">Supplementary Table </w:t>
      </w:r>
      <w:r w:rsidR="005E2C52">
        <w:rPr>
          <w:b/>
          <w:lang w:eastAsia="zh-CN"/>
        </w:rPr>
        <w:t>2</w:t>
      </w:r>
      <w:r w:rsidR="005E2C52" w:rsidRPr="004640BD">
        <w:rPr>
          <w:b/>
          <w:lang w:eastAsia="zh-CN"/>
        </w:rPr>
        <w:t>. Primers for qPCR analysis</w:t>
      </w:r>
    </w:p>
    <w:tbl>
      <w:tblPr>
        <w:tblStyle w:val="a9"/>
        <w:tblW w:w="0" w:type="auto"/>
        <w:jc w:val="center"/>
        <w:tblLayout w:type="fixed"/>
        <w:tblLook w:val="04A0" w:firstRow="1" w:lastRow="0" w:firstColumn="1" w:lastColumn="0" w:noHBand="0" w:noVBand="1"/>
      </w:tblPr>
      <w:tblGrid>
        <w:gridCol w:w="1985"/>
        <w:gridCol w:w="4252"/>
        <w:gridCol w:w="1701"/>
        <w:gridCol w:w="1276"/>
      </w:tblGrid>
      <w:tr w:rsidR="005E2C52" w:rsidRPr="00C5664F" w14:paraId="38D76503" w14:textId="77777777" w:rsidTr="00F90C0B">
        <w:trPr>
          <w:jc w:val="center"/>
        </w:trPr>
        <w:tc>
          <w:tcPr>
            <w:tcW w:w="1985" w:type="dxa"/>
            <w:tcBorders>
              <w:left w:val="nil"/>
              <w:bottom w:val="single" w:sz="4" w:space="0" w:color="auto"/>
              <w:right w:val="nil"/>
            </w:tcBorders>
          </w:tcPr>
          <w:p w14:paraId="07BC91B5" w14:textId="77777777" w:rsidR="005E2C52" w:rsidRPr="00C5664F" w:rsidRDefault="005E2C52" w:rsidP="005E2C52">
            <w:pPr>
              <w:spacing w:before="0" w:after="0" w:line="360" w:lineRule="auto"/>
              <w:rPr>
                <w:rFonts w:eastAsia="宋体" w:cs="Times New Roman"/>
                <w:b/>
                <w:szCs w:val="24"/>
                <w:lang w:eastAsia="zh-CN"/>
              </w:rPr>
            </w:pPr>
            <w:r>
              <w:rPr>
                <w:rFonts w:eastAsia="宋体" w:cs="Times New Roman" w:hint="eastAsia"/>
                <w:b/>
                <w:szCs w:val="24"/>
                <w:lang w:eastAsia="zh-CN"/>
              </w:rPr>
              <w:t>N</w:t>
            </w:r>
            <w:r>
              <w:rPr>
                <w:rFonts w:eastAsia="宋体" w:cs="Times New Roman"/>
                <w:b/>
                <w:szCs w:val="24"/>
                <w:lang w:eastAsia="zh-CN"/>
              </w:rPr>
              <w:t>ame</w:t>
            </w:r>
          </w:p>
        </w:tc>
        <w:tc>
          <w:tcPr>
            <w:tcW w:w="4252" w:type="dxa"/>
            <w:tcBorders>
              <w:left w:val="nil"/>
              <w:bottom w:val="single" w:sz="4" w:space="0" w:color="auto"/>
              <w:right w:val="nil"/>
            </w:tcBorders>
          </w:tcPr>
          <w:p w14:paraId="682E920F" w14:textId="77777777" w:rsidR="005E2C52" w:rsidRPr="00C5664F" w:rsidRDefault="005E2C52" w:rsidP="005E2C52">
            <w:pPr>
              <w:spacing w:before="0" w:after="0" w:line="360" w:lineRule="auto"/>
              <w:jc w:val="center"/>
              <w:rPr>
                <w:rFonts w:eastAsia="宋体" w:cs="Times New Roman"/>
                <w:b/>
                <w:szCs w:val="24"/>
                <w:lang w:eastAsia="zh-CN"/>
              </w:rPr>
            </w:pPr>
            <w:r>
              <w:rPr>
                <w:rFonts w:eastAsia="宋体" w:cs="Times New Roman" w:hint="eastAsia"/>
                <w:b/>
                <w:szCs w:val="24"/>
                <w:lang w:eastAsia="zh-CN"/>
              </w:rPr>
              <w:t>S</w:t>
            </w:r>
            <w:r>
              <w:rPr>
                <w:rFonts w:eastAsia="宋体" w:cs="Times New Roman"/>
                <w:b/>
                <w:szCs w:val="24"/>
                <w:lang w:eastAsia="zh-CN"/>
              </w:rPr>
              <w:t>equence</w:t>
            </w:r>
          </w:p>
        </w:tc>
        <w:tc>
          <w:tcPr>
            <w:tcW w:w="1701" w:type="dxa"/>
            <w:tcBorders>
              <w:left w:val="nil"/>
              <w:bottom w:val="single" w:sz="4" w:space="0" w:color="auto"/>
              <w:right w:val="nil"/>
            </w:tcBorders>
            <w:vAlign w:val="center"/>
          </w:tcPr>
          <w:p w14:paraId="5DA64A53" w14:textId="77777777" w:rsidR="005E2C52" w:rsidRPr="00C5664F" w:rsidRDefault="005E2C52" w:rsidP="005E2C52">
            <w:pPr>
              <w:spacing w:before="0" w:after="0" w:line="360" w:lineRule="auto"/>
              <w:rPr>
                <w:rFonts w:eastAsia="宋体" w:cs="Times New Roman"/>
                <w:b/>
                <w:szCs w:val="24"/>
                <w:lang w:eastAsia="zh-CN"/>
              </w:rPr>
            </w:pPr>
            <w:r>
              <w:rPr>
                <w:rFonts w:eastAsia="宋体" w:cs="Times New Roman"/>
                <w:b/>
                <w:szCs w:val="24"/>
                <w:lang w:eastAsia="zh-CN"/>
              </w:rPr>
              <w:t>Source</w:t>
            </w:r>
          </w:p>
        </w:tc>
        <w:tc>
          <w:tcPr>
            <w:tcW w:w="1276" w:type="dxa"/>
            <w:tcBorders>
              <w:left w:val="nil"/>
              <w:bottom w:val="single" w:sz="4" w:space="0" w:color="auto"/>
              <w:right w:val="nil"/>
            </w:tcBorders>
            <w:vAlign w:val="center"/>
          </w:tcPr>
          <w:p w14:paraId="4F7E3C2D" w14:textId="77777777" w:rsidR="005E2C52" w:rsidRPr="00C5664F" w:rsidRDefault="005E2C52" w:rsidP="005E2C52">
            <w:pPr>
              <w:spacing w:before="0" w:after="0" w:line="360" w:lineRule="auto"/>
              <w:jc w:val="center"/>
              <w:rPr>
                <w:rFonts w:eastAsia="宋体" w:cs="Times New Roman"/>
                <w:b/>
                <w:szCs w:val="24"/>
              </w:rPr>
            </w:pPr>
            <w:r>
              <w:rPr>
                <w:rFonts w:eastAsia="宋体" w:cs="Times New Roman"/>
                <w:b/>
                <w:szCs w:val="24"/>
              </w:rPr>
              <w:t>Size (</w:t>
            </w:r>
            <w:proofErr w:type="spellStart"/>
            <w:r w:rsidRPr="00C5664F">
              <w:rPr>
                <w:rFonts w:eastAsia="宋体" w:cs="Times New Roman"/>
                <w:b/>
                <w:szCs w:val="24"/>
              </w:rPr>
              <w:t>bp</w:t>
            </w:r>
            <w:proofErr w:type="spellEnd"/>
            <w:r>
              <w:rPr>
                <w:rFonts w:eastAsia="宋体" w:cs="Times New Roman"/>
                <w:b/>
                <w:szCs w:val="24"/>
              </w:rPr>
              <w:t>)</w:t>
            </w:r>
          </w:p>
        </w:tc>
      </w:tr>
      <w:tr w:rsidR="005E2C52" w:rsidRPr="00C5664F" w14:paraId="0F5BD56B" w14:textId="77777777" w:rsidTr="00F90C0B">
        <w:trPr>
          <w:jc w:val="center"/>
        </w:trPr>
        <w:tc>
          <w:tcPr>
            <w:tcW w:w="1985" w:type="dxa"/>
            <w:tcBorders>
              <w:left w:val="nil"/>
              <w:bottom w:val="nil"/>
              <w:right w:val="nil"/>
            </w:tcBorders>
          </w:tcPr>
          <w:p w14:paraId="3A4AF5B0"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NGF-S</w:t>
            </w:r>
          </w:p>
        </w:tc>
        <w:tc>
          <w:tcPr>
            <w:tcW w:w="4252" w:type="dxa"/>
            <w:tcBorders>
              <w:left w:val="nil"/>
              <w:bottom w:val="nil"/>
              <w:right w:val="nil"/>
            </w:tcBorders>
          </w:tcPr>
          <w:p w14:paraId="68C0335B"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CAA TAG CTG CCC GAG TGA CA</w:t>
            </w:r>
          </w:p>
        </w:tc>
        <w:tc>
          <w:tcPr>
            <w:tcW w:w="1701" w:type="dxa"/>
            <w:vMerge w:val="restart"/>
            <w:tcBorders>
              <w:left w:val="nil"/>
              <w:bottom w:val="nil"/>
              <w:right w:val="nil"/>
            </w:tcBorders>
            <w:vAlign w:val="center"/>
          </w:tcPr>
          <w:p w14:paraId="307F22C5"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NM_013609.3</w:t>
            </w:r>
          </w:p>
        </w:tc>
        <w:tc>
          <w:tcPr>
            <w:tcW w:w="1276" w:type="dxa"/>
            <w:vMerge w:val="restart"/>
            <w:tcBorders>
              <w:left w:val="nil"/>
              <w:bottom w:val="nil"/>
              <w:right w:val="nil"/>
            </w:tcBorders>
            <w:vAlign w:val="center"/>
          </w:tcPr>
          <w:p w14:paraId="1865AAF2"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88</w:t>
            </w:r>
          </w:p>
        </w:tc>
      </w:tr>
      <w:tr w:rsidR="005E2C52" w:rsidRPr="00C5664F" w14:paraId="1CCF8556" w14:textId="77777777" w:rsidTr="00F90C0B">
        <w:trPr>
          <w:jc w:val="center"/>
        </w:trPr>
        <w:tc>
          <w:tcPr>
            <w:tcW w:w="1985" w:type="dxa"/>
            <w:tcBorders>
              <w:top w:val="nil"/>
              <w:left w:val="nil"/>
              <w:bottom w:val="nil"/>
              <w:right w:val="nil"/>
            </w:tcBorders>
          </w:tcPr>
          <w:p w14:paraId="511712A2"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NGF-AS</w:t>
            </w:r>
          </w:p>
        </w:tc>
        <w:tc>
          <w:tcPr>
            <w:tcW w:w="4252" w:type="dxa"/>
            <w:tcBorders>
              <w:top w:val="nil"/>
              <w:left w:val="nil"/>
              <w:bottom w:val="nil"/>
              <w:right w:val="nil"/>
            </w:tcBorders>
          </w:tcPr>
          <w:p w14:paraId="7D32A37E"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CC GGT GAG TCC TGT TGA AAG</w:t>
            </w:r>
          </w:p>
        </w:tc>
        <w:tc>
          <w:tcPr>
            <w:tcW w:w="1701" w:type="dxa"/>
            <w:vMerge/>
            <w:tcBorders>
              <w:top w:val="nil"/>
              <w:left w:val="nil"/>
              <w:bottom w:val="nil"/>
              <w:right w:val="nil"/>
            </w:tcBorders>
            <w:vAlign w:val="center"/>
          </w:tcPr>
          <w:p w14:paraId="1AB72664" w14:textId="77777777" w:rsidR="005E2C52" w:rsidRPr="00C5664F" w:rsidRDefault="005E2C52" w:rsidP="005E2C52">
            <w:pPr>
              <w:spacing w:before="0" w:after="0" w:line="360" w:lineRule="auto"/>
              <w:rPr>
                <w:rFonts w:eastAsia="宋体" w:cs="Times New Roman"/>
                <w:szCs w:val="24"/>
              </w:rPr>
            </w:pPr>
          </w:p>
        </w:tc>
        <w:tc>
          <w:tcPr>
            <w:tcW w:w="1276" w:type="dxa"/>
            <w:vMerge/>
            <w:tcBorders>
              <w:top w:val="nil"/>
              <w:left w:val="nil"/>
              <w:bottom w:val="nil"/>
              <w:right w:val="nil"/>
            </w:tcBorders>
            <w:vAlign w:val="center"/>
          </w:tcPr>
          <w:p w14:paraId="7F48897D" w14:textId="77777777" w:rsidR="005E2C52" w:rsidRPr="00C5664F" w:rsidRDefault="005E2C52" w:rsidP="005E2C52">
            <w:pPr>
              <w:spacing w:before="0" w:after="0" w:line="360" w:lineRule="auto"/>
              <w:jc w:val="center"/>
              <w:rPr>
                <w:rFonts w:eastAsia="宋体" w:cs="Times New Roman"/>
                <w:szCs w:val="24"/>
              </w:rPr>
            </w:pPr>
          </w:p>
        </w:tc>
      </w:tr>
      <w:tr w:rsidR="005E2C52" w:rsidRPr="00C5664F" w14:paraId="120B7833" w14:textId="77777777" w:rsidTr="00F90C0B">
        <w:trPr>
          <w:jc w:val="center"/>
        </w:trPr>
        <w:tc>
          <w:tcPr>
            <w:tcW w:w="1985" w:type="dxa"/>
            <w:tcBorders>
              <w:top w:val="nil"/>
              <w:left w:val="nil"/>
              <w:bottom w:val="nil"/>
              <w:right w:val="nil"/>
            </w:tcBorders>
          </w:tcPr>
          <w:p w14:paraId="603AF0B5"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BDNF-S</w:t>
            </w:r>
          </w:p>
        </w:tc>
        <w:tc>
          <w:tcPr>
            <w:tcW w:w="4252" w:type="dxa"/>
            <w:tcBorders>
              <w:top w:val="nil"/>
              <w:left w:val="nil"/>
              <w:bottom w:val="nil"/>
              <w:right w:val="nil"/>
            </w:tcBorders>
          </w:tcPr>
          <w:p w14:paraId="50313FFF"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GA CAA CGA CAT CGC ATT AC</w:t>
            </w:r>
          </w:p>
        </w:tc>
        <w:tc>
          <w:tcPr>
            <w:tcW w:w="1701" w:type="dxa"/>
            <w:vMerge w:val="restart"/>
            <w:tcBorders>
              <w:top w:val="nil"/>
              <w:left w:val="nil"/>
              <w:bottom w:val="nil"/>
              <w:right w:val="nil"/>
            </w:tcBorders>
            <w:vAlign w:val="center"/>
          </w:tcPr>
          <w:p w14:paraId="0C70F73A"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NM_007540.4</w:t>
            </w:r>
          </w:p>
        </w:tc>
        <w:tc>
          <w:tcPr>
            <w:tcW w:w="1276" w:type="dxa"/>
            <w:vMerge w:val="restart"/>
            <w:tcBorders>
              <w:top w:val="nil"/>
              <w:left w:val="nil"/>
              <w:bottom w:val="nil"/>
              <w:right w:val="nil"/>
            </w:tcBorders>
            <w:vAlign w:val="center"/>
          </w:tcPr>
          <w:p w14:paraId="64C91A86"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56</w:t>
            </w:r>
          </w:p>
        </w:tc>
      </w:tr>
      <w:tr w:rsidR="005E2C52" w:rsidRPr="00C5664F" w14:paraId="2A6692A5" w14:textId="77777777" w:rsidTr="00F90C0B">
        <w:trPr>
          <w:jc w:val="center"/>
        </w:trPr>
        <w:tc>
          <w:tcPr>
            <w:tcW w:w="1985" w:type="dxa"/>
            <w:tcBorders>
              <w:top w:val="nil"/>
              <w:left w:val="nil"/>
              <w:bottom w:val="nil"/>
              <w:right w:val="nil"/>
            </w:tcBorders>
          </w:tcPr>
          <w:p w14:paraId="5D0EF71F"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BDNF-AS</w:t>
            </w:r>
          </w:p>
        </w:tc>
        <w:tc>
          <w:tcPr>
            <w:tcW w:w="4252" w:type="dxa"/>
            <w:tcBorders>
              <w:top w:val="nil"/>
              <w:left w:val="nil"/>
              <w:bottom w:val="nil"/>
              <w:right w:val="nil"/>
            </w:tcBorders>
          </w:tcPr>
          <w:p w14:paraId="222B3BC0"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TC AGC CGG TCA GAG AAG</w:t>
            </w:r>
          </w:p>
        </w:tc>
        <w:tc>
          <w:tcPr>
            <w:tcW w:w="1701" w:type="dxa"/>
            <w:vMerge/>
            <w:tcBorders>
              <w:top w:val="nil"/>
              <w:left w:val="nil"/>
              <w:bottom w:val="nil"/>
              <w:right w:val="nil"/>
            </w:tcBorders>
            <w:vAlign w:val="center"/>
          </w:tcPr>
          <w:p w14:paraId="6FA00645" w14:textId="77777777" w:rsidR="005E2C52" w:rsidRPr="00C5664F" w:rsidRDefault="005E2C52" w:rsidP="005E2C52">
            <w:pPr>
              <w:spacing w:before="0" w:after="0" w:line="360" w:lineRule="auto"/>
              <w:rPr>
                <w:rFonts w:eastAsia="宋体" w:cs="Times New Roman"/>
                <w:szCs w:val="24"/>
              </w:rPr>
            </w:pPr>
          </w:p>
        </w:tc>
        <w:tc>
          <w:tcPr>
            <w:tcW w:w="1276" w:type="dxa"/>
            <w:vMerge/>
            <w:tcBorders>
              <w:top w:val="nil"/>
              <w:left w:val="nil"/>
              <w:bottom w:val="nil"/>
              <w:right w:val="nil"/>
            </w:tcBorders>
            <w:vAlign w:val="center"/>
          </w:tcPr>
          <w:p w14:paraId="691D76E1" w14:textId="77777777" w:rsidR="005E2C52" w:rsidRPr="00C5664F" w:rsidRDefault="005E2C52" w:rsidP="005E2C52">
            <w:pPr>
              <w:spacing w:before="0" w:after="0" w:line="360" w:lineRule="auto"/>
              <w:jc w:val="center"/>
              <w:rPr>
                <w:rFonts w:eastAsia="宋体" w:cs="Times New Roman"/>
                <w:szCs w:val="24"/>
              </w:rPr>
            </w:pPr>
          </w:p>
        </w:tc>
      </w:tr>
      <w:tr w:rsidR="005E2C52" w:rsidRPr="00C5664F" w14:paraId="1DAC413D" w14:textId="77777777" w:rsidTr="00F90C0B">
        <w:trPr>
          <w:jc w:val="center"/>
        </w:trPr>
        <w:tc>
          <w:tcPr>
            <w:tcW w:w="1985" w:type="dxa"/>
            <w:tcBorders>
              <w:top w:val="nil"/>
              <w:left w:val="nil"/>
              <w:bottom w:val="nil"/>
              <w:right w:val="nil"/>
            </w:tcBorders>
          </w:tcPr>
          <w:p w14:paraId="3C1495EA"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MMP-9-S</w:t>
            </w:r>
          </w:p>
        </w:tc>
        <w:tc>
          <w:tcPr>
            <w:tcW w:w="4252" w:type="dxa"/>
            <w:tcBorders>
              <w:top w:val="nil"/>
              <w:left w:val="nil"/>
              <w:bottom w:val="nil"/>
              <w:right w:val="nil"/>
            </w:tcBorders>
          </w:tcPr>
          <w:p w14:paraId="7CC800E7"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CTT TGA GGA TCC GCA GAC C</w:t>
            </w:r>
          </w:p>
        </w:tc>
        <w:tc>
          <w:tcPr>
            <w:tcW w:w="1701" w:type="dxa"/>
            <w:vMerge w:val="restart"/>
            <w:tcBorders>
              <w:top w:val="nil"/>
              <w:left w:val="nil"/>
              <w:bottom w:val="nil"/>
              <w:right w:val="nil"/>
            </w:tcBorders>
            <w:vAlign w:val="center"/>
          </w:tcPr>
          <w:p w14:paraId="1FD7A863"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BC046991.1</w:t>
            </w:r>
          </w:p>
        </w:tc>
        <w:tc>
          <w:tcPr>
            <w:tcW w:w="1276" w:type="dxa"/>
            <w:vMerge w:val="restart"/>
            <w:tcBorders>
              <w:top w:val="nil"/>
              <w:left w:val="nil"/>
              <w:bottom w:val="nil"/>
              <w:right w:val="nil"/>
            </w:tcBorders>
            <w:vAlign w:val="center"/>
          </w:tcPr>
          <w:p w14:paraId="2F63AB38"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32</w:t>
            </w:r>
          </w:p>
        </w:tc>
      </w:tr>
      <w:tr w:rsidR="005E2C52" w:rsidRPr="00C5664F" w14:paraId="324F416A" w14:textId="77777777" w:rsidTr="00F90C0B">
        <w:trPr>
          <w:jc w:val="center"/>
        </w:trPr>
        <w:tc>
          <w:tcPr>
            <w:tcW w:w="1985" w:type="dxa"/>
            <w:tcBorders>
              <w:top w:val="nil"/>
              <w:left w:val="nil"/>
              <w:bottom w:val="nil"/>
              <w:right w:val="nil"/>
            </w:tcBorders>
          </w:tcPr>
          <w:p w14:paraId="744F75FB"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MMP-9-S</w:t>
            </w:r>
          </w:p>
        </w:tc>
        <w:tc>
          <w:tcPr>
            <w:tcW w:w="4252" w:type="dxa"/>
            <w:tcBorders>
              <w:top w:val="nil"/>
              <w:left w:val="nil"/>
              <w:bottom w:val="nil"/>
              <w:right w:val="nil"/>
            </w:tcBorders>
          </w:tcPr>
          <w:p w14:paraId="276E2090"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CTG ACG TGG GTT ACC TCT G</w:t>
            </w:r>
          </w:p>
        </w:tc>
        <w:tc>
          <w:tcPr>
            <w:tcW w:w="1701" w:type="dxa"/>
            <w:vMerge/>
            <w:tcBorders>
              <w:top w:val="nil"/>
              <w:left w:val="nil"/>
              <w:bottom w:val="nil"/>
              <w:right w:val="nil"/>
            </w:tcBorders>
            <w:vAlign w:val="center"/>
          </w:tcPr>
          <w:p w14:paraId="46E3E9E3" w14:textId="77777777" w:rsidR="005E2C52" w:rsidRPr="00C5664F" w:rsidRDefault="005E2C52" w:rsidP="005E2C52">
            <w:pPr>
              <w:spacing w:before="0" w:after="0" w:line="360" w:lineRule="auto"/>
              <w:rPr>
                <w:rFonts w:eastAsia="宋体" w:cs="Times New Roman"/>
                <w:szCs w:val="24"/>
              </w:rPr>
            </w:pPr>
          </w:p>
        </w:tc>
        <w:tc>
          <w:tcPr>
            <w:tcW w:w="1276" w:type="dxa"/>
            <w:vMerge/>
            <w:tcBorders>
              <w:top w:val="nil"/>
              <w:left w:val="nil"/>
              <w:bottom w:val="nil"/>
              <w:right w:val="nil"/>
            </w:tcBorders>
            <w:vAlign w:val="center"/>
          </w:tcPr>
          <w:p w14:paraId="30907E6F" w14:textId="77777777" w:rsidR="005E2C52" w:rsidRPr="00C5664F" w:rsidRDefault="005E2C52" w:rsidP="005E2C52">
            <w:pPr>
              <w:spacing w:before="0" w:after="0" w:line="360" w:lineRule="auto"/>
              <w:jc w:val="center"/>
              <w:rPr>
                <w:rFonts w:eastAsia="宋体" w:cs="Times New Roman"/>
                <w:szCs w:val="24"/>
              </w:rPr>
            </w:pPr>
          </w:p>
        </w:tc>
      </w:tr>
      <w:tr w:rsidR="005E2C52" w:rsidRPr="00C5664F" w14:paraId="73E070D2" w14:textId="77777777" w:rsidTr="00F90C0B">
        <w:trPr>
          <w:jc w:val="center"/>
        </w:trPr>
        <w:tc>
          <w:tcPr>
            <w:tcW w:w="1985" w:type="dxa"/>
            <w:tcBorders>
              <w:top w:val="nil"/>
              <w:left w:val="nil"/>
              <w:bottom w:val="nil"/>
              <w:right w:val="nil"/>
            </w:tcBorders>
          </w:tcPr>
          <w:p w14:paraId="258D583A"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Plasminogen-S</w:t>
            </w:r>
          </w:p>
        </w:tc>
        <w:tc>
          <w:tcPr>
            <w:tcW w:w="4252" w:type="dxa"/>
            <w:tcBorders>
              <w:top w:val="nil"/>
              <w:left w:val="nil"/>
              <w:bottom w:val="nil"/>
              <w:right w:val="nil"/>
            </w:tcBorders>
          </w:tcPr>
          <w:p w14:paraId="3A7E5EF2"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GAC TCA AGG GAC TTT CGG TG</w:t>
            </w:r>
          </w:p>
        </w:tc>
        <w:tc>
          <w:tcPr>
            <w:tcW w:w="1701" w:type="dxa"/>
            <w:vMerge w:val="restart"/>
            <w:tcBorders>
              <w:top w:val="nil"/>
              <w:left w:val="nil"/>
              <w:bottom w:val="nil"/>
              <w:right w:val="nil"/>
            </w:tcBorders>
            <w:vAlign w:val="center"/>
          </w:tcPr>
          <w:p w14:paraId="1D0D3465"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NM_008877.3</w:t>
            </w:r>
          </w:p>
        </w:tc>
        <w:tc>
          <w:tcPr>
            <w:tcW w:w="1276" w:type="dxa"/>
            <w:vMerge w:val="restart"/>
            <w:tcBorders>
              <w:top w:val="nil"/>
              <w:left w:val="nil"/>
              <w:bottom w:val="nil"/>
              <w:right w:val="nil"/>
            </w:tcBorders>
            <w:vAlign w:val="center"/>
          </w:tcPr>
          <w:p w14:paraId="1E9FCF4D"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88</w:t>
            </w:r>
          </w:p>
        </w:tc>
      </w:tr>
      <w:tr w:rsidR="005E2C52" w:rsidRPr="00C5664F" w14:paraId="052E2235" w14:textId="77777777" w:rsidTr="00F90C0B">
        <w:trPr>
          <w:jc w:val="center"/>
        </w:trPr>
        <w:tc>
          <w:tcPr>
            <w:tcW w:w="1985" w:type="dxa"/>
            <w:tcBorders>
              <w:top w:val="nil"/>
              <w:left w:val="nil"/>
              <w:bottom w:val="nil"/>
              <w:right w:val="nil"/>
            </w:tcBorders>
          </w:tcPr>
          <w:p w14:paraId="04551CCE"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Plasminogen-AS</w:t>
            </w:r>
          </w:p>
        </w:tc>
        <w:tc>
          <w:tcPr>
            <w:tcW w:w="4252" w:type="dxa"/>
            <w:tcBorders>
              <w:top w:val="nil"/>
              <w:left w:val="nil"/>
              <w:bottom w:val="nil"/>
              <w:right w:val="nil"/>
            </w:tcBorders>
          </w:tcPr>
          <w:p w14:paraId="503ECFB2"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CTC GAA GCA AAC CAG AGG TC</w:t>
            </w:r>
          </w:p>
        </w:tc>
        <w:tc>
          <w:tcPr>
            <w:tcW w:w="1701" w:type="dxa"/>
            <w:vMerge/>
            <w:tcBorders>
              <w:top w:val="nil"/>
              <w:left w:val="nil"/>
              <w:bottom w:val="nil"/>
              <w:right w:val="nil"/>
            </w:tcBorders>
            <w:vAlign w:val="center"/>
          </w:tcPr>
          <w:p w14:paraId="14B2B6BC" w14:textId="77777777" w:rsidR="005E2C52" w:rsidRPr="00C5664F" w:rsidRDefault="005E2C52" w:rsidP="005E2C52">
            <w:pPr>
              <w:spacing w:before="0" w:after="0" w:line="360" w:lineRule="auto"/>
              <w:rPr>
                <w:rFonts w:eastAsia="宋体" w:cs="Times New Roman"/>
                <w:szCs w:val="24"/>
              </w:rPr>
            </w:pPr>
          </w:p>
        </w:tc>
        <w:tc>
          <w:tcPr>
            <w:tcW w:w="1276" w:type="dxa"/>
            <w:vMerge/>
            <w:tcBorders>
              <w:top w:val="nil"/>
              <w:left w:val="nil"/>
              <w:bottom w:val="nil"/>
              <w:right w:val="nil"/>
            </w:tcBorders>
            <w:vAlign w:val="center"/>
          </w:tcPr>
          <w:p w14:paraId="27190052" w14:textId="77777777" w:rsidR="005E2C52" w:rsidRPr="00C5664F" w:rsidRDefault="005E2C52" w:rsidP="005E2C52">
            <w:pPr>
              <w:spacing w:before="0" w:after="0" w:line="360" w:lineRule="auto"/>
              <w:jc w:val="center"/>
              <w:rPr>
                <w:rFonts w:eastAsia="宋体" w:cs="Times New Roman"/>
                <w:szCs w:val="24"/>
              </w:rPr>
            </w:pPr>
          </w:p>
        </w:tc>
      </w:tr>
      <w:tr w:rsidR="005E2C52" w:rsidRPr="00C5664F" w14:paraId="44144CD6" w14:textId="77777777" w:rsidTr="00F90C0B">
        <w:trPr>
          <w:jc w:val="center"/>
        </w:trPr>
        <w:tc>
          <w:tcPr>
            <w:tcW w:w="1985" w:type="dxa"/>
            <w:tcBorders>
              <w:top w:val="nil"/>
              <w:left w:val="nil"/>
              <w:bottom w:val="nil"/>
              <w:right w:val="nil"/>
            </w:tcBorders>
          </w:tcPr>
          <w:p w14:paraId="55E30B9E" w14:textId="77777777" w:rsidR="005E2C52" w:rsidRPr="00C5664F" w:rsidRDefault="005E2C52" w:rsidP="005E2C52">
            <w:pPr>
              <w:spacing w:before="0" w:after="0" w:line="360" w:lineRule="auto"/>
              <w:rPr>
                <w:rFonts w:eastAsia="宋体" w:cs="Times New Roman"/>
                <w:szCs w:val="24"/>
              </w:rPr>
            </w:pPr>
            <w:proofErr w:type="spellStart"/>
            <w:r w:rsidRPr="00C5664F">
              <w:rPr>
                <w:rFonts w:eastAsia="宋体" w:cs="Times New Roman"/>
                <w:szCs w:val="24"/>
              </w:rPr>
              <w:t>tPA</w:t>
            </w:r>
            <w:proofErr w:type="spellEnd"/>
            <w:r w:rsidRPr="00C5664F">
              <w:rPr>
                <w:rFonts w:eastAsia="宋体" w:cs="Times New Roman"/>
                <w:szCs w:val="24"/>
              </w:rPr>
              <w:t>-S</w:t>
            </w:r>
          </w:p>
        </w:tc>
        <w:tc>
          <w:tcPr>
            <w:tcW w:w="4252" w:type="dxa"/>
            <w:tcBorders>
              <w:top w:val="nil"/>
              <w:left w:val="nil"/>
              <w:bottom w:val="nil"/>
              <w:right w:val="nil"/>
            </w:tcBorders>
          </w:tcPr>
          <w:p w14:paraId="0241875E"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GA CAA CGA CAT CGC ATT AC</w:t>
            </w:r>
          </w:p>
        </w:tc>
        <w:tc>
          <w:tcPr>
            <w:tcW w:w="1701" w:type="dxa"/>
            <w:vMerge w:val="restart"/>
            <w:tcBorders>
              <w:top w:val="nil"/>
              <w:left w:val="nil"/>
              <w:bottom w:val="nil"/>
              <w:right w:val="nil"/>
            </w:tcBorders>
            <w:vAlign w:val="center"/>
          </w:tcPr>
          <w:p w14:paraId="26F2C1E5"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NM_008872.3</w:t>
            </w:r>
          </w:p>
        </w:tc>
        <w:tc>
          <w:tcPr>
            <w:tcW w:w="1276" w:type="dxa"/>
            <w:vMerge w:val="restart"/>
            <w:tcBorders>
              <w:top w:val="nil"/>
              <w:left w:val="nil"/>
              <w:bottom w:val="nil"/>
              <w:right w:val="nil"/>
            </w:tcBorders>
            <w:vAlign w:val="center"/>
          </w:tcPr>
          <w:p w14:paraId="4A053021"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86</w:t>
            </w:r>
          </w:p>
        </w:tc>
      </w:tr>
      <w:tr w:rsidR="005E2C52" w:rsidRPr="00C5664F" w14:paraId="70CC5C08" w14:textId="77777777" w:rsidTr="00F90C0B">
        <w:trPr>
          <w:jc w:val="center"/>
        </w:trPr>
        <w:tc>
          <w:tcPr>
            <w:tcW w:w="1985" w:type="dxa"/>
            <w:tcBorders>
              <w:top w:val="nil"/>
              <w:left w:val="nil"/>
              <w:bottom w:val="nil"/>
              <w:right w:val="nil"/>
            </w:tcBorders>
          </w:tcPr>
          <w:p w14:paraId="59D48854" w14:textId="77777777" w:rsidR="005E2C52" w:rsidRPr="00C5664F" w:rsidRDefault="005E2C52" w:rsidP="005E2C52">
            <w:pPr>
              <w:spacing w:before="0" w:after="0" w:line="360" w:lineRule="auto"/>
              <w:rPr>
                <w:rFonts w:eastAsia="宋体" w:cs="Times New Roman"/>
                <w:szCs w:val="24"/>
              </w:rPr>
            </w:pPr>
            <w:proofErr w:type="spellStart"/>
            <w:r w:rsidRPr="00C5664F">
              <w:rPr>
                <w:rFonts w:eastAsia="宋体" w:cs="Times New Roman"/>
                <w:szCs w:val="24"/>
              </w:rPr>
              <w:t>tPA</w:t>
            </w:r>
            <w:proofErr w:type="spellEnd"/>
            <w:r w:rsidRPr="00C5664F">
              <w:rPr>
                <w:rFonts w:eastAsia="宋体" w:cs="Times New Roman"/>
                <w:szCs w:val="24"/>
              </w:rPr>
              <w:t>-AS</w:t>
            </w:r>
          </w:p>
        </w:tc>
        <w:tc>
          <w:tcPr>
            <w:tcW w:w="4252" w:type="dxa"/>
            <w:tcBorders>
              <w:top w:val="nil"/>
              <w:left w:val="nil"/>
              <w:bottom w:val="nil"/>
              <w:right w:val="nil"/>
            </w:tcBorders>
          </w:tcPr>
          <w:p w14:paraId="497EEF82"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GA CAA CGA CAT CGC ATT AC</w:t>
            </w:r>
          </w:p>
        </w:tc>
        <w:tc>
          <w:tcPr>
            <w:tcW w:w="1701" w:type="dxa"/>
            <w:vMerge/>
            <w:tcBorders>
              <w:top w:val="nil"/>
              <w:left w:val="nil"/>
              <w:bottom w:val="nil"/>
              <w:right w:val="nil"/>
            </w:tcBorders>
            <w:vAlign w:val="center"/>
          </w:tcPr>
          <w:p w14:paraId="25B724C5" w14:textId="77777777" w:rsidR="005E2C52" w:rsidRPr="00C5664F" w:rsidRDefault="005E2C52" w:rsidP="005E2C52">
            <w:pPr>
              <w:spacing w:before="0" w:after="0" w:line="360" w:lineRule="auto"/>
              <w:rPr>
                <w:rFonts w:eastAsia="宋体" w:cs="Times New Roman"/>
                <w:szCs w:val="24"/>
              </w:rPr>
            </w:pPr>
          </w:p>
        </w:tc>
        <w:tc>
          <w:tcPr>
            <w:tcW w:w="1276" w:type="dxa"/>
            <w:vMerge/>
            <w:tcBorders>
              <w:top w:val="nil"/>
              <w:left w:val="nil"/>
              <w:bottom w:val="nil"/>
              <w:right w:val="nil"/>
            </w:tcBorders>
            <w:vAlign w:val="center"/>
          </w:tcPr>
          <w:p w14:paraId="7E0A6B89" w14:textId="77777777" w:rsidR="005E2C52" w:rsidRPr="00C5664F" w:rsidRDefault="005E2C52" w:rsidP="005E2C52">
            <w:pPr>
              <w:spacing w:before="0" w:after="0" w:line="360" w:lineRule="auto"/>
              <w:jc w:val="center"/>
              <w:rPr>
                <w:rFonts w:eastAsia="宋体" w:cs="Times New Roman"/>
                <w:szCs w:val="24"/>
              </w:rPr>
            </w:pPr>
          </w:p>
        </w:tc>
      </w:tr>
      <w:tr w:rsidR="005E2C52" w:rsidRPr="00C5664F" w14:paraId="4A558EA5" w14:textId="77777777" w:rsidTr="00F90C0B">
        <w:trPr>
          <w:jc w:val="center"/>
        </w:trPr>
        <w:tc>
          <w:tcPr>
            <w:tcW w:w="1985" w:type="dxa"/>
            <w:tcBorders>
              <w:top w:val="nil"/>
              <w:left w:val="nil"/>
              <w:bottom w:val="nil"/>
              <w:right w:val="nil"/>
            </w:tcBorders>
          </w:tcPr>
          <w:p w14:paraId="6AF38315" w14:textId="77777777" w:rsidR="005E2C52" w:rsidRPr="00C5664F" w:rsidRDefault="005E2C52" w:rsidP="005E2C52">
            <w:pPr>
              <w:spacing w:before="0" w:after="0" w:line="360" w:lineRule="auto"/>
              <w:rPr>
                <w:rFonts w:eastAsia="宋体" w:cs="Times New Roman"/>
                <w:szCs w:val="24"/>
              </w:rPr>
            </w:pPr>
            <w:proofErr w:type="spellStart"/>
            <w:r w:rsidRPr="00C5664F">
              <w:rPr>
                <w:rFonts w:eastAsia="宋体" w:cs="Times New Roman"/>
                <w:szCs w:val="24"/>
              </w:rPr>
              <w:t>neuroserpin</w:t>
            </w:r>
            <w:proofErr w:type="spellEnd"/>
            <w:r w:rsidRPr="00C5664F">
              <w:rPr>
                <w:rFonts w:eastAsia="宋体" w:cs="Times New Roman"/>
                <w:szCs w:val="24"/>
              </w:rPr>
              <w:t>-S</w:t>
            </w:r>
          </w:p>
        </w:tc>
        <w:tc>
          <w:tcPr>
            <w:tcW w:w="4252" w:type="dxa"/>
            <w:tcBorders>
              <w:top w:val="nil"/>
              <w:left w:val="nil"/>
              <w:bottom w:val="nil"/>
              <w:right w:val="nil"/>
            </w:tcBorders>
          </w:tcPr>
          <w:p w14:paraId="1AF8B74A"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TG GCC CTC ATC AAT GCT GTA</w:t>
            </w:r>
          </w:p>
        </w:tc>
        <w:tc>
          <w:tcPr>
            <w:tcW w:w="1701" w:type="dxa"/>
            <w:vMerge w:val="restart"/>
            <w:tcBorders>
              <w:top w:val="nil"/>
              <w:left w:val="nil"/>
              <w:bottom w:val="nil"/>
              <w:right w:val="nil"/>
            </w:tcBorders>
            <w:vAlign w:val="center"/>
          </w:tcPr>
          <w:p w14:paraId="529C52B2"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AJ001700.1</w:t>
            </w:r>
          </w:p>
        </w:tc>
        <w:tc>
          <w:tcPr>
            <w:tcW w:w="1276" w:type="dxa"/>
            <w:vMerge w:val="restart"/>
            <w:tcBorders>
              <w:top w:val="nil"/>
              <w:left w:val="nil"/>
              <w:bottom w:val="nil"/>
              <w:right w:val="nil"/>
            </w:tcBorders>
            <w:vAlign w:val="center"/>
          </w:tcPr>
          <w:p w14:paraId="521D5513"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84</w:t>
            </w:r>
          </w:p>
        </w:tc>
      </w:tr>
      <w:tr w:rsidR="005E2C52" w:rsidRPr="00C5664F" w14:paraId="750F7E56" w14:textId="77777777" w:rsidTr="00F90C0B">
        <w:trPr>
          <w:jc w:val="center"/>
        </w:trPr>
        <w:tc>
          <w:tcPr>
            <w:tcW w:w="1985" w:type="dxa"/>
            <w:tcBorders>
              <w:top w:val="nil"/>
              <w:left w:val="nil"/>
              <w:bottom w:val="nil"/>
              <w:right w:val="nil"/>
            </w:tcBorders>
          </w:tcPr>
          <w:p w14:paraId="4F4E3A7D" w14:textId="77777777" w:rsidR="005E2C52" w:rsidRPr="00C5664F" w:rsidRDefault="005E2C52" w:rsidP="005E2C52">
            <w:pPr>
              <w:spacing w:before="0" w:after="0" w:line="360" w:lineRule="auto"/>
              <w:rPr>
                <w:rFonts w:eastAsia="宋体" w:cs="Times New Roman"/>
                <w:szCs w:val="24"/>
              </w:rPr>
            </w:pPr>
            <w:proofErr w:type="spellStart"/>
            <w:r w:rsidRPr="00C5664F">
              <w:rPr>
                <w:rFonts w:eastAsia="宋体" w:cs="Times New Roman"/>
                <w:szCs w:val="24"/>
              </w:rPr>
              <w:t>neuroserpin</w:t>
            </w:r>
            <w:proofErr w:type="spellEnd"/>
            <w:r w:rsidRPr="00C5664F">
              <w:rPr>
                <w:rFonts w:eastAsia="宋体" w:cs="Times New Roman"/>
                <w:szCs w:val="24"/>
              </w:rPr>
              <w:t>-AS</w:t>
            </w:r>
          </w:p>
        </w:tc>
        <w:tc>
          <w:tcPr>
            <w:tcW w:w="4252" w:type="dxa"/>
            <w:tcBorders>
              <w:top w:val="nil"/>
              <w:left w:val="nil"/>
              <w:bottom w:val="nil"/>
              <w:right w:val="nil"/>
            </w:tcBorders>
          </w:tcPr>
          <w:p w14:paraId="0726B27E"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AGA TAC CAC CAG CCT CAT TGG</w:t>
            </w:r>
          </w:p>
        </w:tc>
        <w:tc>
          <w:tcPr>
            <w:tcW w:w="1701" w:type="dxa"/>
            <w:vMerge/>
            <w:tcBorders>
              <w:top w:val="nil"/>
              <w:left w:val="nil"/>
              <w:bottom w:val="nil"/>
              <w:right w:val="nil"/>
            </w:tcBorders>
            <w:vAlign w:val="center"/>
          </w:tcPr>
          <w:p w14:paraId="729A4085" w14:textId="77777777" w:rsidR="005E2C52" w:rsidRPr="00C5664F" w:rsidRDefault="005E2C52" w:rsidP="005E2C52">
            <w:pPr>
              <w:spacing w:before="0" w:after="0" w:line="360" w:lineRule="auto"/>
              <w:rPr>
                <w:rFonts w:eastAsia="宋体" w:cs="Times New Roman"/>
                <w:szCs w:val="24"/>
              </w:rPr>
            </w:pPr>
          </w:p>
        </w:tc>
        <w:tc>
          <w:tcPr>
            <w:tcW w:w="1276" w:type="dxa"/>
            <w:vMerge/>
            <w:tcBorders>
              <w:top w:val="nil"/>
              <w:left w:val="nil"/>
              <w:bottom w:val="nil"/>
              <w:right w:val="nil"/>
            </w:tcBorders>
            <w:vAlign w:val="center"/>
          </w:tcPr>
          <w:p w14:paraId="22AA29BA" w14:textId="77777777" w:rsidR="005E2C52" w:rsidRPr="00C5664F" w:rsidRDefault="005E2C52" w:rsidP="005E2C52">
            <w:pPr>
              <w:spacing w:before="0" w:after="0" w:line="360" w:lineRule="auto"/>
              <w:jc w:val="center"/>
              <w:rPr>
                <w:rFonts w:eastAsia="宋体" w:cs="Times New Roman"/>
                <w:szCs w:val="24"/>
              </w:rPr>
            </w:pPr>
          </w:p>
        </w:tc>
      </w:tr>
      <w:tr w:rsidR="005E2C52" w:rsidRPr="00C5664F" w14:paraId="736BE68C" w14:textId="77777777" w:rsidTr="00F90C0B">
        <w:trPr>
          <w:jc w:val="center"/>
        </w:trPr>
        <w:tc>
          <w:tcPr>
            <w:tcW w:w="1985" w:type="dxa"/>
            <w:tcBorders>
              <w:top w:val="nil"/>
              <w:left w:val="nil"/>
              <w:bottom w:val="nil"/>
              <w:right w:val="nil"/>
            </w:tcBorders>
          </w:tcPr>
          <w:p w14:paraId="6E6EAB2A"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IMP-1-S</w:t>
            </w:r>
          </w:p>
        </w:tc>
        <w:tc>
          <w:tcPr>
            <w:tcW w:w="4252" w:type="dxa"/>
            <w:tcBorders>
              <w:top w:val="nil"/>
              <w:left w:val="nil"/>
              <w:bottom w:val="nil"/>
              <w:right w:val="nil"/>
            </w:tcBorders>
          </w:tcPr>
          <w:p w14:paraId="26A96943"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CTT TGA GGA TCC GCA GAC C</w:t>
            </w:r>
          </w:p>
        </w:tc>
        <w:tc>
          <w:tcPr>
            <w:tcW w:w="1701" w:type="dxa"/>
            <w:vMerge w:val="restart"/>
            <w:tcBorders>
              <w:top w:val="nil"/>
              <w:left w:val="nil"/>
              <w:bottom w:val="nil"/>
              <w:right w:val="nil"/>
            </w:tcBorders>
            <w:vAlign w:val="center"/>
          </w:tcPr>
          <w:p w14:paraId="4C3804AF"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U54984.1</w:t>
            </w:r>
          </w:p>
        </w:tc>
        <w:tc>
          <w:tcPr>
            <w:tcW w:w="1276" w:type="dxa"/>
            <w:vMerge w:val="restart"/>
            <w:tcBorders>
              <w:top w:val="nil"/>
              <w:left w:val="nil"/>
              <w:bottom w:val="nil"/>
              <w:right w:val="nil"/>
            </w:tcBorders>
            <w:vAlign w:val="center"/>
          </w:tcPr>
          <w:p w14:paraId="1C188325"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80</w:t>
            </w:r>
          </w:p>
        </w:tc>
      </w:tr>
      <w:tr w:rsidR="005E2C52" w:rsidRPr="00C5664F" w14:paraId="42B198CB" w14:textId="77777777" w:rsidTr="00F90C0B">
        <w:trPr>
          <w:jc w:val="center"/>
        </w:trPr>
        <w:tc>
          <w:tcPr>
            <w:tcW w:w="1985" w:type="dxa"/>
            <w:tcBorders>
              <w:top w:val="nil"/>
              <w:left w:val="nil"/>
              <w:bottom w:val="nil"/>
              <w:right w:val="nil"/>
            </w:tcBorders>
          </w:tcPr>
          <w:p w14:paraId="0D788D56"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TIMP-1-AS</w:t>
            </w:r>
          </w:p>
        </w:tc>
        <w:tc>
          <w:tcPr>
            <w:tcW w:w="4252" w:type="dxa"/>
            <w:tcBorders>
              <w:top w:val="nil"/>
              <w:left w:val="nil"/>
              <w:bottom w:val="nil"/>
              <w:right w:val="nil"/>
            </w:tcBorders>
          </w:tcPr>
          <w:p w14:paraId="64D2D51C" w14:textId="77777777" w:rsidR="005E2C52" w:rsidRPr="00C5664F" w:rsidRDefault="005E2C52" w:rsidP="005E2C52">
            <w:pPr>
              <w:spacing w:before="0" w:after="0" w:line="360" w:lineRule="auto"/>
              <w:rPr>
                <w:rFonts w:eastAsia="宋体" w:cs="Times New Roman"/>
                <w:szCs w:val="24"/>
              </w:rPr>
            </w:pPr>
            <w:r>
              <w:rPr>
                <w:rFonts w:eastAsia="宋体" w:cs="Times New Roman"/>
                <w:szCs w:val="24"/>
              </w:rPr>
              <w:t xml:space="preserve">AGC TGT TGC TGA CAA GAT GGT </w:t>
            </w:r>
          </w:p>
        </w:tc>
        <w:tc>
          <w:tcPr>
            <w:tcW w:w="1701" w:type="dxa"/>
            <w:vMerge/>
            <w:tcBorders>
              <w:top w:val="nil"/>
              <w:left w:val="nil"/>
              <w:bottom w:val="nil"/>
              <w:right w:val="nil"/>
            </w:tcBorders>
            <w:vAlign w:val="center"/>
          </w:tcPr>
          <w:p w14:paraId="07468E35" w14:textId="77777777" w:rsidR="005E2C52" w:rsidRPr="00C5664F" w:rsidRDefault="005E2C52" w:rsidP="005E2C52">
            <w:pPr>
              <w:spacing w:before="0" w:after="0" w:line="360" w:lineRule="auto"/>
              <w:rPr>
                <w:rFonts w:eastAsia="宋体" w:cs="Times New Roman"/>
                <w:szCs w:val="24"/>
              </w:rPr>
            </w:pPr>
          </w:p>
        </w:tc>
        <w:tc>
          <w:tcPr>
            <w:tcW w:w="1276" w:type="dxa"/>
            <w:vMerge/>
            <w:tcBorders>
              <w:top w:val="nil"/>
              <w:left w:val="nil"/>
              <w:bottom w:val="nil"/>
              <w:right w:val="nil"/>
            </w:tcBorders>
            <w:vAlign w:val="center"/>
          </w:tcPr>
          <w:p w14:paraId="38CA4479" w14:textId="77777777" w:rsidR="005E2C52" w:rsidRPr="00C5664F" w:rsidRDefault="005E2C52" w:rsidP="005E2C52">
            <w:pPr>
              <w:spacing w:before="0" w:after="0" w:line="360" w:lineRule="auto"/>
              <w:jc w:val="center"/>
              <w:rPr>
                <w:rFonts w:eastAsia="宋体" w:cs="Times New Roman"/>
                <w:szCs w:val="24"/>
              </w:rPr>
            </w:pPr>
          </w:p>
        </w:tc>
      </w:tr>
      <w:tr w:rsidR="005E2C52" w:rsidRPr="00C5664F" w14:paraId="0EFB4897" w14:textId="77777777" w:rsidTr="00F90C0B">
        <w:trPr>
          <w:jc w:val="center"/>
        </w:trPr>
        <w:tc>
          <w:tcPr>
            <w:tcW w:w="1985" w:type="dxa"/>
            <w:tcBorders>
              <w:top w:val="nil"/>
              <w:left w:val="nil"/>
              <w:bottom w:val="nil"/>
              <w:right w:val="nil"/>
            </w:tcBorders>
          </w:tcPr>
          <w:p w14:paraId="323F7E7C"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GAPDH-S</w:t>
            </w:r>
          </w:p>
        </w:tc>
        <w:tc>
          <w:tcPr>
            <w:tcW w:w="4252" w:type="dxa"/>
            <w:tcBorders>
              <w:top w:val="nil"/>
              <w:left w:val="nil"/>
              <w:bottom w:val="nil"/>
              <w:right w:val="nil"/>
            </w:tcBorders>
          </w:tcPr>
          <w:p w14:paraId="48E4339D"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AAC GGA TTT GGC CGT ATT GG</w:t>
            </w:r>
          </w:p>
        </w:tc>
        <w:tc>
          <w:tcPr>
            <w:tcW w:w="1701" w:type="dxa"/>
            <w:vMerge w:val="restart"/>
            <w:tcBorders>
              <w:top w:val="nil"/>
              <w:left w:val="nil"/>
              <w:bottom w:val="single" w:sz="4" w:space="0" w:color="auto"/>
              <w:right w:val="nil"/>
            </w:tcBorders>
            <w:vAlign w:val="center"/>
          </w:tcPr>
          <w:p w14:paraId="759CDC55" w14:textId="77777777" w:rsidR="005E2C52" w:rsidRPr="00C5664F" w:rsidRDefault="005E2C52" w:rsidP="005E2C52">
            <w:pPr>
              <w:spacing w:before="0" w:after="0" w:line="360" w:lineRule="auto"/>
              <w:rPr>
                <w:rFonts w:eastAsia="宋体" w:cs="Times New Roman"/>
                <w:szCs w:val="24"/>
              </w:rPr>
            </w:pPr>
            <w:r w:rsidRPr="00C5664F">
              <w:rPr>
                <w:rFonts w:eastAsia="宋体" w:cs="Times New Roman"/>
                <w:szCs w:val="24"/>
              </w:rPr>
              <w:t>AF106860.2</w:t>
            </w:r>
          </w:p>
        </w:tc>
        <w:tc>
          <w:tcPr>
            <w:tcW w:w="1276" w:type="dxa"/>
            <w:vMerge w:val="restart"/>
            <w:tcBorders>
              <w:top w:val="nil"/>
              <w:left w:val="nil"/>
              <w:bottom w:val="single" w:sz="4" w:space="0" w:color="auto"/>
              <w:right w:val="nil"/>
            </w:tcBorders>
            <w:vAlign w:val="center"/>
          </w:tcPr>
          <w:p w14:paraId="1DBDA1F7" w14:textId="77777777" w:rsidR="005E2C52" w:rsidRPr="00C5664F" w:rsidRDefault="005E2C52" w:rsidP="005E2C52">
            <w:pPr>
              <w:spacing w:before="0" w:after="0" w:line="360" w:lineRule="auto"/>
              <w:jc w:val="center"/>
              <w:rPr>
                <w:rFonts w:eastAsia="宋体" w:cs="Times New Roman"/>
                <w:szCs w:val="24"/>
              </w:rPr>
            </w:pPr>
            <w:r w:rsidRPr="00C5664F">
              <w:rPr>
                <w:rFonts w:eastAsia="宋体" w:cs="Times New Roman"/>
                <w:szCs w:val="24"/>
              </w:rPr>
              <w:t>195</w:t>
            </w:r>
          </w:p>
        </w:tc>
      </w:tr>
      <w:tr w:rsidR="005E2C52" w:rsidRPr="00C5664F" w14:paraId="13EF4CA0" w14:textId="77777777" w:rsidTr="00F90C0B">
        <w:trPr>
          <w:jc w:val="center"/>
        </w:trPr>
        <w:tc>
          <w:tcPr>
            <w:tcW w:w="1985" w:type="dxa"/>
            <w:tcBorders>
              <w:top w:val="nil"/>
              <w:left w:val="nil"/>
              <w:right w:val="nil"/>
            </w:tcBorders>
          </w:tcPr>
          <w:p w14:paraId="591C83BF" w14:textId="77777777" w:rsidR="005E2C52" w:rsidRPr="00C5664F" w:rsidRDefault="005E2C52" w:rsidP="00F90C0B">
            <w:pPr>
              <w:spacing w:before="0" w:after="0"/>
              <w:rPr>
                <w:rFonts w:eastAsia="宋体" w:cs="Times New Roman"/>
                <w:szCs w:val="24"/>
              </w:rPr>
            </w:pPr>
            <w:r w:rsidRPr="00C5664F">
              <w:rPr>
                <w:rFonts w:eastAsia="宋体" w:cs="Times New Roman"/>
                <w:szCs w:val="24"/>
              </w:rPr>
              <w:t>GAPDH-AS</w:t>
            </w:r>
          </w:p>
        </w:tc>
        <w:tc>
          <w:tcPr>
            <w:tcW w:w="4252" w:type="dxa"/>
            <w:tcBorders>
              <w:top w:val="nil"/>
              <w:left w:val="nil"/>
              <w:right w:val="nil"/>
            </w:tcBorders>
          </w:tcPr>
          <w:p w14:paraId="35F72DC0" w14:textId="77777777" w:rsidR="005E2C52" w:rsidRPr="00C5664F" w:rsidRDefault="005E2C52" w:rsidP="00F90C0B">
            <w:pPr>
              <w:spacing w:before="0" w:after="0"/>
              <w:rPr>
                <w:rFonts w:eastAsia="宋体" w:cs="Times New Roman"/>
                <w:szCs w:val="24"/>
              </w:rPr>
            </w:pPr>
            <w:r w:rsidRPr="00C5664F">
              <w:rPr>
                <w:rFonts w:eastAsia="宋体" w:cs="Times New Roman"/>
                <w:szCs w:val="24"/>
              </w:rPr>
              <w:t>CTT CCC GTT CAG CTC TGG G</w:t>
            </w:r>
          </w:p>
        </w:tc>
        <w:tc>
          <w:tcPr>
            <w:tcW w:w="1701" w:type="dxa"/>
            <w:vMerge/>
            <w:tcBorders>
              <w:top w:val="nil"/>
              <w:left w:val="nil"/>
              <w:bottom w:val="single" w:sz="4" w:space="0" w:color="auto"/>
              <w:right w:val="nil"/>
            </w:tcBorders>
          </w:tcPr>
          <w:p w14:paraId="66A2DFC9" w14:textId="77777777" w:rsidR="005E2C52" w:rsidRPr="00C5664F" w:rsidRDefault="005E2C52" w:rsidP="00F90C0B">
            <w:pPr>
              <w:spacing w:before="0" w:after="0"/>
              <w:jc w:val="center"/>
              <w:rPr>
                <w:rFonts w:eastAsia="宋体" w:cs="Times New Roman"/>
                <w:szCs w:val="24"/>
              </w:rPr>
            </w:pPr>
          </w:p>
        </w:tc>
        <w:tc>
          <w:tcPr>
            <w:tcW w:w="1276" w:type="dxa"/>
            <w:vMerge/>
            <w:tcBorders>
              <w:top w:val="nil"/>
              <w:left w:val="nil"/>
              <w:bottom w:val="single" w:sz="4" w:space="0" w:color="auto"/>
              <w:right w:val="nil"/>
            </w:tcBorders>
          </w:tcPr>
          <w:p w14:paraId="11701556" w14:textId="77777777" w:rsidR="005E2C52" w:rsidRPr="00C5664F" w:rsidRDefault="005E2C52" w:rsidP="00F90C0B">
            <w:pPr>
              <w:spacing w:before="0" w:after="0"/>
              <w:jc w:val="center"/>
              <w:rPr>
                <w:rFonts w:eastAsia="宋体" w:cs="Times New Roman"/>
                <w:szCs w:val="24"/>
              </w:rPr>
            </w:pPr>
          </w:p>
        </w:tc>
      </w:tr>
    </w:tbl>
    <w:p w14:paraId="5E5B5B6F" w14:textId="77777777" w:rsidR="005E2C52" w:rsidRPr="00C5664F" w:rsidRDefault="005E2C52" w:rsidP="005E2C52">
      <w:pPr>
        <w:spacing w:before="0" w:after="0"/>
        <w:ind w:firstLineChars="150" w:firstLine="360"/>
        <w:jc w:val="both"/>
        <w:rPr>
          <w:szCs w:val="24"/>
          <w:lang w:eastAsia="zh-CN"/>
        </w:rPr>
      </w:pPr>
    </w:p>
    <w:p w14:paraId="6739D368" w14:textId="77777777" w:rsidR="005E2C52" w:rsidRDefault="005E2C52">
      <w:pPr>
        <w:spacing w:before="0" w:after="200" w:line="276" w:lineRule="auto"/>
        <w:rPr>
          <w:szCs w:val="24"/>
        </w:rPr>
      </w:pPr>
    </w:p>
    <w:p w14:paraId="5178CA3A" w14:textId="1756C27C" w:rsidR="005E2C52" w:rsidRDefault="005E2C52">
      <w:pPr>
        <w:spacing w:before="0" w:after="200" w:line="276" w:lineRule="auto"/>
      </w:pPr>
    </w:p>
    <w:sectPr w:rsidR="005E2C52" w:rsidSect="00D537F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69018F" w14:textId="77777777" w:rsidR="006400C2" w:rsidRDefault="006400C2" w:rsidP="00117666">
      <w:pPr>
        <w:spacing w:after="0"/>
      </w:pPr>
      <w:r>
        <w:separator/>
      </w:r>
    </w:p>
  </w:endnote>
  <w:endnote w:type="continuationSeparator" w:id="0">
    <w:p w14:paraId="5069414C" w14:textId="77777777" w:rsidR="006400C2" w:rsidRDefault="006400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黑体">
    <w:altName w:val="SimHei"/>
    <w:panose1 w:val="02010609060101010101"/>
    <w:charset w:val="86"/>
    <w:family w:val="modern"/>
    <w:notTrueType/>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D3D87" w14:textId="77777777" w:rsidR="003A05B7" w:rsidRPr="00577C4C" w:rsidRDefault="003A05B7">
    <w:pPr>
      <w:pStyle w:val="a8"/>
      <w:rPr>
        <w:color w:val="C00000"/>
        <w:szCs w:val="24"/>
      </w:rPr>
    </w:pPr>
    <w:r w:rsidRPr="00577C4C">
      <w:rPr>
        <w:noProof/>
        <w:color w:val="C00000"/>
        <w:szCs w:val="24"/>
        <w:lang w:eastAsia="zh-CN"/>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1E994D3C" w:rsidR="003A05B7" w:rsidRPr="00E9561B" w:rsidRDefault="003A05B7">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1E994D3C" w:rsidR="003A05B7" w:rsidRPr="00E9561B" w:rsidRDefault="003A05B7">
                    <w:pPr>
                      <w:rPr>
                        <w:color w:val="C00000"/>
                      </w:rPr>
                    </w:pPr>
                  </w:p>
                </w:txbxContent>
              </v:textbox>
            </v:shape>
          </w:pict>
        </mc:Fallback>
      </mc:AlternateContent>
    </w:r>
    <w:r>
      <w:rPr>
        <w:noProof/>
        <w:lang w:eastAsia="zh-CN"/>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3A05B7" w:rsidRPr="00577C4C" w:rsidRDefault="003A05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0FA4" w:rsidRPr="00240FA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3A05B7" w:rsidRPr="00577C4C" w:rsidRDefault="003A05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0FA4" w:rsidRPr="00240FA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70BFF2" w14:textId="77777777" w:rsidR="003A05B7" w:rsidRPr="00577C4C" w:rsidRDefault="003A05B7">
    <w:pPr>
      <w:pStyle w:val="a8"/>
      <w:rPr>
        <w:b/>
        <w:sz w:val="20"/>
        <w:szCs w:val="24"/>
      </w:rPr>
    </w:pPr>
    <w:r>
      <w:rPr>
        <w:noProof/>
        <w:lang w:eastAsia="zh-CN"/>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3A05B7" w:rsidRPr="00577C4C" w:rsidRDefault="003A05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0FA4" w:rsidRPr="00240FA4">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3A05B7" w:rsidRPr="00577C4C" w:rsidRDefault="003A05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0FA4" w:rsidRPr="00240FA4">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976ED8" w14:textId="77777777" w:rsidR="006400C2" w:rsidRDefault="006400C2" w:rsidP="00117666">
      <w:pPr>
        <w:spacing w:after="0"/>
      </w:pPr>
      <w:r>
        <w:separator/>
      </w:r>
    </w:p>
  </w:footnote>
  <w:footnote w:type="continuationSeparator" w:id="0">
    <w:p w14:paraId="0DE615DE" w14:textId="77777777" w:rsidR="006400C2" w:rsidRDefault="006400C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13A34" w14:textId="4E19FB69" w:rsidR="003A05B7" w:rsidRPr="007E3148" w:rsidRDefault="003A05B7" w:rsidP="00A53000">
    <w:pPr>
      <w:pStyle w:val="a7"/>
    </w:pPr>
    <w:r w:rsidRPr="007E3148">
      <w:ptab w:relativeTo="margin" w:alignment="center" w:leader="none"/>
    </w:r>
    <w:r>
      <w:t xml:space="preserve">           </w:t>
    </w:r>
    <w:r w:rsidR="00483530">
      <w:t xml:space="preserve">                                                                                               A</w:t>
    </w:r>
    <w:r>
      <w:t xml:space="preserve">nti-depression </w:t>
    </w:r>
    <w:r w:rsidR="00483530">
      <w:t>research</w:t>
    </w:r>
    <w:r>
      <w:t xml:space="preserve"> of </w:t>
    </w:r>
    <w:r w:rsidR="00483530">
      <w:t>EDC</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8A4BC" w14:textId="2A3EEFBB" w:rsidR="003A05B7" w:rsidRPr="00A53000" w:rsidRDefault="003A05B7" w:rsidP="00A53000">
    <w:pPr>
      <w:pStyle w:val="a7"/>
    </w:pPr>
    <w:r w:rsidRPr="007E3148">
      <w:ptab w:relativeTo="margin" w:alignment="center" w:leader="none"/>
    </w:r>
    <w:r w:rsidR="001803BB">
      <w:t xml:space="preserve">           </w:t>
    </w:r>
    <w:r w:rsidR="00483530">
      <w:t xml:space="preserve">                                                                                              Anti-depression research of EDC</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F27F1" w14:textId="77777777" w:rsidR="003A05B7" w:rsidRDefault="003A05B7" w:rsidP="00A53000">
    <w:pPr>
      <w:pStyle w:val="a7"/>
    </w:pPr>
    <w:r w:rsidRPr="005A1D84">
      <w:rPr>
        <w:noProof/>
        <w:color w:val="63B86C" w:themeColor="background1" w:themeShade="A6"/>
        <w:lang w:eastAsia="zh-CN"/>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21778"/>
    <w:multiLevelType w:val="hybridMultilevel"/>
    <w:tmpl w:val="0108D7D0"/>
    <w:lvl w:ilvl="0" w:tplc="C8B08D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8"/>
  </w:num>
  <w:num w:numId="13">
    <w:abstractNumId w:val="13"/>
  </w:num>
  <w:num w:numId="14">
    <w:abstractNumId w:val="5"/>
  </w:num>
  <w:num w:numId="15">
    <w:abstractNumId w:val="12"/>
  </w:num>
  <w:num w:numId="16">
    <w:abstractNumId w:val="15"/>
  </w:num>
  <w:num w:numId="17">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7"/>
  </w:num>
  <w:num w:numId="21">
    <w:abstractNumId w:val="4"/>
  </w:num>
  <w:num w:numId="22">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
  </w:num>
  <w:num w:numId="24">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5">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6">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7">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8">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9">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0">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1">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2">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3">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4">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5">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6">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7">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8">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9">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0">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1">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2">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3">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4">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3D19F3B-11F7-46E8-9CC4-8016674D72FC}" w:val=" ADDIN NE.Ref.{03D19F3B-11F7-46E8-9CC4-8016674D72FC}&lt;Citation&gt;&lt;Group&gt;&lt;References&gt;&lt;Item&gt;&lt;ID&gt;2&lt;/ID&gt;&lt;UID&gt;{A1822407-6B0C-447B-83FD-725C5E8A8D4E}&lt;/UID&gt;&lt;Title&gt;Altered fecal microbiota composition in patients with major depressive disorder&lt;/Title&gt;&lt;Template&gt;Journal Article&lt;/Template&gt;&lt;Star&gt;0&lt;/Star&gt;&lt;Tag&gt;0&lt;/Tag&gt;&lt;Author&gt;Jiang, H; Ling, Z; Zhang, Y; Mao, H; Ma, Z; Yin, Y; Wang, W; Tang, W; Tan, Z; Shi, J; Li, L; Ruan, B&lt;/Author&gt;&lt;Year&gt;2015&lt;/Year&gt;&lt;Details&gt;&lt;_accession_num&gt;25882912&lt;/_accession_num&gt;&lt;_author_adr&gt;Collaborative Innovation Center for Diagnosis and Treatment of Infectious Diseases, State Key Laboratory for Diagnosis and Treatment of Infectious Diseases, the First Affiliated Hospital, School of Medicine, Zhejiang University, Hangzhou, Zhejiang 310003, China.; Collaborative Innovation Center for Diagnosis and Treatment of Infectious Diseases, State Key Laboratory for Diagnosis and Treatment of Infectious Diseases, the First Affiliated Hospital, School of Medicine, Zhejiang University, Hangzhou, Zhejiang 310003, China.; Department of Traditional Chinese Medicine, The Seventh People&amp;apos;s Hospital of Hangzhou, Hangzhou, Zhejiang 310003, China.; Department of Psychiatry, The Seventh People&amp;apos;s Hospital of Hangzhou, Hangzhou, Zhejiang 310003, China.; Department of Psychiatry, Psychiatric Hospital of Hengshui, Hebei 053000, China.; Department of Psychiatry, The Seventh People&amp;apos;s Hospital of Hangzhou, Hangzhou, Zhejiang 310003, China.; Department of Infectious Diseases, Huzhou Central Hospital, Huzhou, Zhejiang 313000, China.; Department of Psychiatry, The Seventh People&amp;apos;s Hospital of Hangzhou, Hangzhou, Zhejiang 310003, China.; Department of Psychiatry, The Seventh People&amp;apos;s Hospital of Hangzhou, Hangzhou, Zhejiang 310003, China.; Department of Psychiatry, The Seventh People&amp;apos;s Hospital of Hangzhou, Hangzhou, Zhejiang 310003, China.; Collaborative Innovation Center for Diagnosis and Treatment of Infectious Diseases, State Key Laboratory for Diagnosis and Treatment of Infectious Diseases, the First Affiliated Hospital, School of Medicine, Zhejiang University, Hangzhou, Zhejiang 310003, China. Electronic address: ljli@zju.edu.cn.; Collaborative Innovation Center for Diagnosis and Treatment of Infectious Diseases, State Key Laboratory for Diagnosis and Treatment of Infectious Diseases, the First Affiliated Hospital, School of Medicine, Zhejiang University, Hangzhou, Zhejiang 310003, China. Electronic address: hzruanbing@gmail.com.&lt;/_author_adr&gt;&lt;_collection_scope&gt;SCI;SCIE;&lt;/_collection_scope&gt;&lt;_created&gt;62574462&lt;/_created&gt;&lt;_date&gt;2015-08-01&lt;/_date&gt;&lt;_date_display&gt;2015 Aug&lt;/_date_display&gt;&lt;_doi&gt;10.1016/j.bbi.2015.03.016&lt;/_doi&gt;&lt;_impact_factor&gt;   6.306&lt;/_impact_factor&gt;&lt;_isbn&gt;1090-2139 (Electronic); 0889-1591 (Linking)&lt;/_isbn&gt;&lt;_journal&gt;Brain Behav Immun&lt;/_journal&gt;&lt;_keywords&gt;Adolescent; Adult; Depressive Disorder, Major/*microbiology; Feces/*microbiology; Female; Humans; Male; Microbiota/*physiology; Young AdultAntidepressant; Depression; Gut bacteria; Gut-brain; Inflammation&lt;/_keywords&gt;&lt;_language&gt;eng&lt;/_language&gt;&lt;_modified&gt;62587553&lt;/_modified&gt;&lt;_ori_publication&gt;Copyright (c) 2015 The Authors. Published by Elsevier Inc. All rights reserved.&lt;/_ori_publication&gt;&lt;_pages&gt;186-94&lt;/_pages&gt;&lt;_tertiary_title&gt;Brain, behavior, and immunity&lt;/_tertiary_title&gt;&lt;_type_work&gt;Journal Article; Research Support, Non-U.S. Gov&amp;apos;t&lt;/_type_work&gt;&lt;_url&gt;http://www.ncbi.nlm.nih.gov/entrez/query.fcgi?cmd=Retrieve&amp;amp;db=pubmed&amp;amp;dopt=Abstract&amp;amp;list_uids=25882912&amp;amp;query_hl=1&lt;/_url&gt;&lt;_volume&gt;48&lt;/_volume&gt;&lt;/Details&gt;&lt;Extra&gt;&lt;DBUID&gt;{FD9E5385-ABCC-4175-8345-6274E84DA192}&lt;/DBUID&gt;&lt;/Extra&gt;&lt;/Item&gt;&lt;/References&gt;&lt;/Group&gt;&lt;/Citation&gt;_x000a_"/>
    <w:docVar w:name="NE.Ref{09D95728-A9E9-411B-B226-11937275253A}" w:val=" ADDIN NE.Ref.{09D95728-A9E9-411B-B226-11937275253A}&lt;Citation&gt;&lt;Group&gt;&lt;References&gt;&lt;Item&gt;&lt;ID&gt;18&lt;/ID&gt;&lt;UID&gt;{E2213A97-2044-4ADC-B580-33BD693F247E}&lt;/UID&gt;&lt;Title&gt;Effects of different parts of Elaphuri Davidiani Cornu on rats with kidney-yang deficiency syndrome&lt;/Title&gt;&lt;Template&gt;Journal Article&lt;/Template&gt;&lt;Star&gt;0&lt;/Star&gt;&lt;Tag&gt;0&lt;/Tag&gt;&lt;Author&gt;Jiang, Qing; Li, Fengtao; Qian, Dawei; Peng, Yunru; Guo, Jianming; Ouyang, Zheng; Liu, Rui; Duan, Jinao&lt;/Author&gt;&lt;Year&gt;2014&lt;/Year&gt;&lt;Details&gt;&lt;_accessed&gt;63433049&lt;/_accessed&gt;&lt;_created&gt;63433045&lt;/_created&gt;&lt;_issue&gt;6&lt;/_issue&gt;&lt;_journal&gt;Pharmacology and Clinics of Chinese Materia Medica&lt;/_journal&gt;&lt;_modified&gt;63433064&lt;/_modified&gt;&lt;_pages&gt;84-86&lt;/_pages&gt;&lt;_volume&gt;30&lt;/_volume&gt;&lt;/Details&gt;&lt;Extra&gt;&lt;DBUID&gt;{3DAFE95B-94F5-418B-9C54-E74E9B335B96}&lt;/DBUID&gt;&lt;/Extra&gt;&lt;/Item&gt;&lt;/References&gt;&lt;/Group&gt;&lt;/Citation&gt;_x000a_"/>
    <w:docVar w:name="NE.Ref{09FDC600-B657-41AA-81EA-C01ED2046ABC}" w:val=" ADDIN NE.Ref.{09FDC600-B657-41AA-81EA-C01ED2046ABC}&lt;Citation&gt;&lt;Group&gt;&lt;References&gt;&lt;Item&gt;&lt;ID&gt;7&lt;/ID&gt;&lt;UID&gt;{56B202BF-2090-4D0E-9DD8-20B85140FA8E}&lt;/UID&gt;&lt;Title&gt;Active components, derived from Kai-xin-san, a herbal formula, increase the expressions of neurotrophic factor NGF and BDNF on mouse astrocyte primary cultures via cAMP-dependent signaling pathway&lt;/Title&gt;&lt;Template&gt;Journal Article&lt;/Template&gt;&lt;Star&gt;0&lt;/Star&gt;&lt;Tag&gt;0&lt;/Tag&gt;&lt;Author&gt;Cao, C; Xiao, J; Liu, M; Ge, Z; Huang, R; Qi, M; Zhu, H; Zhu, Y; Duan, J A&lt;/Author&gt;&lt;Year&gt;2018&lt;/Year&gt;&lt;Details&gt;&lt;_accession_num&gt;29890314&lt;/_accession_num&gt;&lt;_author_adr&gt;Jiangsu Key Laboratory for High Technology Research of TCM Formulae and Jiangsu Collaborative Innovation Center of Chinese Medicinal Resources Industrialization, Nanjing University of Chinese Medicine, Nan Jing, Jiangsu Province, China. Electronic address: cc930406@163.com.; Jiangsu Key Laboratory for High Technology Research of TCM Formulae and Jiangsu Collaborative Innovation Center of Chinese Medicinal Resources Industrialization, Nanjing University of Chinese Medicine, Nan Jing, Jiangsu Province, China. Electronic address: 791261299@qq.com.; Jiangsu Key Laboratory for High Technology Research of TCM Formulae and Jiangsu Collaborative Innovation Center of Chinese Medicinal Resources Industrialization, Nanjing University of Chinese Medicine, Nan Jing, Jiangsu Province, China. Electronic address: lmq960822@163.com.; Jiangsu Key Laboratory for High Technology Research of TCM Formulae and Jiangsu Collaborative Innovation Center of Chinese Medicinal Resources Industrialization, Nanjing University of Chinese Medicine, Nan Jing, Jiangsu Province, China. Electronic address: 965395564@qq.com.; Jiangsu Key Laboratory for High Technology Research of TCM Formulae and Jiangsu Collaborative Innovation Center of Chinese Medicinal Resources Industrialization, Nanjing University of Chinese Medicine, Nan Jing, Jiangsu Province, China. Electronic address: nzyhrj@163.com.; Jiangsu Key Laboratory for High Technology Research of TCM Formulae and Jiangsu Collaborative Innovation Center of Chinese Medicinal Resources Industrialization, Nanjing University of Chinese Medicine, Nan Jing, Jiangsu Province, China. Electronic address: 15077868613@163.com.; Suzhou Guangji Hospital, Su Zhou, Jiangsu Province, China. Electronic address: zhl1160@163.com.; Jiangsu Key Laboratory for High Technology Research of TCM Formulae and Jiangsu Collaborative Innovation Center of Chinese Medicinal Resources Industrialization, Nanjing University of Chinese Medicine, Nan Jing, Jiangsu Province, China. Electronic address: zhuyue@njucm.edu.cn.; Jiangsu Key Laboratory for High Technology Research of TCM Formulae and Jiangsu Collaborative Innovation Center of Chinese Medicinal Resources Industrialization, Nanjing University of Chinese Medicine, Nan Jing, Jiangsu Province, China. Electronic address: dja@njucm.edu.cn.&lt;/_author_adr&gt;&lt;_collection_scope&gt;SCI;SCIE&lt;/_collection_scope&gt;&lt;_created&gt;63234287&lt;/_created&gt;&lt;_date&gt;2018-10-05&lt;/_date&gt;&lt;_date_display&gt;2018 Oct 5&lt;/_date_display&gt;&lt;_doi&gt;10.1016/j.jep.2018.06.007&lt;/_doi&gt;&lt;_impact_factor&gt;   3.690&lt;/_impact_factor&gt;&lt;_isbn&gt;1872-7573 (Electronic); 0378-8741 (Linking)&lt;/_isbn&gt;&lt;_issue&gt;5&lt;/_issue&gt;&lt;_journal&gt;J Ethnopharmacol&lt;/_journal&gt;&lt;_keywords&gt;Animals; Astrocytes/*drug effects/metabolism; Brain-Derived Neurotrophic Factor/*metabolism; Cells, Cultured; Cyclic AMP/metabolism; Drugs, Chinese Herbal/*chemistry; Mice, Inbred ICR; Nerve Growth Factor/*metabolism; Phytochemicals/isolation &amp;amp; purification/*pharmacology; Signal Transduction/drug effectsActive components; BDNF; Chinese medicine formulae; Kai-xin-san; NGF&lt;/_keywords&gt;&lt;_language&gt;eng&lt;/_language&gt;&lt;_modified&gt;63433039&lt;/_modified&gt;&lt;_ori_publication&gt;Copyright (c) 2018 Elsevier B.V. All rights reserved.&lt;/_ori_publication&gt;&lt;_pages&gt;554-562&lt;/_pages&gt;&lt;_tertiary_title&gt;Journal of ethnopharmacology&lt;/_tertiary_title&gt;&lt;_type_work&gt;Journal Article&lt;/_type_work&gt;&lt;_url&gt;http://www.ncbi.nlm.nih.gov/entrez/query.fcgi?cmd=Retrieve&amp;amp;db=pubmed&amp;amp;dopt=Abstract&amp;amp;list_uids=29890314&amp;amp;query_hl=1&lt;/_url&gt;&lt;_volume&gt;224&lt;/_volume&gt;&lt;/Details&gt;&lt;Extra&gt;&lt;DBUID&gt;{3DAFE95B-94F5-418B-9C54-E74E9B335B96}&lt;/DBUID&gt;&lt;/Extra&gt;&lt;/Item&gt;&lt;/References&gt;&lt;/Group&gt;&lt;/Citation&gt;_x000a_"/>
    <w:docVar w:name="NE.Ref{0F0ECCB3-27DE-48B4-A0EF-4B117EF2E8C2}" w:val=" ADDIN NE.Ref.{0F0ECCB3-27DE-48B4-A0EF-4B117EF2E8C2}&lt;Citation&gt;&lt;Group&gt;&lt;References&gt;&lt;Item&gt;&lt;ID&gt;12&lt;/ID&gt;&lt;UID&gt;{29556271-F0DD-4D10-A665-1FDFD8652A22}&lt;/UID&gt;&lt;Title&gt;Nerve growth factor metabolic dysfunction in Alzheimer&amp;apos;s disease and Down syndrome&lt;/Title&gt;&lt;Template&gt;Journal Article&lt;/Template&gt;&lt;Star&gt;0&lt;/Star&gt;&lt;Tag&gt;0&lt;/Tag&gt;&lt;Author&gt;M Florencia, Iulita; A Claudio, Cuello&lt;/Author&gt;&lt;Year&gt;2014&lt;/Year&gt;&lt;Details&gt;&lt;_collection_scope&gt;SCI;SCIE;&lt;/_collection_scope&gt;&lt;_created&gt;61990142&lt;/_created&gt;&lt;_impact_factor&gt;  13.503&lt;/_impact_factor&gt;&lt;_issue&gt;7&lt;/_issue&gt;&lt;_journal&gt;Trends in Pharmacological Sciences&lt;/_journal&gt;&lt;_modified&gt;63427683&lt;/_modified&gt;&lt;_pages&gt;338&lt;/_pages&gt;&lt;_volume&gt;35&lt;/_volume&gt;&lt;/Details&gt;&lt;Extra&gt;&lt;DBUID&gt;{3DAFE95B-94F5-418B-9C54-E74E9B335B96}&lt;/DBUID&gt;&lt;/Extra&gt;&lt;/Item&gt;&lt;/References&gt;&lt;/Group&gt;&lt;/Citation&gt;_x000a_"/>
    <w:docVar w:name="NE.Ref{11548589-B961-464A-BFE0-F0F89CA22E0A}" w:val=" ADDIN NE.Ref.{11548589-B961-464A-BFE0-F0F89CA22E0A}&lt;Citation&gt;&lt;Group&gt;&lt;References&gt;&lt;Item&gt;&lt;ID&gt;45&lt;/ID&gt;&lt;UID&gt;{D6EE0114-56A7-477E-9BBB-66E1B72BECA7}&lt;/UID&gt;&lt;Title&gt;Quality assessment of a formulated Chinese herbal decoction, Kaixinsan, by using  rapid resolution liquid chromatography coupled with mass spectrometry: A chemical evaluation of different historical formulae&lt;/Title&gt;&lt;Template&gt;Journal Article&lt;/Template&gt;&lt;Star&gt;0&lt;/Star&gt;&lt;Tag&gt;0&lt;/Tag&gt;&lt;Author&gt;Zhu, K Y; Fu, Q; Xie, H Q; Xu, S L; Cheung, A W; Zheng, K Y; Luk, W K; Choi, R C; Lau, D T; Dong, T T; Jiang, Z Y; Chen, J J; Tsim, K W&lt;/Author&gt;&lt;Year&gt;2010&lt;/Year&gt;&lt;Details&gt;&lt;_accession_num&gt;21077129&lt;/_accession_num&gt;&lt;_author_adr&gt;Section of Marine Ecology and Biotechnology, Division of Life Science and Center  for Chinese Medicine, The Hong Kong University of Science and Technology, Hong Kong.&lt;/_author_adr&gt;&lt;_collection_scope&gt;SCI;SCIE;EI&lt;/_collection_scope&gt;&lt;_created&gt;62617800&lt;/_created&gt;&lt;_date&gt;2010-12-01&lt;/_date&gt;&lt;_date_display&gt;2010 Dec&lt;/_date_display&gt;&lt;_doi&gt;10.1002/jssc.201000498&lt;/_doi&gt;&lt;_impact_factor&gt;   2.415&lt;/_impact_factor&gt;&lt;_isbn&gt;1615-9314 (Electronic); 1615-9306 (Linking)&lt;/_isbn&gt;&lt;_issue&gt;23-24&lt;/_issue&gt;&lt;_journal&gt;J Sep Sci&lt;/_journal&gt;&lt;_keywords&gt;Chromatography, Liquid/*methods; *Drugs, Chinese Herbal; *Quality Control; Spectrometry, Mass, Electrospray Ionization/*methods; Tandem Mass Spectrometry/*methods&lt;/_keywords&gt;&lt;_language&gt;eng&lt;/_language&gt;&lt;_modified&gt;62617800&lt;/_modified&gt;&lt;_pages&gt;3666-74&lt;/_pages&gt;&lt;_tertiary_title&gt;Journal of separation science&lt;/_tertiary_title&gt;&lt;_type_work&gt;Journal Article; Research Support, Non-U.S. Gov&amp;apos;t; Validation Studies&lt;/_type_work&gt;&lt;_url&gt;http://www.ncbi.nlm.nih.gov/entrez/query.fcgi?cmd=Retrieve&amp;amp;db=pubmed&amp;amp;dopt=Abstract&amp;amp;list_uids=21077129&amp;amp;query_hl=1&lt;/_url&gt;&lt;_volume&gt;33&lt;/_volume&gt;&lt;/Details&gt;&lt;Extra&gt;&lt;DBUID&gt;{FD9E5385-ABCC-4175-8345-6274E84DA192}&lt;/DBUID&gt;&lt;/Extra&gt;&lt;/Item&gt;&lt;/References&gt;&lt;/Group&gt;&lt;/Citation&gt;_x000a_"/>
    <w:docVar w:name="NE.Ref{15099FF0-D04B-4F7D-9C54-D1CB7367A83A}" w:val=" ADDIN NE.Ref.{15099FF0-D04B-4F7D-9C54-D1CB7367A83A}&lt;Citation&gt;&lt;Group&gt;&lt;References&gt;&lt;Item&gt;&lt;ID&gt;43&lt;/ID&gt;&lt;UID&gt;{A696023C-3BCA-4B90-BF20-7D7474F44A43}&lt;/UID&gt;&lt;Title&gt;Structural &amp;amp; functional consequences of chronic psychosocial stress on the microbiome &amp;amp; host&lt;/Title&gt;&lt;Template&gt;Journal Article&lt;/Template&gt;&lt;Star&gt;0&lt;/Star&gt;&lt;Tag&gt;0&lt;/Tag&gt;&lt;Author&gt;Aadil, Bharwani; M Firoz, Mian; Foster, Jane A; Surette, Michael G; John, Bienenstock; Paul, Forsythe&lt;/Author&gt;&lt;Year&gt;2016&lt;/Year&gt;&lt;Details&gt;&lt;_collection_scope&gt;SCI;SCIE;&lt;/_collection_scope&gt;&lt;_created&gt;62587568&lt;/_created&gt;&lt;_impact_factor&gt;   4.731&lt;/_impact_factor&gt;&lt;_journal&gt;Psychoneuroendocrinology&lt;/_journal&gt;&lt;_modified&gt;62592229&lt;/_modified&gt;&lt;_pages&gt;217-227&lt;/_pages&gt;&lt;_volume&gt;63&lt;/_volume&gt;&lt;/Details&gt;&lt;Extra&gt;&lt;DBUID&gt;{FD9E5385-ABCC-4175-8345-6274E84DA192}&lt;/DBUID&gt;&lt;/Extra&gt;&lt;/Item&gt;&lt;/References&gt;&lt;/Group&gt;&lt;Group&gt;&lt;References&gt;&lt;Item&gt;&lt;ID&gt;44&lt;/ID&gt;&lt;UID&gt;{CCBE3483-58CF-47CB-9E34-B2C5C969BE74}&lt;/UID&gt;&lt;Title&gt;Exposure to a social stressor alters the structure of the intestinal microbiota: Implications for stressor-induced immunomodulation ☆&lt;/Title&gt;&lt;Template&gt;Journal Article&lt;/Template&gt;&lt;Star&gt;0&lt;/Star&gt;&lt;Tag&gt;0&lt;/Tag&gt;&lt;Author&gt;Bailey, Michael T; Dowd, Scot E; Galley, Jeffrey D; Hufnagle, Amy R; Allen, Rebecca G; Lyte, Mark&lt;/Author&gt;&lt;Year&gt;2011&lt;/Year&gt;&lt;Details&gt;&lt;_created&gt;62587569&lt;/_created&gt;&lt;_issue&gt;3&lt;/_issue&gt;&lt;_journal&gt;Brain Behavior &amp;amp; Immunity&lt;/_journal&gt;&lt;_modified&gt;62587569&lt;/_modified&gt;&lt;_pages&gt;397-407&lt;/_pages&gt;&lt;_volume&gt;25&lt;/_volume&gt;&lt;/Details&gt;&lt;Extra&gt;&lt;DBUID&gt;{FD9E5385-ABCC-4175-8345-6274E84DA192}&lt;/DBUID&gt;&lt;/Extra&gt;&lt;/Item&gt;&lt;/References&gt;&lt;/Group&gt;&lt;/Citation&gt;_x000a_"/>
    <w:docVar w:name="NE.Ref{16EC6233-6A18-4ACB-85DA-EC91DFCC95A7}" w:val=" ADDIN NE.Ref.{16EC6233-6A18-4ACB-85DA-EC91DFCC95A7}&lt;Citation&gt;&lt;Group&gt;&lt;References&gt;&lt;Item&gt;&lt;ID&gt;10&lt;/ID&gt;&lt;UID&gt;{238CAE37-B073-495C-B39F-EEB039FEEB0D}&lt;/UID&gt;&lt;Title&gt;Serum BDNF concentrations as peripheral manifestations of depression: evidence from a systematic review and meta-analyses on 179 associations (N=9484).&lt;/Title&gt;&lt;Template&gt;Journal Article&lt;/Template&gt;&lt;Star&gt;0&lt;/Star&gt;&lt;Tag&gt;0&lt;/Tag&gt;&lt;Author&gt;Molendijk, M L; Spinhoven, P; Polak, M; Bus, B A; Penninx, B W; Elzinga, B M&lt;/Author&gt;&lt;Year&gt;2014&lt;/Year&gt;&lt;Details&gt;&lt;_collection_scope&gt;SCI;SCIE;&lt;/_collection_scope&gt;&lt;_created&gt;61988735&lt;/_created&gt;&lt;_impact_factor&gt;  12.384&lt;/_impact_factor&gt;&lt;_issue&gt;7&lt;/_issue&gt;&lt;_journal&gt;Molecular Psychiatry&lt;/_journal&gt;&lt;_modified&gt;63427678&lt;/_modified&gt;&lt;_pages&gt;791&lt;/_pages&gt;&lt;_volume&gt;19&lt;/_volume&gt;&lt;/Details&gt;&lt;Extra&gt;&lt;DBUID&gt;{3DAFE95B-94F5-418B-9C54-E74E9B335B96}&lt;/DBUID&gt;&lt;/Extra&gt;&lt;/Item&gt;&lt;/References&gt;&lt;/Group&gt;&lt;/Citation&gt;_x000a_"/>
    <w:docVar w:name="NE.Ref{20185F01-DA7A-4831-913E-00B1FF25B88D}" w:val=" ADDIN NE.Ref.{20185F01-DA7A-4831-913E-00B1FF25B88D}&lt;Citation&gt;&lt;Group&gt;&lt;References&gt;&lt;Item&gt;&lt;ID&gt;27&lt;/ID&gt;&lt;UID&gt;{97930157-26E3-4869-8743-37E64CA1D0DC}&lt;/UID&gt;&lt;Title&gt;Suppressive Effect of Ginsenoside Rg3 against Lipopolysaccharide-Induced Depression-Like Behavior and Neuroinflammation in Mice&lt;/Title&gt;&lt;Template&gt;Journal Article&lt;/Template&gt;&lt;Star&gt;0&lt;/Star&gt;&lt;Tag&gt;0&lt;/Tag&gt;&lt;Author&gt;Kang, A; Xie, T; Zhu, D; Shan, J; &amp;quot;Di L&amp;quot;; Zheng, X&lt;/Author&gt;&lt;Year&gt;2017&lt;/Year&gt;&lt;Details&gt;&lt;_accession_num&gt;28762741&lt;/_accession_num&gt;&lt;_author_adr&gt;Jiangsu Key Laboratory of Pediatric Respiratory Disease and State Key Laboratory  Cultivation Base for TCM Quality and Efficacy, School of Pharmacy, Nanjing University of Chinese Medicine , Nanjing 210023, China.; Jiangsu Key Laboratory for Functional Substance of Chinese Medicine , Nanjing 210023, China.; Jiangsu Key Laboratory of Pediatric Respiratory Disease and State Key Laboratory  Cultivation Base for TCM Quality and Efficacy, School of Pharmacy, Nanjing University of Chinese Medicine , Nanjing 210023, China.; Jiangsu Key Laboratory of Pediatric Respiratory Disease and State Key Laboratory  Cultivation Base for TCM Quality and Efficacy, School of Pharmacy, Nanjing University of Chinese Medicine , Nanjing 210023, China.; Jiangsu Key Laboratory for Functional Substance of Chinese Medicine , Nanjing 210023, China.; Jiangsu Key Laboratory of Pediatric Respiratory Disease and State Key Laboratory  Cultivation Base for TCM Quality and Efficacy, School of Pharmacy, Nanjing University of Chinese Medicine , Nanjing 210023, China.; Jiangsu Key Laboratory of Pediatric Respiratory Disease and State Key Laboratory  Cultivation Base for TCM Quality and Efficacy, School of Pharmacy, Nanjing University of Chinese Medicine , Nanjing 210023, China.; Jiangsu Key Laboratory for Functional Substance of Chinese Medicine , Nanjing 210023, China.; State Key Laboratory of Natural Medicines, School of Pharmacy, China Pharmaceutical University , Nanjing 210009, China.&lt;/_author_adr&gt;&lt;_created&gt;62577665&lt;/_created&gt;&lt;_date&gt;2017-08-16&lt;/_date&gt;&lt;_date_display&gt;2017 Aug 16&lt;/_date_display&gt;&lt;_doi&gt;10.1021/acs.jafc.7b02386&lt;/_doi&gt;&lt;_impact_factor&gt;   3.412&lt;/_impact_factor&gt;&lt;_isbn&gt;1520-5118 (Electronic); 0021-8561 (Linking)&lt;/_isbn&gt;&lt;_issue&gt;32&lt;/_issue&gt;&lt;_journal&gt;J Agric Food Chem&lt;/_journal&gt;&lt;_keywords&gt;Animals; Behavior, Animal; Brain/drug effects/immunology; Depression/*drug therapy/genetics/immunology/*psychology; Ginsenosides/*administration &amp;amp; dosage/chemistry; Humans; Interleukin-6/immunology; Lipopolysaccharides/adverse effects; Male; Mice; Mice, Inbred ICR; Panax/*chemistry; Plant Extracts/*administration &amp;amp; dosage; Tumor Necrosis Factor-alpha/genetics/immunologyLPS; depressive-like behavior; ginsenoside Rg3; neuroinflammation; red ginseng&lt;/_keywords&gt;&lt;_language&gt;eng&lt;/_language&gt;&lt;_modified&gt;62587597&lt;/_modified&gt;&lt;_pages&gt;6861-6869&lt;/_pages&gt;&lt;_tertiary_title&gt;Journal of agricultural and food chemistry&lt;/_tertiary_title&gt;&lt;_type_work&gt;Journal Article&lt;/_type_work&gt;&lt;_url&gt;http://www.ncbi.nlm.nih.gov/entrez/query.fcgi?cmd=Retrieve&amp;amp;db=pubmed&amp;amp;dopt=Abstract&amp;amp;list_uids=28762741&amp;amp;query_hl=1&lt;/_url&gt;&lt;_volume&gt;65&lt;/_volume&gt;&lt;/Details&gt;&lt;Extra&gt;&lt;DBUID&gt;{FD9E5385-ABCC-4175-8345-6274E84DA192}&lt;/DBUID&gt;&lt;/Extra&gt;&lt;/Item&gt;&lt;/References&gt;&lt;/Group&gt;&lt;Group&gt;&lt;References&gt;&lt;Item&gt;&lt;ID&gt;26&lt;/ID&gt;&lt;UID&gt;{C8A89CFE-FC01-4B6D-AA6B-5E2D94F670E7}&lt;/UID&gt;&lt;Title&gt;Peripheral immunomodulation with ginsenoside Rg1 ameliorates neuroinflammation-induced behavioral deficits in rats&lt;/Title&gt;&lt;Template&gt;Journal Article&lt;/Template&gt;&lt;Star&gt;0&lt;/Star&gt;&lt;Tag&gt;0&lt;/Tag&gt;&lt;Author&gt;Zheng, X; Liang, Y; Kang, A; Ma, S J; Xing, L; Zhou, Y Y; Dai, C; Xie, H; Xie, L; Wang, G J; Hao, H P&lt;/Author&gt;&lt;Year&gt;2014&lt;/Year&gt;&lt;Details&gt;&lt;_accession_num&gt;24161284&lt;/_accession_num&gt;&lt;_author_adr&gt;State Key Laboratory of Natural Medicines, Key Laboratory of Drug Metabolism and  Pharmacokinetics, China Pharmaceutical University, Nanjing 210009, PR China; Department of Pharmaceutical Preparation, Jiangsu Province Hospital of Chinese Medicine, Nanjing 210029, PR China.; State Key Laboratory of Natural Medicines, Key Laboratory of Drug Metabolism and  Pharmacokinetics, China Pharmaceutical University, Nanjing 210009, PR China.; State Key Laboratory of Natural Medicines, Key Laboratory of Drug Metabolism and  Pharmacokinetics, China Pharmaceutical University, Nanjing 210009, PR China; School of Pharmacy, Nanjing University of Chinese Medicine, Nanjing 210023, PR China.; State Key Laboratory of Natural Medicines, Key Laboratory of Drug Metabolism and  Pharmacokinetics, China Pharmaceutical University, Nanjing 210009, PR China.; State Key Laboratory of Natural Medicines, Key Laboratory of Drug Metabolism and  Pharmacokinetics, China Pharmaceutical University, Nanjing 210009, PR China.; State Key Laboratory of Natural Medicines, Key Laboratory of Drug Metabolism and  Pharmacokinetics, China Pharmaceutical University, Nanjing 210009, PR China.; State Key Laboratory of Natural Medicines, Key Laboratory of Drug Metabolism and  Pharmacokinetics, China Pharmaceutical University, Nanjing 210009, PR China.; State Key Laboratory of Natural Medicines, Key Laboratory of Drug Metabolism and  Pharmacokinetics, China Pharmaceutical University, Nanjing 210009, PR China.; State Key Laboratory of Natural Medicines, Key Laboratory of Drug Metabolism and  Pharmacokinetics, China Pharmaceutical University, Nanjing 210009, PR China.; State Key Laboratory of Natural Medicines, Key Laboratory of Drug Metabolism and  Pharmacokinetics, China Pharmaceutical University, Nanjing 210009, PR China. Electronic address: guangjiwang@hotmail.com.; State Key Laboratory of Natural Medicines, Key Laboratory of Drug Metabolism and  Pharmacokinetics, China Pharmaceutical University, Nanjing 210009, PR China. Electronic address: hhp_770505@yahoo.com.cn.&lt;/_author_adr&gt;&lt;_collection_scope&gt;SCI;SCIE;&lt;/_collection_scope&gt;&lt;_created&gt;62577664&lt;/_created&gt;&lt;_date&gt;2014-01-03&lt;/_date&gt;&lt;_date_display&gt;2014 Jan 3&lt;/_date_display&gt;&lt;_doi&gt;10.1016/j.neuroscience.2013.10.023&lt;/_doi&gt;&lt;_impact_factor&gt;   3.382&lt;/_impact_factor&gt;&lt;_isbn&gt;1873-7544 (Electronic); 0306-4522 (Linking)&lt;/_isbn&gt;&lt;_journal&gt;Neuroscience&lt;/_journal&gt;&lt;_keywords&gt;Analysis of Variance; Animals; Body Weight/drug effects; Central Nervous System Agents/*therapeutic use; Cytokines/genetics/metabolism; Disease Models, Animal; Dose-Response Relationship, Drug; Eating/drug effects; Encephalitis/chemically induced/*complications; Enzyme-Linked Immunosorbent Assay; Food Preferences/drug effects; Ginsenosides/*therapeutic use; Lipopolysaccharides/toxicity; Male; Mental Disorders/*drug therapy/*etiology/immunology; Minocycline/therapeutic use; Rats; Rats, Wistar; Serotonin/metabolism5-HIAA; 5-HT; 5-hydroxyindoleacetic acid; BBB; BDNF; CNS drug discovery; COX-2; EDTA; ELISA; HPA; ICAM-1; IL; Iba-1; KA; KYN; LC-MS; LPS; MMPs; MPO; Mino; Myeloperoxidase; Rg1; TNF; blood-brain barrier; brain-derived neurotrophin factor; cyclooxygenase-2; depression; enzyme-linked immunosorbent assay; ethylenediaminetetraacetic acid; ginsenoside Rg1; hypothalamic-pituitary-adrenal; iNOS; inducible nitric oxide synthase; interleukin; intracellular adhesion molecule 1; ionized calcium-binding adaptor molecule-1; kynurenic acid; kynurenine; lipopolysaccharide; liquid chromatography-mass spectrometry; matrix metalloproteinases; microglia; minocycline; neuroinflammation; peripheral target; qPCR; quantitative PCR; serotonin; tumor necrosis factor&lt;/_keywords&gt;&lt;_language&gt;eng&lt;/_language&gt;&lt;_modified&gt;62617877&lt;/_modified&gt;&lt;_ori_publication&gt;Copyright (c) 2013 IBRO. Published by Elsevier Ltd. All rights reserved.&lt;/_ori_publication&gt;&lt;_pages&gt;210-22&lt;/_pages&gt;&lt;_tertiary_title&gt;Neuroscience&lt;/_tertiary_title&gt;&lt;_type_work&gt;Journal Article; Research Support, Non-U.S. Gov&amp;apos;t&lt;/_type_work&gt;&lt;_url&gt;http://www.ncbi.nlm.nih.gov/entrez/query.fcgi?cmd=Retrieve&amp;amp;db=pubmed&amp;amp;dopt=Abstract&amp;amp;list_uids=24161284&amp;amp;query_hl=1&lt;/_url&gt;&lt;_volume&gt;256&lt;/_volume&gt;&lt;/Details&gt;&lt;Extra&gt;&lt;DBUID&gt;{FD9E5385-ABCC-4175-8345-6274E84DA192}&lt;/DBUID&gt;&lt;/Extra&gt;&lt;/Item&gt;&lt;/References&gt;&lt;/Group&gt;&lt;/Citation&gt;_x000a_"/>
    <w:docVar w:name="NE.Ref{286C42A9-9897-4237-8844-7FA07881BDE2}" w:val=" ADDIN NE.Ref.{286C42A9-9897-4237-8844-7FA07881BDE2}&lt;Citation&gt;&lt;Group&gt;&lt;References&gt;&lt;Item&gt;&lt;ID&gt;43&lt;/ID&gt;&lt;UID&gt;{BCAFD02D-FF43-45BA-BD13-CD0ACB3480B4}&lt;/UID&gt;&lt;Title&gt;Kai-Xin-San, a traditional Chinese medicine formula, induces neuronal differentiation of cultured PC12 cells: Modulating neurotransmitter regulation enzymes and potentiating NGF inducing neurite outgrowth&lt;/Title&gt;&lt;Template&gt;Journal Article&lt;/Template&gt;&lt;Star&gt;0&lt;/Star&gt;&lt;Tag&gt;0&lt;/Tag&gt;&lt;Author&gt;Zhu, Y; Duan, X; Huang, F; Cheng, X; Zhang, L; Liu, P; Shulan, S; Duan, J A; Dong, T T; Tsim, K W&lt;/Author&gt;&lt;Year&gt;2016&lt;/Year&gt;&lt;Details&gt;&lt;_accession_num&gt;27530376&lt;/_accession_num&gt;&lt;_author_adr&gt;Jiangsu Key Laboratory for High Technology Research of TCM Formulae and Jiangsu Collaborative Innovation Center of Chinese Medicinal Resources Industrialization, Nanjing University of Chinese Medicine, Nan Jing, Jiangsu Province, China. Electronic address: zhuky@njucm.edu.cn.;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Electronic address: dja@njucm.edu.cn.; Division of Life Science and Center for Chinese Medicine, Division of Life Science, The Hong Kong University of Science and Technology, Clear Water Bay, Hong Kong, China.; Division of Life Science and Center for Chinese Medicine, Division of Life Science, The Hong Kong University of Science and Technology, Clear Water Bay, Hong Kong, China.&lt;/_author_adr&gt;&lt;_collection_scope&gt;SCI;SCIE;&lt;/_collection_scope&gt;&lt;_created&gt;62585934&lt;/_created&gt;&lt;_date&gt;2016-12-04&lt;/_date&gt;&lt;_date_display&gt;2016 Dec 4&lt;/_date_display&gt;&lt;_doi&gt;10.1016/j.jep.2016.08.013&lt;/_doi&gt;&lt;_impact_factor&gt;   3.115&lt;/_impact_factor&gt;&lt;_isbn&gt;1872-7573 (Electronic); 0378-8741 (Linking)&lt;/_isbn&gt;&lt;_journal&gt;J Ethnopharmacol&lt;/_journal&gt;&lt;_keywords&gt;Animals; Cell Differentiation/*drug effects; Drugs, Chinese Herbal/*pharmacology; Hepatocyte Growth Factor/*pharmacology; Neurites; Neurons/cytology/*drug effects; Neurotransmitter Agents/*metabolism; PC12 Cells; Rats*Chinese medicine; *Depression; *Differentiation; *Kai-Xin-San; *Neurotransmitter; *TCM formulae&lt;/_keywords&gt;&lt;_language&gt;eng&lt;/_language&gt;&lt;_modified&gt;62585991&lt;/_modified&gt;&lt;_ori_publication&gt;Copyright (c) 2016 Elsevier Ireland Ltd. All rights reserved.&lt;/_ori_publication&gt;&lt;_pages&gt;272-282&lt;/_pages&gt;&lt;_tertiary_title&gt;Journal of ethnopharmacology&lt;/_tertiary_title&gt;&lt;_type_work&gt;Journal Article&lt;/_type_work&gt;&lt;_url&gt;http://www.ncbi.nlm.nih.gov/entrez/query.fcgi?cmd=Retrieve&amp;amp;db=pubmed&amp;amp;dopt=Abstract&amp;amp;list_uids=27530376&amp;amp;query_hl=1&lt;/_url&gt;&lt;_volume&gt;193&lt;/_volume&gt;&lt;/Details&gt;&lt;Extra&gt;&lt;DBUID&gt;{D58B94FA-39B4-4DD7-9ABF-2F2A8BF348D3}&lt;/DBUID&gt;&lt;/Extra&gt;&lt;/Item&gt;&lt;/References&gt;&lt;/Group&gt;&lt;/Citation&gt;_x000a_"/>
    <w:docVar w:name="NE.Ref{29D6E575-EF22-4761-821C-CC3FFB36EB1B}" w:val=" ADDIN NE.Ref.{29D6E575-EF22-4761-821C-CC3FFB36EB1B}&lt;Citation&gt;&lt;Group&gt;&lt;References&gt;&lt;Item&gt;&lt;ID&gt;3&lt;/ID&gt;&lt;UID&gt;{BA452C61-55F5-4A0F-933B-E65D61261841}&lt;/UID&gt;&lt;Title&gt;Beiji Qianjin Yaofang&lt;/Title&gt;&lt;Template&gt;Book&lt;/Template&gt;&lt;Star&gt;0&lt;/Star&gt;&lt;Tag&gt;0&lt;/Tag&gt;&lt;Author&gt;LI, Jingrong&lt;/Author&gt;&lt;Year&gt;1997&lt;/Year&gt;&lt;Details&gt;&lt;_created&gt;63427240&lt;/_created&gt;&lt;_modified&gt;63427286&lt;/_modified&gt;&lt;_place_published&gt;Beijing&lt;/_place_published&gt;&lt;_publisher&gt;People&amp;apos;s Medical Publishing House&lt;/_publisher&gt;&lt;/Details&gt;&lt;Extra&gt;&lt;DBUID&gt;{3DAFE95B-94F5-418B-9C54-E74E9B335B96}&lt;/DBUID&gt;&lt;/Extra&gt;&lt;/Item&gt;&lt;/References&gt;&lt;/Group&gt;&lt;/Citation&gt;_x000a_"/>
    <w:docVar w:name="NE.Ref{399FBE3C-6637-4502-87B0-A9F13DAF090D}" w:val=" ADDIN NE.Ref.{399FBE3C-6637-4502-87B0-A9F13DAF090D}&lt;Citation&gt;&lt;Group&gt;&lt;References&gt;&lt;Item&gt;&lt;ID&gt;20&lt;/ID&gt;&lt;UID&gt;{0D1FD1FF-85DC-42E9-8243-3F2682F45EBC}&lt;/UID&gt;&lt;Title&gt;Preventive action of Kai Xin San aqueous extract on depressive-like symptoms and cognition deficit induced by chronic mild stress&lt;/Title&gt;&lt;Template&gt;Journal Article&lt;/Template&gt;&lt;Star&gt;0&lt;/Star&gt;&lt;Tag&gt;0&lt;/Tag&gt;&lt;Author&gt;Dang, H; Sun, L; Liu, X; Peng, B; Wang, Q; Jia, W; Chen, Y; Pan, A; Xiao, P&lt;/Author&gt;&lt;Year&gt;2009&lt;/Year&gt;&lt;Details&gt;&lt;_created&gt;61990195&lt;/_created&gt;&lt;_issue&gt;7&lt;/_issue&gt;&lt;_journal&gt;Experimental Biology &amp;amp; Medicine&lt;/_journal&gt;&lt;_modified&gt;62617875&lt;/_modified&gt;&lt;_pages&gt;785-795&lt;/_pages&gt;&lt;_volume&gt;234&lt;/_volume&gt;&lt;/Details&gt;&lt;Extra&gt;&lt;DBUID&gt;{FD9E5385-ABCC-4175-8345-6274E84DA192}&lt;/DBUID&gt;&lt;/Extra&gt;&lt;/Item&gt;&lt;/References&gt;&lt;/Group&gt;&lt;Group&gt;&lt;References&gt;&lt;Item&gt;&lt;ID&gt;16&lt;/ID&gt;&lt;UID&gt;{D97EB164-B819-4FDC-BD3D-4353C143DD52}&lt;/UID&gt;&lt;Title&gt;Antidepressant-like effect of the extracted of Kai Xin San, a traditional Chinese herbal prescription, is explained by modulation of the central monoaminergic neurotransmitter system in mouse&lt;/Title&gt;&lt;Template&gt;Journal Article&lt;/Template&gt;&lt;Star&gt;0&lt;/Star&gt;&lt;Tag&gt;0&lt;/Tag&gt;&lt;Author&gt;Zhou, X J; Liu, M; Yan, J J; Cao, Y; Liu, P&lt;/Author&gt;&lt;Year&gt;2012&lt;/Year&gt;&lt;Details&gt;&lt;_collection_scope&gt;SCI;SCIE;&lt;/_collection_scope&gt;&lt;_created&gt;61992703&lt;/_created&gt;&lt;_impact_factor&gt;   3.115&lt;/_impact_factor&gt;&lt;_issue&gt;2&lt;/_issue&gt;&lt;_journal&gt;Journal of Ethnopharmacology&lt;/_journal&gt;&lt;_modified&gt;62617879&lt;/_modified&gt;&lt;_pages&gt;422-428&lt;/_pages&gt;&lt;_volume&gt;139&lt;/_volume&gt;&lt;/Details&gt;&lt;Extra&gt;&lt;DBUID&gt;{FD9E5385-ABCC-4175-8345-6274E84DA192}&lt;/DBUID&gt;&lt;/Extra&gt;&lt;/Item&gt;&lt;/References&gt;&lt;/Group&gt;&lt;Group&gt;&lt;References&gt;&lt;Item&gt;&lt;ID&gt;15&lt;/ID&gt;&lt;UID&gt;{A57C0646-0EEA-49CF-9B49-DA9CF65E3980}&lt;/UID&gt;&lt;Title&gt;Antidepressant effects of Kai-Xin-San in fluoxetine-resistant depression rats.&lt;/Title&gt;&lt;Template&gt;Journal Article&lt;/Template&gt;&lt;Star&gt;0&lt;/Star&gt;&lt;Tag&gt;0&lt;/Tag&gt;&lt;Author&gt;Dong, X Z; Wang, D X; Lu, Y P; Yuan, S; Liu, P; Hu, Y&lt;/Author&gt;&lt;Year&gt;2017&lt;/Year&gt;&lt;Details&gt;&lt;_created&gt;61992698&lt;/_created&gt;&lt;_issue&gt;10&lt;/_issue&gt;&lt;_journal&gt;Brazilian Journal of Medical &amp;amp; Biological Research&lt;/_journal&gt;&lt;_modified&gt;62617875&lt;/_modified&gt;&lt;_volume&gt;50-61&lt;/_volume&gt;&lt;/Details&gt;&lt;Extra&gt;&lt;DBUID&gt;{FD9E5385-ABCC-4175-8345-6274E84DA192}&lt;/DBUID&gt;&lt;/Extra&gt;&lt;/Item&gt;&lt;/References&gt;&lt;/Group&gt;&lt;Group&gt;&lt;References&gt;&lt;Item&gt;&lt;ID&gt;18&lt;/ID&gt;&lt;UID&gt;{0109317C-E98D-4969-B9AB-C675566A0D7E}&lt;/UID&gt;&lt;Title&gt;Kai-Xin-San series formulae alleviate depressive-like behaviors on chronic mild stressed mice via regulating neurotrophic factor system on hippocampus.&lt;/Title&gt;&lt;Template&gt;Journal Article&lt;/Template&gt;&lt;Star&gt;0&lt;/Star&gt;&lt;Tag&gt;0&lt;/Tag&gt;&lt;Author&gt;Zhu, Y; Chao, C; Duan, X; Cheng, X; Liu, P; Su, S; Duan, J; Dong, T T; Tsim, K W&lt;/Author&gt;&lt;Year&gt;2017&lt;/Year&gt;&lt;Details&gt;&lt;_created&gt;61991112&lt;/_created&gt;&lt;_issue&gt;1&lt;/_issue&gt;&lt;_journal&gt;Sci Rep&lt;/_journal&gt;&lt;_modified&gt;62617879&lt;/_modified&gt;&lt;_pages&gt;1467&lt;/_pages&gt;&lt;_volume&gt;7&lt;/_volume&gt;&lt;/Details&gt;&lt;Extra&gt;&lt;DBUID&gt;{FD9E5385-ABCC-4175-8345-6274E84DA192}&lt;/DBUID&gt;&lt;/Extra&gt;&lt;/Item&gt;&lt;/References&gt;&lt;/Group&gt;&lt;Group&gt;&lt;References&gt;&lt;Item&gt;&lt;ID&gt;47&lt;/ID&gt;&lt;UID&gt;{DEF7B945-3A4B-4632-8F7B-09631E254848}&lt;/UID&gt;&lt;Title&gt;Acute and subchronic oral toxicity assessment of the herbal formula Kai-Xin-San&lt;/Title&gt;&lt;Template&gt;Journal Article&lt;/Template&gt;&lt;Star&gt;0&lt;/Star&gt;&lt;Tag&gt;0&lt;/Tag&gt;&lt;Author&gt;Mu, L H; Huang, Z X; Liu, P; Hu, Y; Gao, Y&lt;/Author&gt;&lt;Year&gt;2011&lt;/Year&gt;&lt;Details&gt;&lt;_accession_num&gt;21884776&lt;/_accession_num&gt;&lt;_author_adr&gt;Department of Clinical Pharmacology, General Hospital of PLA, Fuxing Road, 28, Beijing 100853, China.&lt;/_author_adr&gt;&lt;_date_display&gt;2011 Nov 18&lt;/_date_display&gt;&lt;_date&gt;2011-11-18&lt;/_date&gt;&lt;_doi&gt;10.1016/j.jep.2011.08.033&lt;/_doi&gt;&lt;_isbn&gt;1872-7573 (Electronic); 0378-8741 (Linking)&lt;/_isbn&gt;&lt;_issue&gt;2&lt;/_issue&gt;&lt;_journal&gt;J Ethnopharmacol&lt;/_journal&gt;&lt;_keywords&gt;Administration, Oral; Animals; Dose-Response Relationship, Drug; Drugs, Chinese Herbal/*toxicity; Female; Male; Mice; Rats; Rats, Wistar&lt;/_keywords&gt;&lt;_language&gt;eng&lt;/_language&gt;&lt;_ori_publication&gt;Copyright (c) 2011 Elsevier Ireland Ltd. All rights reserved.&lt;/_ori_publication&gt;&lt;_pages&gt;351-7&lt;/_pages&gt;&lt;_tertiary_title&gt;Journal of ethnopharmacology&lt;/_tertiary_title&gt;&lt;_type_work&gt;Journal Article; Research Support, Non-U.S. Gov&amp;apos;t&lt;/_type_work&gt;&lt;_url&gt;http://www.ncbi.nlm.nih.gov/entrez/query.fcgi?cmd=Retrieve&amp;amp;db=pubmed&amp;amp;dopt=Abstract&amp;amp;list_uids=21884776&amp;amp;query_hl=1&lt;/_url&gt;&lt;_volume&gt;138&lt;/_volume&gt;&lt;_created&gt;62740703&lt;/_created&gt;&lt;_modified&gt;62740703&lt;/_modified&gt;&lt;_impact_factor&gt;   3.115&lt;/_impact_factor&gt;&lt;_collection_scope&gt;SCI;SCIE&lt;/_collection_scope&gt;&lt;/Details&gt;&lt;Extra&gt;&lt;DBUID&gt;{FD9E5385-ABCC-4175-8345-6274E84DA192}&lt;/DBUID&gt;&lt;/Extra&gt;&lt;/Item&gt;&lt;/References&gt;&lt;/Group&gt;&lt;/Citation&gt;_x000a_"/>
    <w:docVar w:name="NE.Ref{3CBBA3C0-9F78-41AA-B18C-A103BB61D95C}" w:val=" ADDIN NE.Ref.{3CBBA3C0-9F78-41AA-B18C-A103BB61D95C}&lt;Citation&gt;&lt;Group&gt;&lt;References&gt;&lt;Item&gt;&lt;ID&gt;14&lt;/ID&gt;&lt;UID&gt;{3F880725-5E1B-4BD6-8ECE-D7EBFA2288D1}&lt;/UID&gt;&lt;Title&gt;A Standardized Chinese Herbal Decoction, Kai-Xin-San, Restores Decreased Levels of Neurotransmitters and Neurotrophic Factors in the Brain of Chronic Stress-Induced Depressive Rats&lt;/Title&gt;&lt;Template&gt;Journal Article&lt;/Template&gt;&lt;Star&gt;0&lt;/Star&gt;&lt;Tag&gt;0&lt;/Tag&gt;&lt;Author&gt;Yue, Zhu Kevin; Mao, Qing Qiu; Siu-Po, Ip; Chi-Yan, Choi Roy; Dong, Ting Xia; Tai-Wai, Lau David; Wah-Keung, Tsim Karl&lt;/Author&gt;&lt;Year&gt;2012&lt;/Year&gt;&lt;Details&gt;&lt;_created&gt;61990193&lt;/_created&gt;&lt;_issue&gt;4&lt;/_issue&gt;&lt;_journal&gt;Evidence-Based Complementray and Alternative Medicine,2012,(2012-8-29)&lt;/_journal&gt;&lt;_modified&gt;62576119&lt;/_modified&gt;&lt;_pages&gt;214-215&lt;/_pages&gt;&lt;_volume&gt;2012&lt;/_volume&gt;&lt;/Details&gt;&lt;Extra&gt;&lt;DBUID&gt;{FD9E5385-ABCC-4175-8345-6274E84DA192}&lt;/DBUID&gt;&lt;/Extra&gt;&lt;/Item&gt;&lt;/References&gt;&lt;/Group&gt;&lt;/Citation&gt;_x000a_"/>
    <w:docVar w:name="NE.Ref{3E41061F-B86B-4524-8E78-490674A147E5}" w:val=" ADDIN NE.Ref.{3E41061F-B86B-4524-8E78-490674A147E5}&lt;Citation&gt;&lt;Group&gt;&lt;References&gt;&lt;Item&gt;&lt;ID&gt;21&lt;/ID&gt;&lt;UID&gt;{208FFC85-A6BE-4D41-9155-4778BABFE9DC}&lt;/UID&gt;&lt;Title&gt;The Central Nervous System and the Gut Microbiome&lt;/Title&gt;&lt;Template&gt;Journal Article&lt;/Template&gt;&lt;Star&gt;0&lt;/Star&gt;&lt;Tag&gt;0&lt;/Tag&gt;&lt;Author&gt;Sharon, G; Sampson, T R; Geschwind, D H; Mazmanian, S K&lt;/Author&gt;&lt;Year&gt;2016&lt;/Year&gt;&lt;Details&gt;&lt;_accession_num&gt;27814521&lt;/_accession_num&gt;&lt;_author_adr&gt;Division of Biology and Biological Engineering, California Institute of Technology, Pasadena, CA 91125, USA. Electronic address: gsharon@caltech.edu.; Division of Biology and Biological Engineering, California Institute of Technology, Pasadena, CA 91125, USA.; Program in Neurobehavioral Genetics, Semel Institute, and Program in Neurogenetics, University of California, Los Angeles, Los Angeles, CA 90095, USA; Department of Neurology, David Geffen School of Medicine, University of California, Los Angeles, Los Angeles, CA 90095, USA; Center for Autism Treatment  and Research, Semel Institute, David Geffen School of Medicine, University of California, Los Angeles, Los Angeles, CA 90095, USA; Department of Human Genetics, David Geffen School of Medicine, University of California, Los Angeles, Los Angeles, CA 90095, USA.; Division of Biology and Biological Engineering, California Institute of Technology, Pasadena, CA 91125, USA. Electronic address: sarkis@caltech.edu.&lt;/_author_adr&gt;&lt;_collection_scope&gt;SCI;SCIE;&lt;/_collection_scope&gt;&lt;_created&gt;62576248&lt;/_created&gt;&lt;_date&gt;2016-11-03&lt;/_date&gt;&lt;_date_display&gt;2016 Nov 3&lt;/_date_display&gt;&lt;_doi&gt;10.1016/j.cell.2016.10.027&lt;/_doi&gt;&lt;_impact_factor&gt;  31.398&lt;/_impact_factor&gt;&lt;_isbn&gt;1097-4172 (Electronic); 0092-8674 (Linking)&lt;/_isbn&gt;&lt;_issue&gt;4&lt;/_issue&gt;&lt;_journal&gt;Cell&lt;/_journal&gt;&lt;_keywords&gt;Animals; Behavior; Brain/growth &amp;amp; development/*physiology; Female; *Gastrointestinal Microbiome; Humans; Neurodevelopmental Disorders/microbiology; Pregnancy; Vagina/microbiology&lt;/_keywords&gt;&lt;_language&gt;eng&lt;/_language&gt;&lt;_modified&gt;62579292&lt;/_modified&gt;&lt;_ori_publication&gt;Copyright (c) 2016 Elsevier Inc. All rights reserved.&lt;/_ori_publication&gt;&lt;_pages&gt;915-932&lt;/_pages&gt;&lt;_tertiary_title&gt;Cell&lt;/_tertiary_title&gt;&lt;_type_work&gt;Journal Article; Research Support, N.I.H., Extramural; Review&lt;/_type_work&gt;&lt;_url&gt;http://www.ncbi.nlm.nih.gov/entrez/query.fcgi?cmd=Retrieve&amp;amp;db=pubmed&amp;amp;dopt=Abstract&amp;amp;list_uids=27814521&amp;amp;query_hl=1&lt;/_url&gt;&lt;_volume&gt;167&lt;/_volume&gt;&lt;/Details&gt;&lt;Extra&gt;&lt;DBUID&gt;{FD9E5385-ABCC-4175-8345-6274E84DA192}&lt;/DBUID&gt;&lt;/Extra&gt;&lt;/Item&gt;&lt;/References&gt;&lt;/Group&gt;&lt;/Citation&gt;_x000a_"/>
    <w:docVar w:name="NE.Ref{4226C590-D473-43C8-80A5-0FD5E2BCE167}" w:val=" ADDIN NE.Ref.{4226C590-D473-43C8-80A5-0FD5E2BCE167}&lt;Citation&gt;&lt;Group&gt;&lt;References&gt;&lt;Item&gt;&lt;ID&gt;29&lt;/ID&gt;&lt;UID&gt;{0D23BB41-E42D-4469-8671-6C8A63774417}&lt;/UID&gt;&lt;Title&gt;Effects of compound K, an enteric microbiome metabolite of ginseng, in the treatment of inflammation associated colon cancer&lt;/Title&gt;&lt;Template&gt;Journal Article&lt;/Template&gt;&lt;Star&gt;0&lt;/Star&gt;&lt;Tag&gt;0&lt;/Tag&gt;&lt;Author&gt;Yao, H; Wan, J Y; Zeng, J; Huang, W H; Sava-Segal, C; Li, L; Niu, X; Wang, Q; Wang, C Z; Yuan, C S&lt;/Author&gt;&lt;Year&gt;2018&lt;/Year&gt;&lt;Details&gt;&lt;_accession_num&gt;29805567&lt;/_accession_num&gt;&lt;_author_adr&gt;School of Basic Medical Science, Beijing University of Chinese Medicine, Beijing  100029, P.R. China.; Tang Center for Herbal Medicine Research, University of Chicago, Chicago, IL 60637, USA.; Department of Anesthesia and Critical Care, University of Chicago, Chicago, IL 60637, USA.; School of Basic Medical Science, Beijing University of Chinese Medicine, Beijing  100029, P.R. China.; Tang Center for Herbal Medicine Research, University of Chicago, Chicago, IL 60637, USA.; Department of Anesthesia and Critical Care, University of Chicago, Chicago, IL 60637, USA.; Tang Center for Herbal Medicine Research, University of Chicago, Chicago, IL 60637, USA.; Department of Anesthesia and Critical Care, University of Chicago, Chicago, IL 60637, USA.; Tang Center for Herbal Medicine Research, University of Chicago, Chicago, IL 60637, USA.; Department of Anesthesia and Critical Care, University of Chicago, Chicago, IL 60637, USA.; Tang Center for Herbal Medicine Research, University of Chicago, Chicago, IL 60637, USA.; Department of Anesthesia and Critical Care, University of Chicago, Chicago, IL 60637, USA.; School of Basic Medical Science, Beijing University of Chinese Medicine, Beijing  100029, P.R. China.; School of Basic Medical Science, Beijing University of Chinese Medicine, Beijing  100029, P.R. China.; School of Basic Medical Science, Beijing University of Chinese Medicine, Beijing  100029, P.R. China.; Tang Center for Herbal Medicine Research, University of Chicago, Chicago, IL 60637, USA.; Department of Anesthesia and Critical Care, University of Chicago, Chicago, IL 60637, USA.; Tang Center for Herbal Medicine Research, University of Chicago, Chicago, IL 60637, USA.; Department of Anesthesia and Critical Care, University of Chicago, Chicago, IL 60637, USA.; Comprehensive Cancer Center, University of Chicago, Chicago, IL 60637, USA.&lt;/_author_adr&gt;&lt;_collection_scope&gt;SCIE;&lt;/_collection_scope&gt;&lt;_created&gt;62577849&lt;/_created&gt;&lt;_date&gt;2018-06-01&lt;/_date&gt;&lt;_date_display&gt;2018 Jun&lt;/_date_display&gt;&lt;_doi&gt;10.3892/ol.2018.8414&lt;/_doi&gt;&lt;_impact_factor&gt;   1.664&lt;/_impact_factor&gt;&lt;_isbn&gt;1792-1074 (Print); 1792-1074 (Linking)&lt;/_isbn&gt;&lt;_issue&gt;6&lt;/_issue&gt;&lt;_journal&gt;Oncol Lett&lt;/_journal&gt;&lt;_keywords&gt;HCT-116 cancer cell; HT-29 cancer cells; anti-inflammation; anti-proliferation; apoptosis; cell cycle; colorectal cancer; compound K; ginsenoside Rb1; liquid chromatography quadrupole time-of-flight mass spectrometry&lt;/_keywords&gt;&lt;_language&gt;eng&lt;/_language&gt;&lt;_modified&gt;62739357&lt;/_modified&gt;&lt;_pages&gt;8339-8348&lt;/_pages&gt;&lt;_tertiary_title&gt;Oncology letters&lt;/_tertiary_title&gt;&lt;_type_work&gt;Journal Article&lt;/_type_work&gt;&lt;_url&gt;http://www.ncbi.nlm.nih.gov/entrez/query.fcgi?cmd=Retrieve&amp;amp;db=pubmed&amp;amp;dopt=Abstract&amp;amp;list_uids=29805567&amp;amp;query_hl=1&lt;/_url&gt;&lt;_volume&gt;15&lt;/_volume&gt;&lt;/Details&gt;&lt;Extra&gt;&lt;DBUID&gt;{D58B94FA-39B4-4DD7-9ABF-2F2A8BF348D3}&lt;/DBUID&gt;&lt;/Extra&gt;&lt;/Item&gt;&lt;/References&gt;&lt;/Group&gt;&lt;Group&gt;&lt;References&gt;&lt;Item&gt;&lt;ID&gt;28&lt;/ID&gt;&lt;UID&gt;{42981173-4806-47D3-AC5C-911BF1AD1E4B}&lt;/UID&gt;&lt;Title&gt;Ginsenosides Rb3 and Rd reduce polyps formation while reinstate the dysbiotic gut microbiota and the intestinal microenvironment in Apc(Min/+) mice&lt;/Title&gt;&lt;Template&gt;Journal Article&lt;/Template&gt;&lt;Star&gt;0&lt;/Star&gt;&lt;Tag&gt;0&lt;/Tag&gt;&lt;Author&gt;Huang, G; Khan, I; Li, X; Chen, L; Leong, W; Ho, L T; Hsiao, WLW&lt;/Author&gt;&lt;Year&gt;2017&lt;/Year&gt;&lt;Details&gt;&lt;_accession_num&gt;28970547&lt;/_accession_num&gt;&lt;_author_adr&gt;State Key Laboratory of Quality Research in Chinese Medicine, Macau University of Science and Technology, Macau, China.; State Key Laboratory of Quality Research in Chinese Medicine, Macau University of Science and Technology, Macau, China.; State Key Laboratory of Quality Research in Chinese Medicine, Macau University of Science and Technology, Macau, China.; Department of Genetics, Rutgers University, New Brunswick, USA.; State Key Laboratory of Quality Research in Chinese Medicine, Macau University of Science and Technology, Macau, China.; Department of Pathology, University Hospital, Macau University of Science and Technology, Macau, China.; State Key Laboratory of Quality Research in Chinese Medicine, Macau University of Science and Technology, Macau, China. wlhsiao@mus.edu.mo.&lt;/_author_adr&gt;&lt;_created&gt;62577675&lt;/_created&gt;&lt;_date&gt;2017-10-02&lt;/_date&gt;&lt;_date_display&gt;2017 Oct 2&lt;/_date_display&gt;&lt;_doi&gt;10.1038/s41598-017-12644-5&lt;/_doi&gt;&lt;_impact_factor&gt;   4.122&lt;/_impact_factor&gt;&lt;_isbn&gt;2045-2322 (Electronic); 2045-2322 (Linking)&lt;/_isbn&gt;&lt;_issue&gt;1&lt;/_issue&gt;&lt;_journal&gt;Sci Rep&lt;/_journal&gt;&lt;_language&gt;eng&lt;/_language&gt;&lt;_modified&gt;62739357&lt;/_modified&gt;&lt;_pages&gt;12552&lt;/_pages&gt;&lt;_tertiary_title&gt;Scientific reports&lt;/_tertiary_title&gt;&lt;_type_work&gt;Journal Article&lt;/_type_work&gt;&lt;_url&gt;http://www.ncbi.nlm.nih.gov/entrez/query.fcgi?cmd=Retrieve&amp;amp;db=pubmed&amp;amp;dopt=Abstract&amp;amp;list_uids=28970547&amp;amp;query_hl=1&lt;/_url&gt;&lt;_volume&gt;7&lt;/_volume&gt;&lt;/Details&gt;&lt;Extra&gt;&lt;DBUID&gt;{D58B94FA-39B4-4DD7-9ABF-2F2A8BF348D3}&lt;/DBUID&gt;&lt;/Extra&gt;&lt;/Item&gt;&lt;/References&gt;&lt;/Group&gt;&lt;/Citation&gt;_x000a_"/>
    <w:docVar w:name="NE.Ref{4AB36917-9ACF-4078-BEDA-E64070338F45}" w:val=" ADDIN NE.Ref.{4AB36917-9ACF-4078-BEDA-E64070338F45}&lt;Citation&gt;&lt;Group&gt;&lt;References&gt;&lt;Item&gt;&lt;ID&gt;20&lt;/ID&gt;&lt;UID&gt;{1585E50B-C9C2-48AA-A512-0EC8756D462A}&lt;/UID&gt;&lt;Title&gt;Elk antlers ethanolic fluid extract on improvement of cognitive decline in experimental aging model mice_x000d__x000a_&lt;/Title&gt;&lt;Template&gt;Journal Article&lt;/Template&gt;&lt;Star&gt;0&lt;/Star&gt;&lt;Tag&gt;0&lt;/Tag&gt;&lt;Author&gt;Qin, Hongbing; Yang, Zhaoye; Cheng, Hailong; Zhu, Qing&lt;/Author&gt;&lt;Year&gt;2009&lt;/Year&gt;&lt;Details&gt;&lt;_accessed&gt;63433080&lt;/_accessed&gt;&lt;_created&gt;63433080&lt;/_created&gt;&lt;_issue&gt;7&lt;/_issue&gt;&lt;_journal&gt;Chinese Journal of New Drugs and Clinical Remedies&lt;/_journal&gt;&lt;_modified&gt;63433080&lt;/_modified&gt;&lt;_pages&gt;505-508&lt;/_pages&gt;&lt;_volume&gt;28&lt;/_volume&gt;&lt;/Details&gt;&lt;Extra&gt;&lt;DBUID&gt;{3DAFE95B-94F5-418B-9C54-E74E9B335B96}&lt;/DBUID&gt;&lt;/Extra&gt;&lt;/Item&gt;&lt;/References&gt;&lt;/Group&gt;&lt;/Citation&gt;_x000a_"/>
    <w:docVar w:name="NE.Ref{4B5D739D-548E-4ED6-9E07-9A1DFAE91F7B}" w:val=" ADDIN NE.Ref.{4B5D739D-548E-4ED6-9E07-9A1DFAE91F7B}&lt;Citation&gt;&lt;Group&gt;&lt;References&gt;&lt;Item&gt;&lt;ID&gt;40&lt;/ID&gt;&lt;UID&gt;{81E3B44B-0908-4CBD-BD01-D7A0CC2C64F6}&lt;/UID&gt;&lt;Title&gt;Melancholic microbes: a link between gut microbiota and depression?&lt;/Title&gt;&lt;Template&gt;Journal Article&lt;/Template&gt;&lt;Star&gt;0&lt;/Star&gt;&lt;Tag&gt;0&lt;/Tag&gt;&lt;Author&gt;Dinan, T G; Cryan, J F&lt;/Author&gt;&lt;Year&gt;2013&lt;/Year&gt;&lt;Details&gt;&lt;_accessed&gt;62587536&lt;/_accessed&gt;&lt;_accession_num&gt;23910373&lt;/_accession_num&gt;&lt;_author_adr&gt;Alimentary Pharmabiotic Centre, University College Cork, Cork, Ireland.&lt;/_author_adr&gt;&lt;_created&gt;62579297&lt;/_created&gt;&lt;_date&gt;2013-09-01&lt;/_date&gt;&lt;_date_display&gt;2013 Sep&lt;/_date_display&gt;&lt;_doi&gt;10.1111/nmo.12198&lt;/_doi&gt;&lt;_impact_factor&gt;   3.842&lt;/_impact_factor&gt;&lt;_isbn&gt;1365-2982 (Electronic); 1350-1925 (Linking)&lt;/_isbn&gt;&lt;_issue&gt;9&lt;/_issue&gt;&lt;_journal&gt;Neurogastroenterol Motil&lt;/_journal&gt;&lt;_keywords&gt;Animals; Depression/*microbiology/physiopathology; Gastrointestinal Tract/*microbiology/physiopathology; Humans; Hypothalamo-Hypophyseal System/physiopathology; Microbiota; Pituitary-Adrenal System/physiopathologyIBS; brain-gut axis; major depression; microbiota; probiotics; psychobiotics&lt;/_keywords&gt;&lt;_language&gt;eng&lt;/_language&gt;&lt;_modified&gt;62587536&lt;/_modified&gt;&lt;_ori_publication&gt;(c) 2013 John Wiley &amp;amp; Sons Ltd.&lt;/_ori_publication&gt;&lt;_pages&gt;713-9&lt;/_pages&gt;&lt;_tertiary_title&gt;Neurogastroenterology and motility : the official journal of the European_x000d__x000a_      Gastrointestinal Motility Society&lt;/_tertiary_title&gt;&lt;_type_work&gt;Journal Article; Research Support, Non-U.S. Gov&amp;apos;t; Review&lt;/_type_work&gt;&lt;_url&gt;http://www.ncbi.nlm.nih.gov/entrez/query.fcgi?cmd=Retrieve&amp;amp;db=pubmed&amp;amp;dopt=Abstract&amp;amp;list_uids=23910373&amp;amp;query_hl=1&lt;/_url&gt;&lt;_volume&gt;25&lt;/_volume&gt;&lt;/Details&gt;&lt;Extra&gt;&lt;DBUID&gt;{FD9E5385-ABCC-4175-8345-6274E84DA192}&lt;/DBUID&gt;&lt;/Extra&gt;&lt;/Item&gt;&lt;/References&gt;&lt;/Group&gt;&lt;Group&gt;&lt;References&gt;&lt;Item&gt;&lt;ID&gt;39&lt;/ID&gt;&lt;UID&gt;{DC072D06-0FD6-49CD-9F3E-71D2B92BA57E}&lt;/UID&gt;&lt;Title&gt;The gut microbiome and diet in psychiatry: focus on depression&lt;/Title&gt;&lt;Template&gt;Journal Article&lt;/Template&gt;&lt;Star&gt;0&lt;/Star&gt;&lt;Tag&gt;0&lt;/Tag&gt;&lt;Author&gt;Dash, S; Clarke, G; Berk, M; Jacka, F N&lt;/Author&gt;&lt;Year&gt;2015&lt;/Year&gt;&lt;Details&gt;&lt;_accessed&gt;62587537&lt;/_accessed&gt;&lt;_accession_num&gt;25415497&lt;/_accession_num&gt;&lt;_author_adr&gt;aIMPACT Strategic Research Centre, Deakin University, Geelong bDepartment of Psychiatry cAlimentary Pharmabiotic Centre, University College Cork, Cork, Ireland dDepartment of Psychiatry, The University of Melbourne eThe Florey Institute of Neuroscience and Mental Health, At Genetics Lane, Royal, Parade, The University of Melbourne fOrygen Youth Health Research Centre, Parkville, Victoria gCentre for Adolescent Health, Murdoch Children&amp;apos;s Research Institute, Melbourne,  Victoria hBlack Dog Institute, Sydney, New South Wales, Australia.&lt;/_author_adr&gt;&lt;_created&gt;62579295&lt;/_created&gt;&lt;_date&gt;2015-01-01&lt;/_date&gt;&lt;_date_display&gt;2015 Jan&lt;/_date_display&gt;&lt;_doi&gt;10.1097/YCO.0000000000000117&lt;/_doi&gt;&lt;_impact_factor&gt;   4.266&lt;/_impact_factor&gt;&lt;_isbn&gt;1473-6578 (Electronic); 0951-7367 (Linking)&lt;/_isbn&gt;&lt;_issue&gt;1&lt;/_issue&gt;&lt;_journal&gt;Curr Opin Psychiatry&lt;/_journal&gt;&lt;_keywords&gt;Brain/*physiology; Depressive Disorder/*physiopathology/prevention &amp;amp; control; Diet; Gastrointestinal Tract/*microbiology/physiology; Humans; Microbiota/*physiology&lt;/_keywords&gt;&lt;_language&gt;eng&lt;/_language&gt;&lt;_modified&gt;62587537&lt;/_modified&gt;&lt;_pages&gt;1-6&lt;/_pages&gt;&lt;_tertiary_title&gt;Current opinion in psychiatry&lt;/_tertiary_title&gt;&lt;_type_work&gt;Journal Article; Research Support, Non-U.S. Gov&amp;apos;t; Review&lt;/_type_work&gt;&lt;_url&gt;http://www.ncbi.nlm.nih.gov/entrez/query.fcgi?cmd=Retrieve&amp;amp;db=pubmed&amp;amp;dopt=Abstract&amp;amp;list_uids=25415497&amp;amp;query_hl=1&lt;/_url&gt;&lt;_volume&gt;28&lt;/_volume&gt;&lt;/Details&gt;&lt;Extra&gt;&lt;DBUID&gt;{FD9E5385-ABCC-4175-8345-6274E84DA192}&lt;/DBUID&gt;&lt;/Extra&gt;&lt;/Item&gt;&lt;/References&gt;&lt;/Group&gt;&lt;/Citation&gt;_x000a_"/>
    <w:docVar w:name="NE.Ref{4F64D442-D2D1-4801-949F-413D39490C1E}" w:val=" ADDIN NE.Ref.{4F64D442-D2D1-4801-949F-413D39490C1E}&lt;Citation&gt;&lt;Group&gt;&lt;References&gt;&lt;Item&gt;&lt;ID&gt;13&lt;/ID&gt;&lt;UID&gt;{53097F57-5426-45EF-A948-2D403B8312DD}&lt;/UID&gt;&lt;Title&gt;A representative prescription for emotional disease, Ding-Zhi-Xiao-Wan restores 5-HT system deficit through interfering the synthesis and transshipment in chronic mild stress-induced depressive rats.&lt;/Title&gt;&lt;Template&gt;Journal Article&lt;/Template&gt;&lt;Star&gt;0&lt;/Star&gt;&lt;Tag&gt;0&lt;/Tag&gt;&lt;Author&gt;Dong, X Z; Li, Z L; Zheng, X L; Mu, L H; Zhang, G Q; Liu, P&lt;/Author&gt;&lt;Year&gt;2013&lt;/Year&gt;&lt;Details&gt;&lt;_collection_scope&gt;SCI;SCIE;&lt;/_collection_scope&gt;&lt;_created&gt;61992694&lt;/_created&gt;&lt;_impact_factor&gt;   3.115&lt;/_impact_factor&gt;&lt;_issue&gt;3&lt;/_issue&gt;&lt;_journal&gt;Journal of Ethnopharmacology&lt;/_journal&gt;&lt;_modified&gt;62576118&lt;/_modified&gt;&lt;_pages&gt;1053-61&lt;/_pages&gt;&lt;_volume&gt;150&lt;/_volume&gt;&lt;/Details&gt;&lt;Extra&gt;&lt;DBUID&gt;{FD9E5385-ABCC-4175-8345-6274E84DA192}&lt;/DBUID&gt;&lt;/Extra&gt;&lt;/Item&gt;&lt;/References&gt;&lt;/Group&gt;&lt;Group&gt;&lt;References&gt;&lt;Item&gt;&lt;ID&gt;32&lt;/ID&gt;&lt;UID&gt;{927E13EA-F187-4049-8083-E135CA2B19EA}&lt;/UID&gt;&lt;Title&gt;Kai-xin-san, a chinese herbal decoction containing ginseng radix et rhizoma, polygalae radix, acori tatarinowii rhizoma, and poria, stimulates the expression and secretion of neurotrophic factors in cultured astrocytes.&lt;/Title&gt;&lt;Template&gt;Journal Article&lt;/Template&gt;&lt;Star&gt;0&lt;/Star&gt;&lt;Tag&gt;0&lt;/Tag&gt;&lt;Author&gt;Zhu, K Y; Xu, S L; Choi, R C; Yan, A L; Dong, T T; Tsim, K W&lt;/Author&gt;&lt;Year&gt;2013&lt;/Year&gt;&lt;Details&gt;&lt;_created&gt;61991145&lt;/_created&gt;&lt;_issue&gt;8&lt;/_issue&gt;&lt;_journal&gt;Evidence-Based Complementray and Alternative Medicine,2013&lt;/_journal&gt;&lt;_modified&gt;62617880&lt;/_modified&gt;&lt;_pages&gt;731385&lt;/_pages&gt;&lt;_volume&gt;2013&lt;/_volume&gt;&lt;/Details&gt;&lt;Extra&gt;&lt;DBUID&gt;{FD9E5385-ABCC-4175-8345-6274E84DA192}&lt;/DBUID&gt;&lt;/Extra&gt;&lt;/Item&gt;&lt;/References&gt;&lt;/Group&gt;&lt;Group&gt;&lt;References&gt;&lt;Item&gt;&lt;ID&gt;48&lt;/ID&gt;&lt;UID&gt;{755EE2E6-5B08-41D1-A3EE-BD39F8505791}&lt;/UID&gt;&lt;Title&gt;Antidepressant and neuroprotective effect of the Chinese herb kaixinsan against lentiviral shRNA knockdown brain-derived neurotrophic factor-induced injury in vitro and in vivo&lt;/Title&gt;&lt;Template&gt;Journal Article&lt;/Template&gt;&lt;Star&gt;0&lt;/Star&gt;&lt;Tag&gt;0&lt;/Tag&gt;&lt;Author&gt;Hu, Y; Zhou, X J; Liu, P; Dong, X Z; Mu, L H; Chen, Y B; Liu, M Y; Yu, B Y&lt;/Author&gt;&lt;Year&gt;2014&lt;/Year&gt;&lt;Details&gt;&lt;_accession_num&gt;24776773&lt;/_accession_num&gt;&lt;_author_adr&gt;Department of Clinical Pharmacology, Chinese PLA General Hospital, Beijing, China.&lt;/_author_adr&gt;&lt;_date_display&gt;2014&lt;/_date_display&gt;&lt;_date&gt;2014-01-20&lt;/_date&gt;&lt;_doi&gt;10.1159/000358089&lt;/_doi&gt;&lt;_isbn&gt;1423-0224 (Electronic); 0302-282X (Linking)&lt;/_isbn&gt;&lt;_issue&gt;3&lt;/_issue&gt;&lt;_journal&gt;Neuropsychobiology&lt;/_journal&gt;&lt;_keywords&gt;Animals; Antidepressive Agents/*pharmacology/therapeutic use; Body Weight/drug effects; Brain-Derived Neurotrophic Factor/genetics/metabolism; Cell Line; Cell Survival/*drug effects; Depression/drug therapy; Drugs, Chinese Herbal/*pharmacology/therapeutic use; Food Preferences/drug effects; Gene Knockdown Techniques; Genetic Vectors/genetics; Hippocampus/drug effects/metabolism; In Vitro Techniques; Lentivirus/genetics; Maze Learning/drug effects; Motor Activity/drug effects; Neuroprotective Agents/*pharmacology/therapeutic use; Primary Cell Culture; RNA, Small Interfering/pharmacology; Rats&lt;/_keywords&gt;&lt;_language&gt;eng&lt;/_language&gt;&lt;_ori_publication&gt;(c) 2014 S. Karger AG, Basel.&lt;/_ori_publication&gt;&lt;_pages&gt;129-39&lt;/_pages&gt;&lt;_tertiary_title&gt;Neuropsychobiology&lt;/_tertiary_title&gt;&lt;_type_work&gt;Journal Article; Research Support, Non-U.S. Gov&amp;apos;t&lt;/_type_work&gt;&lt;_url&gt;http://www.ncbi.nlm.nih.gov/entrez/query.fcgi?cmd=Retrieve&amp;amp;db=pubmed&amp;amp;dopt=Abstract&amp;amp;list_uids=24776773&amp;amp;query_hl=1&lt;/_url&gt;&lt;_volume&gt;69&lt;/_volume&gt;&lt;_created&gt;62740713&lt;/_created&gt;&lt;_modified&gt;62740713&lt;/_modified&gt;&lt;_impact_factor&gt;   1.421&lt;/_impact_factor&gt;&lt;_collection_scope&gt;SCI;SCIE&lt;/_collection_scope&gt;&lt;/Details&gt;&lt;Extra&gt;&lt;DBUID&gt;{FD9E5385-ABCC-4175-8345-6274E84DA192}&lt;/DBUID&gt;&lt;/Extra&gt;&lt;/Item&gt;&lt;/References&gt;&lt;/Group&gt;&lt;Group&gt;&lt;References&gt;&lt;Item&gt;&lt;ID&gt;50&lt;/ID&gt;&lt;UID&gt;{9BB6A089-03B3-4D56-A051-084D6B11C526}&lt;/UID&gt;&lt;Title&gt;Kai-Xin-San, a traditional Chinese medicine formula, induces neuronal differentiation of cultured PC12 cells: Modulating neurotransmitter regulation enzymes and potentiating NGF inducing neurite outgrowth&lt;/Title&gt;&lt;Template&gt;Journal Article&lt;/Template&gt;&lt;Star&gt;0&lt;/Star&gt;&lt;Tag&gt;0&lt;/Tag&gt;&lt;Author&gt;Zhu, Y; Duan, X; Huang, F; Cheng, X; Zhang, L; Liu, P; Shulan, S; Duan, J A; Dong, T T; Tsim, K W&lt;/Author&gt;&lt;Year&gt;2016&lt;/Year&gt;&lt;Details&gt;&lt;_accession_num&gt;27530376&lt;/_accession_num&gt;&lt;_author_adr&gt;Jiangsu Key Laboratory for High Technology Research of TCM Formulae and Jiangsu Collaborative Innovation Center of Chinese Medicinal Resources Industrialization, Nanjing University of Chinese Medicine, Nan Jing, Jiangsu Province, China. Electronic address: zhuky@njucm.edu.cn.;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Electronic address: dja@njucm.edu.cn.; Division of Life Science and Center for Chinese Medicine, Division of Life Science, The Hong Kong University of Science and Technology, Clear Water Bay, Hong Kong, China.; Division of Life Science and Center for Chinese Medicine, Division of Life Science, The Hong Kong University of Science and Technology, Clear Water Bay, Hong Kong, China.&lt;/_author_adr&gt;&lt;_date_display&gt;2016 Dec 4&lt;/_date_display&gt;&lt;_date&gt;2016-12-04&lt;/_date&gt;&lt;_doi&gt;10.1016/j.jep.2016.08.013&lt;/_doi&gt;&lt;_isbn&gt;1872-7573 (Electronic); 0378-8741 (Linking)&lt;/_isbn&gt;&lt;_journal&gt;J Ethnopharmacol&lt;/_journal&gt;&lt;_keywords&gt;Animals; Cell Differentiation/*drug effects; Drugs, Chinese Herbal/*pharmacology; Hepatocyte Growth Factor/*pharmacology; Neurites; Neurons/cytology/*drug effects; Neurotransmitter Agents/*metabolism; PC12 Cells; Rats*Chinese medicine; *Depression; *Differentiation; *Kai-Xin-San; *Neurotransmitter; *TCM formulae&lt;/_keywords&gt;&lt;_language&gt;eng&lt;/_language&gt;&lt;_ori_publication&gt;Copyright (c) 2016 Elsevier Ireland Ltd. All rights reserved.&lt;/_ori_publication&gt;&lt;_pages&gt;272-282&lt;/_pages&gt;&lt;_tertiary_title&gt;Journal of ethnopharmacology&lt;/_tertiary_title&gt;&lt;_type_work&gt;Journal Article&lt;/_type_work&gt;&lt;_url&gt;http://www.ncbi.nlm.nih.gov/entrez/query.fcgi?cmd=Retrieve&amp;amp;db=pubmed&amp;amp;dopt=Abstract&amp;amp;list_uids=27530376&amp;amp;query_hl=1&lt;/_url&gt;&lt;_volume&gt;193&lt;/_volume&gt;&lt;_created&gt;62740748&lt;/_created&gt;&lt;_modified&gt;62740748&lt;/_modified&gt;&lt;_impact_factor&gt;   3.115&lt;/_impact_factor&gt;&lt;_collection_scope&gt;SCI;SCIE&lt;/_collection_scope&gt;&lt;/Details&gt;&lt;Extra&gt;&lt;DBUID&gt;{FD9E5385-ABCC-4175-8345-6274E84DA192}&lt;/DBUID&gt;&lt;/Extra&gt;&lt;/Item&gt;&lt;/References&gt;&lt;/Group&gt;&lt;Group&gt;&lt;References&gt;&lt;Item&gt;&lt;ID&gt;49&lt;/ID&gt;&lt;UID&gt;{EEE25807-D332-4D37-9AFF-6AF66981AAD9}&lt;/UID&gt;&lt;Title&gt;Kai-Xin-San, a standardized traditional Chinese medicine formula, up-regulates the expressions of synaptic proteins on hippocampus of chronic mild stress induced depressive rats and primary cultured rat hippocampal neuron&lt;/Title&gt;&lt;Template&gt;Journal Article&lt;/Template&gt;&lt;Star&gt;0&lt;/Star&gt;&lt;Tag&gt;0&lt;/Tag&gt;&lt;Author&gt;Zhu, Y; Duan, X; Cheng, X; Cheng, X; Li, X; Zhang, L; Liu, P; Su, S; Duan, J A; Dong, T T; Tsim, K W; Huang, F&lt;/Author&gt;&lt;Year&gt;2016&lt;/Year&gt;&lt;Details&gt;&lt;_accession_num&gt;27660009&lt;/_accession_num&gt;&lt;_author_adr&gt;Jiangsu Key Laboratory for High Technology Research of TCM Formulae and Jiangsu Collaborative Innovation Center of Chinese Medicinal Resources Industrialization, Nanjing University of Chinese Medicine, Nanjing, Jiangsu Province, China. Electronic address: zhuky@njucm.edu.cn.; Jiangsu Key Laboratory for High Technology Research of TCM Formulae and Jiangsu Collaborative Innovation Center of Chinese Medicinal Resources Industrialization, Nanjing University of Chinese Medicine, Nanjing, Jiangsu Province, China.; Jiangsu Key Laboratory for High Technology Research of TCM Formulae and Jiangsu Collaborative Innovation Center of Chinese Medicinal Resources Industrialization, Nanjing University of Chinese Medicine, Nanjing, Jiangsu Province, China.; Jiangsu Key Laboratory for High Technology Research of TCM Formulae and Jiangsu Collaborative Innovation Center of Chinese Medicinal Resources Industrialization, Nanjing University of Chinese Medicine, Nanjing, Jiangsu Province, China.; Research Center for Eco-Environmental Sciences, Chinese Academy of Sciences, Beijing, China.; Jiangsu Key Laboratory for High Technology Research of TCM Formulae and Jiangsu Collaborative Innovation Center of Chinese Medicinal Resources Industrialization, Nanjing University of Chinese Medicine, Nanjing, Jiangsu Province, China.; Jiangsu Key Laboratory for High Technology Research of TCM Formulae and Jiangsu Collaborative Innovation Center of Chinese Medicinal Resources Industrialization, Nanjing University of Chinese Medicine, Nanjing, Jiangsu Province, China.; Jiangsu Key Laboratory for High Technology Research of TCM Formulae and Jiangsu Collaborative Innovation Center of Chinese Medicinal Resources Industrialization, Nanjing University of Chinese Medicine, Nanjing, Jiangsu Province, China.; Jiangsu Key Laboratory for High Technology Research of TCM Formulae and Jiangsu Collaborative Innovation Center of Chinese Medicinal Resources Industrialization, Nanjing University of Chinese Medicine, Nanjing, Jiangsu Province, China. Electronic address: dja@njucm.edu.cn.; Division of Life Science and Center for Chinese Medicine, Division of Life Science, The Hong Kong University of Science and Technology, Clear Water Bay, Hong Kong, China.; Division of Life Science and Center for Chinese Medicine, Division of Life Science, The Hong Kong University of Science and Technology, Clear Water Bay, Hong Kong, China.; Department of Endocrinology, Suzhou Hospital of traditional Chinese Medicine, Affiliated Hospital of Nanjing University of Chinese Medicine, Suzhou, Jiangsu Province, China.&lt;/_author_adr&gt;&lt;_date_display&gt;2016 Dec 4&lt;/_date_display&gt;&lt;_date&gt;2016-12-04&lt;/_date&gt;&lt;_doi&gt;10.1016/j.jep.2016.09.037&lt;/_doi&gt;&lt;_isbn&gt;1872-7573 (Electronic); 0378-8741 (Linking)&lt;/_isbn&gt;&lt;_journal&gt;J Ethnopharmacol&lt;/_journal&gt;&lt;_keywords&gt;Animals; Antidepressive Agents/*pharmacology; Cells, Cultured; Chronic Disease; Cyclic AMP/metabolism; Depression/*drug therapy/metabolism/physiopathology/psychology; Dietary Sucrose/administration &amp;amp; dosage; Disease Models, Animal; Drugs, Chinese Herbal/*pharmacology; Feeding Behavior/drug effects; Hippocampus/*drug effects/metabolism/physiopathology; Male; Nerve Tissue Proteins/genetics/*metabolism; Primary Cell Culture; RNA, Messenger/genetics/metabolism; Rats, Wistar; Second Messenger Systems/drug effects; Stress, Psychological/*complications; Synapses/*drug effects/metabolism; Time Factors; Up-Regulation*Chinese medicine; *Depression; *Kai-Xin-San; *Synaptic protein; *TCM formulae&lt;/_keywords&gt;&lt;_language&gt;eng&lt;/_language&gt;&lt;_ori_publication&gt;Copyright (c) 2016 Elsevier Ireland Ltd. All rights reserved.&lt;/_ori_publication&gt;&lt;_pages&gt;423-432&lt;/_pages&gt;&lt;_tertiary_title&gt;Journal of ethnopharmacology&lt;/_tertiary_title&gt;&lt;_type_work&gt;Journal Article&lt;/_type_work&gt;&lt;_url&gt;http://www.ncbi.nlm.nih.gov/entrez/query.fcgi?cmd=Retrieve&amp;amp;db=pubmed&amp;amp;dopt=Abstract&amp;amp;list_uids=27660009&amp;amp;query_hl=1&lt;/_url&gt;&lt;_volume&gt;193&lt;/_volume&gt;&lt;_created&gt;62740741&lt;/_created&gt;&lt;_modified&gt;62740749&lt;/_modified&gt;&lt;_impact_factor&gt;   3.115&lt;/_impact_factor&gt;&lt;_collection_scope&gt;SCI;SCIE&lt;/_collection_scope&gt;&lt;/Details&gt;&lt;Extra&gt;&lt;DBUID&gt;{FD9E5385-ABCC-4175-8345-6274E84DA192}&lt;/DBUID&gt;&lt;/Extra&gt;&lt;/Item&gt;&lt;/References&gt;&lt;/Group&gt;&lt;/Citation&gt;_x000a_"/>
    <w:docVar w:name="NE.Ref{5156680D-F849-4E94-9485-DC63F4571553}" w:val=" ADDIN NE.Ref.{5156680D-F849-4E94-9485-DC63F4571553}&lt;Citation&gt;&lt;Group&gt;&lt;References&gt;&lt;Item&gt;&lt;ID&gt;6&lt;/ID&gt;&lt;UID&gt;{4A68E0E2-A738-4670-9331-D35DDBB76A3F}&lt;/UID&gt;&lt;Title&gt;Characterization of Collagen Peptides in Elaphuri Davidiani Cornu Aqueous Extract  with Proliferative Activity on Osteoblasts Using Nano-Liquid Chromatography in  Tandem with Orbitrap Mass Spectrometry&lt;/Title&gt;&lt;Template&gt;Journal Article&lt;/Template&gt;&lt;Star&gt;0&lt;/Star&gt;&lt;Tag&gt;0&lt;/Tag&gt;&lt;Author&gt;Zhai, Y; Zhu, Z; Zhu, Y; Qian, D; Liu, R; Peng, Y; Ding, Y; Ouyang, Z; Duan, J A&lt;/Author&gt;&lt;Year&gt;2017&lt;/Year&gt;&lt;Details&gt;&lt;_accession_num&gt;28117676&lt;/_accession_num&gt;&lt;_author_adr&gt;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zhaiyanjuan1990@126.com.;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04040416@163.com.;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nzyzy808@163.com.;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qiandw@njucm.edu.cn.;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cpulr@126.com.; Jiangsu Provincial Academy of Chinese Medicine, Nanjing 210028, China.  pengyunru@126.com.; Jiangsu Dafeng Milu National Nature Reserve, Dafeng 224136, China.  dingyuhuamilu@126.com.; School of Food and Biological Engineering, Jiangsu University, Zhenjiang 212013,  China. zhenouyang@ujs.edu.cn.;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dja@njucm.edu.cn.&lt;/_author_adr&gt;&lt;_collection_scope&gt;SCIE&lt;/_collection_scope&gt;&lt;_created&gt;63427641&lt;/_created&gt;&lt;_date&gt;2017-01-20&lt;/_date&gt;&lt;_date_display&gt;2017 Jan 20&lt;/_date_display&gt;&lt;_doi&gt;10.3390/molecules22010166&lt;/_doi&gt;&lt;_impact_factor&gt;   3.267&lt;/_impact_factor&gt;&lt;_isbn&gt;1420-3049 (Electronic); 1420-3049 (Linking)&lt;/_isbn&gt;&lt;_issue&gt;1&lt;/_issue&gt;&lt;_journal&gt;Molecules&lt;/_journal&gt;&lt;_keywords&gt;Elaphuri Davidiani Cornu; collagen peptide; nano-liquid chromatography-mass spectrum detection; osteoblast&lt;/_keywords&gt;&lt;_language&gt;eng&lt;/_language&gt;&lt;_modified&gt;63427688&lt;/_modified&gt;&lt;_subject_headings&gt;Amino Acid Sequence; Animals; Cell Proliferation/*drug effects; Cell Survival/drug effects; Cells, Cultured; Chromatography, High Pressure Liquid/methods; Collagen Type I/genetics/metabolism/*pharmacology; Deer; Horns/*chemistry; Medicine, Chinese Traditional; Osteoblasts/*drug effects; Osteonectin/genetics/*metabolism; Protein Hydrolysates/*pharmacology; Rats; Tandem Mass Spectrometry; Tissue Extracts/*pharmacology&lt;/_subject_headings&gt;&lt;_tertiary_title&gt;Molecules (Basel, Switzerland)&lt;/_tertiary_title&gt;&lt;_type_work&gt;Journal Article&lt;/_type_work&gt;&lt;_url&gt;http://www.ncbi.nlm.nih.gov/entrez/query.fcgi?cmd=Retrieve&amp;amp;db=pubmed&amp;amp;dopt=Abstract&amp;amp;list_uids=28117676&amp;amp;query_hl=1&lt;/_url&gt;&lt;_volume&gt;22&lt;/_volume&gt;&lt;/Details&gt;&lt;Extra&gt;&lt;DBUID&gt;{3DAFE95B-94F5-418B-9C54-E74E9B335B96}&lt;/DBUID&gt;&lt;/Extra&gt;&lt;/Item&gt;&lt;/References&gt;&lt;/Group&gt;&lt;/Citation&gt;_x000a_"/>
    <w:docVar w:name="NE.Ref{542AA24B-61E6-4C3A-8D7D-FE527C9103D9}" w:val=" ADDIN NE.Ref.{542AA24B-61E6-4C3A-8D7D-FE527C9103D9}&lt;Citation&gt;&lt;Group&gt;&lt;References&gt;&lt;Item&gt;&lt;ID&gt;15&lt;/ID&gt;&lt;UID&gt;{F953995F-ADE4-4B7D-82AA-6FBFFD893E48}&lt;/UID&gt;&lt;Title&gt;Comparative efficacy and acceptability of 21 antidepressant drugs for the acute  treatment of adults with major depressive disorder: a systematic review and network  meta-analysis&lt;/Title&gt;&lt;Template&gt;Journal Article&lt;/Template&gt;&lt;Star&gt;0&lt;/Star&gt;&lt;Tag&gt;0&lt;/Tag&gt;&lt;Author&gt;Cipriani, A; Furukawa, T A; Salanti, G; Chaimani, A; Atkinson, L Z; Ogawa, Y; Leucht, S; Ruhe, H G; Turner, E H; Higgins, JPT; Egger, M; Takeshima, N; Hayasaka, Y; Imai, H; Shinohara, K; Tajika, A; Ioannidis, JPA; Geddes, J R&lt;/Author&gt;&lt;Year&gt;2018&lt;/Year&gt;&lt;Details&gt;&lt;_accession_num&gt;29477251&lt;/_accession_num&gt;&lt;_author_adr&gt;Department of Psychiatry, University of Oxford, Oxford, UK; Oxford Health NHS  Foundation Trust, Warneford Hospital, Oxford, UK. Electronic address:  andrea.cipriani@psych.ox.ac.uk.; Department of Health Promotion and Human Behavior, Kyoto University Graduate School  of Medicine and School of Public Health, Kyoto, Japan.; Institute of Social and Preventive Medicine, University of Bern, Bern, Switzerland.; School of Medicine, Paris Descartes University, Paris, France; INSERM, UMR1153  Epidemiology and Statistics, Sorbonne Paris Cité Research Center, METHODS Team,  Paris, France; Cochrane France, Paris, France.; Department of Psychiatry, University of Oxford, Oxford, UK; Oxford Centre for Human  Brain Activity, Department of Psychiatry, Warneford Hospital, Oxford, UK.; Department of Health Promotion and Human Behavior, Kyoto University Graduate School  of Medicine and School of Public Health, Kyoto, Japan.; Department of Psychiatry and Psychotherapy, Technische Universität München, Munich,  Germany.; Department of Psychiatry, University of Oxford, Oxford, UK; Department of  Psychiatry, Radboud University Nijmegen Medical Centre, Nijmegen, Netherlands.; Behavioral Health and Neurosciences Division, VA Portland Health Care System,  Portland, OR, USA; Department of Psychiatry and Department Pharmacology, Oregon  Health &amp;amp; Science University, Portland, OR, USA.; School of Social and Community Medicine, University of Bristol, Bristol, UK.; Institute of Social and Preventive Medicine, University of Bern, Bern, Switzerland.; Department of Health Promotion and Human Behavior, Kyoto University Graduate School  of Medicine and School of Public Health, Kyoto, Japan.; Department of Health Promotion and Human Behavior, Kyoto University Graduate School  of Medicine and School of Public Health, Kyoto, Japan.; Department of Health Promotion and Human Behavior, Kyoto University Graduate School  of Medicine and School of Public Health, Kyoto, Japan.; Department of Health Promotion and Human Behavior, Kyoto University Graduate School  of Medicine and School of Public Health, Kyoto, Japan.; Department of Health Promotion and Human Behavior, Kyoto University Graduate School  of Medicine and School of Public Health, Kyoto, Japan.; Department of Medicine, Department of Health Research and Policy, Department of  Biomedical Data Science, and Department of Statistics, Stanford University,  Stanford, CA, USA; Meta-Research Innovation Center at Stanford, Stanford University,  Stanford, CA, USA.; Department of Psychiatry, University of Oxford, Oxford, UK; Oxford Health NHS  Foundation Trust, Warneford Hospital, Oxford, UK.&lt;/_author_adr&gt;&lt;_collection_scope&gt;SCI;SCIE&lt;/_collection_scope&gt;&lt;_created&gt;63432642&lt;/_created&gt;&lt;_date&gt;2018-04-07&lt;/_date&gt;&lt;_date_display&gt;2018 Apr 7&lt;/_date_display&gt;&lt;_doi&gt;10.1016/S0140-6736(17)32802-7&lt;/_doi&gt;&lt;_impact_factor&gt;  60.392&lt;/_impact_factor&gt;&lt;_isbn&gt;1474-547X (Electronic); 0140-6736 (Print); 0140-6736 (Linking)&lt;/_isbn&gt;&lt;_issue&gt;10128&lt;/_issue&gt;&lt;_journal&gt;Lancet&lt;/_journal&gt;&lt;_language&gt;eng&lt;/_language&gt;&lt;_modified&gt;63432642&lt;/_modified&gt;&lt;_ori_publication&gt;Copyright © 2018 The Author(s). Published by Elsevier Ltd. This is an Open Access _x000d__x000a_      article under the CC BY 4.0 license. Published by Elsevier Ltd.. All rights _x000d__x000a_      reserved.&lt;/_ori_publication&gt;&lt;_pages&gt;1357-1366&lt;/_pages&gt;&lt;_subject_headings&gt;Antidepressive Agents/adverse effects/*therapeutic use; Depressive Disorder, Major/*drug therapy; Double-Blind Method; Evidence-Based Medicine/methods; Humans; Network Meta-Analysis; Patient Dropouts/statistics &amp;amp; numerical data; Randomized Controlled Trials as Topic/methods; Treatment Outcome&lt;/_subject_headings&gt;&lt;_tertiary_title&gt;Lancet (London, England)&lt;/_tertiary_title&gt;&lt;_type_work&gt;Comparative Study; Journal Article; Meta-Analysis; Research Support, Non-U.S. Gov&amp;apos;t; Review; Systematic Review&lt;/_type_work&gt;&lt;_url&gt;http://www.ncbi.nlm.nih.gov/entrez/query.fcgi?cmd=Retrieve&amp;amp;db=pubmed&amp;amp;dopt=Abstract&amp;amp;list_uids=29477251&amp;amp;query_hl=1&lt;/_url&gt;&lt;_volume&gt;391&lt;/_volume&gt;&lt;/Details&gt;&lt;Extra&gt;&lt;DBUID&gt;{3DAFE95B-94F5-418B-9C54-E74E9B335B96}&lt;/DBUID&gt;&lt;/Extra&gt;&lt;/Item&gt;&lt;/References&gt;&lt;/Group&gt;&lt;/Citation&gt;_x000a_"/>
    <w:docVar w:name="NE.Ref{54AF92A3-FB45-4FCA-91D3-509708F3AA07}" w:val=" ADDIN NE.Ref.{54AF92A3-FB45-4FCA-91D3-509708F3AA07}&lt;Citation&gt;&lt;Group&gt;&lt;References&gt;&lt;Item&gt;&lt;ID&gt;23&lt;/ID&gt;&lt;UID&gt;{810373D2-0D72-46C1-B5D5-1CA41ECABCC4}&lt;/UID&gt;&lt;Title&gt;Neuroimmune mechanisms of depression&lt;/Title&gt;&lt;Template&gt;Journal Article&lt;/Template&gt;&lt;Star&gt;0&lt;/Star&gt;&lt;Tag&gt;0&lt;/Tag&gt;&lt;Author&gt;Hodes, G E; Kana, V; Menard, C; Merad, M; Russo, S J&lt;/Author&gt;&lt;Year&gt;2015&lt;/Year&gt;&lt;Details&gt;&lt;_accession_num&gt;26404713&lt;/_accession_num&gt;&lt;_author_adr&gt;Fishberg Department of Neuroscience and Friedman Brain Institute, Icahn School of Medicine at Mount Sinai, New York, New York, USA.; Department of Oncological Sciences, Tisch Cancer Institute and Immunology Institute, Icahn School of Medicine at Mount Sinai, New York, New York, USA.; Fishberg Department of Neuroscience and Friedman Brain Institute, Icahn School of Medicine at Mount Sinai, New York, New York, USA.; Department of Oncological Sciences, Tisch Cancer Institute and Immunology Institute, Icahn School of Medicine at Mount Sinai, New York, New York, USA.; Fishberg Department of Neuroscience and Friedman Brain Institute, Icahn School of Medicine at Mount Sinai, New York, New York, USA.&lt;/_author_adr&gt;&lt;_collection_scope&gt;SCI;SCIE;&lt;/_collection_scope&gt;&lt;_created&gt;62576289&lt;/_created&gt;&lt;_date&gt;2015-10-01&lt;/_date&gt;&lt;_date_display&gt;2015 Oct&lt;/_date_display&gt;&lt;_doi&gt;10.1038/nn.4113&lt;/_doi&gt;&lt;_impact_factor&gt;  19.912&lt;/_impact_factor&gt;&lt;_isbn&gt;1546-1726 (Electronic); 1097-6256 (Linking)&lt;/_isbn&gt;&lt;_issue&gt;10&lt;/_issue&gt;&lt;_journal&gt;Nat Neurosci&lt;/_journal&gt;&lt;_keywords&gt;Animals; Brain/*immunology/physiopathology; Depression/*immunology/psychology; Humans; Neuroimmunomodulation/*physiology&lt;/_keywords&gt;&lt;_language&gt;eng&lt;/_language&gt;&lt;_modified&gt;62587577&lt;/_modified&gt;&lt;_pages&gt;1386-93&lt;/_pages&gt;&lt;_tertiary_title&gt;Nature neuroscience&lt;/_tertiary_title&gt;&lt;_type_work&gt;Journal Article; Research Support, N.I.H., Extramural; Research Support, Non-U.S. Gov&amp;apos;t; Review&lt;/_type_work&gt;&lt;_url&gt;http://www.ncbi.nlm.nih.gov/entrez/query.fcgi?cmd=Retrieve&amp;amp;db=pubmed&amp;amp;dopt=Abstract&amp;amp;list_uids=26404713&amp;amp;query_hl=1&lt;/_url&gt;&lt;_volume&gt;18&lt;/_volume&gt;&lt;/Details&gt;&lt;Extra&gt;&lt;DBUID&gt;{FD9E5385-ABCC-4175-8345-6274E84DA192}&lt;/DBUID&gt;&lt;/Extra&gt;&lt;/Item&gt;&lt;/References&gt;&lt;/Group&gt;&lt;/Citation&gt;_x000a_"/>
    <w:docVar w:name="NE.Ref{57CBC269-5484-4E06-9721-0153BBD05560}" w:val=" ADDIN NE.Ref.{57CBC269-5484-4E06-9721-0153BBD05560}&lt;Citation&gt;&lt;Group&gt;&lt;References&gt;&lt;Item&gt;&lt;ID&gt;31&lt;/ID&gt;&lt;UID&gt;{A7A77989-8A91-46BE-8EF1-9CB7A808568F}&lt;/UID&gt;&lt;Title&gt;Metabolome and gut microbiota variation with long-term intake of Panax ginseng extracts on rats&lt;/Title&gt;&lt;Template&gt;Journal Article&lt;/Template&gt;&lt;Star&gt;0&lt;/Star&gt;&lt;Tag&gt;0&lt;/Tag&gt;&lt;Author&gt;Sun, Y; Chen, S; Wei, R; Xie, X; Wang, C; Fan, S; Zhang, X; Su, J; Liu, J; Jia, W; Wang, X&lt;/Author&gt;&lt;Year&gt;2018&lt;/Year&gt;&lt;Details&gt;&lt;_accession_num&gt;29896600&lt;/_accession_num&gt;&lt;_author_adr&gt;Ministry of Education Key Laboratory of Systems Biomedicine, Shanghai Center for  Systems Biomedicine, Shanghai Jiao Tong University, Shanghai, 200240, P. R. China. cathywxy@sjtu.edu.cn weijia@sjtu.edu.cn.&lt;/_author_adr&gt;&lt;_collection_scope&gt;SCIE;&lt;/_collection_scope&gt;&lt;_created&gt;62577858&lt;/_created&gt;&lt;_date&gt;2018-06-20&lt;/_date&gt;&lt;_date_display&gt;2018 Jun 20&lt;/_date_display&gt;&lt;_doi&gt;10.1039/c8fo00025e&lt;/_doi&gt;&lt;_impact_factor&gt;   3.289&lt;/_impact_factor&gt;&lt;_isbn&gt;2042-650X (Electronic); 2042-6496 (Linking)&lt;/_isbn&gt;&lt;_issue&gt;6&lt;/_issue&gt;&lt;_journal&gt;Food Funct&lt;/_journal&gt;&lt;_keywords&gt;Animals; Bacteria/classification/drug effects/genetics/isolation &amp;amp; purification; Drugs, Chinese Herbal/analysis/*metabolism/pharmacology; Gastrointestinal Microbiome/*drug effects; Interleukin-10/genetics/immunology; Interleukin-4/genetics/immunology; Intestinal Mucosa/metabolism; Intestines/drug effects/immunology/microbiology; Male; Panax/*chemistry/metabolism; Rats; Rats, Wistar&lt;/_keywords&gt;&lt;_language&gt;eng&lt;/_language&gt;&lt;_modified&gt;62739359&lt;/_modified&gt;&lt;_pages&gt;3547-3556&lt;/_pages&gt;&lt;_tertiary_title&gt;Food &amp;amp; function&lt;/_tertiary_title&gt;&lt;_type_work&gt;Journal Article&lt;/_type_work&gt;&lt;_url&gt;http://www.ncbi.nlm.nih.gov/entrez/query.fcgi?cmd=Retrieve&amp;amp;db=pubmed&amp;amp;dopt=Abstract&amp;amp;list_uids=29896600&amp;amp;query_hl=1&lt;/_url&gt;&lt;_volume&gt;9&lt;/_volume&gt;&lt;/Details&gt;&lt;Extra&gt;&lt;DBUID&gt;{D58B94FA-39B4-4DD7-9ABF-2F2A8BF348D3}&lt;/DBUID&gt;&lt;/Extra&gt;&lt;/Item&gt;&lt;/References&gt;&lt;/Group&gt;&lt;/Citation&gt;_x000a_"/>
    <w:docVar w:name="NE.Ref{5A5E6304-D2AF-4FD6-8E37-51B1E6977A7B}" w:val=" ADDIN NE.Ref.{5A5E6304-D2AF-4FD6-8E37-51B1E6977A7B}&lt;Citation&gt;&lt;Group&gt;&lt;References&gt;&lt;Item&gt;&lt;ID&gt;6&lt;/ID&gt;&lt;UID&gt;{4A68E0E2-A738-4670-9331-D35DDBB76A3F}&lt;/UID&gt;&lt;Title&gt;Characterization of Collagen Peptides in Elaphuri Davidiani Cornu Aqueous Extract  with Proliferative Activity on Osteoblasts Using Nano-Liquid Chromatography in  Tandem with Orbitrap Mass Spectrometry&lt;/Title&gt;&lt;Template&gt;Journal Article&lt;/Template&gt;&lt;Star&gt;0&lt;/Star&gt;&lt;Tag&gt;0&lt;/Tag&gt;&lt;Author&gt;Zhai, Y; Zhu, Z; Zhu, Y; Qian, D; Liu, R; Peng, Y; Ding, Y; Ouyang, Z; Duan, J A&lt;/Author&gt;&lt;Year&gt;2017&lt;/Year&gt;&lt;Details&gt;&lt;_accession_num&gt;28117676&lt;/_accession_num&gt;&lt;_author_adr&gt;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zhaiyanjuan1990@126.com.;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04040416@163.com.;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nzyzy808@163.com.;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qiandw@njucm.edu.cn.;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cpulr@126.com.; Jiangsu Provincial Academy of Chinese Medicine, Nanjing 210028, China.  pengyunru@126.com.; Jiangsu Dafeng Milu National Nature Reserve, Dafeng 224136, China.  dingyuhuamilu@126.com.; School of Food and Biological Engineering, Jiangsu University, Zhenjiang 212013,  China. zhenouyang@ujs.edu.cn.; Jiangsu Collaborative Innovation Center of Chinese Medicinal Resources  Industrialization, and National and Local Collaborative Engineering Center of  Chinese Medicinal Resources Industrialization and Formulae Innovative Medicine,  Nanjing University of Chinese Medicine, Nanjing 210023, China. dja@njucm.edu.cn.&lt;/_author_adr&gt;&lt;_date_display&gt;2017 Jan 20&lt;/_date_display&gt;&lt;_date&gt;2017-01-20&lt;/_date&gt;&lt;_doi&gt;10.3390/molecules22010166&lt;/_doi&gt;&lt;_isbn&gt;1420-3049 (Electronic); 1420-3049 (Linking)&lt;/_isbn&gt;&lt;_issue&gt;1&lt;/_issue&gt;&lt;_journal&gt;Molecules&lt;/_journal&gt;&lt;_keywords&gt;Elaphuri Davidiani Cornu; collagen peptide; nano-liquid chromatography-mass spectrum detection; osteoblast&lt;/_keywords&gt;&lt;_language&gt;eng&lt;/_language&gt;&lt;_subject_headings&gt;Amino Acid Sequence; Animals; Cell Proliferation/*drug effects; Cell Survival/drug effects; Cells, Cultured; Chromatography, High Pressure Liquid/methods; Collagen Type I/genetics/metabolism/*pharmacology; Deer; Horns/*chemistry; Medicine, Chinese Traditional; Osteoblasts/*drug effects; Osteonectin/genetics/*metabolism; Protein Hydrolysates/*pharmacology; Rats; Tandem Mass Spectrometry; Tissue Extracts/*pharmacology&lt;/_subject_headings&gt;&lt;_tertiary_title&gt;Molecules (Basel, Switzerland)&lt;/_tertiary_title&gt;&lt;_type_work&gt;Journal Article&lt;/_type_work&gt;&lt;_url&gt;http://www.ncbi.nlm.nih.gov/entrez/query.fcgi?cmd=Retrieve&amp;amp;db=pubmed&amp;amp;dopt=Abstract&amp;amp;list_uids=28117676&amp;amp;query_hl=1&lt;/_url&gt;&lt;_volume&gt;22&lt;/_volume&gt;&lt;_created&gt;63427641&lt;/_created&gt;&lt;_modified&gt;63427688&lt;/_modified&gt;&lt;_impact_factor&gt;   3.267&lt;/_impact_factor&gt;&lt;_collection_scope&gt;SCIE&lt;/_collection_scope&gt;&lt;/Details&gt;&lt;Extra&gt;&lt;DBUID&gt;{3DAFE95B-94F5-418B-9C54-E74E9B335B96}&lt;/DBUID&gt;&lt;/Extra&gt;&lt;/Item&gt;&lt;/References&gt;&lt;/Group&gt;&lt;/Citation&gt;_x000a_"/>
    <w:docVar w:name="NE.Ref{6C21A533-F6A5-4092-8065-6018FE7DA044}" w:val=" ADDIN NE.Ref.{6C21A533-F6A5-4092-8065-6018FE7DA044}&lt;Citation&gt;&lt;Group&gt;&lt;References&gt;&lt;Item&gt;&lt;ID&gt;24&lt;/ID&gt;&lt;UID&gt;{C69C1086-AB50-49FC-84D2-742EB67857A4}&lt;/UID&gt;&lt;Title&gt;A double-blind, randomized, placebo-controlled trial of Lactobacillus helveticus  and Bifidobacterium longum for the symptoms of depression&lt;/Title&gt;&lt;Template&gt;Journal Article&lt;/Template&gt;&lt;Star&gt;0&lt;/Star&gt;&lt;Tag&gt;0&lt;/Tag&gt;&lt;Author&gt;Romijn, A R; Rucklidge, J J; Kuijer, R G; Frampton, C&lt;/Author&gt;&lt;Year&gt;2017&lt;/Year&gt;&lt;Details&gt;&lt;_accession_num&gt;28068788&lt;/_accession_num&gt;&lt;_author_adr&gt;1 Department of Psychology, University of Canterbury, Christchurch, New Zealand.; 2 School of Psychology, Early Years and Therapeutic Studies, University of South  Wales, Pontypridd, UK.; 1 Department of Psychology, University of Canterbury, Christchurch, New Zealand.; 1 Department of Psychology, University of Canterbury, Christchurch, New Zealand.; 3 Department of Psychological Medicine, University of Otago, Christchurch, New Zealand.&lt;/_author_adr&gt;&lt;_created&gt;62576389&lt;/_created&gt;&lt;_date&gt;2017-08-01&lt;/_date&gt;&lt;_date_display&gt;2017 Aug&lt;/_date_display&gt;&lt;_doi&gt;10.1177/0004867416686694&lt;/_doi&gt;&lt;_impact_factor&gt;   5.084&lt;/_impact_factor&gt;&lt;_isbn&gt;1440-1614 (Electronic); 0004-8674 (Linking)&lt;/_isbn&gt;&lt;_issue&gt;8&lt;/_issue&gt;&lt;_journal&gt;Aust N Z J Psychiatry&lt;/_journal&gt;&lt;_keywords&gt;Adult; *Affect; Anxiety/*diet therapy; *Bifidobacterium longum; Depression/*diet therapy; Double-Blind Method; Female; Humans; *Lactobacillus helveticus; Male; Middle Aged; *Outcome Assessment (Health Care); Probiotics/administration &amp;amp; dosage/*pharmacology; *Registries; Stress, Psychological/*diet therapyProbiotic; anxiety; gut; immune function; inflammation; mood; stress; vitamin D&lt;/_keywords&gt;&lt;_language&gt;eng&lt;/_language&gt;&lt;_modified&gt;62577655&lt;/_modified&gt;&lt;_pages&gt;810-821&lt;/_pages&gt;&lt;_tertiary_title&gt;The Australian and New Zealand journal of psychiatry&lt;/_tertiary_title&gt;&lt;_type_work&gt;Journal Article; Randomized Controlled Trial&lt;/_type_work&gt;&lt;_url&gt;http://www.ncbi.nlm.nih.gov/entrez/query.fcgi?cmd=Retrieve&amp;amp;db=pubmed&amp;amp;dopt=Abstract&amp;amp;list_uids=28068788&amp;amp;query_hl=1&lt;/_url&gt;&lt;_volume&gt;51&lt;/_volume&gt;&lt;/Details&gt;&lt;Extra&gt;&lt;DBUID&gt;{FD9E5385-ABCC-4175-8345-6274E84DA192}&lt;/DBUID&gt;&lt;/Extra&gt;&lt;/Item&gt;&lt;/References&gt;&lt;/Group&gt;&lt;/Citation&gt;_x000a_"/>
    <w:docVar w:name="NE.Ref{6E4F144F-6BDE-40F1-B9EB-15951994927C}" w:val=" ADDIN NE.Ref.{6E4F144F-6BDE-40F1-B9EB-15951994927C}&lt;Citation&gt;&lt;Group&gt;&lt;References&gt;&lt;Item&gt;&lt;ID&gt;41&lt;/ID&gt;&lt;UID&gt;{F9287957-97D0-4599-9435-8D60D685E42B}&lt;/UID&gt;&lt;Title&gt;Reducing the global burden of depression: a Lancet-World Psychiatric Association  Commission&lt;/Title&gt;&lt;Template&gt;Journal Article&lt;/Template&gt;&lt;Star&gt;0&lt;/Star&gt;&lt;Tag&gt;0&lt;/Tag&gt;&lt;Author&gt;Herrman, H; Kieling, C; McGorry, P; Horton, R; Sargent, J; Patel, V&lt;/Author&gt;&lt;Year&gt;2018&lt;/Year&gt;&lt;Details&gt;&lt;_accession_num&gt;30482607&lt;/_accession_num&gt;&lt;_author_adr&gt;The World Psychiatric Association, Geneva University Psychiatric Hospital, Chene-Bourg, Geneva, Switzerland; Orygen, The National Centre of Excellence in Youth Mental Health, and Centre for Youth Mental Health, The University of Melbourne, Parkville, VIC 3052, Australia. Electronic address: h.herrman@unimelb.edu.au.; Department of Psychiatry, Universidade Federal do Rio Grande do Sul, Hospital de  Clinicas de Porto Alegre, Porto Alegre, Rio Grande do Sul, Brazil.; Orygen, The National Centre of Excellence in Youth Mental Health, and Centre for  Youth Mental Health, The University of Melbourne, Parkville, VIC 3052, Australia.; The Lancet, London, UK.; The Lancet, London, UK.; Harvard Medical School, Boston, MA, USA; Harvard TH Chan School of Public Health, Boston, MA, USA; Sangath, Goa, India.&lt;/_author_adr&gt;&lt;_collection_scope&gt;SCI;SCIE;&lt;/_collection_scope&gt;&lt;_created&gt;62579310&lt;/_created&gt;&lt;_date&gt;2018-10-25&lt;/_date&gt;&lt;_date_display&gt;2018 Oct 25&lt;/_date_display&gt;&lt;_doi&gt;10.1016/S0140-6736(18)32408-5&lt;/_doi&gt;&lt;_impact_factor&gt;  53.254&lt;/_impact_factor&gt;&lt;_isbn&gt;1474-547X (Electronic); 0140-6736 (Linking)&lt;/_isbn&gt;&lt;_journal&gt;Lancet&lt;/_journal&gt;&lt;_language&gt;eng&lt;/_language&gt;&lt;_modified&gt;62617876&lt;/_modified&gt;&lt;_pages&gt;45-55&lt;/_pages&gt;&lt;_tertiary_title&gt;Lancet (London, England)&lt;/_tertiary_title&gt;&lt;_type_work&gt;Journal Article&lt;/_type_work&gt;&lt;_url&gt;http://www.ncbi.nlm.nih.gov/entrez/query.fcgi?cmd=Retrieve&amp;amp;db=pubmed&amp;amp;dopt=Abstract&amp;amp;list_uids=30482607&amp;amp;query_hl=1&lt;/_url&gt;&lt;/Details&gt;&lt;Extra&gt;&lt;DBUID&gt;{FD9E5385-ABCC-4175-8345-6274E84DA192}&lt;/DBUID&gt;&lt;/Extra&gt;&lt;/Item&gt;&lt;/References&gt;&lt;/Group&gt;&lt;/Citation&gt;_x000a_"/>
    <w:docVar w:name="NE.Ref{7117FD97-6636-4546-BD64-492B14B6198E}" w:val=" ADDIN NE.Ref.{7117FD97-6636-4546-BD64-492B14B6198E}&lt;Citation&gt;&lt;Group&gt;&lt;References&gt;&lt;Item&gt;&lt;ID&gt;42&lt;/ID&gt;&lt;UID&gt;{64C0B598-68A8-416E-82A3-0389A3356B78}&lt;/UID&gt;&lt;Title&gt;Gut microbiome and depression: what we know and what we need to know&lt;/Title&gt;&lt;Template&gt;Journal Article&lt;/Template&gt;&lt;Star&gt;0&lt;/Star&gt;&lt;Tag&gt;0&lt;/Tag&gt;&lt;Author&gt;Winter, G; Hart, R A; Rpg, Charlesworth; Sharpley, C F&lt;/Author&gt;&lt;Year&gt;2018&lt;/Year&gt;&lt;Details&gt;&lt;_collection_scope&gt;SCIE;&lt;/_collection_scope&gt;&lt;_created&gt;62587549&lt;/_created&gt;&lt;_impact_factor&gt;   2.590&lt;/_impact_factor&gt;&lt;_issue&gt;6&lt;/_issue&gt;&lt;_journal&gt;Reviews in the Neurosciences&lt;/_journal&gt;&lt;_modified&gt;62617877&lt;/_modified&gt;&lt;_volume&gt;29-37&lt;/_volume&gt;&lt;/Details&gt;&lt;Extra&gt;&lt;DBUID&gt;{FD9E5385-ABCC-4175-8345-6274E84DA192}&lt;/DBUID&gt;&lt;/Extra&gt;&lt;/Item&gt;&lt;/References&gt;&lt;/Group&gt;&lt;/Citation&gt;_x000a_"/>
    <w:docVar w:name="NE.Ref{71D0CCA4-CF57-41D7-B5A0-6CAF6D09BE06}" w:val=" ADDIN NE.Ref.{71D0CCA4-CF57-41D7-B5A0-6CAF6D09BE06}&lt;Citation&gt;&lt;Group&gt;&lt;References&gt;&lt;Item&gt;&lt;ID&gt;14&lt;/ID&gt;&lt;UID&gt;{9922F6ED-E1DD-498F-81CA-F8D9CCC4E135}&lt;/UID&gt;&lt;Title&gt;Direct and indirect evidences of BDNF and NGF as key modulators in depression: role  of antidepressants treatment&lt;/Title&gt;&lt;Template&gt;Journal Article&lt;/Template&gt;&lt;Star&gt;0&lt;/Star&gt;&lt;Tag&gt;0&lt;/Tag&gt;&lt;Author&gt;Mondal, A C; Fatima, M&lt;/Author&gt;&lt;Year&gt;2019&lt;/Year&gt;&lt;Details&gt;&lt;_accession_num&gt;30235967&lt;/_accession_num&gt;&lt;_author_adr&gt;a Laboratory of Cellular and Molecular Neurobiology , School of Life Sciences,  Jawaharlal Nehru University , New Delhi , India.; a Laboratory of Cellular and Molecular Neurobiology , School of Life Sciences,  Jawaharlal Nehru University , New Delhi , India.&lt;/_author_adr&gt;&lt;_collection_scope&gt;SCIE&lt;/_collection_scope&gt;&lt;_created&gt;63432636&lt;/_created&gt;&lt;_date&gt;2019-03-01&lt;/_date&gt;&lt;_date_display&gt;2019 Mar&lt;/_date_display&gt;&lt;_doi&gt;10.1080/00207454.2018.1527328&lt;/_doi&gt;&lt;_impact_factor&gt;   2.107&lt;/_impact_factor&gt;&lt;_isbn&gt;1563-5279 (Electronic); 0020-7454 (Linking)&lt;/_isbn&gt;&lt;_issue&gt;3&lt;/_issue&gt;&lt;_journal&gt;Int J Neurosci&lt;/_journal&gt;&lt;_keywords&gt;Anti-depressants; BDNF; NGF; hippocampus; major depressive disorder; neurogenesis&lt;/_keywords&gt;&lt;_language&gt;eng&lt;/_language&gt;&lt;_modified&gt;63432636&lt;/_modified&gt;&lt;_pages&gt;283-296&lt;/_pages&gt;&lt;_subject_headings&gt;Animals; Antidepressive Agents/*pharmacology; *Brain/drug effects/metabolism; *Brain-Derived Neurotrophic Factor/drug effects/metabolism; *Depressive Disorder/drug therapy/metabolism; Humans; *Nerve Growth Factor/drug effects/metabolism&lt;/_subject_headings&gt;&lt;_tertiary_title&gt;The International journal of neuroscience&lt;/_tertiary_title&gt;&lt;_type_work&gt;Journal Article; Review&lt;/_type_work&gt;&lt;_url&gt;http://www.ncbi.nlm.nih.gov/entrez/query.fcgi?cmd=Retrieve&amp;amp;db=pubmed&amp;amp;dopt=Abstract&amp;amp;list_uids=30235967&amp;amp;query_hl=1&lt;/_url&gt;&lt;_volume&gt;129&lt;/_volume&gt;&lt;/Details&gt;&lt;Extra&gt;&lt;DBUID&gt;{3DAFE95B-94F5-418B-9C54-E74E9B335B96}&lt;/DBUID&gt;&lt;/Extra&gt;&lt;/Item&gt;&lt;/References&gt;&lt;/Group&gt;&lt;/Citation&gt;_x000a_"/>
    <w:docVar w:name="NE.Ref{74F28534-FAD3-412D-9D25-69D9E2F74964}" w:val=" ADDIN NE.Ref.{74F28534-FAD3-412D-9D25-69D9E2F74964}&lt;Citation&gt;&lt;Group&gt;&lt;References&gt;&lt;Item&gt;&lt;ID&gt;9&lt;/ID&gt;&lt;UID&gt;{68B0C6AC-0443-4654-8109-02CBB316E1E2}&lt;/UID&gt;&lt;Title&gt;Kai-Xin-San series formulae alleviate depressive-like behaviors on chronic mild stressed mice via regulating neurotrophic factor system on hippocampus&lt;/Title&gt;&lt;Template&gt;Journal Article&lt;/Template&gt;&lt;Star&gt;0&lt;/Star&gt;&lt;Tag&gt;0&lt;/Tag&gt;&lt;Author&gt;Zhu, Y; Chao, C; Duan, X; Cheng, X; Liu, P; Su, S; Duan, J; Dong, T T; Tsim, K W&lt;/Author&gt;&lt;Year&gt;2017&lt;/Year&gt;&lt;Details&gt;&lt;_accession_num&gt;28469194&lt;/_accession_num&gt;&lt;_author_adr&gt;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zhuky@njucm.edu.cn.;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Division of Life Science and Center for Chinese Medicine, Division of Life Science, The Hong Kong University of Science and Technology, Clear Water Bay, Hong Kong, China.; Division of Life Science and Center for Chinese Medicine, Division of Life Science, The Hong Kong University of Science and Technology, Clear Water Bay, Hong Kong, China.&lt;/_author_adr&gt;&lt;_created&gt;63234291&lt;/_created&gt;&lt;_date&gt;2017-05-03&lt;/_date&gt;&lt;_date_display&gt;2017 May 3&lt;/_date_display&gt;&lt;_doi&gt;10.1038/s41598-017-01561-2&lt;/_doi&gt;&lt;_impact_factor&gt;   3.998&lt;/_impact_factor&gt;&lt;_isbn&gt;2045-2322 (Electronic); 2045-2322 (Linking)&lt;/_isbn&gt;&lt;_issue&gt;1&lt;/_issue&gt;&lt;_journal&gt;Sci Rep&lt;/_journal&gt;&lt;_keywords&gt;Animals; Antidepressive Agents/chemistry/*pharmacology; Brain-Derived Neurotrophic Factor/agonists/genetics/metabolism; Carbazoles/pharmacology; Depression/*drug therapy/genetics/metabolism/physiopathology; Disease Models, Animal; Drugs, Chinese Herbal/chemistry/*pharmacology; Gene Expression Regulation/*drug effects; Hippocampus/*drug effects/metabolism/physiopathology; Humans; Indole Alkaloids/pharmacology; Locomotion/drug effects; Male; Mice; Mice, Inbred ICR; Nerve Growth Factor/agonists/genetics/metabolism; Receptor, trkA/agonists/antagonists &amp;amp; inhibitors/genetics/metabolism; Stress, Psychological/*drug therapy/genetics/metabolism/physiopathology; Swimming&lt;/_keywords&gt;&lt;_language&gt;eng&lt;/_language&gt;&lt;_modified&gt;63427675&lt;/_modified&gt;&lt;_pages&gt;1467&lt;/_pages&gt;&lt;_tertiary_title&gt;Scientific reports&lt;/_tertiary_title&gt;&lt;_type_work&gt;Journal Article; Research Support, Non-U.S. Gov&amp;apos;t&lt;/_type_work&gt;&lt;_url&gt;http://www.ncbi.nlm.nih.gov/entrez/query.fcgi?cmd=Retrieve&amp;amp;db=pubmed&amp;amp;dopt=Abstract&amp;amp;list_uids=28469194&amp;amp;query_hl=1&lt;/_url&gt;&lt;_volume&gt;7&lt;/_volume&gt;&lt;/Details&gt;&lt;Extra&gt;&lt;DBUID&gt;{3DAFE95B-94F5-418B-9C54-E74E9B335B96}&lt;/DBUID&gt;&lt;/Extra&gt;&lt;/Item&gt;&lt;/References&gt;&lt;/Group&gt;&lt;/Citation&gt;_x000a_"/>
    <w:docVar w:name="NE.Ref{781C0232-2472-4D8D-9EBF-D54236415571}" w:val=" ADDIN NE.Ref.{781C0232-2472-4D8D-9EBF-D54236415571}&lt;Citation&gt;&lt;Group&gt;&lt;References&gt;&lt;Item&gt;&lt;ID&gt;21&lt;/ID&gt;&lt;UID&gt;{208FFC85-A6BE-4D41-9155-4778BABFE9DC}&lt;/UID&gt;&lt;Title&gt;The Central Nervous System and the Gut Microbiome&lt;/Title&gt;&lt;Template&gt;Journal Article&lt;/Template&gt;&lt;Star&gt;0&lt;/Star&gt;&lt;Tag&gt;0&lt;/Tag&gt;&lt;Author&gt;Sharon, G; Sampson, T R; Geschwind, D H; Mazmanian, S K&lt;/Author&gt;&lt;Year&gt;2016&lt;/Year&gt;&lt;Details&gt;&lt;_accession_num&gt;27814521&lt;/_accession_num&gt;&lt;_author_adr&gt;Division of Biology and Biological Engineering, California Institute of Technology, Pasadena, CA 91125, USA. Electronic address: gsharon@caltech.edu.; Division of Biology and Biological Engineering, California Institute of Technology, Pasadena, CA 91125, USA.; Program in Neurobehavioral Genetics, Semel Institute, and Program in Neurogenetics, University of California, Los Angeles, Los Angeles, CA 90095, USA; Department of Neurology, David Geffen School of Medicine, University of California, Los Angeles, Los Angeles, CA 90095, USA; Center for Autism Treatment  and Research, Semel Institute, David Geffen School of Medicine, University of California, Los Angeles, Los Angeles, CA 90095, USA; Department of Human Genetics, David Geffen School of Medicine, University of California, Los Angeles, Los Angeles, CA 90095, USA.; Division of Biology and Biological Engineering, California Institute of Technology, Pasadena, CA 91125, USA. Electronic address: sarkis@caltech.edu.&lt;/_author_adr&gt;&lt;_collection_scope&gt;SCI;SCIE;&lt;/_collection_scope&gt;&lt;_created&gt;62576248&lt;/_created&gt;&lt;_date&gt;2016-11-03&lt;/_date&gt;&lt;_date_display&gt;2016 Nov 3&lt;/_date_display&gt;&lt;_doi&gt;10.1016/j.cell.2016.10.027&lt;/_doi&gt;&lt;_impact_factor&gt;  31.398&lt;/_impact_factor&gt;&lt;_isbn&gt;1097-4172 (Electronic); 0092-8674 (Linking)&lt;/_isbn&gt;&lt;_issue&gt;4&lt;/_issue&gt;&lt;_journal&gt;Cell&lt;/_journal&gt;&lt;_keywords&gt;Animals; Behavior; Brain/growth &amp;amp; development/*physiology; Female; *Gastrointestinal Microbiome; Humans; Neurodevelopmental Disorders/microbiology; Pregnancy; Vagina/microbiology&lt;/_keywords&gt;&lt;_language&gt;eng&lt;/_language&gt;&lt;_modified&gt;62579292&lt;/_modified&gt;&lt;_ori_publication&gt;Copyright (c) 2016 Elsevier Inc. All rights reserved.&lt;/_ori_publication&gt;&lt;_pages&gt;915-932&lt;/_pages&gt;&lt;_tertiary_title&gt;Cell&lt;/_tertiary_title&gt;&lt;_type_work&gt;Journal Article; Research Support, N.I.H., Extramural; Review&lt;/_type_work&gt;&lt;_url&gt;http://www.ncbi.nlm.nih.gov/entrez/query.fcgi?cmd=Retrieve&amp;amp;db=pubmed&amp;amp;dopt=Abstract&amp;amp;list_uids=27814521&amp;amp;query_hl=1&lt;/_url&gt;&lt;_volume&gt;167&lt;/_volume&gt;&lt;/Details&gt;&lt;Extra&gt;&lt;DBUID&gt;{FD9E5385-ABCC-4175-8345-6274E84DA192}&lt;/DBUID&gt;&lt;/Extra&gt;&lt;/Item&gt;&lt;/References&gt;&lt;/Group&gt;&lt;/Citation&gt;_x000a_"/>
    <w:docVar w:name="NE.Ref{7C3BE704-4C53-4761-82C3-ECE3D767B4A0}" w:val=" ADDIN NE.Ref.{7C3BE704-4C53-4761-82C3-ECE3D767B4A0}&lt;Citation&gt;&lt;Group&gt;&lt;References&gt;&lt;Item&gt;&lt;ID&gt;37&lt;/ID&gt;&lt;UID&gt;{BC89E950-EE89-4620-BD7A-0F6145C40944}&lt;/UID&gt;&lt;Title&gt;Effects of Baicalein on Cortical Proinflammatory Cytokines and the Intestinal Microbiome in Senescence Accelerated Mouse Prone 8&lt;/Title&gt;&lt;Template&gt;Journal Article&lt;/Template&gt;&lt;Star&gt;0&lt;/Star&gt;&lt;Tag&gt;0&lt;/Tag&gt;&lt;Author&gt;Gao, L; Li, J; Zhou, Y; Huang, X; Qin, X; &amp;quot;Du G&amp;quot;&lt;/Author&gt;&lt;Year&gt;2018&lt;/Year&gt;&lt;Details&gt;&lt;_accession_num&gt;29668250&lt;/_accession_num&gt;&lt;_author_adr&gt;Modern Research Center for Traditional Chinese Medicine , Shanxi University , Taiyuan 030006 , PR China.; Modern Research Center for Traditional Chinese Medicine , Shanxi University , Taiyuan 030006 , PR China.; College of Chemistry and Chemical Engineering , Shanxi University , Taiyuan 030006 , PR China.; Modern Research Center for Traditional Chinese Medicine , Shanxi University , Taiyuan 030006 , PR China.; Neurochemistry Laboratory, Department of Psychiatry , Massachusetts General Hospital and Harvard Medical School , Boston , Massachusetts 02114 , United States.; Modern Research Center for Traditional Chinese Medicine , Shanxi University , Taiyuan 030006 , PR China.; Modern Research Center for Traditional Chinese Medicine , Shanxi University , Taiyuan 030006 , PR China.; Institute of Materia Medica, Peking Union Medical College &amp;amp; Chinese Academy of Medical Sciences, Beijing 100050 , PR China.&lt;/_author_adr&gt;&lt;_collection_scope&gt;SCIE;&lt;/_collection_scope&gt;&lt;_created&gt;62579278&lt;/_created&gt;&lt;_date&gt;2018-07-18&lt;/_date&gt;&lt;_date_display&gt;2018 Jul 18&lt;/_date_display&gt;&lt;_doi&gt;10.1021/acschemneuro.8b00074&lt;/_doi&gt;&lt;_impact_factor&gt;   4.211&lt;/_impact_factor&gt;&lt;_isbn&gt;1948-7193 (Electronic); 1948-7193 (Linking)&lt;/_isbn&gt;&lt;_issue&gt;7&lt;/_issue&gt;&lt;_journal&gt;ACS Chem Neurosci&lt;/_journal&gt;&lt;_keywords&gt;Baicalein; SAMP8 mice; aging; cytokines; intestinal microbiome; learning and memory&lt;/_keywords&gt;&lt;_language&gt;eng&lt;/_language&gt;&lt;_modified&gt;62617875&lt;/_modified&gt;&lt;_pages&gt;1714-1724&lt;/_pages&gt;&lt;_tertiary_title&gt;ACS chemical neuroscience&lt;/_tertiary_title&gt;&lt;_type_work&gt;Journal Article&lt;/_type_work&gt;&lt;_url&gt;http://www.ncbi.nlm.nih.gov/entrez/query.fcgi?cmd=Retrieve&amp;amp;db=pubmed&amp;amp;dopt=Abstract&amp;amp;list_uids=29668250&amp;amp;query_hl=1&lt;/_url&gt;&lt;_volume&gt;9&lt;/_volume&gt;&lt;/Details&gt;&lt;Extra&gt;&lt;DBUID&gt;{FD9E5385-ABCC-4175-8345-6274E84DA192}&lt;/DBUID&gt;&lt;/Extra&gt;&lt;/Item&gt;&lt;/References&gt;&lt;/Group&gt;&lt;/Citation&gt;_x000a_"/>
    <w:docVar w:name="NE.Ref{8461FEBD-21A6-45D9-A73B-AABEC79AEE73}" w:val=" ADDIN NE.Ref.{8461FEBD-21A6-45D9-A73B-AABEC79AEE73}&lt;Citation&gt;&lt;Group&gt;&lt;References&gt;&lt;Item&gt;&lt;ID&gt;22&lt;/ID&gt;&lt;UID&gt;{16E1CE4D-AF77-4161-890A-2E1CE581AC44}&lt;/UID&gt;&lt;Title&gt;Social stress induces neurovascular pathology promoting depression&lt;/Title&gt;&lt;Template&gt;Journal Article&lt;/Template&gt;&lt;Star&gt;0&lt;/Star&gt;&lt;Tag&gt;0&lt;/Tag&gt;&lt;Author&gt;Menard, C; Pfau, M L; Hodes, G E; Kana, V; Wang, V X; Bouchard, S; Takahashi, A; Flanigan, M E; Aleyasin, H; LeClair, K B; Janssen, W G; Labonte, B; Parise, E M; Lorsch, Z S; Golden, S A; Heshmati, M; Tamminga, C; Turecki, G; Campbell, M; Fayad, Z A; Tang, C Y; Merad, M; Russo, S J&lt;/Author&gt;&lt;Year&gt;2017&lt;/Year&gt;&lt;Details&gt;&lt;_accession_num&gt;29184215&lt;/_accession_num&gt;&lt;_author_adr&gt;Fishberg Department of Neuroscience and the Friedman Brain Institute, Icahn School of Medicine at Mount Sinai, New York, NY, USA.; Departement de psychiatrie et neurosciences, Faculte de medecine and CERVO Brain  Research Centre, Universite Laval, Quebec City, QC, Canada.; Fishberg Department of Neuroscience and the Friedman Brain Institute, Icahn School of Medicine at Mount Sinai, New York, NY, USA.; Fishberg Department of Neuroscience and the Friedman Brain Institute, Icahn School of Medicine at Mount Sinai, New York, NY, USA.; Department of Oncological Sciences, Tisch Cancer Institute and Immunology Institute, Icahn School of Medicine at Mount Sinai, New York, NY, USA.; Department of Radiology, Translational and Molecular Imaging Institut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University of Tsukuba, Tsukuba, Japan.; Fishberg Department of Neuroscience and the Friedman Brain Institute, Icahn School of Medicin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Fishberg Department of Neuroscience and the Friedman Brain Institute, Icahn School of Medicine at Mount Sinai, New York, NY, USA.; Department of Psychiatry, University of Texas Southwestern Medical Center, Dallas, TX, USA.; Douglas Mental Health University Institute and McGill University, Montreal, QC, Canada.; Smurfit Institute of Genetics, Trinity College Dublin, Dublin 2, Ireland.; Department of Radiology, Translational and Molecular Imaging Institute at Mount Sinai, New York, NY, USA.; Department of Radiology, Translational and Molecular Imaging Institute at Mount Sinai, New York, NY, USA.; Department of Oncological Sciences, Tisch Cancer Institute and Immunology Institute, Icahn School of Medicine at Mount Sinai, New York, NY, USA.; Fishberg Department of Neuroscience and the Friedman Brain Institute, Icahn School of Medicine at Mount Sinai, New York, NY, USA. scott.russo@mssm.edu.&lt;/_author_adr&gt;&lt;_collection_scope&gt;SCI;SCIE;&lt;/_collection_scope&gt;&lt;_created&gt;62576257&lt;/_created&gt;&lt;_date&gt;2017-12-01&lt;/_date&gt;&lt;_date_display&gt;2017 Dec&lt;/_date_display&gt;&lt;_doi&gt;10.1038/s41593-017-0010-3&lt;/_doi&gt;&lt;_impact_factor&gt;  19.912&lt;/_impact_factor&gt;&lt;_isbn&gt;1546-1726 (Electronic); 1097-6256 (Linking)&lt;/_isbn&gt;&lt;_issue&gt;12&lt;/_issue&gt;&lt;_journal&gt;Nat Neurosci&lt;/_journal&gt;&lt;_keywords&gt;Adrenergic Uptake Inhibitors/pharmacology; Animals; Anxiety/psychology; Behavior, Animal; Blood-Brain Barrier/pathology; Claudin-5/biosynthesis/genetics; Depression/*pathology/*psychology; Feeding Behavior; Food Preferences; Imipramine/pharmacology; Interleukin-6/biosynthesis; Male; Mice; Mice, Inbred C57BL; Nucleus Accumbens/pathology; *Social Environment; Stress, Psychological/*pathology/*psychology; Swimming/psychology; Tight Junction Proteins/metabolism&lt;/_keywords&gt;&lt;_language&gt;eng&lt;/_language&gt;&lt;_modified&gt;62576290&lt;/_modified&gt;&lt;_pages&gt;1752-1760&lt;/_pages&gt;&lt;_tertiary_title&gt;Nature neuroscience&lt;/_tertiary_title&gt;&lt;_type_work&gt;Journal Article&lt;/_type_work&gt;&lt;_url&gt;http://www.ncbi.nlm.nih.gov/entrez/query.fcgi?cmd=Retrieve&amp;amp;db=pubmed&amp;amp;dopt=Abstract&amp;amp;list_uids=29184215&amp;amp;query_hl=1&lt;/_url&gt;&lt;_volume&gt;20&lt;/_volume&gt;&lt;/Details&gt;&lt;Extra&gt;&lt;DBUID&gt;{FD9E5385-ABCC-4175-8345-6274E84DA192}&lt;/DBUID&gt;&lt;/Extra&gt;&lt;/Item&gt;&lt;/References&gt;&lt;/Group&gt;&lt;/Citation&gt;_x000a_"/>
    <w:docVar w:name="NE.Ref{84B88815-8819-4E12-9A0D-DB7CA4E20797}" w:val=" ADDIN NE.Ref.{84B88815-8819-4E12-9A0D-DB7CA4E20797}&lt;Citation&gt;&lt;Group&gt;&lt;References&gt;&lt;Item&gt;&lt;ID&gt;4&lt;/ID&gt;&lt;UID&gt;{EC053490-AA76-4CD1-B661-E591A805FE20}&lt;/UID&gt;&lt;Title&gt;Chinese Materia Medica&lt;/Title&gt;&lt;Template&gt;Book&lt;/Template&gt;&lt;Star&gt;0&lt;/Star&gt;&lt;Tag&gt;0&lt;/Tag&gt;&lt;Author&gt;SONG, Liren&lt;/Author&gt;&lt;Year&gt;2002&lt;/Year&gt;&lt;Details&gt;&lt;_created&gt;63427266&lt;/_created&gt;&lt;_modified&gt;63427631&lt;/_modified&gt;&lt;_place_published&gt;Shanghai&lt;/_place_published&gt;&lt;_publisher&gt;Shanghai Scientific&amp;amp;Technical Publishers&lt;/_publisher&gt;&lt;/Details&gt;&lt;Extra&gt;&lt;DBUID&gt;{3DAFE95B-94F5-418B-9C54-E74E9B335B96}&lt;/DBUID&gt;&lt;/Extra&gt;&lt;/Item&gt;&lt;/References&gt;&lt;/Group&gt;&lt;/Citation&gt;_x000a_"/>
    <w:docVar w:name="NE.Ref{889C172E-E53F-4462-A57A-88D40603DB2A}" w:val=" ADDIN NE.Ref.{889C172E-E53F-4462-A57A-88D40603DB2A}&lt;Citation&gt;&lt;Group&gt;&lt;References&gt;&lt;Item&gt;&lt;ID&gt;21&lt;/ID&gt;&lt;UID&gt;{29FFCFCB-D51F-4BD5-AFED-D4AC968713BA}&lt;/UID&gt;&lt;Title&gt;Kai-xin-san, a chinese herbal decoction containing ginseng radix et rhizoma, polygalae radix, acori tatarinowii rhizoma, and poria, stimulates the expression and secretion of neurotrophic factors in cultured astrocytes.&lt;/Title&gt;&lt;Template&gt;Journal Article&lt;/Template&gt;&lt;Star&gt;0&lt;/Star&gt;&lt;Tag&gt;0&lt;/Tag&gt;&lt;Author&gt;Zhu, K Y; Xu, S L; Choi, R C; Yan, A L; Dong, T T; Tsim, K W&lt;/Author&gt;&lt;Year&gt;2013&lt;/Year&gt;&lt;Details&gt;&lt;_created&gt;61991145&lt;/_created&gt;&lt;_issue&gt;8&lt;/_issue&gt;&lt;_journal&gt;Evidence-Based Complementray and Alternative Medicine,2013,(2013-10-3)&lt;/_journal&gt;&lt;_modified&gt;63435870&lt;/_modified&gt;&lt;_pages&gt;731385&lt;/_pages&gt;&lt;_volume&gt;2013&lt;/_volume&gt;&lt;/Details&gt;&lt;Extra&gt;&lt;DBUID&gt;{3DAFE95B-94F5-418B-9C54-E74E9B335B96}&lt;/DBUID&gt;&lt;/Extra&gt;&lt;/Item&gt;&lt;/References&gt;&lt;/Group&gt;&lt;/Citation&gt;_x000a_"/>
    <w:docVar w:name="NE.Ref{8E187DDC-8920-4F35-968A-1F0DA65A9476}" w:val=" ADDIN NE.Ref.{8E187DDC-8920-4F35-968A-1F0DA65A9476}&lt;Citation&gt;&lt;Group&gt;&lt;References&gt;&lt;Item&gt;&lt;ID&gt;36&lt;/ID&gt;&lt;UID&gt;{65D8B4BB-CB9B-4C49-A8BB-7DE7B15E0ED8}&lt;/UID&gt;&lt;Title&gt;Exposure to a social stressor alters the structure of the intestinal microbiota:  implications for stressor-induced immunomodulation&lt;/Title&gt;&lt;Template&gt;Journal Article&lt;/Template&gt;&lt;Star&gt;0&lt;/Star&gt;&lt;Tag&gt;0&lt;/Tag&gt;&lt;Author&gt;Bailey, M T; Dowd, S E; Galley, J D; Hufnagle, A R; Allen, R G; Lyte, M&lt;/Author&gt;&lt;Year&gt;2011&lt;/Year&gt;&lt;Details&gt;&lt;_accession_num&gt;21040780&lt;/_accession_num&gt;&lt;_author_adr&gt;Division of Oral Biology, College of Dentistry, The Ohio State University, Columbus, OH 43210, United States. Michael.bailey@osumc.edu&lt;/_author_adr&gt;&lt;_collection_scope&gt;SCI;SCIE;&lt;/_collection_scope&gt;&lt;_created&gt;62579276&lt;/_created&gt;&lt;_date&gt;2011-03-01&lt;/_date&gt;&lt;_date_display&gt;2011 Mar&lt;/_date_display&gt;&lt;_doi&gt;10.1016/j.bbi.2010.10.023&lt;/_doi&gt;&lt;_impact_factor&gt;   6.306&lt;/_impact_factor&gt;&lt;_isbn&gt;1090-2139 (Electronic); 0889-1591 (Linking)&lt;/_isbn&gt;&lt;_issue&gt;3&lt;/_issue&gt;&lt;_journal&gt;Brain Behav Immun&lt;/_journal&gt;&lt;_keywords&gt;Analysis of Variance; Animals; Cecum/immunology/*microbiology; Immunomodulation/*immunology; Male; Metagenome/*immunology; Mice; Reverse Transcriptase Polymerase Chain Reaction; Stress, Psychological/immunology/*microbiology&lt;/_keywords&gt;&lt;_language&gt;eng&lt;/_language&gt;&lt;_modified&gt;62587563&lt;/_modified&gt;&lt;_ori_publication&gt;Copyright (c) 2010 Elsevier Inc. All rights reserved.&lt;/_ori_publication&gt;&lt;_pages&gt;397-407&lt;/_pages&gt;&lt;_tertiary_title&gt;Brain, behavior, and immunity&lt;/_tertiary_title&gt;&lt;_type_work&gt;Journal Article; Research Support, N.I.H., Extramural; Research Support, Non-U.S. Gov&amp;apos;t&lt;/_type_work&gt;&lt;_url&gt;http://www.ncbi.nlm.nih.gov/entrez/query.fcgi?cmd=Retrieve&amp;amp;db=pubmed&amp;amp;dopt=Abstract&amp;amp;list_uids=21040780&amp;amp;query_hl=1&lt;/_url&gt;&lt;_volume&gt;25&lt;/_volume&gt;&lt;/Details&gt;&lt;Extra&gt;&lt;DBUID&gt;{FD9E5385-ABCC-4175-8345-6274E84DA192}&lt;/DBUID&gt;&lt;/Extra&gt;&lt;/Item&gt;&lt;/References&gt;&lt;/Group&gt;&lt;/Citation&gt;_x000a_"/>
    <w:docVar w:name="NE.Ref{8EC52B9B-6E9C-4A35-A873-A1AD57B198AD}" w:val=" ADDIN NE.Ref.{8EC52B9B-6E9C-4A35-A873-A1AD57B198AD}&lt;Citation&gt;&lt;Group&gt;&lt;References&gt;&lt;Item&gt;&lt;ID&gt;3&lt;/ID&gt;&lt;UID&gt;{BA452C61-55F5-4A0F-933B-E65D61261841}&lt;/UID&gt;&lt;Title&gt;Beiji Qianjin Yaofang&lt;/Title&gt;&lt;Template&gt;Book&lt;/Template&gt;&lt;Star&gt;0&lt;/Star&gt;&lt;Tag&gt;0&lt;/Tag&gt;&lt;Author&gt;LI, Jingrong&lt;/Author&gt;&lt;Year&gt;1997&lt;/Year&gt;&lt;Details&gt;&lt;_created&gt;63427240&lt;/_created&gt;&lt;_modified&gt;63427286&lt;/_modified&gt;&lt;_place_published&gt;Beijing&lt;/_place_published&gt;&lt;_publisher&gt;People&amp;apos;s Medical Publishing House&lt;/_publisher&gt;&lt;/Details&gt;&lt;Extra&gt;&lt;DBUID&gt;{3DAFE95B-94F5-418B-9C54-E74E9B335B96}&lt;/DBUID&gt;&lt;/Extra&gt;&lt;/Item&gt;&lt;/References&gt;&lt;/Group&gt;&lt;/Citation&gt;_x000a_"/>
    <w:docVar w:name="NE.Ref{92AE1A67-FE89-48F4-AB2A-A6FBC5154196}" w:val=" ADDIN NE.Ref.{92AE1A67-FE89-48F4-AB2A-A6FBC5154196}&lt;Citation&gt;&lt;Group&gt;&lt;References&gt;&lt;Item&gt;&lt;ID&gt;23&lt;/ID&gt;&lt;UID&gt;{810373D2-0D72-46C1-B5D5-1CA41ECABCC4}&lt;/UID&gt;&lt;Title&gt;Neuroimmune mechanisms of depression&lt;/Title&gt;&lt;Template&gt;Journal Article&lt;/Template&gt;&lt;Star&gt;0&lt;/Star&gt;&lt;Tag&gt;0&lt;/Tag&gt;&lt;Author&gt;Hodes, G E; Kana, V; Menard, C; Merad, M; Russo, S J&lt;/Author&gt;&lt;Year&gt;2015&lt;/Year&gt;&lt;Details&gt;&lt;_accession_num&gt;26404713&lt;/_accession_num&gt;&lt;_author_adr&gt;Fishberg Department of Neuroscience and Friedman Brain Institute, Icahn School of Medicine at Mount Sinai, New York, New York, USA.; Department of Oncological Sciences, Tisch Cancer Institute and Immunology Institute, Icahn School of Medicine at Mount Sinai, New York, New York, USA.; Fishberg Department of Neuroscience and Friedman Brain Institute, Icahn School of Medicine at Mount Sinai, New York, New York, USA.; Department of Oncological Sciences, Tisch Cancer Institute and Immunology Institute, Icahn School of Medicine at Mount Sinai, New York, New York, USA.; Fishberg Department of Neuroscience and Friedman Brain Institute, Icahn School of Medicine at Mount Sinai, New York, New York, USA.&lt;/_author_adr&gt;&lt;_collection_scope&gt;SCI;SCIE;&lt;/_collection_scope&gt;&lt;_created&gt;62576289&lt;/_created&gt;&lt;_date&gt;2015-10-01&lt;/_date&gt;&lt;_date_display&gt;2015 Oct&lt;/_date_display&gt;&lt;_doi&gt;10.1038/nn.4113&lt;/_doi&gt;&lt;_impact_factor&gt;  19.912&lt;/_impact_factor&gt;&lt;_isbn&gt;1546-1726 (Electronic); 1097-6256 (Linking)&lt;/_isbn&gt;&lt;_issue&gt;10&lt;/_issue&gt;&lt;_journal&gt;Nat Neurosci&lt;/_journal&gt;&lt;_keywords&gt;Animals; Brain/*immunology/physiopathology; Depression/*immunology/psychology; Humans; Neuroimmunomodulation/*physiology&lt;/_keywords&gt;&lt;_language&gt;eng&lt;/_language&gt;&lt;_modified&gt;62587577&lt;/_modified&gt;&lt;_pages&gt;1386-93&lt;/_pages&gt;&lt;_tertiary_title&gt;Nature neuroscience&lt;/_tertiary_title&gt;&lt;_type_work&gt;Journal Article; Research Support, N.I.H., Extramural; Research Support, Non-U.S. Gov&amp;apos;t; Review&lt;/_type_work&gt;&lt;_url&gt;http://www.ncbi.nlm.nih.gov/entrez/query.fcgi?cmd=Retrieve&amp;amp;db=pubmed&amp;amp;dopt=Abstract&amp;amp;list_uids=26404713&amp;amp;query_hl=1&lt;/_url&gt;&lt;_volume&gt;18&lt;/_volume&gt;&lt;/Details&gt;&lt;Extra&gt;&lt;DBUID&gt;{FD9E5385-ABCC-4175-8345-6274E84DA192}&lt;/DBUID&gt;&lt;/Extra&gt;&lt;/Item&gt;&lt;/References&gt;&lt;/Group&gt;&lt;/Citation&gt;_x000a_"/>
    <w:docVar w:name="NE.Ref{98740B52-E9EC-4022-B292-0AE7E7DAB925}" w:val=" ADDIN NE.Ref.{98740B52-E9EC-4022-B292-0AE7E7DAB925}&lt;Citation&gt;&lt;Group&gt;&lt;References&gt;&lt;Item&gt;&lt;ID&gt;8&lt;/ID&gt;&lt;UID&gt;{4FC1E722-F3E6-4640-A9DA-57D315FA2942}&lt;/UID&gt;&lt;Title&gt;Prevalence of Helicobacter Pylori Infection and Stress, Anxiety or Depression in  Functional Dyspepsia and Outcome after Appropriate Intervention&lt;/Title&gt;&lt;Template&gt;Journal Article&lt;/Template&gt;&lt;Star&gt;0&lt;/Star&gt;&lt;Tag&gt;0&lt;/Tag&gt;&lt;Author&gt;Kabeer, K K; Ananthakrishnan, N; Anand, C; Balasundaram, S&lt;/Author&gt;&lt;Year&gt;2017&lt;/Year&gt;&lt;Details&gt;&lt;_accession_num&gt;28969250&lt;/_accession_num&gt;&lt;_author_adr&gt;Fellow, Department of Surgery, Mahatma Gandhi Medical College and Research Institute, Chennai, Tamil Nadu, India.; Dean, Department of Surgery, Mahatma Gandhi Medical College and Research Institute, Chennai, Tamil Nadu, India.; Assistant Professor, Department of Surgery, Mahatma Gandhi Medical College and Research Institute, Chennai, Tamil Nadu, India.; Professor, Department of Psychiatry, Mahatma Gandhi Medical College and Research  Institute, Chennai, Tamil Nadu, India.&lt;/_author_adr&gt;&lt;_created&gt;62574784&lt;/_created&gt;&lt;_date&gt;2017-08-01&lt;/_date&gt;&lt;_date_display&gt;2017 Aug&lt;/_date_display&gt;&lt;_doi&gt;10.7860/JCDR/2017/26745.10486&lt;/_doi&gt;&lt;_isbn&gt;2249-782X (Print); 0973-709X (Linking)&lt;/_isbn&gt;&lt;_issue&gt;8&lt;/_issue&gt;&lt;_journal&gt;J Clin Diagn Res&lt;/_journal&gt;&lt;_keywords&gt;Cognitive behavioral therapy; Giemsa staining; Proton pump inhibitors&lt;/_keywords&gt;&lt;_language&gt;eng&lt;/_language&gt;&lt;_modified&gt;62587556&lt;/_modified&gt;&lt;_pages&gt;VC11-VC15&lt;/_pages&gt;&lt;_tertiary_title&gt;Journal of clinical and diagnostic research : JCDR&lt;/_tertiary_title&gt;&lt;_type_work&gt;Journal Article&lt;/_type_work&gt;&lt;_url&gt;http://www.ncbi.nlm.nih.gov/entrez/query.fcgi?cmd=Retrieve&amp;amp;db=pubmed&amp;amp;dopt=Abstract&amp;amp;list_uids=28969250&amp;amp;query_hl=1&lt;/_url&gt;&lt;_volume&gt;11&lt;/_volume&gt;&lt;/Details&gt;&lt;Extra&gt;&lt;DBUID&gt;{FD9E5385-ABCC-4175-8345-6274E84DA192}&lt;/DBUID&gt;&lt;/Extra&gt;&lt;/Item&gt;&lt;/References&gt;&lt;/Group&gt;&lt;/Citation&gt;_x000a_"/>
    <w:docVar w:name="NE.Ref{9A475B03-108A-49D1-A4C6-FD93568589F4}" w:val=" ADDIN NE.Ref.{9A475B03-108A-49D1-A4C6-FD93568589F4}&lt;Citation&gt;&lt;Group&gt;&lt;References&gt;&lt;Item&gt;&lt;ID&gt;7&lt;/ID&gt;&lt;UID&gt;{215D0DFB-C687-4B4E-93CD-4C312DF2E3E3}&lt;/UID&gt;&lt;Title&gt;Blockade of interleukin-6 receptor in the periphery promotes rapid and sustained  antidepressant actions: a possible role of gut-microbiota-brain axis&lt;/Title&gt;&lt;Template&gt;Journal Article&lt;/Template&gt;&lt;Star&gt;0&lt;/Star&gt;&lt;Tag&gt;0&lt;/Tag&gt;&lt;Author&gt;Zhang, J C; Yao, W; Dong, C; Yang, C; Ren, Q; Ma, M; Hashimoto, K&lt;/Author&gt;&lt;Year&gt;2017&lt;/Year&gt;&lt;Details&gt;&lt;_accession_num&gt;28556833&lt;/_accession_num&gt;&lt;_author_adr&gt;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lt;/_author_adr&gt;&lt;_created&gt;62574759&lt;/_created&gt;&lt;_date&gt;2017-05-30&lt;/_date&gt;&lt;_date_display&gt;2017 May 30&lt;/_date_display&gt;&lt;_doi&gt;10.1038/tp.2017.112&lt;/_doi&gt;&lt;_impact_factor&gt;   4.691&lt;/_impact_factor&gt;&lt;_isbn&gt;2158-3188 (Electronic); 2158-3188 (Linking)&lt;/_isbn&gt;&lt;_issue&gt;5&lt;/_issue&gt;&lt;_journal&gt;Transl Psychiatry&lt;/_journal&gt;&lt;_keywords&gt;Animals; Antidepressive Agents/*immunology/metabolism; Cytokines/metabolism; Depression/*immunology/metabolism; Depressive Disorder/drug therapy; Disease Models, Animal; Gastrointestinal Microbiome/*drug effects/genetics; Interleukin-6/antagonists &amp;amp; inhibitors/*blood/immunology/metabolism/pharmacology; Male; Mice; Mice, Inbred C57BL/psychology; Receptors, Interleukin-6/*antagonists &amp;amp; inhibitors; Stress, Psychological/genetics&lt;/_keywords&gt;&lt;_language&gt;eng&lt;/_language&gt;&lt;_modified&gt;62587554&lt;/_modified&gt;&lt;_pages&gt;e1138&lt;/_pages&gt;&lt;_tertiary_title&gt;Translational psychiatry&lt;/_tertiary_title&gt;&lt;_type_work&gt;Journal Article; Research Support, Non-U.S. Gov&amp;apos;t&lt;/_type_work&gt;&lt;_url&gt;http://www.ncbi.nlm.nih.gov/entrez/query.fcgi?cmd=Retrieve&amp;amp;db=pubmed&amp;amp;dopt=Abstract&amp;amp;list_uids=28556833&amp;amp;query_hl=1&lt;/_url&gt;&lt;_volume&gt;7&lt;/_volume&gt;&lt;/Details&gt;&lt;Extra&gt;&lt;DBUID&gt;{FD9E5385-ABCC-4175-8345-6274E84DA192}&lt;/DBUID&gt;&lt;/Extra&gt;&lt;/Item&gt;&lt;/References&gt;&lt;/Group&gt;&lt;Group&gt;&lt;References&gt;&lt;Item&gt;&lt;ID&gt;5&lt;/ID&gt;&lt;UID&gt;{305D245F-B0E2-4B07-9AD0-777FC4844881}&lt;/UID&gt;&lt;Title&gt;Gut microbiota composition is correlated to grid floor induced stress and behavior in the BALB/c mouse&lt;/Title&gt;&lt;Template&gt;Journal Article&lt;/Template&gt;&lt;Star&gt;0&lt;/Star&gt;&lt;Tag&gt;0&lt;/Tag&gt;&lt;Author&gt;Bangsgaard, Bendtsen KM; Krych, L; Sorensen, D B; Pang, W; Nielsen, D S; Josefsen, K; Hansen, L H; Sorensen, S J; Hansen, A K&lt;/Author&gt;&lt;Year&gt;2012&lt;/Year&gt;&lt;Details&gt;&lt;_accession_num&gt;23056268&lt;/_accession_num&gt;&lt;_author_adr&gt;Department of Veterinary Disease Biology, Faculty of Health and Medical Sciences, University of Copenhagen, Copenhagen, Denmark. kab@life.ku.dk&lt;/_author_adr&gt;&lt;_collection_scope&gt;SCIE;&lt;/_collection_scope&gt;&lt;_created&gt;62574698&lt;/_created&gt;&lt;_date&gt;2012-01-20&lt;/_date&gt;&lt;_date_display&gt;2012&lt;/_date_display&gt;&lt;_doi&gt;10.1371/journal.pone.0046231&lt;/_doi&gt;&lt;_impact_factor&gt;   2.766&lt;/_impact_factor&gt;&lt;_isbn&gt;1932-6203 (Electronic); 1932-6203 (Linking)&lt;/_isbn&gt;&lt;_issue&gt;10&lt;/_issue&gt;&lt;_journal&gt;PLoS One&lt;/_journal&gt;&lt;_keywords&gt;Animals; *Behavior, Animal; Blood Glucose/analysis; Cytokines/blood; Female; Hemoglobins/analysis; Intestines/*microbiology; Maze Learning; *Metagenome; Mice; Mice, Inbred BALB C; RNA, Ribosomal, 16S/genetics; *Stress, Physiological&lt;/_keywords&gt;&lt;_language&gt;eng&lt;/_language&gt;&lt;_modified&gt;62587554&lt;/_modified&gt;&lt;_pages&gt;e46231&lt;/_pages&gt;&lt;_tertiary_title&gt;PloS one&lt;/_tertiary_title&gt;&lt;_type_work&gt;Journal Article; Research Support, Non-U.S. Gov&amp;apos;t&lt;/_type_work&gt;&lt;_url&gt;http://www.ncbi.nlm.nih.gov/entrez/query.fcgi?cmd=Retrieve&amp;amp;db=pubmed&amp;amp;dopt=Abstract&amp;amp;list_uids=23056268&amp;amp;query_hl=1&lt;/_url&gt;&lt;_volume&gt;7&lt;/_volume&gt;&lt;/Details&gt;&lt;Extra&gt;&lt;DBUID&gt;{FD9E5385-ABCC-4175-8345-6274E84DA192}&lt;/DBUID&gt;&lt;/Extra&gt;&lt;/Item&gt;&lt;/References&gt;&lt;/Group&gt;&lt;Group&gt;&lt;References&gt;&lt;Item&gt;&lt;ID&gt;35&lt;/ID&gt;&lt;UID&gt;{776F8C6A-2728-414E-B862-E7B4FDC4A041}&lt;/UID&gt;&lt;Title&gt;Sex-specific effects of docosahexaenoic acid (DHA) on the microbiome and behavior of socially-isolated mice&lt;/Title&gt;&lt;Template&gt;Journal Article&lt;/Template&gt;&lt;Star&gt;0&lt;/Star&gt;&lt;Tag&gt;0&lt;/Tag&gt;&lt;Author&gt;Davis, D J; Hecht, P M; Jasarevic, E; Beversdorf, D Q; Will, M J; Fritsche, K; Gillespie, C H&lt;/Author&gt;&lt;Year&gt;2017&lt;/Year&gt;&lt;Details&gt;&lt;_accession_num&gt;27621225&lt;/_accession_num&gt;&lt;_author_adr&gt;Department of Veterinary Pathobiology, University of Missouri-Columbia, Columbia, MO 65211, United States. Electronic address: davisdaniel@missouri.edu.; Interdisciplinary Neuroscience Program, University of Missouri-Columbia, Columbia, MO 65211, United States.; Department of Biomedical Sciences, School of Veterinary Medicine, University of Pennsylvania, Philadelphia, PA 19104, United States.; Interdisciplinary Neuroscience Program, University of Missouri-Columbia, Columbia, MO 65211, United States; Department of Psychological Sciences, University of Missouri-Columbia, Columbia, MO 65211, United States; Department of Radiology, University of Missouri-Columbia, Columbia, MO 65212, United States; Department of Neurology, University of Missouri-Columbia, Columbia, MO 65212, United States; Thompson Center for Autism and Neurodevelopmental Disorders, William and Nancy Thompson Endowed Chair in Radiology, University of Missouri-Columbia, Columbia, MO 65212, United States.; Interdisciplinary Neuroscience Program, University of Missouri-Columbia, Columbia, MO 65211, United States; Department of Psychological Sciences, University of Missouri-Columbia, Columbia, MO 65211, United States; Life Sciences Center, University of Missouri-Columbia, Columbia, MO 65211, United States.; Division of Animal Sciences, University of Missouri-Columbia, Columbia, MO 65211, United States; Department of Nutrition and Exercise Physiology, University of Missouri-Columbia, Columbia, MO 65211, United States.; Department of Veterinary Pathobiology, University of Missouri-Columbia, Columbia, MO 65211, United States.&lt;/_author_adr&gt;&lt;_collection_scope&gt;SCI;SCIE;&lt;/_collection_scope&gt;&lt;_created&gt;62579273&lt;/_created&gt;&lt;_date&gt;2017-01-01&lt;/_date&gt;&lt;_date_display&gt;2017 Jan&lt;/_date_display&gt;&lt;_doi&gt;10.1016/j.bbi.2016.09.003&lt;/_doi&gt;&lt;_impact_factor&gt;   6.306&lt;/_impact_factor&gt;&lt;_isbn&gt;1090-2139 (Electronic); 0889-1591 (Linking)&lt;/_isbn&gt;&lt;_journal&gt;Brain Behav Immun&lt;/_journal&gt;&lt;_keywords&gt;Animals; Anxiety/psychology; Behavior, Animal/*drug effects; Depression/psychology; Diet; Docosahexaenoic Acids/*pharmacology; Feces/chemistry; Female; Food Preferences/drug effects; Gastrointestinal Microbiome; Male; Mice; Mice, Inbred C57BL; Microbiota/*drug effects; Motor Activity/drug effects; Sex Characteristics; *Social IsolationAnxiety; Depression; Docosahexaenoic acid; Microbiome; Sex difference&lt;/_keywords&gt;&lt;_language&gt;eng&lt;/_language&gt;&lt;_modified&gt;62587575&lt;/_modified&gt;&lt;_ori_publication&gt;Copyright (c) 2016 Elsevier Inc. All rights reserved.&lt;/_ori_publication&gt;&lt;_pages&gt;38-48&lt;/_pages&gt;&lt;_tertiary_title&gt;Brain, behavior, and immunity&lt;/_tertiary_title&gt;&lt;_type_work&gt;Journal Article&lt;/_type_work&gt;&lt;_url&gt;http://www.ncbi.nlm.nih.gov/entrez/query.fcgi?cmd=Retrieve&amp;amp;db=pubmed&amp;amp;dopt=Abstract&amp;amp;list_uids=27621225&amp;amp;query_hl=1&lt;/_url&gt;&lt;_volume&gt;59&lt;/_volume&gt;&lt;/Details&gt;&lt;Extra&gt;&lt;DBUID&gt;{FD9E5385-ABCC-4175-8345-6274E84DA192}&lt;/DBUID&gt;&lt;/Extra&gt;&lt;/Item&gt;&lt;/References&gt;&lt;/Group&gt;&lt;Group&gt;&lt;References&gt;&lt;Item&gt;&lt;ID&gt;6&lt;/ID&gt;&lt;UID&gt;{5F51798E-5349-48A4-9250-35C9A70516B5}&lt;/UID&gt;&lt;Title&gt;Implications of the gut microbiota in vulnerability to the social avoidance effects of chronic social defeat in male mice&lt;/Title&gt;&lt;Template&gt;Journal Article&lt;/Template&gt;&lt;Star&gt;0&lt;/Star&gt;&lt;Tag&gt;0&lt;/Tag&gt;&lt;Author&gt;Szyszkowicz, J K; Wong, A; Anisman, H; Merali, Z; Audet, M C&lt;/Author&gt;&lt;Year&gt;2017&lt;/Year&gt;&lt;Details&gt;&lt;_accession_num&gt;28629758&lt;/_accession_num&gt;&lt;_author_adr&gt;The Royal&amp;apos;s Institute of Mental Health Research, affiliated with the University of Ottawa, Ottawa, Ontario, Canada; Douglas Mental Health University Institute, McGill University, Montreal, Quebec, Canada.; Department of Biology, Carleton University, Ottawa, Ontario, Canada.; The Royal&amp;apos;s Institute of Mental Health Research, affiliated with the University of Ottawa, Ottawa, Ontario, Canada; Department of Neuroscience, Carleton University, Ottawa, Ontario, Canada.; The Royal&amp;apos;s Institute of Mental Health Research, affiliated with the University of Ottawa, Ottawa, Ontario, Canada.; The Royal&amp;apos;s Institute of Mental Health Research, affiliated with the University of Ottawa, Ottawa, Ontario, Canada; Department of Neuroscience, Carleton University, Ottawa, Ontario, Canada. Electronic address: marie-claude.audet@theroyal.ca.&lt;/_author_adr&gt;&lt;_collection_scope&gt;SCI;SCIE;&lt;/_collection_scope&gt;&lt;_created&gt;62574701&lt;/_created&gt;&lt;_date&gt;2017-11-01&lt;/_date&gt;&lt;_date_display&gt;2017 Nov&lt;/_date_display&gt;&lt;_doi&gt;10.1016/j.bbi.2017.06.009&lt;/_doi&gt;&lt;_impact_factor&gt;   6.306&lt;/_impact_factor&gt;&lt;_isbn&gt;1090-2139 (Electronic); 0889-1591 (Linking)&lt;/_isbn&gt;&lt;_journal&gt;Brain Behav Immun&lt;/_journal&gt;&lt;_keywords&gt;Animals; *Avoidance Learning; Brain/metabolism; Cecum/microbiology; Cytokines; *Gastrointestinal Microbiome; Inflammation/complications/metabolism/microbiology; Male; Mice, Inbred C57BL; *Social Behavior; Stress, Psychological/complications/metabolism/*microbiologyAnimal model; Depressive-like behaviors; Gut microbiota; Microbiota-gut-brain axis; Pro-inflammatory cytokine; Social avoidance; Social defeat; Susceptibility/resilience&lt;/_keywords&gt;&lt;_language&gt;eng&lt;/_language&gt;&lt;_modified&gt;62587555&lt;/_modified&gt;&lt;_ori_publication&gt;Copyright (c) 2017 Elsevier Inc. All rights reserved.&lt;/_ori_publication&gt;&lt;_pages&gt;45-55&lt;/_pages&gt;&lt;_tertiary_title&gt;Brain, behavior, and immunity&lt;/_tertiary_title&gt;&lt;_type_work&gt;Journal Article&lt;/_type_work&gt;&lt;_url&gt;http://www.ncbi.nlm.nih.gov/entrez/query.fcgi?cmd=Retrieve&amp;amp;db=pubmed&amp;amp;dopt=Abstract&amp;amp;list_uids=28629758&amp;amp;query_hl=1&lt;/_url&gt;&lt;_volume&gt;66&lt;/_volume&gt;&lt;/Details&gt;&lt;Extra&gt;&lt;DBUID&gt;{FD9E5385-ABCC-4175-8345-6274E84DA192}&lt;/DBUID&gt;&lt;/Extra&gt;&lt;/Item&gt;&lt;/References&gt;&lt;/Group&gt;&lt;/Citation&gt;_x000a_"/>
    <w:docVar w:name="NE.Ref{A07092BE-4A1A-4EC9-A213-D8356BA03F8E}" w:val=" ADDIN NE.Ref.{A07092BE-4A1A-4EC9-A213-D8356BA03F8E}&lt;Citation&gt;&lt;Group&gt;&lt;References&gt;&lt;Item&gt;&lt;ID&gt;34&lt;/ID&gt;&lt;UID&gt;{D8F38A62-0DD0-4E4A-9C3C-B7AE59F44DA0}&lt;/UID&gt;&lt;Title&gt;Consensus paper of the WFSBP Task Force on Genetics: Genetics, epigenetics and gene expression markers of major depressive disorder and antidepressant response&lt;/Title&gt;&lt;Template&gt;Journal Article&lt;/Template&gt;&lt;Star&gt;0&lt;/Star&gt;&lt;Tag&gt;0&lt;/Tag&gt;&lt;Author&gt;Fabbri, C; Hosak, L; Mossner, R; Giegling, I; Mandelli, L; Bellivier, F; Claes, S; Collier, D A; Corrales, A; Delisi, L E; Gallo, C; Gill, M; Kennedy, J L; Leboyer, M; Lisoway, A; Maier, W; Marquez, M; Massat, I; Mors, O; Muglia, P; Nothen, M M; O&amp;apos;Donovan, M C; Ospina-Duque, J; Propping, P; Shi, Y; St, Clair D; Thibaut, F; Cichon, S; Mendlewicz, J; Rujescu, D; Serretti, A&lt;/Author&gt;&lt;Year&gt;2017&lt;/Year&gt;&lt;Details&gt;&lt;_accession_num&gt;27603714&lt;/_accession_num&gt;&lt;_author_adr&gt;a Department of Biomedical and Neuromotor Sciences , University of Bologna , Bologna , Italy.; b Department of Psychiatrics , Charles University, Faculty of Medicine and University Hospital, Hradec Kralove , Czech Republic.; c Department of Psychiatry and Psychotherapy , University of Tubingen , Tubingen  , Germany.; d Department of Psychiatry, Psychotherapy and Psychosomatics , Martin Luther University of Halle-Wittenberg , Halle , Germany.; a Department of Biomedical and Neuromotor Sciences , University of Bologna , Bologna , Italy.; e Fondation Fondamental, Creteil, France AP-HP , GH Saint-Louis-Lariboisiere-Fernand-Widal, Pole Neurosciences , Paris , France.; f GRASP-Research Group, Department of Neuroscience , University of Leuven , Leuven , Belgium.; g Social, Genetic and Developmental Psychiatry Centre , Institute of Psychiatry,  King&amp;apos;s College London , London , UK.; h National University (UNT) Argentina, Argentinean Association of Biological Psychiatry , Buenos Aires , Argentina.; i VA Boston Health Care System , Brockton , MA , USA.; j Departamento de Ciencias Celulares y Moleculares, Laboratorios de Investigacion y Desarrollo, Facultad de Ciencias y Filosofia , Universidad Peruana Cayetano Heredia , Lima , Peru.; k Neuropsychiatric Genetics Research Group, Department of Psychiatry , Trinity College Dublin , Dublin , Ireland.; l Neurogenetics Section, Centre for Addiction and Mental Health , Toronto , Ontario , Canada.; m Faculte de Medecine , Universite Paris-Est Creteil, Inserm U955, Equipe Psychiatrie Translationnelle , Creteil , France.; l Neurogenetics Section, Centre for Addiction and Mental Health , Toronto , Ontario , Canada.; n Department of Psychiatry , University of Bonn , Bonn , Germany.; o Director of ADINEU (Asistencia, Docencia e Investigacion en Neurociencia) , Buenos Aires , Argentina.; p UNI - ULB Neurosciences Institute, ULB , Bruxelles , Belgium.; q Department P , Aarhus University Hospital , Risskov , Denmark.; r UCB Biopharma , Belgium.; s Institute of Human Genetics , University of Bonn , Bonn , Germany.; t MRC Centre for Neuropsychiatric Genetics and Genomics , Institute of Psychological Medicine and Clinical Neurosciences, School of Medicine, Cardiff University , Cardiff , UK.; u Grupo de Investigacion en Psiquiatria, Departamento de Psiquiatria, Facultad de Medicina , Universidad de Antioquia , Medellin , Colombia.; v University of Bonn , Germany.; w Bio-X Institutes, Key Laboratory for the Genetics of Developmental and Neuropsychiatric Disorders, Ministry of Education , Shanghai Jiao Tong University , Shanghai , China.; x University of Aberdeen, Institute of Medical Sciences , Aberdeen , UK.; y University Hospital Cochin (Site Tarnier), University Sorbonne Paris Cite (Faculty of Medicine Paris Descartes), INSERM U 894 Centre Psychiatry and Neurosciences , Paris , France.; z Division of Medical Genetics, Department of Biomedicine , University of Basel , Basel , Switzerland.; aa Laboratoire de Psychologie Medicale, Centre Europeen de Psychologie Medicale , Universite Libre de Bruxelles and Psy Pluriel , Brussels , Belgium.; d Department of Psychiatry, Psychotherapy and Psychosomatics , Martin Luther University of Halle-Wittenberg , Halle , Germany.; a Department of Biomedical and Neuromotor Sciences , University of Bologna , Bologna , Italy.&lt;/_author_adr&gt;&lt;_created&gt;62579195&lt;/_created&gt;&lt;_date&gt;2017-02-01&lt;/_date&gt;&lt;_date_display&gt;2017 Feb&lt;/_date_display&gt;&lt;_doi&gt;10.1080/15622975.2016.1208843&lt;/_doi&gt;&lt;_impact_factor&gt;   3.713&lt;/_impact_factor&gt;&lt;_isbn&gt;1814-1412 (Electronic); 1562-2975 (Linking)&lt;/_isbn&gt;&lt;_issue&gt;1&lt;/_issue&gt;&lt;_journal&gt;World J Biol Psychiatry&lt;/_journal&gt;&lt;_keywords&gt;Antidepressive Agents/*therapeutic use; Consensus; Depressive Disorder, Major/*drug therapy/*genetics; *Epigenesis, Genetic; *Genetic Markers; Humans; Neuronal Plasticity; Randomized Controlled Trials as Topic; Transcriptome*Major depression; *antidepressant; *genetics-epigenetics; *transcriptomics-proteomics&lt;/_keywords&gt;&lt;_language&gt;eng&lt;/_language&gt;&lt;_modified&gt;62587575&lt;/_modified&gt;&lt;_pages&gt;5-28&lt;/_pages&gt;&lt;_tertiary_title&gt;The world journal of biological psychiatry : the official journal of the World_x000d__x000a_      Federation of Societies of Biological Psychiatry&lt;/_tertiary_title&gt;&lt;_type_work&gt;Journal Article; Review&lt;/_type_work&gt;&lt;_url&gt;http://www.ncbi.nlm.nih.gov/entrez/query.fcgi?cmd=Retrieve&amp;amp;db=pubmed&amp;amp;dopt=Abstract&amp;amp;list_uids=27603714&amp;amp;query_hl=1&lt;/_url&gt;&lt;_volume&gt;18&lt;/_volume&gt;&lt;/Details&gt;&lt;Extra&gt;&lt;DBUID&gt;{FD9E5385-ABCC-4175-8345-6274E84DA192}&lt;/DBUID&gt;&lt;/Extra&gt;&lt;/Item&gt;&lt;/References&gt;&lt;/Group&gt;&lt;/Citation&gt;_x000a_"/>
    <w:docVar w:name="NE.Ref{A0AF4F1E-9E30-4155-AEF0-29E9862787AD}" w:val=" ADDIN NE.Ref.{A0AF4F1E-9E30-4155-AEF0-29E9862787AD}&lt;Citation&gt;&lt;Group&gt;&lt;References&gt;&lt;Item&gt;&lt;ID&gt;46&lt;/ID&gt;&lt;UID&gt;{3C6557BD-DAF7-4173-B5DB-832FE10150E3}&lt;/UID&gt;&lt;Title&gt;Depression Is the Leading Cause of Disability Around the World&lt;/Title&gt;&lt;Template&gt;Journal Article&lt;/Template&gt;&lt;Star&gt;0&lt;/Star&gt;&lt;Tag&gt;0&lt;/Tag&gt;&lt;Author&gt;Friedrich, M J&lt;/Author&gt;&lt;Year&gt;2017&lt;/Year&gt;&lt;Details&gt;&lt;_accession_num&gt;28418490&lt;/_accession_num&gt;&lt;_date_display&gt;2017 Apr 18&lt;/_date_display&gt;&lt;_date&gt;2017-04-18&lt;/_date&gt;&lt;_doi&gt;10.1001/jama.2017.3826&lt;/_doi&gt;&lt;_isbn&gt;1538-3598 (Electronic); 0098-7484 (Linking)&lt;/_isbn&gt;&lt;_issue&gt;15&lt;/_issue&gt;&lt;_journal&gt;JAMA&lt;/_journal&gt;&lt;_language&gt;eng&lt;/_language&gt;&lt;_pages&gt;1517&lt;/_pages&gt;&lt;_tertiary_title&gt;JAMA&lt;/_tertiary_title&gt;&lt;_type_work&gt;Journal Article&lt;/_type_work&gt;&lt;_url&gt;http://www.ncbi.nlm.nih.gov/entrez/query.fcgi?cmd=Retrieve&amp;amp;db=pubmed&amp;amp;dopt=Abstract&amp;amp;list_uids=28418490&amp;amp;query_hl=1&lt;/_url&gt;&lt;_volume&gt;317&lt;/_volume&gt;&lt;_created&gt;62740544&lt;/_created&gt;&lt;_modified&gt;62740544&lt;/_modified&gt;&lt;_impact_factor&gt;  47.661&lt;/_impact_factor&gt;&lt;/Details&gt;&lt;Extra&gt;&lt;DBUID&gt;{FD9E5385-ABCC-4175-8345-6274E84DA192}&lt;/DBUID&gt;&lt;/Extra&gt;&lt;/Item&gt;&lt;/References&gt;&lt;/Group&gt;&lt;/Citation&gt;_x000a_"/>
    <w:docVar w:name="NE.Ref{A110DB6F-494F-4924-823A-643C215B618D}" w:val=" ADDIN NE.Ref.{A110DB6F-494F-4924-823A-643C215B618D}&lt;Citation&gt;&lt;Group&gt;&lt;References&gt;&lt;Item&gt;&lt;ID&gt;9&lt;/ID&gt;&lt;UID&gt;{68B0C6AC-0443-4654-8109-02CBB316E1E2}&lt;/UID&gt;&lt;Title&gt;Kai-Xin-San series formulae alleviate depressive-like behaviors on chronic mild stressed mice via regulating neurotrophic factor system on hippocampus&lt;/Title&gt;&lt;Template&gt;Journal Article&lt;/Template&gt;&lt;Star&gt;0&lt;/Star&gt;&lt;Tag&gt;0&lt;/Tag&gt;&lt;Author&gt;Zhu, Y; Chao, C; Duan, X; Cheng, X; Liu, P; Su, S; Duan, J; Dong, T T; Tsim, K W&lt;/Author&gt;&lt;Year&gt;2017&lt;/Year&gt;&lt;Details&gt;&lt;_accession_num&gt;28469194&lt;/_accession_num&gt;&lt;_author_adr&gt;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zhuky@njucm.edu.cn.;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Jiangsu Key Laboratory for High Technology Research of TCM Formulae and Jiangsu Collaborative Innovation Center of Chinese Medicinal Resources Industrialization, State Key Laboratory Cultivation Base for TCM Quality and Efficacy, Nanjing University of Chinese Medicine Nanjing University of Chinese Medicine, Nan Jing,  Jiangsu Province, China.; Division of Life Science and Center for Chinese Medicine, Division of Life Science, The Hong Kong University of Science and Technology, Clear Water Bay, Hong Kong, China.; Division of Life Science and Center for Chinese Medicine, Division of Life Science, The Hong Kong University of Science and Technology, Clear Water Bay, Hong Kong, China.&lt;/_author_adr&gt;&lt;_created&gt;63234291&lt;/_created&gt;&lt;_date&gt;2017-05-03&lt;/_date&gt;&lt;_date_display&gt;2017 May 3&lt;/_date_display&gt;&lt;_doi&gt;10.1038/s41598-017-01561-2&lt;/_doi&gt;&lt;_impact_factor&gt;   3.998&lt;/_impact_factor&gt;&lt;_isbn&gt;2045-2322 (Electronic); 2045-2322 (Linking)&lt;/_isbn&gt;&lt;_issue&gt;1&lt;/_issue&gt;&lt;_journal&gt;Sci Rep&lt;/_journal&gt;&lt;_keywords&gt;Animals; Antidepressive Agents/chemistry/*pharmacology; Brain-Derived Neurotrophic Factor/agonists/genetics/metabolism; Carbazoles/pharmacology; Depression/*drug therapy/genetics/metabolism/physiopathology; Disease Models, Animal; Drugs, Chinese Herbal/chemistry/*pharmacology; Gene Expression Regulation/*drug effects; Hippocampus/*drug effects/metabolism/physiopathology; Humans; Indole Alkaloids/pharmacology; Locomotion/drug effects; Male; Mice; Mice, Inbred ICR; Nerve Growth Factor/agonists/genetics/metabolism; Receptor, trkA/agonists/antagonists &amp;amp; inhibitors/genetics/metabolism; Stress, Psychological/*drug therapy/genetics/metabolism/physiopathology; Swimming&lt;/_keywords&gt;&lt;_language&gt;eng&lt;/_language&gt;&lt;_modified&gt;63427675&lt;/_modified&gt;&lt;_pages&gt;1467&lt;/_pages&gt;&lt;_tertiary_title&gt;Scientific reports&lt;/_tertiary_title&gt;&lt;_type_work&gt;Journal Article; Research Support, Non-U.S. Gov&amp;apos;t&lt;/_type_work&gt;&lt;_url&gt;http://www.ncbi.nlm.nih.gov/entrez/query.fcgi?cmd=Retrieve&amp;amp;db=pubmed&amp;amp;dopt=Abstract&amp;amp;list_uids=28469194&amp;amp;query_hl=1&lt;/_url&gt;&lt;_volume&gt;7&lt;/_volume&gt;&lt;/Details&gt;&lt;Extra&gt;&lt;DBUID&gt;{3DAFE95B-94F5-418B-9C54-E74E9B335B96}&lt;/DBUID&gt;&lt;/Extra&gt;&lt;/Item&gt;&lt;/References&gt;&lt;/Group&gt;&lt;/Citation&gt;_x000a_"/>
    <w:docVar w:name="NE.Ref{A132AB2D-6F78-43B6-9DDD-7D3745C4BB67}" w:val=" ADDIN NE.Ref.{A132AB2D-6F78-43B6-9DDD-7D3745C4BB67}&lt;Citation&gt;&lt;Group&gt;&lt;References&gt;&lt;Item&gt;&lt;ID&gt;33&lt;/ID&gt;&lt;UID&gt;{257B5F69-EBDE-4E14-B483-6625D86A8789}&lt;/UID&gt;&lt;Title&gt;Active components, derived from Kai-xin-san, a herbal formula, increase the expressions of neurotrophic factor NGF and BDNF on mouse astrocyte primary cultures via cAMP-dependent signaling pathway&lt;/Title&gt;&lt;Template&gt;Journal Article&lt;/Template&gt;&lt;Star&gt;0&lt;/Star&gt;&lt;Tag&gt;0&lt;/Tag&gt;&lt;Author&gt;Cao, C; Xiao, J; Liu, M; Ge, Z; Huang, R; Qi, M; Zhu, H; Zhu, Y; Duan, J A&lt;/Author&gt;&lt;Year&gt;2018&lt;/Year&gt;&lt;Details&gt;&lt;_accession_num&gt;29890314&lt;/_accession_num&gt;&lt;_author_adr&gt;Jiangsu Key Laboratory for High Technology Research of TCM Formulae and Jiangsu Collaborative Innovation Center of Chinese Medicinal Resources Industrialization, Nanjing University of Chinese Medicine, Nan Jing, Jiangsu Province, China. Electronic address: cc930406@163.com.; Jiangsu Key Laboratory for High Technology Research of TCM Formulae and Jiangsu Collaborative Innovation Center of Chinese Medicinal Resources Industrialization, Nanjing University of Chinese Medicine, Nan Jing, Jiangsu Province, China. Electronic address: 791261299@qq.com.; Jiangsu Key Laboratory for High Technology Research of TCM Formulae and Jiangsu Collaborative Innovation Center of Chinese Medicinal Resources Industrialization, Nanjing University of Chinese Medicine, Nan Jing, Jiangsu Province, China. Electronic address: lmq960822@163.com.; Jiangsu Key Laboratory for High Technology Research of TCM Formulae and Jiangsu Collaborative Innovation Center of Chinese Medicinal Resources Industrialization, Nanjing University of Chinese Medicine, Nan Jing, Jiangsu Province, China. Electronic address: 965395564@qq.com.; Jiangsu Key Laboratory for High Technology Research of TCM Formulae and Jiangsu Collaborative Innovation Center of Chinese Medicinal Resources Industrialization, Nanjing University of Chinese Medicine, Nan Jing, Jiangsu Province, China. Electronic address: nzyhrj@163.com.; Jiangsu Key Laboratory for High Technology Research of TCM Formulae and Jiangsu Collaborative Innovation Center of Chinese Medicinal Resources Industrialization, Nanjing University of Chinese Medicine, Nan Jing, Jiangsu Province, China. Electronic address: 15077868613@163.com.; Suzhou Guangji Hospital, Su Zhou, Jiangsu Province, China. Electronic address: zhl1160@163.com.; Jiangsu Key Laboratory for High Technology Research of TCM Formulae and Jiangsu Collaborative Innovation Center of Chinese Medicinal Resources Industrialization, Nanjing University of Chinese Medicine, Nan Jing, Jiangsu Province, China. Electronic address: zhuyue@njucm.edu.cn.; Jiangsu Key Laboratory for High Technology Research of TCM Formulae and Jiangsu Collaborative Innovation Center of Chinese Medicinal Resources Industrialization, Nanjing University of Chinese Medicine, Nan Jing, Jiangsu Province, China. Electronic address: dja@njucm.edu.cn.&lt;/_author_adr&gt;&lt;_collection_scope&gt;SCI;SCIE;&lt;/_collection_scope&gt;&lt;_created&gt;62579182&lt;/_created&gt;&lt;_date&gt;2018-10-05&lt;/_date&gt;&lt;_date_display&gt;2018 Oct 5&lt;/_date_display&gt;&lt;_doi&gt;10.1016/j.jep.2018.06.007&lt;/_doi&gt;&lt;_impact_factor&gt;   3.115&lt;/_impact_factor&gt;&lt;_isbn&gt;1872-7573 (Electronic); 0378-8741 (Linking)&lt;/_isbn&gt;&lt;_journal&gt;J Ethnopharmacol&lt;/_journal&gt;&lt;_keywords&gt;Animals; Astrocytes/*drug effects/metabolism; Brain-Derived Neurotrophic Factor/*metabolism; Cells, Cultured; Cyclic AMP/metabolism; Drugs, Chinese Herbal/*chemistry; Mice, Inbred ICR; Nerve Growth Factor/*metabolism; Phytochemicals/isolation &amp;amp; purification/*pharmacology; Signal Transduction/drug effectsActive components; BDNF; Chinese medicine formulae; Kai-xin-san; NGF&lt;/_keywords&gt;&lt;_language&gt;eng&lt;/_language&gt;&lt;_modified&gt;62587615&lt;/_modified&gt;&lt;_ori_publication&gt;Copyright (c) 2018 Elsevier B.V. All rights reserved.&lt;/_ori_publication&gt;&lt;_pages&gt;554-562&lt;/_pages&gt;&lt;_tertiary_title&gt;Journal of ethnopharmacology&lt;/_tertiary_title&gt;&lt;_type_work&gt;Journal Article&lt;/_type_work&gt;&lt;_url&gt;http://www.ncbi.nlm.nih.gov/entrez/query.fcgi?cmd=Retrieve&amp;amp;db=pubmed&amp;amp;dopt=Abstract&amp;amp;list_uids=29890314&amp;amp;query_hl=1&lt;/_url&gt;&lt;_volume&gt;224&lt;/_volume&gt;&lt;/Details&gt;&lt;Extra&gt;&lt;DBUID&gt;{FD9E5385-ABCC-4175-8345-6274E84DA192}&lt;/DBUID&gt;&lt;/Extra&gt;&lt;/Item&gt;&lt;/References&gt;&lt;/Group&gt;&lt;Group&gt;&lt;References&gt;&lt;Item&gt;&lt;ID&gt;32&lt;/ID&gt;&lt;UID&gt;{927E13EA-F187-4049-8083-E135CA2B19EA}&lt;/UID&gt;&lt;Title&gt;Kai-xin-san, a chinese herbal decoction containing ginseng radix et rhizoma, polygalae radix, acori tatarinowii rhizoma, and poria, stimulates the expression and secretion of neurotrophic factors in cultured astrocytes.&lt;/Title&gt;&lt;Template&gt;Journal Article&lt;/Template&gt;&lt;Star&gt;0&lt;/Star&gt;&lt;Tag&gt;0&lt;/Tag&gt;&lt;Author&gt;Zhu, K Y; Xu, S L; Choi, R C; Yan, A L; Dong, T T; Tsim, K W&lt;/Author&gt;&lt;Year&gt;2013&lt;/Year&gt;&lt;Details&gt;&lt;_created&gt;61991145&lt;/_created&gt;&lt;_issue&gt;8&lt;/_issue&gt;&lt;_journal&gt;Evidence-Based Complementray and Alternative Medicine,2013&lt;/_journal&gt;&lt;_modified&gt;62617880&lt;/_modified&gt;&lt;_pages&gt;731385&lt;/_pages&gt;&lt;_volume&gt;2013&lt;/_volume&gt;&lt;/Details&gt;&lt;Extra&gt;&lt;DBUID&gt;{FD9E5385-ABCC-4175-8345-6274E84DA192}&lt;/DBUID&gt;&lt;/Extra&gt;&lt;/Item&gt;&lt;/References&gt;&lt;/Group&gt;&lt;/Citation&gt;_x000a_"/>
    <w:docVar w:name="NE.Ref{A3CF6A2E-5384-440B-B625-C43BA63B9A40}" w:val=" ADDIN NE.Ref.{A3CF6A2E-5384-440B-B625-C43BA63B9A40}&lt;Citation&gt;&lt;Group&gt;&lt;References&gt;&lt;Item&gt;&lt;ID&gt;51&lt;/ID&gt;&lt;UID&gt;{2590ED42-390B-40D1-B343-6B934A11EB0A}&lt;/UID&gt;&lt;Title&gt;Recognition of commensal microflora by toll-like receptors is required for intestinal homeostasis&lt;/Title&gt;&lt;Template&gt;Journal Article&lt;/Template&gt;&lt;Star&gt;0&lt;/Star&gt;&lt;Tag&gt;0&lt;/Tag&gt;&lt;Author&gt;Rakoff-Nahoum, S; Paglino, J; Eslami-Varzaneh, F; Edberg, S; Medzhitov, R&lt;/Author&gt;&lt;Year&gt;2004&lt;/Year&gt;&lt;Details&gt;&lt;_accession_num&gt;15260992&lt;/_accession_num&gt;&lt;_author_adr&gt;Howard Hughes Medical Institute and Section of Immunobiology, Yale University School of Medicine, New Haven, CT 06510, USA.&lt;/_author_adr&gt;&lt;_date_display&gt;2004 Jul 23&lt;/_date_display&gt;&lt;_date&gt;2004-07-23&lt;/_date&gt;&lt;_doi&gt;10.1016/j.cell.2004.07.002&lt;/_doi&gt;&lt;_isbn&gt;0092-8674 (Print); 0092-8674 (Linking)&lt;/_isbn&gt;&lt;_issue&gt;2&lt;/_issue&gt;&lt;_journal&gt;Cell&lt;/_journal&gt;&lt;_keywords&gt;Adaptor Proteins, Signal Transducing; Animals; Antigens, Differentiation/genetics; Bacteria/*immunology; Cells, Cultured; Chemotaxis, Leukocyte/genetics; Colon/immunology/injuries/microbiology; Cytokines/metabolism; Female; Heat-Shock Proteins/metabolism; Homeostasis/*immunology; Immunity/immunology; Immunity, Innate/immunology; Intestinal Mucosa/*immunology/injuries/*microbiology; Ligands; Male; Membrane Glycoproteins/*immunology; Mice; Mice, Knockout; Myeloid Differentiation Factor 88; Receptors, Cell Surface/*immunology; Receptors, Immunologic/deficiency/genetics; Symbiosis/*immunology; Toll-Like Receptors&lt;/_keywords&gt;&lt;_language&gt;eng&lt;/_language&gt;&lt;_pages&gt;229-41&lt;/_pages&gt;&lt;_tertiary_title&gt;Cell&lt;/_tertiary_title&gt;&lt;_type_work&gt;Journal Article; Research Support, Non-U.S. Gov&amp;apos;t; Research Support, U.S. Gov&amp;apos;t, P.H.S.&lt;/_type_work&gt;&lt;_url&gt;http://www.ncbi.nlm.nih.gov/entrez/query.fcgi?cmd=Retrieve&amp;amp;db=pubmed&amp;amp;dopt=Abstract&amp;amp;list_uids=15260992&amp;amp;query_hl=1&lt;/_url&gt;&lt;_volume&gt;118&lt;/_volume&gt;&lt;_created&gt;62740757&lt;/_created&gt;&lt;_modified&gt;62740757&lt;/_modified&gt;&lt;_impact_factor&gt;  31.398&lt;/_impact_factor&gt;&lt;_collection_scope&gt;SCI;SCIE&lt;/_collection_scope&gt;&lt;/Details&gt;&lt;Extra&gt;&lt;DBUID&gt;{FD9E5385-ABCC-4175-8345-6274E84DA192}&lt;/DBUID&gt;&lt;/Extra&gt;&lt;/Item&gt;&lt;/References&gt;&lt;/Group&gt;&lt;/Citation&gt;_x000a_"/>
    <w:docVar w:name="NE.Ref{A6902A7E-911B-458C-87CC-030E98B2AF68}" w:val=" ADDIN NE.Ref.{A6902A7E-911B-458C-87CC-030E98B2AF68}&lt;Citation&gt;&lt;Group&gt;&lt;References&gt;&lt;Item&gt;&lt;ID&gt;5&lt;/ID&gt;&lt;UID&gt;{4AC51FF4-80AC-48E2-93CF-BBFEDB6692D7}&lt;/UID&gt;&lt;Title&gt;The Dictionary of Chinese Herbal Medicine&lt;/Title&gt;&lt;Template&gt;Book&lt;/Template&gt;&lt;Star&gt;0&lt;/Star&gt;&lt;Tag&gt;0&lt;/Tag&gt;&lt;Author&gt;ZHAO Guoping, DAI Shen CHEN Renshou&lt;/Author&gt;&lt;Year&gt;2006&lt;/Year&gt;&lt;Details&gt;&lt;_created&gt;63427281&lt;/_created&gt;&lt;_modified&gt;63427283&lt;/_modified&gt;&lt;_place_published&gt;Shanghai&lt;/_place_published&gt;&lt;_publisher&gt;Shanghai Scientific&amp;amp;Technical Publishers&lt;/_publisher&gt;&lt;/Details&gt;&lt;Extra&gt;&lt;DBUID&gt;{3DAFE95B-94F5-418B-9C54-E74E9B335B96}&lt;/DBUID&gt;&lt;/Extra&gt;&lt;/Item&gt;&lt;/References&gt;&lt;/Group&gt;&lt;/Citation&gt;_x000a_"/>
    <w:docVar w:name="NE.Ref{A6CE7A06-5950-46C9-A86C-7CBFB79605F6}" w:val=" ADDIN NE.Ref.{A6CE7A06-5950-46C9-A86C-7CBFB79605F6}&lt;Citation&gt;&lt;Group&gt;&lt;References&gt;&lt;Item&gt;&lt;ID&gt;35&lt;/ID&gt;&lt;UID&gt;{776F8C6A-2728-414E-B862-E7B4FDC4A041}&lt;/UID&gt;&lt;Title&gt;Sex-specific effects of docosahexaenoic acid (DHA) on the microbiome and behavior of socially-isolated mice&lt;/Title&gt;&lt;Template&gt;Journal Article&lt;/Template&gt;&lt;Star&gt;0&lt;/Star&gt;&lt;Tag&gt;0&lt;/Tag&gt;&lt;Author&gt;Davis, D J; Hecht, P M; Jasarevic, E; Beversdorf, D Q; Will, M J; Fritsche, K; Gillespie, C H&lt;/Author&gt;&lt;Year&gt;2017&lt;/Year&gt;&lt;Details&gt;&lt;_accession_num&gt;27621225&lt;/_accession_num&gt;&lt;_author_adr&gt;Department of Veterinary Pathobiology, University of Missouri-Columbia, Columbia, MO 65211, United States. Electronic address: davisdaniel@missouri.edu.; Interdisciplinary Neuroscience Program, University of Missouri-Columbia, Columbia, MO 65211, United States.; Department of Biomedical Sciences, School of Veterinary Medicine, University of Pennsylvania, Philadelphia, PA 19104, United States.; Interdisciplinary Neuroscience Program, University of Missouri-Columbia, Columbia, MO 65211, United States; Department of Psychological Sciences, University of Missouri-Columbia, Columbia, MO 65211, United States; Department of Radiology, University of Missouri-Columbia, Columbia, MO 65212, United States; Department of Neurology, University of Missouri-Columbia, Columbia, MO 65212, United States; Thompson Center for Autism and Neurodevelopmental Disorders, William and Nancy Thompson Endowed Chair in Radiology, University of Missouri-Columbia, Columbia, MO 65212, United States.; Interdisciplinary Neuroscience Program, University of Missouri-Columbia, Columbia, MO 65211, United States; Department of Psychological Sciences, University of Missouri-Columbia, Columbia, MO 65211, United States; Life Sciences Center, University of Missouri-Columbia, Columbia, MO 65211, United States.; Division of Animal Sciences, University of Missouri-Columbia, Columbia, MO 65211, United States; Department of Nutrition and Exercise Physiology, University of Missouri-Columbia, Columbia, MO 65211, United States.; Department of Veterinary Pathobiology, University of Missouri-Columbia, Columbia, MO 65211, United States.&lt;/_author_adr&gt;&lt;_collection_scope&gt;SCI;SCIE;&lt;/_collection_scope&gt;&lt;_created&gt;62579273&lt;/_created&gt;&lt;_date&gt;2017-01-01&lt;/_date&gt;&lt;_date_display&gt;2017 Jan&lt;/_date_display&gt;&lt;_doi&gt;10.1016/j.bbi.2016.09.003&lt;/_doi&gt;&lt;_impact_factor&gt;   6.306&lt;/_impact_factor&gt;&lt;_isbn&gt;1090-2139 (Electronic); 0889-1591 (Linking)&lt;/_isbn&gt;&lt;_journal&gt;Brain Behav Immun&lt;/_journal&gt;&lt;_keywords&gt;Animals; Anxiety/psychology; Behavior, Animal/*drug effects; Depression/psychology; Diet; Docosahexaenoic Acids/*pharmacology; Feces/chemistry; Female; Food Preferences/drug effects; Gastrointestinal Microbiome; Male; Mice; Mice, Inbred C57BL; Microbiota/*drug effects; Motor Activity/drug effects; Sex Characteristics; *Social IsolationAnxiety; Depression; Docosahexaenoic acid; Microbiome; Sex difference&lt;/_keywords&gt;&lt;_language&gt;eng&lt;/_language&gt;&lt;_modified&gt;62587575&lt;/_modified&gt;&lt;_ori_publication&gt;Copyright (c) 2016 Elsevier Inc. All rights reserved.&lt;/_ori_publication&gt;&lt;_pages&gt;38-48&lt;/_pages&gt;&lt;_tertiary_title&gt;Brain, behavior, and immunity&lt;/_tertiary_title&gt;&lt;_type_work&gt;Journal Article&lt;/_type_work&gt;&lt;_url&gt;http://www.ncbi.nlm.nih.gov/entrez/query.fcgi?cmd=Retrieve&amp;amp;db=pubmed&amp;amp;dopt=Abstract&amp;amp;list_uids=27621225&amp;amp;query_hl=1&lt;/_url&gt;&lt;_volume&gt;59&lt;/_volume&gt;&lt;/Details&gt;&lt;Extra&gt;&lt;DBUID&gt;{FD9E5385-ABCC-4175-8345-6274E84DA192}&lt;/DBUID&gt;&lt;/Extra&gt;&lt;/Item&gt;&lt;/References&gt;&lt;/Group&gt;&lt;/Citation&gt;_x000a_"/>
    <w:docVar w:name="NE.Ref{BA4AF72E-27FC-4A37-9367-21E9A4F3D3F2}" w:val=" ADDIN NE.Ref.{BA4AF72E-27FC-4A37-9367-21E9A4F3D3F2}&lt;Citation&gt;&lt;Group&gt;&lt;References&gt;&lt;Item&gt;&lt;ID&gt;13&lt;/ID&gt;&lt;UID&gt;{0B3139DC-F318-4865-B665-76BF39516DC3}&lt;/UID&gt;&lt;Title&gt;Comparative analysis of nucleosides and nucleobases from different sections of  Elaphuri Davidiani Cornu and Cervi Cornu by UHPLC-MS/MS&lt;/Title&gt;&lt;Template&gt;Journal Article&lt;/Template&gt;&lt;Star&gt;0&lt;/Star&gt;&lt;Tag&gt;0&lt;/Tag&gt;&lt;Author&gt;Li, F; Duan, J A; Qian, D; Guo, S; Ding, Y; Liu, X; Qian, Y; Peng, Y; Ren, Y; Chen, Y&lt;/Author&gt;&lt;Year&gt;2013&lt;/Year&gt;&lt;Details&gt;&lt;_accession_num&gt;23689025&lt;/_accession_num&gt;&lt;_author_adr&gt;Jiangsu Key Laboratory for High Technology Research of TCM Formulae, Nanjing  University of Chinese Medicine, Nanjing 210023, PR China.&lt;/_author_adr&gt;&lt;_created&gt;63427690&lt;/_created&gt;&lt;_date&gt;2013-09-01&lt;/_date&gt;&lt;_date_display&gt;2013 Sep&lt;/_date_display&gt;&lt;_doi&gt;10.1016/j.jpba.2013.04.022&lt;/_doi&gt;&lt;_impact_factor&gt;   3.209&lt;/_impact_factor&gt;&lt;_isbn&gt;1873-264X (Electronic); 0731-7085 (Linking)&lt;/_isbn&gt;&lt;_journal&gt;J Pharm Biomed Anal&lt;/_journal&gt;&lt;_language&gt;eng&lt;/_language&gt;&lt;_modified&gt;63433064&lt;/_modified&gt;&lt;_ori_publication&gt;Copyright © 2013 Elsevier B.V. All rights reserved.&lt;/_ori_publication&gt;&lt;_pages&gt;10-8&lt;/_pages&gt;&lt;_subject_headings&gt;Chromatography, High Pressure Liquid/*methods; Cornus/*chemistry; Hydrophobic and Hydrophilic Interactions; Medicine, Chinese Traditional; Nucleosides/*chemistry; Plant Extracts/*chemistry; Tandem Mass Spectrometry/*methods&lt;/_subject_headings&gt;&lt;_tertiary_title&gt;Journal of pharmaceutical and biomedical analysis&lt;/_tertiary_title&gt;&lt;_type_work&gt;Journal Article; Research Support, Non-U.S. Gov&amp;apos;t&lt;/_type_work&gt;&lt;_url&gt;http://www.ncbi.nlm.nih.gov/entrez/query.fcgi?cmd=Retrieve&amp;amp;db=pubmed&amp;amp;dopt=Abstract&amp;amp;list_uids=23689025&amp;amp;query_hl=1&lt;/_url&gt;&lt;_volume&gt;83&lt;/_volume&gt;&lt;/Details&gt;&lt;Extra&gt;&lt;DBUID&gt;{3DAFE95B-94F5-418B-9C54-E74E9B335B96}&lt;/DBUID&gt;&lt;/Extra&gt;&lt;/Item&gt;&lt;/References&gt;&lt;/Group&gt;&lt;/Citation&gt;_x000a_"/>
    <w:docVar w:name="NE.Ref{BA4FE3D4-DEC7-4641-8175-5202F0A35841}" w:val=" ADDIN NE.Ref.{BA4FE3D4-DEC7-4641-8175-5202F0A35841}&lt;Citation&gt;&lt;Group&gt;&lt;References&gt;&lt;Item&gt;&lt;ID&gt;8&lt;/ID&gt;&lt;UID&gt;{EF6F6132-048B-491C-A1AD-BFAFE06C41BD}&lt;/UID&gt;&lt;Title&gt;Kai-Xin-San, a traditional Chinese medicine formula, induces neuronal differentiation of cultured PC12 cells: Modulating neurotransmitter regulation enzymes and potentiating NGF inducing neurite outgrowth&lt;/Title&gt;&lt;Template&gt;Journal Article&lt;/Template&gt;&lt;Star&gt;0&lt;/Star&gt;&lt;Tag&gt;0&lt;/Tag&gt;&lt;Author&gt;Zhu, Y; Duan, X; Huang, F; Cheng, X; Zhang, L; Liu, P; Shulan, S; Duan, J A; Dong, T T; Tsim, K W&lt;/Author&gt;&lt;Year&gt;2016&lt;/Year&gt;&lt;Details&gt;&lt;_accession_num&gt;27530376&lt;/_accession_num&gt;&lt;_author_adr&gt;Jiangsu Key Laboratory for High Technology Research of TCM Formulae and Jiangsu Collaborative Innovation Center of Chinese Medicinal Resources Industrialization, Nanjing University of Chinese Medicine, Nan Jing, Jiangsu Province, China. Electronic address: zhuky@njucm.edu.cn.;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Jiangsu Key Laboratory for High Technology Research of TCM Formulae and Jiangsu Collaborative Innovation Center of Chinese Medicinal Resources Industrialization, Nanjing University of Chinese Medicine, Nan Jing, Jiangsu Province, China. Electronic address: dja@njucm.edu.cn.; Division of Life Science and Center for Chinese Medicine, Division of Life Science, The Hong Kong University of Science and Technology, Clear Water Bay, Hong Kong, China.; Division of Life Science and Center for Chinese Medicine, Division of Life Science, The Hong Kong University of Science and Technology, Clear Water Bay, Hong Kong, China.&lt;/_author_adr&gt;&lt;_collection_scope&gt;SCI;SCIE&lt;/_collection_scope&gt;&lt;_created&gt;62740748&lt;/_created&gt;&lt;_date&gt;2016-12-04&lt;/_date&gt;&lt;_date_display&gt;2016 Dec 4&lt;/_date_display&gt;&lt;_doi&gt;10.1016/j.jep.2016.08.013&lt;/_doi&gt;&lt;_impact_factor&gt;   3.690&lt;/_impact_factor&gt;&lt;_isbn&gt;1872-7573 (Electronic); 0378-8741 (Linking)&lt;/_isbn&gt;&lt;_issue&gt;4&lt;/_issue&gt;&lt;_journal&gt;J Ethnopharmacol&lt;/_journal&gt;&lt;_keywords&gt;Animals; Cell Differentiation/*drug effects; Drugs, Chinese Herbal/*pharmacology; Hepatocyte Growth Factor/*pharmacology; Neurites; Neurons/cytology/*drug effects; Neurotransmitter Agents/*metabolism; PC12 Cells; Rats*Chinese medicine; *Depression; *Differentiation; *Kai-Xin-San; *Neurotransmitter; *TCM formulae&lt;/_keywords&gt;&lt;_language&gt;eng&lt;/_language&gt;&lt;_modified&gt;63427645&lt;/_modified&gt;&lt;_ori_publication&gt;Copyright (c) 2016 Elsevier Ireland Ltd. All rights reserved.&lt;/_ori_publication&gt;&lt;_pages&gt;272-282&lt;/_pages&gt;&lt;_tertiary_title&gt;Journal of ethnopharmacology&lt;/_tertiary_title&gt;&lt;_type_work&gt;Journal Article&lt;/_type_work&gt;&lt;_url&gt;http://www.ncbi.nlm.nih.gov/entrez/query.fcgi?cmd=Retrieve&amp;amp;db=pubmed&amp;amp;dopt=Abstract&amp;amp;list_uids=27530376&amp;amp;query_hl=1&lt;/_url&gt;&lt;_volume&gt;193&lt;/_volume&gt;&lt;/Details&gt;&lt;Extra&gt;&lt;DBUID&gt;{3DAFE95B-94F5-418B-9C54-E74E9B335B96}&lt;/DBUID&gt;&lt;/Extra&gt;&lt;/Item&gt;&lt;/References&gt;&lt;/Group&gt;&lt;/Citation&gt;_x000a_"/>
    <w:docVar w:name="NE.Ref{BABA7D19-14A0-4AAF-8E47-C9A90CB383A7}" w:val=" ADDIN NE.Ref.{BABA7D19-14A0-4AAF-8E47-C9A90CB383A7}&lt;Citation&gt;&lt;Group&gt;&lt;References&gt;&lt;Item&gt;&lt;ID&gt;11&lt;/ID&gt;&lt;UID&gt;{2972506E-3FE4-40CD-B6EC-2C0EC087759F}&lt;/UID&gt;&lt;Title&gt;Consensus paper of the WFSBP Task Force on Biological Markers: biological markers in depression.&lt;/Title&gt;&lt;Template&gt;Journal Article&lt;/Template&gt;&lt;Star&gt;0&lt;/Star&gt;&lt;Tag&gt;0&lt;/Tag&gt;&lt;Author&gt;Mössner, R; Mikova, O; Koutsilieri, E; Saoud, M; Ehlis, A C; Müller, N; Fallgatter, A J; Riederer, P&lt;/Author&gt;&lt;Year&gt;2007&lt;/Year&gt;&lt;Details&gt;&lt;_created&gt;61990148&lt;/_created&gt;&lt;_issue&gt;3&lt;/_issue&gt;&lt;_journal&gt;World Journal of Biological Psychiatry the Official Journal of the World Federation of Societies of Biological Psychiatry&lt;/_journal&gt;&lt;_modified&gt;63427679&lt;/_modified&gt;&lt;_pages&gt;141&lt;/_pages&gt;&lt;_volume&gt;8&lt;/_volume&gt;&lt;/Details&gt;&lt;Extra&gt;&lt;DBUID&gt;{3DAFE95B-94F5-418B-9C54-E74E9B335B96}&lt;/DBUID&gt;&lt;/Extra&gt;&lt;/Item&gt;&lt;/References&gt;&lt;/Group&gt;&lt;/Citation&gt;_x000a_"/>
    <w:docVar w:name="NE.Ref{BD248098-9899-402B-9351-F6298C851DE3}" w:val=" ADDIN NE.Ref.{BD248098-9899-402B-9351-F6298C851DE3}&lt;Citation&gt;&lt;Group&gt;&lt;References&gt;&lt;Item&gt;&lt;ID&gt;18&lt;/ID&gt;&lt;UID&gt;{0109317C-E98D-4969-B9AB-C675566A0D7E}&lt;/UID&gt;&lt;Title&gt;Kai-Xin-San series formulae alleviate depressive-like behaviors on chronic mild stressed mice via regulating neurotrophic factor system on hippocampus.&lt;/Title&gt;&lt;Template&gt;Journal Article&lt;/Template&gt;&lt;Star&gt;0&lt;/Star&gt;&lt;Tag&gt;0&lt;/Tag&gt;&lt;Author&gt;Zhu, Y; Chao, C; Duan, X; Cheng, X; Liu, P; Su, S; Duan, J; Dong, T T; Tsim, K W&lt;/Author&gt;&lt;Year&gt;2017&lt;/Year&gt;&lt;Details&gt;&lt;_created&gt;61991112&lt;/_created&gt;&lt;_issue&gt;1&lt;/_issue&gt;&lt;_journal&gt;Sci Rep&lt;/_journal&gt;&lt;_modified&gt;62617879&lt;/_modified&gt;&lt;_pages&gt;1467&lt;/_pages&gt;&lt;_volume&gt;7&lt;/_volume&gt;&lt;/Details&gt;&lt;Extra&gt;&lt;DBUID&gt;{FD9E5385-ABCC-4175-8345-6274E84DA192}&lt;/DBUID&gt;&lt;/Extra&gt;&lt;/Item&gt;&lt;/References&gt;&lt;/Group&gt;&lt;/Citation&gt;_x000a_"/>
    <w:docVar w:name="NE.Ref{C437B414-790E-4632-86A0-7FBB74F0AF82}" w:val=" ADDIN NE.Ref.{C437B414-790E-4632-86A0-7FBB74F0AF82}&lt;Citation&gt;&lt;Group&gt;&lt;References&gt;&lt;Item&gt;&lt;ID&gt;25&lt;/ID&gt;&lt;UID&gt;{87C33F0D-4F97-4515-8080-12CF4C1D6D21}&lt;/UID&gt;&lt;Title&gt;Peripheral anti-inflammatory effects explain the ginsenosides paradox between poor brain distribution and anti-depression efficacy&lt;/Title&gt;&lt;Template&gt;Journal Article&lt;/Template&gt;&lt;Star&gt;0&lt;/Star&gt;&lt;Tag&gt;0&lt;/Tag&gt;&lt;Author&gt;Kang, A; Hao, H; Zheng, X; Liang, Y; Xie, Y; Xie, T; Dai, C; Zhao, Q; Wu, X; Xie, L; Wang, G&lt;/Author&gt;&lt;Year&gt;2011&lt;/Year&gt;&lt;Details&gt;&lt;_accession_num&gt;21843370&lt;/_accession_num&gt;&lt;_author_adr&gt;Key Laboratory of Drug Metabolism and Pharmacokinetics, State Key Laboratory of Natural Medicines, China Pharmaceutical University, Nanjing 210009, Jiangsu, China.&lt;/_author_adr&gt;&lt;_created&gt;62577655&lt;/_created&gt;&lt;_date&gt;2011-08-16&lt;/_date&gt;&lt;_date_display&gt;2011 Aug 16&lt;/_date_display&gt;&lt;_doi&gt;10.1186/1742-2094-8-100&lt;/_doi&gt;&lt;_impact_factor&gt;   5.193&lt;/_impact_factor&gt;&lt;_isbn&gt;1742-2094 (Electronic); 1742-2094 (Linking)&lt;/_isbn&gt;&lt;_journal&gt;J Neuroinflammation&lt;/_journal&gt;&lt;_keywords&gt;Animals; Anorexia/chemically induced/drug therapy; Anti-Inflammatory Agents/*metabolism/pharmacology/*therapeutic use; Antidepressive Agents/*metabolism/pharmacology/*therapeutic use; Behavior, Animal/drug effects; Blood-Brain Barrier/metabolism; Brain/anatomy &amp;amp; histology/drug effects/metabolism; Cell Line; Cytokines/metabolism; Depression/*drug therapy; Encephalitis/chemically induced/drug therapy; Ginsenosides/*metabolism/pharmacology/*therapeutic use; Humans; Indoleamine-Pyrrole 2,3,-Dioxygenase/genetics/metabolism; Kynurenine/metabolism; Lipopolysaccharides/pharmacology; Male; Mice; Neuropsychological Tests; Panax/chemistry; Serotonin/metabolism; Tissue Distribution; Tryptophan/metabolism; Weight Loss/drug effects&lt;/_keywords&gt;&lt;_language&gt;eng&lt;/_language&gt;&lt;_modified&gt;62617876&lt;/_modified&gt;&lt;_pages&gt;100-108&lt;/_pages&gt;&lt;_tertiary_title&gt;Journal of neuroinflammation&lt;/_tertiary_title&gt;&lt;_type_work&gt;Journal Article; Research Support, Non-U.S. Gov&amp;apos;t&lt;/_type_work&gt;&lt;_url&gt;http://www.ncbi.nlm.nih.gov/entrez/query.fcgi?cmd=Retrieve&amp;amp;db=pubmed&amp;amp;dopt=Abstract&amp;amp;list_uids=21843370&amp;amp;query_hl=1&lt;/_url&gt;&lt;_volume&gt;8&lt;/_volume&gt;&lt;/Details&gt;&lt;Extra&gt;&lt;DBUID&gt;{FD9E5385-ABCC-4175-8345-6274E84DA192}&lt;/DBUID&gt;&lt;/Extra&gt;&lt;/Item&gt;&lt;/References&gt;&lt;/Group&gt;&lt;/Citation&gt;_x000a_"/>
    <w:docVar w:name="NE.Ref{CA51F62D-D77E-4B85-8084-803434AE03E9}" w:val=" ADDIN NE.Ref.{CA51F62D-D77E-4B85-8084-803434AE03E9}&lt;Citation&gt;&lt;Group&gt;&lt;References&gt;&lt;Item&gt;&lt;ID&gt;1&lt;/ID&gt;&lt;UID&gt;{643E1233-ECB1-4EE2-9065-7CD62D72E474}&lt;/UID&gt;&lt;Title&gt;中药大辞典&lt;/Title&gt;&lt;Template&gt;Book&lt;/Template&gt;&lt;Star&gt;0&lt;/Star&gt;&lt;Tag&gt;0&lt;/Tag&gt;&lt;Author&gt;南京中医药大学&lt;/Author&gt;&lt;Year&gt;2006&lt;/Year&gt;&lt;Details&gt;&lt;_created&gt;63427181&lt;/_created&gt;&lt;_modified&gt;63427274&lt;/_modified&gt;&lt;_place_published&gt;上海&lt;/_place_published&gt;&lt;_publisher&gt;上海科学技术出版社&lt;/_publisher&gt;&lt;_translated_author&gt;Medicine, Nanjing University Of Chinese&lt;/_translated_author&gt;&lt;_translated_publisher&gt;Shanghai Scientific&amp;amp;Technical Publishers&lt;/_translated_publisher&gt;&lt;_translated_title&gt;The Dictionary of Chinese Herbal Medicine&lt;/_translated_title&gt;&lt;_translated_place_published&gt;Shanghai&lt;/_translated_place_published&gt;&lt;/Details&gt;&lt;Extra&gt;&lt;DBUID&gt;{3DAFE95B-94F5-418B-9C54-E74E9B335B96}&lt;/DBUID&gt;&lt;/Extra&gt;&lt;/Item&gt;&lt;/References&gt;&lt;/Group&gt;&lt;/Citation&gt;_x000a_"/>
    <w:docVar w:name="NE.Ref{CCB2F71F-7EE5-4CE0-981B-06D59D0E2ABC}" w:val=" ADDIN NE.Ref.{CCB2F71F-7EE5-4CE0-981B-06D59D0E2ABC}&lt;Citation&gt;&lt;Group&gt;&lt;References&gt;&lt;Item&gt;&lt;ID&gt;16&lt;/ID&gt;&lt;UID&gt;{183FB39C-2F60-4848-9FCB-549ABB1D82AB}&lt;/UID&gt;&lt;Title&gt;Phytochemical constituents as future antidepressants: a comprehensive review&lt;/Title&gt;&lt;Template&gt;Journal Article&lt;/Template&gt;&lt;Star&gt;0&lt;/Star&gt;&lt;Tag&gt;0&lt;/Tag&gt;&lt;Author&gt;Bahramsoltani, R; Farzaei, M H; Farahani, M S; Rahimi, R&lt;/Author&gt;&lt;Year&gt;2015&lt;/Year&gt;&lt;Details&gt;&lt;_accessed&gt;63433038&lt;/_accessed&gt;&lt;_accession_num&gt;26146123&lt;/_accession_num&gt;&lt;_created&gt;63432647&lt;/_created&gt;&lt;_date&gt;2015-01-20&lt;/_date&gt;&lt;_date_display&gt;2015&lt;/_date_display&gt;&lt;_doi&gt;10.1515/revneuro-2015-0009&lt;/_doi&gt;&lt;_impact_factor&gt;   3.358&lt;/_impact_factor&gt;&lt;_isbn&gt;0334-1763 (Print); 0334-1763 (Linking)&lt;/_isbn&gt;&lt;_issue&gt;6&lt;/_issue&gt;&lt;_journal&gt;Rev Neurosci&lt;/_journal&gt;&lt;_language&gt;eng&lt;/_language&gt;&lt;_modified&gt;63433037&lt;/_modified&gt;&lt;_pages&gt;699-719&lt;/_pages&gt;&lt;_subject_headings&gt;Antidepressive Agents/*therapeutic use; Depressive Disorder/*drug therapy; Humans; Phytochemicals/*therapeutic use; Treatment Outcome&lt;/_subject_headings&gt;&lt;_tertiary_title&gt;Reviews in the neurosciences&lt;/_tertiary_title&gt;&lt;_type_work&gt;Journal Article; Review&lt;/_type_work&gt;&lt;_url&gt;http://www.ncbi.nlm.nih.gov/entrez/query.fcgi?cmd=Retrieve&amp;amp;db=pubmed&amp;amp;dopt=Abstract&amp;amp;list_uids=26146123&amp;amp;query_hl=1&lt;/_url&gt;&lt;_volume&gt;26&lt;/_volume&gt;&lt;/Details&gt;&lt;Extra&gt;&lt;DBUID&gt;{3DAFE95B-94F5-418B-9C54-E74E9B335B96}&lt;/DBUID&gt;&lt;/Extra&gt;&lt;/Item&gt;&lt;/References&gt;&lt;/Group&gt;&lt;/Citation&gt;_x000a_"/>
    <w:docVar w:name="NE.Ref{D4062F77-9CB5-42F4-8782-C3C2645857CB}" w:val=" ADDIN NE.Ref.{D4062F77-9CB5-42F4-8782-C3C2645857CB}&lt;Citation&gt;&lt;Group&gt;&lt;References&gt;&lt;Item&gt;&lt;ID&gt;18&lt;/ID&gt;&lt;UID&gt;{0109317C-E98D-4969-B9AB-C675566A0D7E}&lt;/UID&gt;&lt;Title&gt;Kai-Xin-San series formulae alleviate depressive-like behaviors on chronic mild stressed mice via regulating neurotrophic factor system on hippocampus.&lt;/Title&gt;&lt;Template&gt;Journal Article&lt;/Template&gt;&lt;Star&gt;0&lt;/Star&gt;&lt;Tag&gt;0&lt;/Tag&gt;&lt;Author&gt;Zhu, Y; Chao, C; Duan, X; Cheng, X; Liu, P; Su, S; Duan, J; Dong, T T; Tsim, K W&lt;/Author&gt;&lt;Year&gt;2017&lt;/Year&gt;&lt;Details&gt;&lt;_created&gt;61991112&lt;/_created&gt;&lt;_issue&gt;1&lt;/_issue&gt;&lt;_journal&gt;Sci Rep&lt;/_journal&gt;&lt;_modified&gt;62617879&lt;/_modified&gt;&lt;_pages&gt;1467&lt;/_pages&gt;&lt;_volume&gt;7&lt;/_volume&gt;&lt;/Details&gt;&lt;Extra&gt;&lt;DBUID&gt;{FD9E5385-ABCC-4175-8345-6274E84DA192}&lt;/DBUID&gt;&lt;/Extra&gt;&lt;/Item&gt;&lt;/References&gt;&lt;/Group&gt;&lt;/Citation&gt;_x000a_"/>
    <w:docVar w:name="NE.Ref{D47330E3-4403-4194-8557-0458F592D522}" w:val=" ADDIN NE.Ref.{D47330E3-4403-4194-8557-0458F592D522}&lt;Citation&gt;&lt;Group&gt;&lt;References&gt;&lt;Item&gt;&lt;ID&gt;18&lt;/ID&gt;&lt;UID&gt;{0109317C-E98D-4969-B9AB-C675566A0D7E}&lt;/UID&gt;&lt;Title&gt;Kai-Xin-San series formulae alleviate depressive-like behaviors on chronic mild stressed mice via regulating neurotrophic factor system on hippocampus.&lt;/Title&gt;&lt;Template&gt;Journal Article&lt;/Template&gt;&lt;Star&gt;0&lt;/Star&gt;&lt;Tag&gt;0&lt;/Tag&gt;&lt;Author&gt;Zhu, Y; Chao, C; Duan, X; Cheng, X; Liu, P; Su, S; Duan, J; Dong, T T; Tsim, K W&lt;/Author&gt;&lt;Year&gt;2017&lt;/Year&gt;&lt;Details&gt;&lt;_created&gt;61991112&lt;/_created&gt;&lt;_issue&gt;1&lt;/_issue&gt;&lt;_journal&gt;Sci Rep&lt;/_journal&gt;&lt;_modified&gt;62617879&lt;/_modified&gt;&lt;_pages&gt;1467&lt;/_pages&gt;&lt;_volume&gt;7&lt;/_volume&gt;&lt;/Details&gt;&lt;Extra&gt;&lt;DBUID&gt;{FD9E5385-ABCC-4175-8345-6274E84DA192}&lt;/DBUID&gt;&lt;/Extra&gt;&lt;/Item&gt;&lt;/References&gt;&lt;/Group&gt;&lt;/Citation&gt;_x000a_"/>
    <w:docVar w:name="NE.Ref{E49DB2E0-DB41-46CB-A0F2-996C573C5FEF}" w:val=" ADDIN NE.Ref.{E49DB2E0-DB41-46CB-A0F2-996C573C5FEF}&lt;Citation&gt;&lt;Group&gt;&lt;References&gt;&lt;Item&gt;&lt;ID&gt;18&lt;/ID&gt;&lt;UID&gt;{E2213A97-2044-4ADC-B580-33BD693F247E}&lt;/UID&gt;&lt;Title&gt;Effects of different parts of Elaphuri Davidiani Cornu on rats with kidney-yang deficiency syndrome&lt;/Title&gt;&lt;Template&gt;Journal Article&lt;/Template&gt;&lt;Star&gt;0&lt;/Star&gt;&lt;Tag&gt;0&lt;/Tag&gt;&lt;Author&gt;JIANG, Qing; LI, Fengtao; QIAN, Dawei; PENG, Yunru; GUO, Jianming; OUYANG, Zheng; LIU, Rui; DUAN, Jinao&lt;/Author&gt;&lt;Year&gt;2014&lt;/Year&gt;&lt;Details&gt;&lt;_journal&gt;Pharmacology and Clinics of Chinese Materia Medica&lt;/_journal&gt;&lt;_issue&gt;6&lt;/_issue&gt;&lt;_volume&gt;30&lt;/_volume&gt;&lt;_pages&gt;84-86&lt;/_pages&gt;&lt;_accessed&gt;63433049&lt;/_accessed&gt;&lt;_created&gt;63433045&lt;/_created&gt;&lt;_modified&gt;63433051&lt;/_modified&gt;&lt;/Details&gt;&lt;Extra&gt;&lt;DBUID&gt;{3DAFE95B-94F5-418B-9C54-E74E9B335B96}&lt;/DBUID&gt;&lt;/Extra&gt;&lt;/Item&gt;&lt;/References&gt;&lt;/Group&gt;&lt;/Citation&gt;_x000a_"/>
    <w:docVar w:name="NE.Ref{EBCF6020-1ADE-4C9E-A2CD-D233238528AA}" w:val=" ADDIN NE.Ref.{EBCF6020-1ADE-4C9E-A2CD-D233238528AA}&lt;Citation&gt;&lt;Group&gt;&lt;References&gt;&lt;Item&gt;&lt;ID&gt;38&lt;/ID&gt;&lt;UID&gt;{58EDB461-C11F-4861-B40C-0CDE8D3141E0}&lt;/UID&gt;&lt;Title&gt;Structural changes of gut microbiota during berberine-mediated prevention of obesity and insulin resistance in high-fat diet-fed rats&lt;/Title&gt;&lt;Template&gt;Journal Article&lt;/Template&gt;&lt;Star&gt;0&lt;/Star&gt;&lt;Tag&gt;0&lt;/Tag&gt;&lt;Author&gt;Zhang, X; Zhao, Y; Zhang, M; Pang, X; Xu, J; Kang, C; Li, M; Zhang, C; Zhang, Z; Zhang, Y; Li, X; Ning, G; Zhao, L&lt;/Author&gt;&lt;Year&gt;2012&lt;/Year&gt;&lt;Details&gt;&lt;_accession_num&gt;22880019&lt;/_accession_num&gt;&lt;_author_adr&gt;State Key Laboratory of Microbial Metabolism, School of Life Sciences and Biotechnology, Shanghai Jiao Tong University, Shanghai, PR China.&lt;/_author_adr&gt;&lt;_collection_scope&gt;SCIE;&lt;/_collection_scope&gt;&lt;_created&gt;62579280&lt;/_created&gt;&lt;_date&gt;2012-01-20&lt;/_date&gt;&lt;_date_display&gt;2012&lt;/_date_display&gt;&lt;_doi&gt;10.1371/journal.pone.0042529&lt;/_doi&gt;&lt;_impact_factor&gt;   2.766&lt;/_impact_factor&gt;&lt;_isbn&gt;1932-6203 (Electronic); 1932-6203 (Linking)&lt;/_isbn&gt;&lt;_issue&gt;8&lt;/_issue&gt;&lt;_journal&gt;PLoS One&lt;/_journal&gt;&lt;_keywords&gt;Adiposity/drug effects; Animals; Berberine/*pharmacology/therapeutic use; *Diet, High-Fat; Fatty Acids, Volatile/metabolism; Feces/chemistry; Feeding Behavior/drug effects; Gastrointestinal Tract/drug effects/*microbiology; Inflammation/complications/pathology; *Insulin Resistance; Least-Squares Analysis; Male; Metagenome/*drug effects/genetics; Obesity/complications/drug therapy/microbiology/*prevention &amp;amp; control; Phenotype; Phylogeny; Rats; Rats, Wistar; Weight Gain/drug effects&lt;/_keywords&gt;&lt;_language&gt;eng&lt;/_language&gt;&lt;_modified&gt;62587557&lt;/_modified&gt;&lt;_pages&gt;e42529&lt;/_pages&gt;&lt;_tertiary_title&gt;PloS one&lt;/_tertiary_title&gt;&lt;_type_work&gt;Journal Article; Research Support, Non-U.S. Gov&amp;apos;t&lt;/_type_work&gt;&lt;_url&gt;http://www.ncbi.nlm.nih.gov/entrez/query.fcgi?cmd=Retrieve&amp;amp;db=pubmed&amp;amp;dopt=Abstract&amp;amp;list_uids=22880019&amp;amp;query_hl=1&lt;/_url&gt;&lt;_volume&gt;7&lt;/_volume&gt;&lt;/Details&gt;&lt;Extra&gt;&lt;DBUID&gt;{FD9E5385-ABCC-4175-8345-6274E84DA192}&lt;/DBUID&gt;&lt;/Extra&gt;&lt;/Item&gt;&lt;/References&gt;&lt;/Group&gt;&lt;/Citation&gt;_x000a_"/>
    <w:docVar w:name="NE.Ref{EC010C58-8A26-4B78-ADFD-CD24365BC7AD}" w:val=" ADDIN NE.Ref.{EC010C58-8A26-4B78-ADFD-CD24365BC7AD}&lt;Citation&gt;&lt;Group&gt;&lt;References&gt;&lt;Item&gt;&lt;ID&gt;35&lt;/ID&gt;&lt;UID&gt;{776F8C6A-2728-414E-B862-E7B4FDC4A041}&lt;/UID&gt;&lt;Title&gt;Sex-specific effects of docosahexaenoic acid (DHA) on the microbiome and behavior of socially-isolated mice&lt;/Title&gt;&lt;Template&gt;Journal Article&lt;/Template&gt;&lt;Star&gt;0&lt;/Star&gt;&lt;Tag&gt;0&lt;/Tag&gt;&lt;Author&gt;Davis, D J; Hecht, P M; Jasarevic, E; Beversdorf, D Q; Will, M J; Fritsche, K; Gillespie, C H&lt;/Author&gt;&lt;Year&gt;2017&lt;/Year&gt;&lt;Details&gt;&lt;_accession_num&gt;27621225&lt;/_accession_num&gt;&lt;_author_adr&gt;Department of Veterinary Pathobiology, University of Missouri-Columbia, Columbia, MO 65211, United States. Electronic address: davisdaniel@missouri.edu.; Interdisciplinary Neuroscience Program, University of Missouri-Columbia, Columbia, MO 65211, United States.; Department of Biomedical Sciences, School of Veterinary Medicine, University of Pennsylvania, Philadelphia, PA 19104, United States.; Interdisciplinary Neuroscience Program, University of Missouri-Columbia, Columbia, MO 65211, United States; Department of Psychological Sciences, University of Missouri-Columbia, Columbia, MO 65211, United States; Department of Radiology, University of Missouri-Columbia, Columbia, MO 65212, United States; Department of Neurology, University of Missouri-Columbia, Columbia, MO 65212, United States; Thompson Center for Autism and Neurodevelopmental Disorders, William and Nancy Thompson Endowed Chair in Radiology, University of Missouri-Columbia, Columbia, MO 65212, United States.; Interdisciplinary Neuroscience Program, University of Missouri-Columbia, Columbia, MO 65211, United States; Department of Psychological Sciences, University of Missouri-Columbia, Columbia, MO 65211, United States; Life Sciences Center, University of Missouri-Columbia, Columbia, MO 65211, United States.; Division of Animal Sciences, University of Missouri-Columbia, Columbia, MO 65211, United States; Department of Nutrition and Exercise Physiology, University of Missouri-Columbia, Columbia, MO 65211, United States.; Department of Veterinary Pathobiology, University of Missouri-Columbia, Columbia, MO 65211, United States.&lt;/_author_adr&gt;&lt;_collection_scope&gt;SCI;SCIE;&lt;/_collection_scope&gt;&lt;_created&gt;62579273&lt;/_created&gt;&lt;_date&gt;2017-01-01&lt;/_date&gt;&lt;_date_display&gt;2017 Jan&lt;/_date_display&gt;&lt;_doi&gt;10.1016/j.bbi.2016.09.003&lt;/_doi&gt;&lt;_impact_factor&gt;   6.306&lt;/_impact_factor&gt;&lt;_isbn&gt;1090-2139 (Electronic); 0889-1591 (Linking)&lt;/_isbn&gt;&lt;_journal&gt;Brain Behav Immun&lt;/_journal&gt;&lt;_keywords&gt;Animals; Anxiety/psychology; Behavior, Animal/*drug effects; Depression/psychology; Diet; Docosahexaenoic Acids/*pharmacology; Feces/chemistry; Female; Food Preferences/drug effects; Gastrointestinal Microbiome; Male; Mice; Mice, Inbred C57BL; Microbiota/*drug effects; Motor Activity/drug effects; Sex Characteristics; *Social IsolationAnxiety; Depression; Docosahexaenoic acid; Microbiome; Sex difference&lt;/_keywords&gt;&lt;_language&gt;eng&lt;/_language&gt;&lt;_modified&gt;62587575&lt;/_modified&gt;&lt;_ori_publication&gt;Copyright (c) 2016 Elsevier Inc. All rights reserved.&lt;/_ori_publication&gt;&lt;_pages&gt;38-48&lt;/_pages&gt;&lt;_tertiary_title&gt;Brain, behavior, and immunity&lt;/_tertiary_title&gt;&lt;_type_work&gt;Journal Article&lt;/_type_work&gt;&lt;_url&gt;http://www.ncbi.nlm.nih.gov/entrez/query.fcgi?cmd=Retrieve&amp;amp;db=pubmed&amp;amp;dopt=Abstract&amp;amp;list_uids=27621225&amp;amp;query_hl=1&lt;/_url&gt;&lt;_volume&gt;59&lt;/_volume&gt;&lt;/Details&gt;&lt;Extra&gt;&lt;DBUID&gt;{FD9E5385-ABCC-4175-8345-6274E84DA192}&lt;/DBUID&gt;&lt;/Extra&gt;&lt;/Item&gt;&lt;/References&gt;&lt;/Group&gt;&lt;/Citation&gt;_x000a_"/>
    <w:docVar w:name="NE.Ref{EE65D6EC-6EF5-41D1-B5E9-C4BD1C656A4C}" w:val=" ADDIN NE.Ref.{EE65D6EC-6EF5-41D1-B5E9-C4BD1C656A4C}&lt;Citation&gt;&lt;Group&gt;&lt;References&gt;&lt;Item&gt;&lt;ID&gt;25&lt;/ID&gt;&lt;UID&gt;{87C33F0D-4F97-4515-8080-12CF4C1D6D21}&lt;/UID&gt;&lt;Title&gt;Peripheral anti-inflammatory effects explain the ginsenosides paradox between poor brain distribution and anti-depression efficacy&lt;/Title&gt;&lt;Template&gt;Journal Article&lt;/Template&gt;&lt;Star&gt;0&lt;/Star&gt;&lt;Tag&gt;0&lt;/Tag&gt;&lt;Author&gt;Kang, A; Hao, H; Zheng, X; Liang, Y; Xie, Y; Xie, T; Dai, C; Zhao, Q; Wu, X; Xie, L; Wang, G&lt;/Author&gt;&lt;Year&gt;2011&lt;/Year&gt;&lt;Details&gt;&lt;_accession_num&gt;21843370&lt;/_accession_num&gt;&lt;_author_adr&gt;Key Laboratory of Drug Metabolism and Pharmacokinetics, State Key Laboratory of Natural Medicines, China Pharmaceutical University, Nanjing 210009, Jiangsu, China.&lt;/_author_adr&gt;&lt;_created&gt;62577655&lt;/_created&gt;&lt;_date&gt;2011-08-16&lt;/_date&gt;&lt;_date_display&gt;2011 Aug 16&lt;/_date_display&gt;&lt;_doi&gt;10.1186/1742-2094-8-100&lt;/_doi&gt;&lt;_impact_factor&gt;   5.193&lt;/_impact_factor&gt;&lt;_isbn&gt;1742-2094 (Electronic); 1742-2094 (Linking)&lt;/_isbn&gt;&lt;_journal&gt;J Neuroinflammation&lt;/_journal&gt;&lt;_keywords&gt;Animals; Anorexia/chemically induced/drug therapy; Anti-Inflammatory Agents/*metabolism/pharmacology/*therapeutic use; Antidepressive Agents/*metabolism/pharmacology/*therapeutic use; Behavior, Animal/drug effects; Blood-Brain Barrier/metabolism; Brain/anatomy &amp;amp; histology/drug effects/metabolism; Cell Line; Cytokines/metabolism; Depression/*drug therapy; Encephalitis/chemically induced/drug therapy; Ginsenosides/*metabolism/pharmacology/*therapeutic use; Humans; Indoleamine-Pyrrole 2,3,-Dioxygenase/genetics/metabolism; Kynurenine/metabolism; Lipopolysaccharides/pharmacology; Male; Mice; Neuropsychological Tests; Panax/chemistry; Serotonin/metabolism; Tissue Distribution; Tryptophan/metabolism; Weight Loss/drug effects&lt;/_keywords&gt;&lt;_language&gt;eng&lt;/_language&gt;&lt;_modified&gt;62617876&lt;/_modified&gt;&lt;_pages&gt;100-108&lt;/_pages&gt;&lt;_tertiary_title&gt;Journal of neuroinflammation&lt;/_tertiary_title&gt;&lt;_type_work&gt;Journal Article; Research Support, Non-U.S. Gov&amp;apos;t&lt;/_type_work&gt;&lt;_url&gt;http://www.ncbi.nlm.nih.gov/entrez/query.fcgi?cmd=Retrieve&amp;amp;db=pubmed&amp;amp;dopt=Abstract&amp;amp;list_uids=21843370&amp;amp;query_hl=1&lt;/_url&gt;&lt;_volume&gt;8&lt;/_volume&gt;&lt;/Details&gt;&lt;Extra&gt;&lt;DBUID&gt;{FD9E5385-ABCC-4175-8345-6274E84DA192}&lt;/DBUID&gt;&lt;/Extra&gt;&lt;/Item&gt;&lt;/References&gt;&lt;/Group&gt;&lt;/Citation&gt;_x000a_"/>
    <w:docVar w:name="NE.Ref{F0BFF305-C21B-4C72-8C43-82E050AE6CDE}" w:val=" ADDIN NE.Ref.{F0BFF305-C21B-4C72-8C43-82E050AE6CDE}&lt;Citation&gt;&lt;Group&gt;&lt;References&gt;&lt;Item&gt;&lt;ID&gt;42&lt;/ID&gt;&lt;UID&gt;{64C0B598-68A8-416E-82A3-0389A3356B78}&lt;/UID&gt;&lt;Title&gt;Gut microbiome and depression: what we know and what we need to know&lt;/Title&gt;&lt;Template&gt;Journal Article&lt;/Template&gt;&lt;Star&gt;0&lt;/Star&gt;&lt;Tag&gt;0&lt;/Tag&gt;&lt;Author&gt;Winter, G; Hart, R A; Rpg, Charlesworth; Sharpley, C F&lt;/Author&gt;&lt;Year&gt;2018&lt;/Year&gt;&lt;Details&gt;&lt;_collection_scope&gt;SCIE;&lt;/_collection_scope&gt;&lt;_created&gt;62587549&lt;/_created&gt;&lt;_impact_factor&gt;   2.590&lt;/_impact_factor&gt;&lt;_issue&gt;6&lt;/_issue&gt;&lt;_journal&gt;Reviews in the Neurosciences&lt;/_journal&gt;&lt;_modified&gt;62617877&lt;/_modified&gt;&lt;_volume&gt;29-37&lt;/_volume&gt;&lt;/Details&gt;&lt;Extra&gt;&lt;DBUID&gt;{FD9E5385-ABCC-4175-8345-6274E84DA192}&lt;/DBUID&gt;&lt;/Extra&gt;&lt;/Item&gt;&lt;/References&gt;&lt;/Group&gt;&lt;/Citation&gt;_x000a_"/>
    <w:docVar w:name="NE.Ref{F701FCE7-59D6-475D-9B67-E351AA8469F2}" w:val=" ADDIN NE.Ref.{F701FCE7-59D6-475D-9B67-E351AA8469F2}&lt;Citation&gt;&lt;Group&gt;&lt;References&gt;&lt;Item&gt;&lt;ID&gt;17&lt;/ID&gt;&lt;UID&gt;{1002DADD-3F58-47DE-B9D5-DD3EFB9EA07D}&lt;/UID&gt;&lt;Title&gt;Herbal medicines in the treatment of psychiatric disorders: 10-year updated review&lt;/Title&gt;&lt;Template&gt;Journal Article&lt;/Template&gt;&lt;Star&gt;0&lt;/Star&gt;&lt;Tag&gt;0&lt;/Tag&gt;&lt;Author&gt;Sarris, J&lt;/Author&gt;&lt;Year&gt;2018&lt;/Year&gt;&lt;Details&gt;&lt;_accession_num&gt;29575228&lt;/_accession_num&gt;&lt;_author_adr&gt;NICM Health Research Institute, School of Science and Health, Western Sydney  University, Westmead, NSW, Australia.; Department of Psychiatry, The Melbourne Clinic, Professorial Unit, ARCADIA Research  Group, The University of Melbourne, Melbourne, VIC, Australia.&lt;/_author_adr&gt;&lt;_collection_scope&gt;SCI;SCIE&lt;/_collection_scope&gt;&lt;_created&gt;63432650&lt;/_created&gt;&lt;_date&gt;2018-07-01&lt;/_date&gt;&lt;_date_display&gt;2018 Jul&lt;/_date_display&gt;&lt;_doi&gt;10.1002/ptr.6055&lt;/_doi&gt;&lt;_impact_factor&gt;   4.087&lt;/_impact_factor&gt;&lt;_isbn&gt;1099-1573 (Electronic); 0951-418X (Linking)&lt;/_isbn&gt;&lt;_issue&gt;7&lt;/_issue&gt;&lt;_journal&gt;Phytother Res&lt;/_journal&gt;&lt;_keywords&gt;anxiety; clinical trials; depression; herbal medicine; medicinal plants; mood disorders; psychiatric disorders; psychiatry&lt;/_keywords&gt;&lt;_language&gt;eng&lt;/_language&gt;&lt;_modified&gt;63432650&lt;/_modified&gt;&lt;_ori_publication&gt;Copyright © 2018 John Wiley &amp;amp; Sons, Ltd.&lt;/_ori_publication&gt;&lt;_pages&gt;1147-1162&lt;/_pages&gt;&lt;_subject_headings&gt;Anxiety/drug therapy/epidemiology; Depression/drug therapy/epidemiology; Herbal Medicine/methods/*trends; Humans; Mental Disorders/*drug therapy/epidemiology; Phytotherapy/methods/*trends; Plant Extracts/*therapeutic use; Plants, Medicinal/physiology&lt;/_subject_headings&gt;&lt;_tertiary_title&gt;Phytotherapy research : PTR&lt;/_tertiary_title&gt;&lt;_type_work&gt;Journal Article; Review; Systematic Review&lt;/_type_work&gt;&lt;_url&gt;http://www.ncbi.nlm.nih.gov/entrez/query.fcgi?cmd=Retrieve&amp;amp;db=pubmed&amp;amp;dopt=Abstract&amp;amp;list_uids=29575228&amp;amp;query_hl=1&lt;/_url&gt;&lt;_volume&gt;32&lt;/_volume&gt;&lt;/Details&gt;&lt;Extra&gt;&lt;DBUID&gt;{3DAFE95B-94F5-418B-9C54-E74E9B335B96}&lt;/DBUID&gt;&lt;/Extra&gt;&lt;/Item&gt;&lt;/References&gt;&lt;/Group&gt;&lt;/Citation&gt;_x000a_"/>
    <w:docVar w:name="ne_docsoft" w:val="MSWord"/>
    <w:docVar w:name="ne_docversion" w:val="NoteExpress 2.0"/>
    <w:docVar w:name="ne_stylename" w:val="Frontiers-Science"/>
  </w:docVars>
  <w:rsids>
    <w:rsidRoot w:val="00681821"/>
    <w:rsid w:val="00003F93"/>
    <w:rsid w:val="000107B8"/>
    <w:rsid w:val="000110CB"/>
    <w:rsid w:val="000111B8"/>
    <w:rsid w:val="000207AF"/>
    <w:rsid w:val="00021B1E"/>
    <w:rsid w:val="00022721"/>
    <w:rsid w:val="00022896"/>
    <w:rsid w:val="000240D6"/>
    <w:rsid w:val="000243F9"/>
    <w:rsid w:val="0003105C"/>
    <w:rsid w:val="00033379"/>
    <w:rsid w:val="00034304"/>
    <w:rsid w:val="000347CC"/>
    <w:rsid w:val="00034D58"/>
    <w:rsid w:val="00035434"/>
    <w:rsid w:val="000373B2"/>
    <w:rsid w:val="00041A5F"/>
    <w:rsid w:val="000448DC"/>
    <w:rsid w:val="00044C87"/>
    <w:rsid w:val="00045678"/>
    <w:rsid w:val="000458E4"/>
    <w:rsid w:val="000463FA"/>
    <w:rsid w:val="000473D5"/>
    <w:rsid w:val="00060664"/>
    <w:rsid w:val="00063A60"/>
    <w:rsid w:val="00063D84"/>
    <w:rsid w:val="000650FE"/>
    <w:rsid w:val="0006636D"/>
    <w:rsid w:val="00067D73"/>
    <w:rsid w:val="00072228"/>
    <w:rsid w:val="00076986"/>
    <w:rsid w:val="00077D53"/>
    <w:rsid w:val="00081394"/>
    <w:rsid w:val="00084D5B"/>
    <w:rsid w:val="00087D9F"/>
    <w:rsid w:val="000924AC"/>
    <w:rsid w:val="000A34B6"/>
    <w:rsid w:val="000A4AF4"/>
    <w:rsid w:val="000A63F0"/>
    <w:rsid w:val="000A6E15"/>
    <w:rsid w:val="000A731D"/>
    <w:rsid w:val="000B15E5"/>
    <w:rsid w:val="000B34BD"/>
    <w:rsid w:val="000C733E"/>
    <w:rsid w:val="000C7485"/>
    <w:rsid w:val="000C7E2A"/>
    <w:rsid w:val="000D06E1"/>
    <w:rsid w:val="000D0CA3"/>
    <w:rsid w:val="000D3A7E"/>
    <w:rsid w:val="000D4F1B"/>
    <w:rsid w:val="000D4F61"/>
    <w:rsid w:val="000D668C"/>
    <w:rsid w:val="000E5970"/>
    <w:rsid w:val="000F4CFB"/>
    <w:rsid w:val="000F6462"/>
    <w:rsid w:val="000F64DD"/>
    <w:rsid w:val="001001FA"/>
    <w:rsid w:val="001105B0"/>
    <w:rsid w:val="001116B0"/>
    <w:rsid w:val="00111C56"/>
    <w:rsid w:val="00111CD9"/>
    <w:rsid w:val="00116060"/>
    <w:rsid w:val="00117666"/>
    <w:rsid w:val="00120D26"/>
    <w:rsid w:val="001223A7"/>
    <w:rsid w:val="00123EAF"/>
    <w:rsid w:val="00125449"/>
    <w:rsid w:val="00127229"/>
    <w:rsid w:val="00134256"/>
    <w:rsid w:val="00140378"/>
    <w:rsid w:val="00143088"/>
    <w:rsid w:val="00146745"/>
    <w:rsid w:val="00147395"/>
    <w:rsid w:val="001552C9"/>
    <w:rsid w:val="0015530A"/>
    <w:rsid w:val="001603D7"/>
    <w:rsid w:val="00162345"/>
    <w:rsid w:val="00167F70"/>
    <w:rsid w:val="00174D2C"/>
    <w:rsid w:val="00176243"/>
    <w:rsid w:val="00177D84"/>
    <w:rsid w:val="001803BB"/>
    <w:rsid w:val="00180A59"/>
    <w:rsid w:val="00183806"/>
    <w:rsid w:val="00183F11"/>
    <w:rsid w:val="001906F7"/>
    <w:rsid w:val="00192B18"/>
    <w:rsid w:val="001964EF"/>
    <w:rsid w:val="001B1A2C"/>
    <w:rsid w:val="001C55EA"/>
    <w:rsid w:val="001D4858"/>
    <w:rsid w:val="001D5C23"/>
    <w:rsid w:val="001D6F2D"/>
    <w:rsid w:val="001F1610"/>
    <w:rsid w:val="001F1952"/>
    <w:rsid w:val="001F4C07"/>
    <w:rsid w:val="001F5AD7"/>
    <w:rsid w:val="001F5B22"/>
    <w:rsid w:val="001F7A71"/>
    <w:rsid w:val="00204869"/>
    <w:rsid w:val="0020673D"/>
    <w:rsid w:val="00212A52"/>
    <w:rsid w:val="00213786"/>
    <w:rsid w:val="00214941"/>
    <w:rsid w:val="00214C08"/>
    <w:rsid w:val="00220AEA"/>
    <w:rsid w:val="00220B00"/>
    <w:rsid w:val="002246B9"/>
    <w:rsid w:val="00226954"/>
    <w:rsid w:val="00232C0E"/>
    <w:rsid w:val="00240FA4"/>
    <w:rsid w:val="00251580"/>
    <w:rsid w:val="00251F0F"/>
    <w:rsid w:val="00252D93"/>
    <w:rsid w:val="0025739D"/>
    <w:rsid w:val="002629A3"/>
    <w:rsid w:val="00264133"/>
    <w:rsid w:val="00265660"/>
    <w:rsid w:val="00265B9E"/>
    <w:rsid w:val="0026611C"/>
    <w:rsid w:val="00267AF7"/>
    <w:rsid w:val="00267D18"/>
    <w:rsid w:val="00276B5C"/>
    <w:rsid w:val="002835F0"/>
    <w:rsid w:val="00283848"/>
    <w:rsid w:val="0028435F"/>
    <w:rsid w:val="002868E2"/>
    <w:rsid w:val="002869C3"/>
    <w:rsid w:val="00287DC3"/>
    <w:rsid w:val="0029126A"/>
    <w:rsid w:val="002936E4"/>
    <w:rsid w:val="00296B88"/>
    <w:rsid w:val="002A28DB"/>
    <w:rsid w:val="002A3F4B"/>
    <w:rsid w:val="002A41AA"/>
    <w:rsid w:val="002A610E"/>
    <w:rsid w:val="002B2844"/>
    <w:rsid w:val="002B57CE"/>
    <w:rsid w:val="002C06A2"/>
    <w:rsid w:val="002C74CA"/>
    <w:rsid w:val="002D18FF"/>
    <w:rsid w:val="002D1B7A"/>
    <w:rsid w:val="002D3BDF"/>
    <w:rsid w:val="002D636F"/>
    <w:rsid w:val="002F07B6"/>
    <w:rsid w:val="002F2B04"/>
    <w:rsid w:val="002F4797"/>
    <w:rsid w:val="002F4819"/>
    <w:rsid w:val="002F744D"/>
    <w:rsid w:val="00303DE6"/>
    <w:rsid w:val="00306C1E"/>
    <w:rsid w:val="00310124"/>
    <w:rsid w:val="00311847"/>
    <w:rsid w:val="003128E9"/>
    <w:rsid w:val="0031570C"/>
    <w:rsid w:val="0032288F"/>
    <w:rsid w:val="00326B45"/>
    <w:rsid w:val="0032727C"/>
    <w:rsid w:val="00327320"/>
    <w:rsid w:val="003324BA"/>
    <w:rsid w:val="0033775E"/>
    <w:rsid w:val="0034050C"/>
    <w:rsid w:val="00344E1A"/>
    <w:rsid w:val="003534D2"/>
    <w:rsid w:val="003544FB"/>
    <w:rsid w:val="00355741"/>
    <w:rsid w:val="00356EF3"/>
    <w:rsid w:val="003624E2"/>
    <w:rsid w:val="003640BE"/>
    <w:rsid w:val="00365D63"/>
    <w:rsid w:val="0036793B"/>
    <w:rsid w:val="00372682"/>
    <w:rsid w:val="003755FD"/>
    <w:rsid w:val="00376CC5"/>
    <w:rsid w:val="0039156B"/>
    <w:rsid w:val="00396905"/>
    <w:rsid w:val="0039693B"/>
    <w:rsid w:val="003A05B7"/>
    <w:rsid w:val="003A393E"/>
    <w:rsid w:val="003A7ACB"/>
    <w:rsid w:val="003B14C3"/>
    <w:rsid w:val="003B721B"/>
    <w:rsid w:val="003C16E7"/>
    <w:rsid w:val="003C197E"/>
    <w:rsid w:val="003C24F0"/>
    <w:rsid w:val="003D2F2D"/>
    <w:rsid w:val="003D4B9B"/>
    <w:rsid w:val="003D64AD"/>
    <w:rsid w:val="003E7629"/>
    <w:rsid w:val="003F0C11"/>
    <w:rsid w:val="003F0FC5"/>
    <w:rsid w:val="003F1D11"/>
    <w:rsid w:val="003F1F71"/>
    <w:rsid w:val="003F1FAE"/>
    <w:rsid w:val="003F6E40"/>
    <w:rsid w:val="00401590"/>
    <w:rsid w:val="00402D89"/>
    <w:rsid w:val="0040567F"/>
    <w:rsid w:val="00410024"/>
    <w:rsid w:val="004161C5"/>
    <w:rsid w:val="004170E7"/>
    <w:rsid w:val="00417B79"/>
    <w:rsid w:val="00422C94"/>
    <w:rsid w:val="004242F5"/>
    <w:rsid w:val="00425510"/>
    <w:rsid w:val="00425978"/>
    <w:rsid w:val="00427B89"/>
    <w:rsid w:val="004312C5"/>
    <w:rsid w:val="00431FD4"/>
    <w:rsid w:val="004356AD"/>
    <w:rsid w:val="00444F43"/>
    <w:rsid w:val="00445BA4"/>
    <w:rsid w:val="00460A2F"/>
    <w:rsid w:val="00463E3D"/>
    <w:rsid w:val="004640BD"/>
    <w:rsid w:val="004645AE"/>
    <w:rsid w:val="00464650"/>
    <w:rsid w:val="004774ED"/>
    <w:rsid w:val="00481585"/>
    <w:rsid w:val="00483530"/>
    <w:rsid w:val="00494550"/>
    <w:rsid w:val="00495D97"/>
    <w:rsid w:val="004B22CC"/>
    <w:rsid w:val="004B5743"/>
    <w:rsid w:val="004B62AC"/>
    <w:rsid w:val="004D1196"/>
    <w:rsid w:val="004D31BD"/>
    <w:rsid w:val="004D3E33"/>
    <w:rsid w:val="004D44BD"/>
    <w:rsid w:val="004E1084"/>
    <w:rsid w:val="004E206F"/>
    <w:rsid w:val="004F4714"/>
    <w:rsid w:val="00500FDD"/>
    <w:rsid w:val="00505E8C"/>
    <w:rsid w:val="005074D4"/>
    <w:rsid w:val="0050755A"/>
    <w:rsid w:val="0051283F"/>
    <w:rsid w:val="005136A3"/>
    <w:rsid w:val="005147DE"/>
    <w:rsid w:val="0051489B"/>
    <w:rsid w:val="00523F2A"/>
    <w:rsid w:val="005250F2"/>
    <w:rsid w:val="005265C3"/>
    <w:rsid w:val="00527902"/>
    <w:rsid w:val="00530260"/>
    <w:rsid w:val="00537723"/>
    <w:rsid w:val="005402F0"/>
    <w:rsid w:val="00540B7C"/>
    <w:rsid w:val="00543030"/>
    <w:rsid w:val="00547A58"/>
    <w:rsid w:val="00551D22"/>
    <w:rsid w:val="00553C52"/>
    <w:rsid w:val="00557AAB"/>
    <w:rsid w:val="00561931"/>
    <w:rsid w:val="005642BA"/>
    <w:rsid w:val="00570205"/>
    <w:rsid w:val="00570D50"/>
    <w:rsid w:val="0057403F"/>
    <w:rsid w:val="0058002D"/>
    <w:rsid w:val="00582396"/>
    <w:rsid w:val="005870E7"/>
    <w:rsid w:val="005919C5"/>
    <w:rsid w:val="005A0EC5"/>
    <w:rsid w:val="005A1D84"/>
    <w:rsid w:val="005A70EA"/>
    <w:rsid w:val="005A734C"/>
    <w:rsid w:val="005A7BD9"/>
    <w:rsid w:val="005A7E9C"/>
    <w:rsid w:val="005B3491"/>
    <w:rsid w:val="005C2701"/>
    <w:rsid w:val="005C3293"/>
    <w:rsid w:val="005C3963"/>
    <w:rsid w:val="005C68AE"/>
    <w:rsid w:val="005C7448"/>
    <w:rsid w:val="005C7C5E"/>
    <w:rsid w:val="005D1840"/>
    <w:rsid w:val="005D28E4"/>
    <w:rsid w:val="005D35E4"/>
    <w:rsid w:val="005D6033"/>
    <w:rsid w:val="005D6C45"/>
    <w:rsid w:val="005D7910"/>
    <w:rsid w:val="005E2C52"/>
    <w:rsid w:val="005E5515"/>
    <w:rsid w:val="005E66FB"/>
    <w:rsid w:val="005F054D"/>
    <w:rsid w:val="005F1E74"/>
    <w:rsid w:val="005F6006"/>
    <w:rsid w:val="00604C09"/>
    <w:rsid w:val="00605CC5"/>
    <w:rsid w:val="00615F6B"/>
    <w:rsid w:val="0062077D"/>
    <w:rsid w:val="00620E51"/>
    <w:rsid w:val="0062154F"/>
    <w:rsid w:val="00626F91"/>
    <w:rsid w:val="006317FF"/>
    <w:rsid w:val="00631A8C"/>
    <w:rsid w:val="00633141"/>
    <w:rsid w:val="00633BA1"/>
    <w:rsid w:val="0063529F"/>
    <w:rsid w:val="00636C9C"/>
    <w:rsid w:val="006400C2"/>
    <w:rsid w:val="00650381"/>
    <w:rsid w:val="00651CA2"/>
    <w:rsid w:val="00653D60"/>
    <w:rsid w:val="006548B6"/>
    <w:rsid w:val="00660D05"/>
    <w:rsid w:val="00661546"/>
    <w:rsid w:val="006619EA"/>
    <w:rsid w:val="00671D9A"/>
    <w:rsid w:val="00672736"/>
    <w:rsid w:val="00673952"/>
    <w:rsid w:val="006742B8"/>
    <w:rsid w:val="00674F9F"/>
    <w:rsid w:val="006767C5"/>
    <w:rsid w:val="00681821"/>
    <w:rsid w:val="0068317B"/>
    <w:rsid w:val="00686C9D"/>
    <w:rsid w:val="00692904"/>
    <w:rsid w:val="0069770A"/>
    <w:rsid w:val="006A1A44"/>
    <w:rsid w:val="006A2C1D"/>
    <w:rsid w:val="006A4724"/>
    <w:rsid w:val="006B1E22"/>
    <w:rsid w:val="006B2D5B"/>
    <w:rsid w:val="006B4192"/>
    <w:rsid w:val="006B4408"/>
    <w:rsid w:val="006B44E2"/>
    <w:rsid w:val="006B55CF"/>
    <w:rsid w:val="006B6CD6"/>
    <w:rsid w:val="006B7D14"/>
    <w:rsid w:val="006C38A7"/>
    <w:rsid w:val="006D18BF"/>
    <w:rsid w:val="006D2255"/>
    <w:rsid w:val="006D5B93"/>
    <w:rsid w:val="006E5EFA"/>
    <w:rsid w:val="006F1744"/>
    <w:rsid w:val="0070117B"/>
    <w:rsid w:val="00713F78"/>
    <w:rsid w:val="00716435"/>
    <w:rsid w:val="0072005C"/>
    <w:rsid w:val="00725A7D"/>
    <w:rsid w:val="00726F29"/>
    <w:rsid w:val="00727B93"/>
    <w:rsid w:val="0073085C"/>
    <w:rsid w:val="00730EDB"/>
    <w:rsid w:val="00733784"/>
    <w:rsid w:val="007369E2"/>
    <w:rsid w:val="00740CD2"/>
    <w:rsid w:val="0074366B"/>
    <w:rsid w:val="00746505"/>
    <w:rsid w:val="00747A76"/>
    <w:rsid w:val="00753177"/>
    <w:rsid w:val="00754B28"/>
    <w:rsid w:val="00762212"/>
    <w:rsid w:val="00764BCE"/>
    <w:rsid w:val="00767E6C"/>
    <w:rsid w:val="00772ADF"/>
    <w:rsid w:val="00775F00"/>
    <w:rsid w:val="00780711"/>
    <w:rsid w:val="00782FCF"/>
    <w:rsid w:val="00785464"/>
    <w:rsid w:val="00786A56"/>
    <w:rsid w:val="00790BB3"/>
    <w:rsid w:val="00792043"/>
    <w:rsid w:val="00796F78"/>
    <w:rsid w:val="00797CEF"/>
    <w:rsid w:val="00797EDD"/>
    <w:rsid w:val="007A55AA"/>
    <w:rsid w:val="007B0322"/>
    <w:rsid w:val="007B2C2D"/>
    <w:rsid w:val="007B2F72"/>
    <w:rsid w:val="007B3944"/>
    <w:rsid w:val="007B48BA"/>
    <w:rsid w:val="007B524F"/>
    <w:rsid w:val="007C0E3F"/>
    <w:rsid w:val="007C183C"/>
    <w:rsid w:val="007C206C"/>
    <w:rsid w:val="007C3507"/>
    <w:rsid w:val="007C5729"/>
    <w:rsid w:val="007D03F2"/>
    <w:rsid w:val="007D76C1"/>
    <w:rsid w:val="007D7D79"/>
    <w:rsid w:val="007E067C"/>
    <w:rsid w:val="007E61F8"/>
    <w:rsid w:val="007E6985"/>
    <w:rsid w:val="007E7FDB"/>
    <w:rsid w:val="007F1548"/>
    <w:rsid w:val="007F2D53"/>
    <w:rsid w:val="007F5B18"/>
    <w:rsid w:val="0080036C"/>
    <w:rsid w:val="00801490"/>
    <w:rsid w:val="00810504"/>
    <w:rsid w:val="008111E4"/>
    <w:rsid w:val="0081301C"/>
    <w:rsid w:val="00814B6B"/>
    <w:rsid w:val="0081536A"/>
    <w:rsid w:val="00817DD6"/>
    <w:rsid w:val="00820738"/>
    <w:rsid w:val="00823F85"/>
    <w:rsid w:val="00824AF5"/>
    <w:rsid w:val="008277EE"/>
    <w:rsid w:val="00832A37"/>
    <w:rsid w:val="00832E19"/>
    <w:rsid w:val="00834847"/>
    <w:rsid w:val="008433B1"/>
    <w:rsid w:val="00850FA7"/>
    <w:rsid w:val="00853743"/>
    <w:rsid w:val="00860D47"/>
    <w:rsid w:val="00861D80"/>
    <w:rsid w:val="008629A9"/>
    <w:rsid w:val="00863BA2"/>
    <w:rsid w:val="00874CCB"/>
    <w:rsid w:val="0088465C"/>
    <w:rsid w:val="008846E0"/>
    <w:rsid w:val="0088513A"/>
    <w:rsid w:val="008877AE"/>
    <w:rsid w:val="00893C19"/>
    <w:rsid w:val="00895E91"/>
    <w:rsid w:val="008A5626"/>
    <w:rsid w:val="008A7C3E"/>
    <w:rsid w:val="008B2867"/>
    <w:rsid w:val="008C7FFD"/>
    <w:rsid w:val="008D312D"/>
    <w:rsid w:val="008D4308"/>
    <w:rsid w:val="008D6C8D"/>
    <w:rsid w:val="008E03AC"/>
    <w:rsid w:val="008E2356"/>
    <w:rsid w:val="008E2B54"/>
    <w:rsid w:val="008E4404"/>
    <w:rsid w:val="008E58C7"/>
    <w:rsid w:val="008E6F7E"/>
    <w:rsid w:val="008F3698"/>
    <w:rsid w:val="008F3D0C"/>
    <w:rsid w:val="008F5021"/>
    <w:rsid w:val="00900664"/>
    <w:rsid w:val="00906145"/>
    <w:rsid w:val="00910A76"/>
    <w:rsid w:val="0091148E"/>
    <w:rsid w:val="00912612"/>
    <w:rsid w:val="00914FEF"/>
    <w:rsid w:val="009154F8"/>
    <w:rsid w:val="00920CF5"/>
    <w:rsid w:val="00927299"/>
    <w:rsid w:val="00927E6D"/>
    <w:rsid w:val="00931F6F"/>
    <w:rsid w:val="00941A98"/>
    <w:rsid w:val="00943573"/>
    <w:rsid w:val="0094413A"/>
    <w:rsid w:val="0094421E"/>
    <w:rsid w:val="00951AE9"/>
    <w:rsid w:val="00955FF6"/>
    <w:rsid w:val="009567D5"/>
    <w:rsid w:val="00961142"/>
    <w:rsid w:val="00967F30"/>
    <w:rsid w:val="00970A6F"/>
    <w:rsid w:val="00971B61"/>
    <w:rsid w:val="0097325F"/>
    <w:rsid w:val="00974476"/>
    <w:rsid w:val="009775BE"/>
    <w:rsid w:val="00980C31"/>
    <w:rsid w:val="00980E68"/>
    <w:rsid w:val="009859D0"/>
    <w:rsid w:val="009955FF"/>
    <w:rsid w:val="009A1000"/>
    <w:rsid w:val="009A24A3"/>
    <w:rsid w:val="009A5E6C"/>
    <w:rsid w:val="009A7647"/>
    <w:rsid w:val="009B44E5"/>
    <w:rsid w:val="009B4966"/>
    <w:rsid w:val="009B7A66"/>
    <w:rsid w:val="009C4BA9"/>
    <w:rsid w:val="009C74DA"/>
    <w:rsid w:val="009D259D"/>
    <w:rsid w:val="009E17DD"/>
    <w:rsid w:val="009E23EB"/>
    <w:rsid w:val="00A16C38"/>
    <w:rsid w:val="00A17262"/>
    <w:rsid w:val="00A207CC"/>
    <w:rsid w:val="00A26176"/>
    <w:rsid w:val="00A332A6"/>
    <w:rsid w:val="00A37710"/>
    <w:rsid w:val="00A45664"/>
    <w:rsid w:val="00A50D9D"/>
    <w:rsid w:val="00A51DCE"/>
    <w:rsid w:val="00A53000"/>
    <w:rsid w:val="00A545C6"/>
    <w:rsid w:val="00A55C7C"/>
    <w:rsid w:val="00A6046A"/>
    <w:rsid w:val="00A620A9"/>
    <w:rsid w:val="00A652D0"/>
    <w:rsid w:val="00A678AE"/>
    <w:rsid w:val="00A706BD"/>
    <w:rsid w:val="00A727D3"/>
    <w:rsid w:val="00A730CA"/>
    <w:rsid w:val="00A73CA1"/>
    <w:rsid w:val="00A75F87"/>
    <w:rsid w:val="00A77342"/>
    <w:rsid w:val="00A8062C"/>
    <w:rsid w:val="00A81672"/>
    <w:rsid w:val="00A81681"/>
    <w:rsid w:val="00A82497"/>
    <w:rsid w:val="00A852E9"/>
    <w:rsid w:val="00A87F3F"/>
    <w:rsid w:val="00A92372"/>
    <w:rsid w:val="00A95D8B"/>
    <w:rsid w:val="00A9723D"/>
    <w:rsid w:val="00A97567"/>
    <w:rsid w:val="00A97FDB"/>
    <w:rsid w:val="00AA1E0D"/>
    <w:rsid w:val="00AA351C"/>
    <w:rsid w:val="00AA435B"/>
    <w:rsid w:val="00AB05E8"/>
    <w:rsid w:val="00AB182A"/>
    <w:rsid w:val="00AB3591"/>
    <w:rsid w:val="00AB3C7C"/>
    <w:rsid w:val="00AC0270"/>
    <w:rsid w:val="00AC3EA3"/>
    <w:rsid w:val="00AC4F3B"/>
    <w:rsid w:val="00AC792D"/>
    <w:rsid w:val="00AC7F5A"/>
    <w:rsid w:val="00AD078E"/>
    <w:rsid w:val="00AD0E49"/>
    <w:rsid w:val="00AD2DA8"/>
    <w:rsid w:val="00AD586F"/>
    <w:rsid w:val="00AD7148"/>
    <w:rsid w:val="00AE4821"/>
    <w:rsid w:val="00AE60D7"/>
    <w:rsid w:val="00AE6A2E"/>
    <w:rsid w:val="00AE6D45"/>
    <w:rsid w:val="00AE70F4"/>
    <w:rsid w:val="00AF0A2A"/>
    <w:rsid w:val="00AF2C6A"/>
    <w:rsid w:val="00AF3831"/>
    <w:rsid w:val="00AF554E"/>
    <w:rsid w:val="00AF5710"/>
    <w:rsid w:val="00AF6567"/>
    <w:rsid w:val="00B02009"/>
    <w:rsid w:val="00B044AA"/>
    <w:rsid w:val="00B10E4E"/>
    <w:rsid w:val="00B158E1"/>
    <w:rsid w:val="00B16005"/>
    <w:rsid w:val="00B32E10"/>
    <w:rsid w:val="00B33304"/>
    <w:rsid w:val="00B36BB2"/>
    <w:rsid w:val="00B377C6"/>
    <w:rsid w:val="00B44473"/>
    <w:rsid w:val="00B44746"/>
    <w:rsid w:val="00B455D4"/>
    <w:rsid w:val="00B52AAA"/>
    <w:rsid w:val="00B53428"/>
    <w:rsid w:val="00B536D1"/>
    <w:rsid w:val="00B57074"/>
    <w:rsid w:val="00B657B8"/>
    <w:rsid w:val="00B70AB6"/>
    <w:rsid w:val="00B71E0B"/>
    <w:rsid w:val="00B72B67"/>
    <w:rsid w:val="00B73E97"/>
    <w:rsid w:val="00B75A09"/>
    <w:rsid w:val="00B84920"/>
    <w:rsid w:val="00B8556A"/>
    <w:rsid w:val="00B93244"/>
    <w:rsid w:val="00BA059C"/>
    <w:rsid w:val="00BA420B"/>
    <w:rsid w:val="00BA68EB"/>
    <w:rsid w:val="00BB1852"/>
    <w:rsid w:val="00BB38FD"/>
    <w:rsid w:val="00BB657B"/>
    <w:rsid w:val="00BB7E8B"/>
    <w:rsid w:val="00BD2CF4"/>
    <w:rsid w:val="00BD6FCD"/>
    <w:rsid w:val="00BE1A37"/>
    <w:rsid w:val="00BE2506"/>
    <w:rsid w:val="00BE3D3A"/>
    <w:rsid w:val="00BE652F"/>
    <w:rsid w:val="00BF1247"/>
    <w:rsid w:val="00BF3E62"/>
    <w:rsid w:val="00BF40C9"/>
    <w:rsid w:val="00C012A3"/>
    <w:rsid w:val="00C02917"/>
    <w:rsid w:val="00C032E9"/>
    <w:rsid w:val="00C0722D"/>
    <w:rsid w:val="00C14885"/>
    <w:rsid w:val="00C16CF9"/>
    <w:rsid w:val="00C16F19"/>
    <w:rsid w:val="00C2442C"/>
    <w:rsid w:val="00C50128"/>
    <w:rsid w:val="00C52A7B"/>
    <w:rsid w:val="00C53DB9"/>
    <w:rsid w:val="00C5518C"/>
    <w:rsid w:val="00C55EA6"/>
    <w:rsid w:val="00C5664F"/>
    <w:rsid w:val="00C56810"/>
    <w:rsid w:val="00C60CEB"/>
    <w:rsid w:val="00C62AD8"/>
    <w:rsid w:val="00C62C12"/>
    <w:rsid w:val="00C6324C"/>
    <w:rsid w:val="00C65976"/>
    <w:rsid w:val="00C679AA"/>
    <w:rsid w:val="00C71F8E"/>
    <w:rsid w:val="00C724CF"/>
    <w:rsid w:val="00C72DD1"/>
    <w:rsid w:val="00C75394"/>
    <w:rsid w:val="00C75972"/>
    <w:rsid w:val="00C76B77"/>
    <w:rsid w:val="00C80801"/>
    <w:rsid w:val="00C82792"/>
    <w:rsid w:val="00C842AE"/>
    <w:rsid w:val="00C856BE"/>
    <w:rsid w:val="00C86734"/>
    <w:rsid w:val="00C93200"/>
    <w:rsid w:val="00C9489D"/>
    <w:rsid w:val="00C948FD"/>
    <w:rsid w:val="00C9506E"/>
    <w:rsid w:val="00CA37A1"/>
    <w:rsid w:val="00CA40C9"/>
    <w:rsid w:val="00CB0B30"/>
    <w:rsid w:val="00CB37A9"/>
    <w:rsid w:val="00CB43D5"/>
    <w:rsid w:val="00CB57A5"/>
    <w:rsid w:val="00CB5D21"/>
    <w:rsid w:val="00CC4D5D"/>
    <w:rsid w:val="00CC68F7"/>
    <w:rsid w:val="00CC68FA"/>
    <w:rsid w:val="00CC76F9"/>
    <w:rsid w:val="00CD066B"/>
    <w:rsid w:val="00CD0708"/>
    <w:rsid w:val="00CD19A5"/>
    <w:rsid w:val="00CD4631"/>
    <w:rsid w:val="00CD46E2"/>
    <w:rsid w:val="00CD6942"/>
    <w:rsid w:val="00CF24AD"/>
    <w:rsid w:val="00CF2D29"/>
    <w:rsid w:val="00CF6D20"/>
    <w:rsid w:val="00D00D0B"/>
    <w:rsid w:val="00D01DE0"/>
    <w:rsid w:val="00D04B69"/>
    <w:rsid w:val="00D04CD3"/>
    <w:rsid w:val="00D06132"/>
    <w:rsid w:val="00D0666B"/>
    <w:rsid w:val="00D10F13"/>
    <w:rsid w:val="00D169B6"/>
    <w:rsid w:val="00D24CBB"/>
    <w:rsid w:val="00D27DDE"/>
    <w:rsid w:val="00D309D4"/>
    <w:rsid w:val="00D365DB"/>
    <w:rsid w:val="00D41202"/>
    <w:rsid w:val="00D434E5"/>
    <w:rsid w:val="00D43718"/>
    <w:rsid w:val="00D47E6B"/>
    <w:rsid w:val="00D537FA"/>
    <w:rsid w:val="00D5418C"/>
    <w:rsid w:val="00D5547D"/>
    <w:rsid w:val="00D62EA4"/>
    <w:rsid w:val="00D70DFD"/>
    <w:rsid w:val="00D72166"/>
    <w:rsid w:val="00D74685"/>
    <w:rsid w:val="00D7488F"/>
    <w:rsid w:val="00D80D99"/>
    <w:rsid w:val="00D80E8A"/>
    <w:rsid w:val="00D81384"/>
    <w:rsid w:val="00D86EC3"/>
    <w:rsid w:val="00D92301"/>
    <w:rsid w:val="00D9503C"/>
    <w:rsid w:val="00D95CF7"/>
    <w:rsid w:val="00DA35F7"/>
    <w:rsid w:val="00DA46F6"/>
    <w:rsid w:val="00DB7E82"/>
    <w:rsid w:val="00DC30B3"/>
    <w:rsid w:val="00DC3CEB"/>
    <w:rsid w:val="00DD2AFB"/>
    <w:rsid w:val="00DD4604"/>
    <w:rsid w:val="00DD73EF"/>
    <w:rsid w:val="00DE23E8"/>
    <w:rsid w:val="00DE241B"/>
    <w:rsid w:val="00DE314B"/>
    <w:rsid w:val="00DE451D"/>
    <w:rsid w:val="00DE7D3C"/>
    <w:rsid w:val="00DF3D06"/>
    <w:rsid w:val="00E011EF"/>
    <w:rsid w:val="00E0128B"/>
    <w:rsid w:val="00E047F4"/>
    <w:rsid w:val="00E07141"/>
    <w:rsid w:val="00E14AC8"/>
    <w:rsid w:val="00E1686F"/>
    <w:rsid w:val="00E21A5C"/>
    <w:rsid w:val="00E22D0D"/>
    <w:rsid w:val="00E23002"/>
    <w:rsid w:val="00E2353A"/>
    <w:rsid w:val="00E31B0D"/>
    <w:rsid w:val="00E43FE9"/>
    <w:rsid w:val="00E444F7"/>
    <w:rsid w:val="00E44B69"/>
    <w:rsid w:val="00E45D8D"/>
    <w:rsid w:val="00E51276"/>
    <w:rsid w:val="00E54CC5"/>
    <w:rsid w:val="00E56B3E"/>
    <w:rsid w:val="00E61B80"/>
    <w:rsid w:val="00E62D68"/>
    <w:rsid w:val="00E63F0C"/>
    <w:rsid w:val="00E64E17"/>
    <w:rsid w:val="00E82536"/>
    <w:rsid w:val="00E91B27"/>
    <w:rsid w:val="00E924D6"/>
    <w:rsid w:val="00EA35F7"/>
    <w:rsid w:val="00EA3D3C"/>
    <w:rsid w:val="00EB2FE7"/>
    <w:rsid w:val="00EB38DD"/>
    <w:rsid w:val="00EB665F"/>
    <w:rsid w:val="00EB7BBF"/>
    <w:rsid w:val="00EC42C1"/>
    <w:rsid w:val="00EC5FA4"/>
    <w:rsid w:val="00EC7CC3"/>
    <w:rsid w:val="00ED1824"/>
    <w:rsid w:val="00ED6B39"/>
    <w:rsid w:val="00ED7F53"/>
    <w:rsid w:val="00EE44B0"/>
    <w:rsid w:val="00EE5CCF"/>
    <w:rsid w:val="00EF0296"/>
    <w:rsid w:val="00EF1017"/>
    <w:rsid w:val="00EF62CC"/>
    <w:rsid w:val="00F02F38"/>
    <w:rsid w:val="00F043D6"/>
    <w:rsid w:val="00F04E38"/>
    <w:rsid w:val="00F06471"/>
    <w:rsid w:val="00F07242"/>
    <w:rsid w:val="00F076F8"/>
    <w:rsid w:val="00F128F1"/>
    <w:rsid w:val="00F139BD"/>
    <w:rsid w:val="00F1467C"/>
    <w:rsid w:val="00F2168E"/>
    <w:rsid w:val="00F2227D"/>
    <w:rsid w:val="00F27DEE"/>
    <w:rsid w:val="00F34270"/>
    <w:rsid w:val="00F448E9"/>
    <w:rsid w:val="00F46494"/>
    <w:rsid w:val="00F470CB"/>
    <w:rsid w:val="00F478DC"/>
    <w:rsid w:val="00F508C8"/>
    <w:rsid w:val="00F558AB"/>
    <w:rsid w:val="00F5671D"/>
    <w:rsid w:val="00F611B7"/>
    <w:rsid w:val="00F61D89"/>
    <w:rsid w:val="00F6301A"/>
    <w:rsid w:val="00F715EB"/>
    <w:rsid w:val="00F839DE"/>
    <w:rsid w:val="00F840B7"/>
    <w:rsid w:val="00F86ABB"/>
    <w:rsid w:val="00F90C0B"/>
    <w:rsid w:val="00F93E36"/>
    <w:rsid w:val="00F96A9A"/>
    <w:rsid w:val="00F96B38"/>
    <w:rsid w:val="00FA126B"/>
    <w:rsid w:val="00FA34A6"/>
    <w:rsid w:val="00FA772D"/>
    <w:rsid w:val="00FB1A89"/>
    <w:rsid w:val="00FB206E"/>
    <w:rsid w:val="00FC4273"/>
    <w:rsid w:val="00FC75F5"/>
    <w:rsid w:val="00FD7648"/>
    <w:rsid w:val="00FD796A"/>
    <w:rsid w:val="00FE08CF"/>
    <w:rsid w:val="00FE0D39"/>
    <w:rsid w:val="00FF4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Char"/>
    <w:uiPriority w:val="2"/>
    <w:qFormat/>
    <w:rsid w:val="00D80D99"/>
    <w:pPr>
      <w:numPr>
        <w:numId w:val="17"/>
      </w:numPr>
      <w:spacing w:before="240"/>
      <w:contextualSpacing w:val="0"/>
      <w:outlineLvl w:val="0"/>
    </w:pPr>
    <w:rPr>
      <w:b/>
    </w:rPr>
  </w:style>
  <w:style w:type="paragraph" w:styleId="2">
    <w:name w:val="heading 2"/>
    <w:basedOn w:val="1"/>
    <w:next w:val="a0"/>
    <w:link w:val="2Char"/>
    <w:uiPriority w:val="2"/>
    <w:qFormat/>
    <w:rsid w:val="00D80D99"/>
    <w:pPr>
      <w:numPr>
        <w:ilvl w:val="1"/>
      </w:numPr>
      <w:spacing w:after="200"/>
      <w:outlineLvl w:val="1"/>
    </w:pPr>
  </w:style>
  <w:style w:type="paragraph" w:styleId="3">
    <w:name w:val="heading 3"/>
    <w:basedOn w:val="a0"/>
    <w:next w:val="a0"/>
    <w:link w:val="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D80D99"/>
    <w:pPr>
      <w:numPr>
        <w:ilvl w:val="3"/>
      </w:numPr>
      <w:outlineLvl w:val="3"/>
    </w:pPr>
    <w:rPr>
      <w:iCs/>
    </w:rPr>
  </w:style>
  <w:style w:type="paragraph" w:styleId="5">
    <w:name w:val="heading 5"/>
    <w:basedOn w:val="4"/>
    <w:next w:val="a0"/>
    <w:link w:val="5Char"/>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147395"/>
    <w:rPr>
      <w:rFonts w:ascii="Times New Roman" w:eastAsia="Cambria" w:hAnsi="Times New Roman" w:cs="Times New Roman"/>
      <w:b/>
      <w:sz w:val="24"/>
      <w:szCs w:val="24"/>
    </w:rPr>
  </w:style>
  <w:style w:type="character" w:customStyle="1" w:styleId="2Char">
    <w:name w:val="标题 2 Char"/>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Char"/>
    <w:uiPriority w:val="99"/>
    <w:unhideWhenUsed/>
    <w:rsid w:val="00A53000"/>
    <w:pPr>
      <w:tabs>
        <w:tab w:val="center" w:pos="4844"/>
        <w:tab w:val="right" w:pos="9689"/>
      </w:tabs>
    </w:pPr>
    <w:rPr>
      <w:b/>
    </w:rPr>
  </w:style>
  <w:style w:type="character" w:customStyle="1" w:styleId="Char">
    <w:name w:val="页眉 Char"/>
    <w:basedOn w:val="a1"/>
    <w:link w:val="a7"/>
    <w:uiPriority w:val="99"/>
    <w:rsid w:val="00A53000"/>
    <w:rPr>
      <w:rFonts w:ascii="Times New Roman" w:hAnsi="Times New Roman"/>
      <w:b/>
      <w:sz w:val="24"/>
    </w:rPr>
  </w:style>
  <w:style w:type="paragraph" w:styleId="a8">
    <w:name w:val="footer"/>
    <w:basedOn w:val="a0"/>
    <w:link w:val="Char0"/>
    <w:uiPriority w:val="99"/>
    <w:unhideWhenUsed/>
    <w:rsid w:val="00117666"/>
    <w:pPr>
      <w:tabs>
        <w:tab w:val="center" w:pos="4844"/>
        <w:tab w:val="right" w:pos="9689"/>
      </w:tabs>
      <w:spacing w:after="0"/>
    </w:pPr>
  </w:style>
  <w:style w:type="character" w:customStyle="1" w:styleId="Char0">
    <w:name w:val="页脚 Char"/>
    <w:basedOn w:val="a1"/>
    <w:link w:val="a8"/>
    <w:uiPriority w:val="99"/>
    <w:rsid w:val="00117666"/>
  </w:style>
  <w:style w:type="table" w:styleId="a9">
    <w:name w:val="Table Grid"/>
    <w:basedOn w:val="a2"/>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footnote text"/>
    <w:basedOn w:val="a0"/>
    <w:link w:val="Char1"/>
    <w:uiPriority w:val="99"/>
    <w:semiHidden/>
    <w:unhideWhenUsed/>
    <w:rsid w:val="00117666"/>
    <w:pPr>
      <w:spacing w:after="0"/>
    </w:pPr>
    <w:rPr>
      <w:sz w:val="20"/>
      <w:szCs w:val="20"/>
    </w:rPr>
  </w:style>
  <w:style w:type="character" w:customStyle="1" w:styleId="Char1">
    <w:name w:val="脚注文本 Char"/>
    <w:basedOn w:val="a1"/>
    <w:link w:val="aa"/>
    <w:uiPriority w:val="99"/>
    <w:semiHidden/>
    <w:rsid w:val="00117666"/>
    <w:rPr>
      <w:sz w:val="20"/>
      <w:szCs w:val="20"/>
    </w:rPr>
  </w:style>
  <w:style w:type="character" w:styleId="ab">
    <w:name w:val="footnote reference"/>
    <w:basedOn w:val="a1"/>
    <w:uiPriority w:val="99"/>
    <w:semiHidden/>
    <w:unhideWhenUsed/>
    <w:rsid w:val="00117666"/>
    <w:rPr>
      <w:vertAlign w:val="superscript"/>
    </w:rPr>
  </w:style>
  <w:style w:type="paragraph" w:styleId="ac">
    <w:name w:val="caption"/>
    <w:basedOn w:val="a0"/>
    <w:next w:val="ad"/>
    <w:uiPriority w:val="35"/>
    <w:unhideWhenUsed/>
    <w:qFormat/>
    <w:rsid w:val="00A53000"/>
    <w:pPr>
      <w:keepNext/>
    </w:pPr>
    <w:rPr>
      <w:rFonts w:cs="Times New Roman"/>
      <w:b/>
      <w:bCs/>
      <w:szCs w:val="24"/>
    </w:rPr>
  </w:style>
  <w:style w:type="paragraph" w:styleId="ae">
    <w:name w:val="Balloon Text"/>
    <w:basedOn w:val="a0"/>
    <w:link w:val="Char2"/>
    <w:uiPriority w:val="99"/>
    <w:semiHidden/>
    <w:unhideWhenUsed/>
    <w:rsid w:val="00117666"/>
    <w:pPr>
      <w:spacing w:after="0"/>
    </w:pPr>
    <w:rPr>
      <w:rFonts w:ascii="Tahoma" w:hAnsi="Tahoma" w:cs="Tahoma"/>
      <w:sz w:val="16"/>
      <w:szCs w:val="16"/>
    </w:rPr>
  </w:style>
  <w:style w:type="character" w:customStyle="1" w:styleId="Char2">
    <w:name w:val="批注框文本 Char"/>
    <w:basedOn w:val="a1"/>
    <w:link w:val="ae"/>
    <w:uiPriority w:val="99"/>
    <w:semiHidden/>
    <w:rsid w:val="00117666"/>
    <w:rPr>
      <w:rFonts w:ascii="Tahoma" w:hAnsi="Tahoma" w:cs="Tahoma"/>
      <w:sz w:val="16"/>
      <w:szCs w:val="16"/>
    </w:rPr>
  </w:style>
  <w:style w:type="character" w:styleId="af">
    <w:name w:val="line number"/>
    <w:basedOn w:val="a1"/>
    <w:uiPriority w:val="99"/>
    <w:semiHidden/>
    <w:unhideWhenUsed/>
    <w:rsid w:val="00117666"/>
  </w:style>
  <w:style w:type="paragraph" w:styleId="af0">
    <w:name w:val="endnote text"/>
    <w:basedOn w:val="a0"/>
    <w:link w:val="Char3"/>
    <w:uiPriority w:val="99"/>
    <w:semiHidden/>
    <w:unhideWhenUsed/>
    <w:rsid w:val="00CD066B"/>
    <w:pPr>
      <w:spacing w:after="0"/>
    </w:pPr>
    <w:rPr>
      <w:sz w:val="20"/>
      <w:szCs w:val="20"/>
    </w:rPr>
  </w:style>
  <w:style w:type="character" w:customStyle="1" w:styleId="Char3">
    <w:name w:val="尾注文本 Char"/>
    <w:basedOn w:val="a1"/>
    <w:link w:val="af0"/>
    <w:uiPriority w:val="99"/>
    <w:semiHidden/>
    <w:rsid w:val="00CD066B"/>
    <w:rPr>
      <w:sz w:val="20"/>
      <w:szCs w:val="20"/>
    </w:rPr>
  </w:style>
  <w:style w:type="character" w:styleId="af1">
    <w:name w:val="endnote reference"/>
    <w:basedOn w:val="a1"/>
    <w:uiPriority w:val="99"/>
    <w:semiHidden/>
    <w:unhideWhenUsed/>
    <w:rsid w:val="00CD066B"/>
    <w:rPr>
      <w:vertAlign w:val="superscript"/>
    </w:rPr>
  </w:style>
  <w:style w:type="character" w:styleId="af2">
    <w:name w:val="annotation reference"/>
    <w:basedOn w:val="a1"/>
    <w:uiPriority w:val="99"/>
    <w:semiHidden/>
    <w:unhideWhenUsed/>
    <w:rsid w:val="00725A7D"/>
    <w:rPr>
      <w:sz w:val="16"/>
      <w:szCs w:val="16"/>
    </w:rPr>
  </w:style>
  <w:style w:type="paragraph" w:styleId="af3">
    <w:name w:val="annotation text"/>
    <w:basedOn w:val="a0"/>
    <w:link w:val="Char4"/>
    <w:uiPriority w:val="99"/>
    <w:semiHidden/>
    <w:unhideWhenUsed/>
    <w:rsid w:val="00725A7D"/>
    <w:rPr>
      <w:sz w:val="20"/>
      <w:szCs w:val="20"/>
    </w:rPr>
  </w:style>
  <w:style w:type="character" w:customStyle="1" w:styleId="Char4">
    <w:name w:val="批注文字 Char"/>
    <w:basedOn w:val="a1"/>
    <w:link w:val="af3"/>
    <w:uiPriority w:val="99"/>
    <w:semiHidden/>
    <w:rsid w:val="00725A7D"/>
    <w:rPr>
      <w:sz w:val="20"/>
      <w:szCs w:val="20"/>
    </w:rPr>
  </w:style>
  <w:style w:type="paragraph" w:styleId="af4">
    <w:name w:val="annotation subject"/>
    <w:basedOn w:val="af3"/>
    <w:next w:val="af3"/>
    <w:link w:val="Char5"/>
    <w:uiPriority w:val="99"/>
    <w:semiHidden/>
    <w:unhideWhenUsed/>
    <w:rsid w:val="00725A7D"/>
    <w:rPr>
      <w:b/>
      <w:bCs/>
    </w:rPr>
  </w:style>
  <w:style w:type="character" w:customStyle="1" w:styleId="Char5">
    <w:name w:val="批注主题 Char"/>
    <w:basedOn w:val="Char4"/>
    <w:link w:val="af4"/>
    <w:uiPriority w:val="99"/>
    <w:semiHidden/>
    <w:rsid w:val="00725A7D"/>
    <w:rPr>
      <w:b/>
      <w:bCs/>
      <w:sz w:val="20"/>
      <w:szCs w:val="20"/>
    </w:rPr>
  </w:style>
  <w:style w:type="character" w:styleId="af5">
    <w:name w:val="Hyperlink"/>
    <w:basedOn w:val="a1"/>
    <w:uiPriority w:val="99"/>
    <w:unhideWhenUsed/>
    <w:rsid w:val="005A1D84"/>
    <w:rPr>
      <w:color w:val="0000FF"/>
      <w:u w:val="single"/>
    </w:rPr>
  </w:style>
  <w:style w:type="character" w:styleId="af6">
    <w:name w:val="FollowedHyperlink"/>
    <w:basedOn w:val="a1"/>
    <w:uiPriority w:val="99"/>
    <w:semiHidden/>
    <w:unhideWhenUsed/>
    <w:rsid w:val="006D5B93"/>
    <w:rPr>
      <w:color w:val="800080" w:themeColor="followedHyperlink"/>
      <w:u w:val="single"/>
    </w:rPr>
  </w:style>
  <w:style w:type="paragraph" w:styleId="af7">
    <w:name w:val="Title"/>
    <w:basedOn w:val="a0"/>
    <w:next w:val="a0"/>
    <w:link w:val="Char6"/>
    <w:qFormat/>
    <w:rsid w:val="00D80D99"/>
    <w:pPr>
      <w:suppressLineNumbers/>
      <w:spacing w:before="240" w:after="360"/>
      <w:jc w:val="center"/>
    </w:pPr>
    <w:rPr>
      <w:rFonts w:cs="Times New Roman"/>
      <w:b/>
      <w:sz w:val="32"/>
      <w:szCs w:val="32"/>
    </w:rPr>
  </w:style>
  <w:style w:type="character" w:customStyle="1" w:styleId="Char6">
    <w:name w:val="标题 Char"/>
    <w:basedOn w:val="a1"/>
    <w:link w:val="af7"/>
    <w:rsid w:val="00D80D99"/>
    <w:rPr>
      <w:rFonts w:ascii="Times New Roman" w:hAnsi="Times New Roman" w:cs="Times New Roman"/>
      <w:b/>
      <w:sz w:val="32"/>
      <w:szCs w:val="32"/>
    </w:rPr>
  </w:style>
  <w:style w:type="paragraph" w:styleId="af8">
    <w:name w:val="Subtitle"/>
    <w:basedOn w:val="a0"/>
    <w:next w:val="a0"/>
    <w:link w:val="Char7"/>
    <w:uiPriority w:val="99"/>
    <w:unhideWhenUsed/>
    <w:qFormat/>
    <w:rsid w:val="00AC0270"/>
    <w:pPr>
      <w:spacing w:before="240"/>
    </w:pPr>
    <w:rPr>
      <w:rFonts w:cs="Times New Roman"/>
      <w:b/>
      <w:szCs w:val="24"/>
    </w:rPr>
  </w:style>
  <w:style w:type="character" w:customStyle="1" w:styleId="Char7">
    <w:name w:val="副标题 Char"/>
    <w:basedOn w:val="a1"/>
    <w:link w:val="af8"/>
    <w:uiPriority w:val="99"/>
    <w:rsid w:val="00651CA2"/>
    <w:rPr>
      <w:rFonts w:ascii="Times New Roman" w:hAnsi="Times New Roman" w:cs="Times New Roman"/>
      <w:b/>
      <w:sz w:val="24"/>
      <w:szCs w:val="24"/>
    </w:rPr>
  </w:style>
  <w:style w:type="character" w:customStyle="1" w:styleId="3Char">
    <w:name w:val="标题 3 Char"/>
    <w:basedOn w:val="a1"/>
    <w:link w:val="3"/>
    <w:uiPriority w:val="2"/>
    <w:rsid w:val="005D1840"/>
    <w:rPr>
      <w:rFonts w:ascii="Times New Roman" w:eastAsiaTheme="majorEastAsia" w:hAnsi="Times New Roman" w:cstheme="majorBidi"/>
      <w:b/>
      <w:sz w:val="24"/>
      <w:szCs w:val="24"/>
    </w:rPr>
  </w:style>
  <w:style w:type="paragraph" w:styleId="ad">
    <w:name w:val="No Spacing"/>
    <w:uiPriority w:val="99"/>
    <w:unhideWhenUsed/>
    <w:qFormat/>
    <w:rsid w:val="00A53000"/>
    <w:pPr>
      <w:spacing w:after="0" w:line="240" w:lineRule="auto"/>
    </w:pPr>
    <w:rPr>
      <w:rFonts w:ascii="Times New Roman" w:hAnsi="Times New Roman"/>
      <w:sz w:val="24"/>
    </w:rPr>
  </w:style>
  <w:style w:type="character" w:customStyle="1" w:styleId="4Char">
    <w:name w:val="标题 4 Char"/>
    <w:basedOn w:val="a1"/>
    <w:link w:val="4"/>
    <w:uiPriority w:val="2"/>
    <w:rsid w:val="005D1840"/>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8"/>
    <w:next w:val="a0"/>
    <w:uiPriority w:val="1"/>
    <w:qFormat/>
    <w:rsid w:val="00651CA2"/>
  </w:style>
  <w:style w:type="character" w:styleId="af9">
    <w:name w:val="Subtle Emphasis"/>
    <w:basedOn w:val="a1"/>
    <w:uiPriority w:val="19"/>
    <w:qFormat/>
    <w:rsid w:val="00C724CF"/>
    <w:rPr>
      <w:rFonts w:ascii="Times New Roman" w:hAnsi="Times New Roman"/>
      <w:i/>
      <w:iCs/>
      <w:color w:val="404040" w:themeColor="text1" w:themeTint="BF"/>
    </w:rPr>
  </w:style>
  <w:style w:type="character" w:styleId="afa">
    <w:name w:val="Intense Emphasis"/>
    <w:basedOn w:val="a1"/>
    <w:uiPriority w:val="21"/>
    <w:unhideWhenUsed/>
    <w:rsid w:val="00C724CF"/>
    <w:rPr>
      <w:rFonts w:ascii="Times New Roman" w:hAnsi="Times New Roman"/>
      <w:i/>
      <w:iCs/>
      <w:color w:val="auto"/>
    </w:rPr>
  </w:style>
  <w:style w:type="paragraph" w:styleId="afb">
    <w:name w:val="Quote"/>
    <w:basedOn w:val="a0"/>
    <w:next w:val="a0"/>
    <w:link w:val="Char8"/>
    <w:uiPriority w:val="29"/>
    <w:qFormat/>
    <w:rsid w:val="00C724CF"/>
    <w:pPr>
      <w:spacing w:before="200" w:after="160"/>
      <w:ind w:left="864" w:right="864"/>
      <w:jc w:val="center"/>
    </w:pPr>
    <w:rPr>
      <w:i/>
      <w:iCs/>
      <w:color w:val="404040" w:themeColor="text1" w:themeTint="BF"/>
    </w:rPr>
  </w:style>
  <w:style w:type="character" w:customStyle="1" w:styleId="Char8">
    <w:name w:val="引用 Char"/>
    <w:basedOn w:val="a1"/>
    <w:link w:val="afb"/>
    <w:uiPriority w:val="29"/>
    <w:rsid w:val="00C724CF"/>
    <w:rPr>
      <w:rFonts w:ascii="Times New Roman" w:hAnsi="Times New Roman"/>
      <w:i/>
      <w:iCs/>
      <w:color w:val="404040" w:themeColor="text1" w:themeTint="BF"/>
      <w:sz w:val="24"/>
    </w:rPr>
  </w:style>
  <w:style w:type="character" w:styleId="afc">
    <w:name w:val="Intense Reference"/>
    <w:basedOn w:val="a1"/>
    <w:uiPriority w:val="32"/>
    <w:qFormat/>
    <w:rsid w:val="00C724CF"/>
    <w:rPr>
      <w:b/>
      <w:bCs/>
      <w:smallCaps/>
      <w:color w:val="auto"/>
      <w:spacing w:val="5"/>
    </w:rPr>
  </w:style>
  <w:style w:type="character" w:styleId="afd">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e">
    <w:name w:val="Revision"/>
    <w:hidden/>
    <w:uiPriority w:val="99"/>
    <w:semiHidden/>
    <w:rsid w:val="00A545C6"/>
    <w:pPr>
      <w:spacing w:after="0" w:line="240" w:lineRule="auto"/>
    </w:pPr>
    <w:rPr>
      <w:rFonts w:ascii="Times New Roman" w:hAnsi="Times New Roman"/>
      <w:sz w:val="24"/>
    </w:rPr>
  </w:style>
  <w:style w:type="paragraph" w:customStyle="1" w:styleId="MDPI21heading1">
    <w:name w:val="MDPI_2.1_heading1"/>
    <w:basedOn w:val="a0"/>
    <w:qFormat/>
    <w:rsid w:val="00425510"/>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31text">
    <w:name w:val="MDPI_3.1_text"/>
    <w:qFormat/>
    <w:rsid w:val="0042551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basedOn w:val="a0"/>
    <w:qFormat/>
    <w:rsid w:val="00425510"/>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43358186">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94150898">
      <w:bodyDiv w:val="1"/>
      <w:marLeft w:val="0"/>
      <w:marRight w:val="0"/>
      <w:marTop w:val="0"/>
      <w:marBottom w:val="0"/>
      <w:divBdr>
        <w:top w:val="none" w:sz="0" w:space="0" w:color="auto"/>
        <w:left w:val="none" w:sz="0" w:space="0" w:color="auto"/>
        <w:bottom w:val="none" w:sz="0" w:space="0" w:color="auto"/>
        <w:right w:val="none" w:sz="0" w:space="0" w:color="auto"/>
      </w:divBdr>
    </w:div>
    <w:div w:id="1873572160">
      <w:bodyDiv w:val="1"/>
      <w:marLeft w:val="0"/>
      <w:marRight w:val="0"/>
      <w:marTop w:val="0"/>
      <w:marBottom w:val="0"/>
      <w:divBdr>
        <w:top w:val="none" w:sz="0" w:space="0" w:color="auto"/>
        <w:left w:val="none" w:sz="0" w:space="0" w:color="auto"/>
        <w:bottom w:val="none" w:sz="0" w:space="0" w:color="auto"/>
        <w:right w:val="none" w:sz="0" w:space="0" w:color="auto"/>
      </w:divBdr>
    </w:div>
    <w:div w:id="2010450347">
      <w:bodyDiv w:val="1"/>
      <w:marLeft w:val="0"/>
      <w:marRight w:val="0"/>
      <w:marTop w:val="0"/>
      <w:marBottom w:val="0"/>
      <w:divBdr>
        <w:top w:val="none" w:sz="0" w:space="0" w:color="auto"/>
        <w:left w:val="none" w:sz="0" w:space="0" w:color="auto"/>
        <w:bottom w:val="none" w:sz="0" w:space="0" w:color="auto"/>
        <w:right w:val="none" w:sz="0" w:space="0" w:color="auto"/>
      </w:divBdr>
    </w:div>
    <w:div w:id="2066949760">
      <w:bodyDiv w:val="1"/>
      <w:marLeft w:val="0"/>
      <w:marRight w:val="0"/>
      <w:marTop w:val="0"/>
      <w:marBottom w:val="0"/>
      <w:divBdr>
        <w:top w:val="none" w:sz="0" w:space="0" w:color="auto"/>
        <w:left w:val="none" w:sz="0" w:space="0" w:color="auto"/>
        <w:bottom w:val="none" w:sz="0" w:space="0" w:color="auto"/>
        <w:right w:val="none" w:sz="0" w:space="0" w:color="auto"/>
      </w:divBdr>
    </w:div>
    <w:div w:id="207192492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ngzhao@njucm.edu.c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B01E5BD-6C3E-4B62-AA9D-A204779D0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7</TotalTime>
  <Pages>3</Pages>
  <Words>399</Words>
  <Characters>22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yue</dc:creator>
  <cp:keywords/>
  <dc:description>NE.Ref</dc:description>
  <cp:lastModifiedBy>zhuyue</cp:lastModifiedBy>
  <cp:revision>7</cp:revision>
  <cp:lastPrinted>2020-08-12T02:30:00Z</cp:lastPrinted>
  <dcterms:created xsi:type="dcterms:W3CDTF">2020-08-11T14:30:00Z</dcterms:created>
  <dcterms:modified xsi:type="dcterms:W3CDTF">2020-08-12T03:03:00Z</dcterms:modified>
</cp:coreProperties>
</file>